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aconcuadrcula"/>
        <w:tblpPr w:leftFromText="180" w:rightFromText="180" w:vertAnchor="text" w:horzAnchor="margin" w:tblpY="346"/>
        <w:tblW w:w="13743" w:type="dxa"/>
        <w:tblBorders>
          <w:left w:val="none" w:sz="0" w:space="0" w:color="auto"/>
          <w:right w:val="none" w:sz="0" w:space="0" w:color="auto"/>
          <w:insideV w:val="none" w:sz="0" w:space="0" w:color="auto"/>
        </w:tblBorders>
        <w:tblLook w:val="04A0" w:firstRow="1" w:lastRow="0" w:firstColumn="1" w:lastColumn="0" w:noHBand="0" w:noVBand="1"/>
      </w:tblPr>
      <w:tblGrid>
        <w:gridCol w:w="2091"/>
        <w:gridCol w:w="3180"/>
        <w:gridCol w:w="2962"/>
        <w:gridCol w:w="2169"/>
        <w:gridCol w:w="3119"/>
        <w:gridCol w:w="222"/>
      </w:tblGrid>
      <w:tr w:rsidR="00C25818" w:rsidRPr="00513C7D" w14:paraId="0DC0EB03" w14:textId="77777777" w:rsidTr="00236E86">
        <w:trPr>
          <w:gridAfter w:val="1"/>
        </w:trPr>
        <w:tc>
          <w:tcPr>
            <w:tcW w:w="0" w:type="auto"/>
            <w:gridSpan w:val="5"/>
            <w:tcBorders>
              <w:top w:val="nil"/>
            </w:tcBorders>
            <w:vAlign w:val="center"/>
          </w:tcPr>
          <w:p w14:paraId="13BE7CA8" w14:textId="1785042E" w:rsidR="00C25818" w:rsidRPr="00513C7D" w:rsidRDefault="00F15C4D" w:rsidP="00C25818">
            <w:pPr>
              <w:rPr>
                <w:rFonts w:ascii="Times New Roman" w:hAnsi="Times New Roman" w:cs="Times New Roman"/>
                <w:b/>
                <w:bCs/>
                <w:sz w:val="22"/>
                <w:szCs w:val="22"/>
              </w:rPr>
            </w:pPr>
            <w:r w:rsidRPr="002273B5">
              <w:rPr>
                <w:rFonts w:ascii="Times New Roman" w:hAnsi="Times New Roman" w:cs="Times New Roman"/>
                <w:b/>
                <w:bCs/>
              </w:rPr>
              <w:t>Supplementary Table</w:t>
            </w:r>
            <w:r w:rsidRPr="00121E41">
              <w:rPr>
                <w:rFonts w:ascii="Times New Roman" w:hAnsi="Times New Roman" w:cs="Times New Roman"/>
                <w:b/>
                <w:bCs/>
              </w:rPr>
              <w:t xml:space="preserve"> </w:t>
            </w:r>
            <w:r w:rsidR="00C25818" w:rsidRPr="00121E41">
              <w:rPr>
                <w:rFonts w:ascii="Times New Roman" w:hAnsi="Times New Roman" w:cs="Times New Roman"/>
                <w:b/>
                <w:bCs/>
              </w:rPr>
              <w:t xml:space="preserve">1. Summary </w:t>
            </w:r>
            <w:r w:rsidR="00236E86">
              <w:rPr>
                <w:rFonts w:ascii="Times New Roman" w:hAnsi="Times New Roman" w:cs="Times New Roman"/>
                <w:b/>
                <w:bCs/>
              </w:rPr>
              <w:t>of</w:t>
            </w:r>
            <w:r w:rsidR="00C25818" w:rsidRPr="00121E41">
              <w:rPr>
                <w:rFonts w:ascii="Times New Roman" w:hAnsi="Times New Roman" w:cs="Times New Roman"/>
                <w:b/>
                <w:bCs/>
              </w:rPr>
              <w:t xml:space="preserve"> EVs as </w:t>
            </w:r>
            <w:r w:rsidR="00236E86">
              <w:rPr>
                <w:rFonts w:ascii="Times New Roman" w:hAnsi="Times New Roman" w:cs="Times New Roman"/>
                <w:b/>
                <w:bCs/>
              </w:rPr>
              <w:t>p</w:t>
            </w:r>
            <w:r w:rsidR="00C25818" w:rsidRPr="00121E41">
              <w:rPr>
                <w:rFonts w:ascii="Times New Roman" w:hAnsi="Times New Roman" w:cs="Times New Roman"/>
                <w:b/>
                <w:bCs/>
              </w:rPr>
              <w:t xml:space="preserve">otential </w:t>
            </w:r>
            <w:r w:rsidR="00236E86">
              <w:rPr>
                <w:rFonts w:ascii="Times New Roman" w:hAnsi="Times New Roman" w:cs="Times New Roman"/>
                <w:b/>
                <w:bCs/>
              </w:rPr>
              <w:t>re</w:t>
            </w:r>
            <w:r w:rsidR="00C25818" w:rsidRPr="00121E41">
              <w:rPr>
                <w:rFonts w:ascii="Times New Roman" w:hAnsi="Times New Roman" w:cs="Times New Roman"/>
                <w:b/>
                <w:bCs/>
              </w:rPr>
              <w:t xml:space="preserve">productive </w:t>
            </w:r>
            <w:r w:rsidR="00236E86">
              <w:rPr>
                <w:rFonts w:ascii="Times New Roman" w:hAnsi="Times New Roman" w:cs="Times New Roman"/>
                <w:b/>
                <w:bCs/>
              </w:rPr>
              <w:t>b</w:t>
            </w:r>
            <w:r w:rsidR="00C25818" w:rsidRPr="00121E41">
              <w:rPr>
                <w:rFonts w:ascii="Times New Roman" w:hAnsi="Times New Roman" w:cs="Times New Roman"/>
                <w:b/>
                <w:bCs/>
              </w:rPr>
              <w:t xml:space="preserve">iomarkers </w:t>
            </w:r>
            <w:r w:rsidR="00236E86">
              <w:rPr>
                <w:rFonts w:ascii="Times New Roman" w:hAnsi="Times New Roman" w:cs="Times New Roman"/>
                <w:b/>
                <w:bCs/>
              </w:rPr>
              <w:t>a</w:t>
            </w:r>
            <w:r w:rsidR="00C25818" w:rsidRPr="00121E41">
              <w:rPr>
                <w:rFonts w:ascii="Times New Roman" w:hAnsi="Times New Roman" w:cs="Times New Roman"/>
                <w:b/>
                <w:bCs/>
              </w:rPr>
              <w:t xml:space="preserve">cross </w:t>
            </w:r>
            <w:r w:rsidR="00236E86">
              <w:rPr>
                <w:rFonts w:ascii="Times New Roman" w:hAnsi="Times New Roman" w:cs="Times New Roman"/>
                <w:b/>
                <w:bCs/>
              </w:rPr>
              <w:t>r</w:t>
            </w:r>
            <w:r w:rsidR="00C25818" w:rsidRPr="00121E41">
              <w:rPr>
                <w:rFonts w:ascii="Times New Roman" w:hAnsi="Times New Roman" w:cs="Times New Roman"/>
                <w:b/>
                <w:bCs/>
              </w:rPr>
              <w:t xml:space="preserve">eproductive </w:t>
            </w:r>
            <w:r w:rsidR="00236E86">
              <w:rPr>
                <w:rFonts w:ascii="Times New Roman" w:hAnsi="Times New Roman" w:cs="Times New Roman"/>
                <w:b/>
                <w:bCs/>
              </w:rPr>
              <w:t>c</w:t>
            </w:r>
            <w:r w:rsidR="00C25818" w:rsidRPr="00121E41">
              <w:rPr>
                <w:rFonts w:ascii="Times New Roman" w:hAnsi="Times New Roman" w:cs="Times New Roman"/>
                <w:b/>
                <w:bCs/>
              </w:rPr>
              <w:t>ompartments</w:t>
            </w:r>
          </w:p>
        </w:tc>
      </w:tr>
      <w:tr w:rsidR="00C25818" w:rsidRPr="00513C7D" w14:paraId="46F448FD" w14:textId="77777777" w:rsidTr="00C25818">
        <w:trPr>
          <w:gridAfter w:val="1"/>
        </w:trPr>
        <w:tc>
          <w:tcPr>
            <w:tcW w:w="0" w:type="auto"/>
            <w:vAlign w:val="center"/>
          </w:tcPr>
          <w:p w14:paraId="60C9AAAF" w14:textId="31219414" w:rsidR="00C25818" w:rsidRPr="00513C7D" w:rsidRDefault="00C25818" w:rsidP="00FF6362">
            <w:pPr>
              <w:spacing w:line="276" w:lineRule="auto"/>
              <w:jc w:val="center"/>
              <w:rPr>
                <w:rFonts w:ascii="Times New Roman" w:hAnsi="Times New Roman" w:cs="Times New Roman"/>
                <w:b/>
                <w:bCs/>
                <w:sz w:val="22"/>
                <w:szCs w:val="22"/>
              </w:rPr>
            </w:pPr>
            <w:r w:rsidRPr="00513C7D">
              <w:rPr>
                <w:rFonts w:ascii="Times New Roman" w:hAnsi="Times New Roman" w:cs="Times New Roman"/>
                <w:b/>
                <w:bCs/>
                <w:sz w:val="22"/>
                <w:szCs w:val="22"/>
              </w:rPr>
              <w:t>Structure</w:t>
            </w:r>
          </w:p>
        </w:tc>
        <w:tc>
          <w:tcPr>
            <w:tcW w:w="0" w:type="auto"/>
            <w:vAlign w:val="center"/>
          </w:tcPr>
          <w:p w14:paraId="33A5DB09" w14:textId="703A9C21" w:rsidR="00C25818" w:rsidRPr="00513C7D" w:rsidRDefault="00C25818" w:rsidP="00FF6362">
            <w:pPr>
              <w:spacing w:line="276" w:lineRule="auto"/>
              <w:jc w:val="center"/>
              <w:rPr>
                <w:rFonts w:ascii="Times New Roman" w:hAnsi="Times New Roman" w:cs="Times New Roman"/>
                <w:b/>
                <w:bCs/>
                <w:sz w:val="22"/>
                <w:szCs w:val="22"/>
              </w:rPr>
            </w:pPr>
            <w:r w:rsidRPr="00513C7D">
              <w:rPr>
                <w:rFonts w:ascii="Times New Roman" w:hAnsi="Times New Roman" w:cs="Times New Roman"/>
                <w:b/>
                <w:bCs/>
                <w:sz w:val="22"/>
                <w:szCs w:val="22"/>
              </w:rPr>
              <w:t>Main Cargo (miRNAs, Proteins, Lipids)</w:t>
            </w:r>
          </w:p>
        </w:tc>
        <w:tc>
          <w:tcPr>
            <w:tcW w:w="0" w:type="auto"/>
            <w:vAlign w:val="center"/>
          </w:tcPr>
          <w:p w14:paraId="7CD0AB7A" w14:textId="1384882A" w:rsidR="00C25818" w:rsidRPr="00513C7D" w:rsidRDefault="00C25818" w:rsidP="00FF6362">
            <w:pPr>
              <w:spacing w:line="276" w:lineRule="auto"/>
              <w:jc w:val="center"/>
              <w:rPr>
                <w:rFonts w:ascii="Times New Roman" w:hAnsi="Times New Roman" w:cs="Times New Roman"/>
                <w:b/>
                <w:bCs/>
                <w:sz w:val="22"/>
                <w:szCs w:val="22"/>
              </w:rPr>
            </w:pPr>
            <w:r w:rsidRPr="00513C7D">
              <w:rPr>
                <w:rFonts w:ascii="Times New Roman" w:hAnsi="Times New Roman" w:cs="Times New Roman"/>
                <w:b/>
                <w:bCs/>
                <w:sz w:val="22"/>
                <w:szCs w:val="22"/>
              </w:rPr>
              <w:t>Regulated Pathways / Functions</w:t>
            </w:r>
          </w:p>
        </w:tc>
        <w:tc>
          <w:tcPr>
            <w:tcW w:w="0" w:type="auto"/>
            <w:vAlign w:val="center"/>
          </w:tcPr>
          <w:p w14:paraId="6C4F64E6" w14:textId="5E687591" w:rsidR="00C25818" w:rsidRPr="00513C7D" w:rsidRDefault="00C25818" w:rsidP="00FF6362">
            <w:pPr>
              <w:spacing w:line="276" w:lineRule="auto"/>
              <w:jc w:val="center"/>
              <w:rPr>
                <w:rFonts w:ascii="Times New Roman" w:hAnsi="Times New Roman" w:cs="Times New Roman"/>
                <w:b/>
                <w:bCs/>
                <w:sz w:val="22"/>
                <w:szCs w:val="22"/>
              </w:rPr>
            </w:pPr>
            <w:r w:rsidRPr="00513C7D">
              <w:rPr>
                <w:rFonts w:ascii="Times New Roman" w:hAnsi="Times New Roman" w:cs="Times New Roman"/>
                <w:b/>
                <w:bCs/>
                <w:sz w:val="22"/>
                <w:szCs w:val="22"/>
              </w:rPr>
              <w:t>Reproductive Effects</w:t>
            </w:r>
          </w:p>
        </w:tc>
        <w:tc>
          <w:tcPr>
            <w:tcW w:w="0" w:type="auto"/>
            <w:vAlign w:val="center"/>
          </w:tcPr>
          <w:p w14:paraId="3CDEB5E1" w14:textId="6873325C" w:rsidR="00C25818" w:rsidRPr="00513C7D" w:rsidRDefault="00C25818" w:rsidP="00FF6362">
            <w:pPr>
              <w:spacing w:line="276" w:lineRule="auto"/>
              <w:jc w:val="center"/>
              <w:rPr>
                <w:rFonts w:ascii="Times New Roman" w:hAnsi="Times New Roman" w:cs="Times New Roman"/>
                <w:b/>
                <w:bCs/>
                <w:sz w:val="22"/>
                <w:szCs w:val="22"/>
              </w:rPr>
            </w:pPr>
            <w:r w:rsidRPr="00513C7D">
              <w:rPr>
                <w:rFonts w:ascii="Times New Roman" w:hAnsi="Times New Roman" w:cs="Times New Roman"/>
                <w:b/>
                <w:bCs/>
                <w:sz w:val="22"/>
                <w:szCs w:val="22"/>
              </w:rPr>
              <w:t>Reference</w:t>
            </w:r>
          </w:p>
        </w:tc>
      </w:tr>
      <w:tr w:rsidR="00513C7D" w:rsidRPr="00513C7D" w14:paraId="1DBEBE01" w14:textId="77777777" w:rsidTr="00C25818">
        <w:trPr>
          <w:gridAfter w:val="1"/>
        </w:trPr>
        <w:tc>
          <w:tcPr>
            <w:tcW w:w="0" w:type="auto"/>
            <w:vAlign w:val="center"/>
            <w:hideMark/>
          </w:tcPr>
          <w:p w14:paraId="3D048B7C" w14:textId="77777777" w:rsidR="00513C7D" w:rsidRPr="00FF6362" w:rsidRDefault="00513C7D" w:rsidP="00FF6362">
            <w:pPr>
              <w:spacing w:line="276" w:lineRule="auto"/>
              <w:jc w:val="center"/>
              <w:rPr>
                <w:rFonts w:ascii="Times New Roman" w:hAnsi="Times New Roman" w:cs="Times New Roman"/>
                <w:b/>
                <w:bCs/>
                <w:sz w:val="22"/>
                <w:szCs w:val="22"/>
              </w:rPr>
            </w:pPr>
            <w:r w:rsidRPr="00FF6362">
              <w:rPr>
                <w:rFonts w:ascii="Times New Roman" w:hAnsi="Times New Roman" w:cs="Times New Roman"/>
                <w:b/>
                <w:bCs/>
                <w:sz w:val="22"/>
                <w:szCs w:val="22"/>
              </w:rPr>
              <w:t>Small follicles (3–6 mm) FF</w:t>
            </w:r>
          </w:p>
        </w:tc>
        <w:tc>
          <w:tcPr>
            <w:tcW w:w="0" w:type="auto"/>
            <w:vAlign w:val="center"/>
            <w:hideMark/>
          </w:tcPr>
          <w:p w14:paraId="7267F321" w14:textId="77777777" w:rsidR="00513C7D" w:rsidRPr="00513C7D" w:rsidRDefault="00513C7D" w:rsidP="00FF6362">
            <w:pPr>
              <w:spacing w:line="276" w:lineRule="auto"/>
              <w:jc w:val="center"/>
              <w:rPr>
                <w:rFonts w:ascii="Times New Roman" w:hAnsi="Times New Roman" w:cs="Times New Roman"/>
                <w:sz w:val="22"/>
                <w:szCs w:val="22"/>
              </w:rPr>
            </w:pPr>
            <w:r w:rsidRPr="00513C7D">
              <w:rPr>
                <w:rFonts w:ascii="Times New Roman" w:hAnsi="Times New Roman" w:cs="Times New Roman"/>
                <w:sz w:val="22"/>
                <w:szCs w:val="22"/>
              </w:rPr>
              <w:t>miR-323, enriched in EVs, antioxidants</w:t>
            </w:r>
          </w:p>
        </w:tc>
        <w:tc>
          <w:tcPr>
            <w:tcW w:w="0" w:type="auto"/>
            <w:vAlign w:val="center"/>
            <w:hideMark/>
          </w:tcPr>
          <w:p w14:paraId="18E72616" w14:textId="77777777" w:rsidR="00513C7D" w:rsidRPr="00513C7D" w:rsidRDefault="00513C7D" w:rsidP="00FF6362">
            <w:pPr>
              <w:spacing w:line="276" w:lineRule="auto"/>
              <w:jc w:val="center"/>
              <w:rPr>
                <w:rFonts w:ascii="Times New Roman" w:hAnsi="Times New Roman" w:cs="Times New Roman"/>
                <w:sz w:val="22"/>
                <w:szCs w:val="22"/>
              </w:rPr>
            </w:pPr>
            <w:r w:rsidRPr="00513C7D">
              <w:rPr>
                <w:rFonts w:ascii="Times New Roman" w:hAnsi="Times New Roman" w:cs="Times New Roman"/>
                <w:sz w:val="22"/>
                <w:szCs w:val="22"/>
              </w:rPr>
              <w:t>PI3K-Akt, MAPK, WNT, cell cycle</w:t>
            </w:r>
          </w:p>
        </w:tc>
        <w:tc>
          <w:tcPr>
            <w:tcW w:w="0" w:type="auto"/>
            <w:vAlign w:val="center"/>
            <w:hideMark/>
          </w:tcPr>
          <w:p w14:paraId="76ACDF73" w14:textId="77777777" w:rsidR="00513C7D" w:rsidRPr="00513C7D" w:rsidRDefault="00513C7D" w:rsidP="00FF6362">
            <w:pPr>
              <w:spacing w:line="276" w:lineRule="auto"/>
              <w:jc w:val="center"/>
              <w:rPr>
                <w:rFonts w:ascii="Times New Roman" w:hAnsi="Times New Roman" w:cs="Times New Roman"/>
                <w:sz w:val="22"/>
                <w:szCs w:val="22"/>
              </w:rPr>
            </w:pPr>
            <w:r w:rsidRPr="00513C7D">
              <w:rPr>
                <w:rFonts w:ascii="Times New Roman" w:hAnsi="Times New Roman" w:cs="Times New Roman"/>
                <w:sz w:val="22"/>
                <w:szCs w:val="22"/>
              </w:rPr>
              <w:t>Increases cumulus cell (CC) expansion, alters COC transcriptome, enhances blastocyst rate</w:t>
            </w:r>
          </w:p>
        </w:tc>
        <w:tc>
          <w:tcPr>
            <w:tcW w:w="0" w:type="auto"/>
            <w:vAlign w:val="center"/>
            <w:hideMark/>
          </w:tcPr>
          <w:p w14:paraId="6105273A" w14:textId="77777777" w:rsidR="00513C7D" w:rsidRPr="00513C7D" w:rsidRDefault="00513C7D" w:rsidP="00FF6362">
            <w:pPr>
              <w:spacing w:line="276" w:lineRule="auto"/>
              <w:jc w:val="center"/>
              <w:rPr>
                <w:rFonts w:ascii="Times New Roman" w:hAnsi="Times New Roman" w:cs="Times New Roman"/>
                <w:sz w:val="22"/>
                <w:szCs w:val="22"/>
              </w:rPr>
            </w:pPr>
            <w:r w:rsidRPr="00513C7D">
              <w:rPr>
                <w:rFonts w:ascii="Times New Roman" w:hAnsi="Times New Roman" w:cs="Times New Roman"/>
                <w:sz w:val="22"/>
                <w:szCs w:val="22"/>
                <w:lang w:val="es-ES"/>
              </w:rPr>
              <w:fldChar w:fldCharType="begin"/>
            </w:r>
            <w:r w:rsidRPr="00513C7D">
              <w:rPr>
                <w:rFonts w:ascii="Times New Roman" w:hAnsi="Times New Roman" w:cs="Times New Roman"/>
                <w:sz w:val="22"/>
                <w:szCs w:val="22"/>
                <w:lang w:val="es-ES"/>
              </w:rPr>
              <w:instrText xml:space="preserve"> ADDIN ZOTERO_ITEM CSL_CITATION {"citationID":"PqWw2VAf","properties":{"unsorted":false,"formattedCitation":"(Hung et al., 2015, 2017; da Silveira et al., 2017; Andrade et al., 2019)","plainCitation":"(Hung et al., 2015, 2017; da Silveira et al., 2017; Andrade et al., 2019)","noteIndex":0},"citationItems":[{"id":3471,"uris":["http://zotero.org/users/6654169/items/XJ55YFD9"],"itemData":{"id":3471,"type":"article-journal","abstract":"Expansion of the cumulus complex surrounding the oocyte is critical for ovulation of a fertilizable egg. The ovulation-inducing surge of luteinizing hormone leads to an increased expression of genes such as prostaglandin-endoperoxide synthase 2 (Ptgs2), pentraxin-related protein 3 (Ptx3), and tumor necrosis factor alpha-induced protein 6 (Tnfaip6) that support cumulus expansion. Factors released by mural granulosa and cumulus granulosa cells into the follicular fluid induce paracrine signaling within the follicular compartment. The follicular fluid that separates these distinct granulosa cell types is an enriched fluid containing numerous proteins, nucleic acids, and other macromolecules. Extracellular vesicles (EVs) are also present; however, no physiologically relevant functions of follicular EVs have yet been demonstrated. In our study, the effect of follicular EVs on cumulus-oocyte complex (COC) expansion and relevant gene expression was assayed. Follicular EVs were isolated using ultracentrifugation from follicular fluid of small (3-5 mm) and large (&gt;9 mm) antral bovine follicles, then characterized by nanoparticle tracking analysis, electron microscopy, and Western blot analysis. To test for bioactivity, mouse and bovine COCs were cultured with follicular EVs. Cumulus expansion and Ptgs2, Ptx3, and Tnfaip6 gene expression were measured following COC maturation culture. The results demonstrated that follicular EVs can support both measurable cumulus expansion and increased gene expression.","container-title":"Biology of Reproduction","DOI":"10.1095/biolreprod.115.132977","ISSN":"1529-7268","issue":"5","journalAbbreviation":"Biol Reprod","language":"eng","page":"117","PMID":"26423123","PMCID":"PMC4712005","source":"PubMed","title":"Extracellular Vesicles from Bovine Follicular Fluid Support Cumulus Expansion","volume":"93","author":[{"family":"Hung","given":"Wei-Ting"},{"family":"Hong","given":"Xioman"},{"family":"Christenson","given":"Lane K."},{"family":"McGinnis","given":"Lynda K."}],"issued":{"date-parts":[["2015",11]]}}},{"id":3474,"uris":["http://zotero.org/users/6654169/items/ZECYSQ35"],"itemData":{"id":3474,"type":"article-journal","abstract":"Follicular fluid within ovarian antral follicles contains numerous factors, which influence the development of a healthy oocyte including nucleic acids, steroids, proteins, and extracellular vesicles (EVs). Current evidence indicates that follicular EVs promote changes in cellular gene expression and support cumulus-oocyte complex expansion in vitro. In this study, we found EVs from different sized follicles differentially stimulate granulosa cell proliferation and this could be explained by both the differential contents associated, on or within the vesicles and by the preferential uptake of EVs dependent on follicle size from which they were isolated. Antibody array and inhibitor studies indicated that the Src, PI3K/Akt, and MAPK signaling pathways mediate the stimulatory effects of EVs on granulosa cell proliferation. This study demonstrates for the first time that EVs isolated from follicular fluid are capable of stimulating granulosa cell proliferation and that this stimulatory response is associated with the size of antral follicle from which the EVs originated. The study further also provides the first evidence that vesicles released by small antral follicles are preferentially taken up when compared to those isolated from large follicles, suggesting that vesicular surface proteins change during follicular maturation.","container-title":"Biology of Reproduction","DOI":"10.1093/biolre/iox106","ISSN":"1529-7268","issue":"4","journalAbbreviation":"Biol Reprod","language":"eng","page":"644-655","PMID":"29025042","PMCID":"PMC6248580","source":"PubMed","title":"Stage-specific follicular extracellular vesicle uptake and regulation of bovine granulosa cell proliferation","volume":"97","author":[{"family":"Hung","given":"Wei-Ting"},{"family":"Navakanitworakul","given":"Raphatphorn"},{"family":"Khan","given":"Tarique"},{"family":"Zhang","given":"Pan"},{"family":"Davis","given":"John S."},{"family":"McGinnis","given":"Lynda K."},{"family":"Christenson","given":"Lane K."}],"issued":{"date-parts":[["2017",10,1]]}}},{"id":3451,"uris":["http://zotero.org/users/6654169/items/EVPEHRDK"],"itemData":{"id":3451,"type":"article-journal","abstract":"Pregnancy success results from the interaction of multiple factors, among them are folliculogenesis and early embryonic development. Failure during these different processes can lead to difficulties in conception. Alternatives to overcome these problems are based on assisted reproductive techniques. Extracellular vesicles are cell-secreted vesicles present in different body fluids and contain bioactive materials, such as messenger RNA, microRNAs (miRNAs), and proteins. Thus, our hypothesis is that extracellular vesicles from follicular fluid from 3-6 mm ovarian follicles can modulate bovine embryo development in vitro. To test our hypothesis follicular fluid from bovine ovaries was aspirated and small-extracellular vesicles (&lt;200 nm) were isolated for further analysis. Additionally, small-extracellular vesicles (EVs) were utilized for functional experiments investigating their role in modulating messenger RNA, microRNA as well as global DNA methylation and hydroxymethylation levels of bovine blastocysts. EVs from 3-6 mm follicles were used for RNA-seq and miRNA analysis. Functional annotation analysis of the EVs transcripts revealed messages related to chromatin remodeling and transcriptional regulation. EVs treatment during oocyte maturation and embryo development causes changes in blastocyst rates, as well as changes in the transcription levels of genes related to embryonic metabolism and development. Supplementation with EVs from 3-6 mm follicles during oocyte maturation and early embryo development (until the 4-cell stage) increased the levels of bta-miR-631 (enriched in EVs from 3-6 mm follicles) in embryos. Interestingly, the addition of EVs from 3-6 mm follicles induced changes in global DNA methylation and hydroxymethylation levels compared to embryos produced by the standard in vitro production system. Our results indicate that the supplementation of culture media with EVs isolated from the follicular fluid of 3-6 mm follicles during oocyte maturation and early embryo development can partially modify metabolic and developmental related genes as well as miRNA and global DNA methylation and hydroxymethylation, suggesting that EVs play an important role during oocyte maturation and early embryo development in vitro.","container-title":"PloS One","DOI":"10.1371/journal.pone.0179451","ISSN":"1932-6203","issue":"6","journalAbbreviation":"PLoS One","language":"eng","page":"e0179451","PMID":"28617821","PMCID":"PMC5472319","source":"PubMed","title":"Supplementation with small-extracellular vesicles from ovarian follicular fluid during in vitro production modulates bovine embryo development","volume":"12","author":[{"family":"Silveira","given":"Juliano C.","non-dropping-particle":"da"},{"family":"Andrade","given":"Gabriella M."},{"family":"Del Collado","given":"Maite"},{"family":"Sampaio","given":"Rafael V."},{"family":"Sangalli","given":"Juliano R."},{"family":"Silva","given":"Luciano A."},{"family":"Pinaffi","given":"Fábio V. L."},{"family":"Jardim","given":"Izabelle B."},{"family":"Cesar","given":"Marcelo C."},{"family":"Nogueira","given":"Marcelo F. G."},{"family":"Cesar","given":"Aline S. M."},{"family":"Coutinho","given":"Luiz L."},{"family":"Pereira","given":"Rinaldo W."},{"family":"Perecin","given":"Felipe"},{"family":"Meirelles","given":"Flávio V."}],"issued":{"date-parts":[["2017"]]}}},{"id":3439,"uris":["http://zotero.org/users/6654169/items/4BJW32WM"],"itemData":{"id":3439,"type":"article-journal","abstract":"Follicles are composed of different interdependent cell types including oocytes, cumulus, granulosa, and theca cells. Follicular cells and oocytes exchange signaling molecules from the beginning of the development of the primordial follicles until the moment of ovulation. The follicular structure transforms during folliculogenesis; barriers form between the germ and the somatic follicular cells, and between the somatic follicular cells. As such, communication systems need to adapt to maintain the exchange of signaling molecules. Two critical barriers are established at different stages of development: the zona pellucida, separating the oocyte and the cumulus cells limiting the communication through specific connections, and the antrum, separating subpopulations of follicular cells. In both situations, communication is maintained either by the development of specialized connections as transzonal projections or by paracrine signaling and trafficking of extracellular vesicles through the follicular fluid. The bidirectional communication between the oocytes and the follicle cells is vital for driving folliculogenesis and oogenesis. These communication systems are associated with essential functions related to follicular dev</w:instrText>
            </w:r>
            <w:r w:rsidRPr="00513C7D">
              <w:rPr>
                <w:rFonts w:ascii="Times New Roman" w:hAnsi="Times New Roman" w:cs="Times New Roman"/>
                <w:sz w:val="22"/>
                <w:szCs w:val="22"/>
              </w:rPr>
              <w:instrText xml:space="preserve">elopment, oocyte competence, and embryonic quality. Here, we discuss the formation of the zona pellucida and antrum during folliculogenesis, and their importance in follicle and oocyte development. Moreover, this review discusses the current knowledge on the cellular mechanisms such as the movement of molecules via transzonal projections, and the exchange of extracellular vesicles by follicular cells to overcome these barriers to support female gamete development. Finally, we highlight the undiscovered aspects related to intrafollicular communication among the germ and somatic cells, and between the somatic follicular cells and give our perspective on manipulating the above-mentioned cellular communication to improve reproductive technologies.","container-title":"Animal Reproduction","DOI":"10.21451/1984-3143-AR2019-0051","ISSN":"1984-3143","issue":"3","journalAbbreviation":"Anim Reprod","language":"eng","page":"485-496","PMID":"32435292","PMCID":"PMC7234062","source":"PubMed","title":"Intrafollicular barriers and cellular interactions during ovarian follicle development","volume":"16","author":[{"family":"Andrade","given":"Gabriella Mamede"},{"family":"Del Collado","given":"Maite"},{"family":"Meirelles","given":"Flávio Vieira"},{"family":"Silveira","given":"Juliano Coelho","non-dropping-particle":"da"},{"family":"Perecin","given":"Felipe"}],"issued":{"date-parts":[["2019",10,23]]}}}],"schema":"https://github.com/citation-style-language/schema/raw/master/csl-citation.json"} </w:instrText>
            </w:r>
            <w:r w:rsidRPr="00513C7D">
              <w:rPr>
                <w:rFonts w:ascii="Times New Roman" w:hAnsi="Times New Roman" w:cs="Times New Roman"/>
                <w:sz w:val="22"/>
                <w:szCs w:val="22"/>
                <w:lang w:val="es-ES"/>
              </w:rPr>
              <w:fldChar w:fldCharType="separate"/>
            </w:r>
            <w:r w:rsidRPr="00513C7D">
              <w:rPr>
                <w:rFonts w:ascii="Times New Roman" w:hAnsi="Times New Roman" w:cs="Times New Roman"/>
                <w:sz w:val="22"/>
                <w:szCs w:val="22"/>
              </w:rPr>
              <w:t>Hung et al., 2015, 2017; da Silveira et al., 2017; Andrade et al., 2019</w:t>
            </w:r>
            <w:r w:rsidRPr="00513C7D">
              <w:rPr>
                <w:rFonts w:ascii="Times New Roman" w:hAnsi="Times New Roman" w:cs="Times New Roman"/>
                <w:sz w:val="22"/>
                <w:szCs w:val="22"/>
                <w:lang w:val="es-ES"/>
              </w:rPr>
              <w:fldChar w:fldCharType="end"/>
            </w:r>
          </w:p>
        </w:tc>
      </w:tr>
      <w:tr w:rsidR="00513C7D" w:rsidRPr="00513C7D" w14:paraId="220E2CD5" w14:textId="77777777" w:rsidTr="00C25818">
        <w:trPr>
          <w:gridAfter w:val="1"/>
        </w:trPr>
        <w:tc>
          <w:tcPr>
            <w:tcW w:w="0" w:type="auto"/>
            <w:vAlign w:val="center"/>
            <w:hideMark/>
          </w:tcPr>
          <w:p w14:paraId="398BEF5A" w14:textId="77777777" w:rsidR="00513C7D" w:rsidRPr="00FF6362" w:rsidRDefault="00513C7D" w:rsidP="00FF6362">
            <w:pPr>
              <w:spacing w:line="276" w:lineRule="auto"/>
              <w:jc w:val="center"/>
              <w:rPr>
                <w:rFonts w:ascii="Times New Roman" w:hAnsi="Times New Roman" w:cs="Times New Roman"/>
                <w:b/>
                <w:bCs/>
                <w:sz w:val="22"/>
                <w:szCs w:val="22"/>
              </w:rPr>
            </w:pPr>
            <w:r w:rsidRPr="00FF6362">
              <w:rPr>
                <w:rFonts w:ascii="Times New Roman" w:hAnsi="Times New Roman" w:cs="Times New Roman"/>
                <w:b/>
                <w:bCs/>
                <w:sz w:val="22"/>
                <w:szCs w:val="22"/>
              </w:rPr>
              <w:t>Large follicles (&gt;9 mm) FF</w:t>
            </w:r>
          </w:p>
        </w:tc>
        <w:tc>
          <w:tcPr>
            <w:tcW w:w="0" w:type="auto"/>
            <w:vAlign w:val="center"/>
            <w:hideMark/>
          </w:tcPr>
          <w:p w14:paraId="486A1202" w14:textId="77777777" w:rsidR="00513C7D" w:rsidRPr="00513C7D" w:rsidRDefault="00513C7D" w:rsidP="00FF6362">
            <w:pPr>
              <w:spacing w:line="276" w:lineRule="auto"/>
              <w:jc w:val="center"/>
              <w:rPr>
                <w:rFonts w:ascii="Times New Roman" w:hAnsi="Times New Roman" w:cs="Times New Roman"/>
                <w:sz w:val="22"/>
                <w:szCs w:val="22"/>
              </w:rPr>
            </w:pPr>
            <w:r w:rsidRPr="00513C7D">
              <w:rPr>
                <w:rFonts w:ascii="Times New Roman" w:hAnsi="Times New Roman" w:cs="Times New Roman"/>
                <w:sz w:val="22"/>
                <w:szCs w:val="22"/>
              </w:rPr>
              <w:t>Higher estradiol content, fewer EVs</w:t>
            </w:r>
          </w:p>
        </w:tc>
        <w:tc>
          <w:tcPr>
            <w:tcW w:w="0" w:type="auto"/>
            <w:vAlign w:val="center"/>
            <w:hideMark/>
          </w:tcPr>
          <w:p w14:paraId="2841A70D" w14:textId="77777777" w:rsidR="00513C7D" w:rsidRPr="00513C7D" w:rsidRDefault="00513C7D" w:rsidP="00FF6362">
            <w:pPr>
              <w:spacing w:line="276" w:lineRule="auto"/>
              <w:jc w:val="center"/>
              <w:rPr>
                <w:rFonts w:ascii="Times New Roman" w:hAnsi="Times New Roman" w:cs="Times New Roman"/>
                <w:sz w:val="22"/>
                <w:szCs w:val="22"/>
              </w:rPr>
            </w:pPr>
            <w:r w:rsidRPr="00513C7D">
              <w:rPr>
                <w:rFonts w:ascii="Times New Roman" w:hAnsi="Times New Roman" w:cs="Times New Roman"/>
                <w:sz w:val="22"/>
                <w:szCs w:val="22"/>
              </w:rPr>
              <w:t>Steroidogenesis, reduced proliferation</w:t>
            </w:r>
          </w:p>
        </w:tc>
        <w:tc>
          <w:tcPr>
            <w:tcW w:w="0" w:type="auto"/>
            <w:vAlign w:val="center"/>
            <w:hideMark/>
          </w:tcPr>
          <w:p w14:paraId="79B26CC5" w14:textId="77777777" w:rsidR="00513C7D" w:rsidRPr="00513C7D" w:rsidRDefault="00513C7D" w:rsidP="00FF6362">
            <w:pPr>
              <w:spacing w:line="276" w:lineRule="auto"/>
              <w:jc w:val="center"/>
              <w:rPr>
                <w:rFonts w:ascii="Times New Roman" w:hAnsi="Times New Roman" w:cs="Times New Roman"/>
                <w:sz w:val="22"/>
                <w:szCs w:val="22"/>
              </w:rPr>
            </w:pPr>
            <w:r w:rsidRPr="00513C7D">
              <w:rPr>
                <w:rFonts w:ascii="Times New Roman" w:hAnsi="Times New Roman" w:cs="Times New Roman"/>
                <w:sz w:val="22"/>
                <w:szCs w:val="22"/>
              </w:rPr>
              <w:t>Stimulates hormone secretion, lower impact on in vitro oocyte maturation</w:t>
            </w:r>
          </w:p>
        </w:tc>
        <w:tc>
          <w:tcPr>
            <w:tcW w:w="0" w:type="auto"/>
            <w:vAlign w:val="center"/>
            <w:hideMark/>
          </w:tcPr>
          <w:p w14:paraId="4D03B39B" w14:textId="77777777" w:rsidR="00513C7D" w:rsidRPr="00513C7D" w:rsidRDefault="00513C7D" w:rsidP="00FF6362">
            <w:pPr>
              <w:spacing w:line="276" w:lineRule="auto"/>
              <w:jc w:val="center"/>
              <w:rPr>
                <w:rFonts w:ascii="Times New Roman" w:hAnsi="Times New Roman" w:cs="Times New Roman"/>
                <w:sz w:val="22"/>
                <w:szCs w:val="22"/>
              </w:rPr>
            </w:pPr>
            <w:r w:rsidRPr="00513C7D">
              <w:rPr>
                <w:rFonts w:ascii="Times New Roman" w:hAnsi="Times New Roman" w:cs="Times New Roman"/>
                <w:sz w:val="22"/>
                <w:szCs w:val="22"/>
              </w:rPr>
              <w:fldChar w:fldCharType="begin"/>
            </w:r>
            <w:r w:rsidRPr="00513C7D">
              <w:rPr>
                <w:rFonts w:ascii="Times New Roman" w:hAnsi="Times New Roman" w:cs="Times New Roman"/>
                <w:sz w:val="22"/>
                <w:szCs w:val="22"/>
              </w:rPr>
              <w:instrText xml:space="preserve"> ADDIN ZOTERO_ITEM CSL_CITATION {"citationID":"SuA45Q0v","properties":{"unsorted":false,"formattedCitation":"(Hung et al., 2017; Andrade et al., 2019; Uzbekova et al., 2020; Ying et al., 2023)","plainCitation":"(Hung et al., 2017; Andrade et al., 2019; Uzbekova et al., 2020; Ying et al., 2023)","noteIndex":0},"citationItems":[{"id":3474,"uris":["http://zotero.org/users/6654169/items/ZECYSQ35"],"itemData":{"id":3474,"type":"article-journal","abstract":"Follicular fluid within ovarian antral follicles contains numerous factors, which influence the development of a healthy oocyte including nucleic acids, steroids, proteins, and extracellular vesicles (EVs). Current evidence indicates that follicular EVs promote changes in cellular gene expression and support cumulus-oocyte complex expansion in vitro. In this study, we found EVs from different sized follicles differentially stimulate granulosa cell proliferation and this could be explained by both the differential contents associated, on or within the vesicles and by the preferential uptake of EVs dependent on follicle size from which they were isolated. Antibody array and inhibitor studies indicated that the Src, PI3K/Akt, and MAPK signaling pathways mediate the stimulatory effects of EVs on granulosa cell proliferation. This study demonstrates for the first time that EVs isolated from follicular fluid are capable of stimulating granulosa cell proliferation and that this stimulatory response is associated with the size of antral follicle from which the EVs originated. The study further also provides the first evidence that vesicles released by small antral follicles are preferentially taken up when compared to those isolated from large follicles, suggesting that vesicular surface proteins change during follicular maturation.","container-title":"Biology of Reproduction","DOI":"10.1093/biolre/iox106","ISSN":"1529-7268","issue":"4","journalAbbreviation":"Biol Reprod","language":"eng","page":"644-655","PMID":"29025042","PMCID":"PMC6248580","source":"PubMed","title":"Stage-specific follicular extracellular vesicle uptake and regulation of bovine granulosa cell proliferation","volume":"97","author":[{"family":"Hung","given":"Wei-Ting"},{"family":"Navakanitworakul","given":"Raphatphorn"},{"family":"Khan","given":"Tarique"},{"family":"Zhang","given":"Pan"},{"family":"Davis","given":"John S."},{"family":"McGinnis","given":"Lynda K."},{"family":"Christenson","given":"Lane K."}],"issued":{"date-parts":[["2017",10,1]]}}},{"id":3439,"uris":["http://zotero.org/users/6654169/items/4BJW32WM"],"itemData":{"id":3439,"type":"article-journal","abstract":"Follicles are composed of different interdependent cell types including oocytes, cumulus, granulosa, and theca cells. Follicular cells and oocytes exchange signaling molecules from the beginning of the development of the primordial follicles until the moment of ovulation. The follicular structure transforms during folliculogenesis; barriers form between the germ and the somatic follicular cells, and between the somatic follicular cells. As such, communication systems need to adapt to maintain the exchange of signaling molecules. Two critical barriers are established at different stages of development: the zona pellucida, separating the oocyte and the cumulus cells limiting the communication through specific connections, and the antrum, separating subpopulations of follicular cells. In both situations, communication is maintained either by the development of specialized connections as transzonal projections or by paracrine signaling and trafficking of extracellular vesicles through the follicular fluid. The bidirectional communication between the oocytes and the follicle cells is vital for driving folliculogenesis and oogenesis. These communication systems are associated with essential functions related to follicular development, oocyte competence, and embryonic quality. Here, we discuss the formation of the zona pellucida and antrum during folliculogenesis, and their importance in follicle and oocyte development. Moreover, this review discusses the current knowledge on the cellular mechanisms such as the movement of molecules via transzonal projections, and the exchange of extracellular vesicles by follicular cells to overcome these barriers to support female gamete development. Finally, we highlight the undiscovered aspects related to intrafollicular communication among the germ and somatic cells, and between the somatic follicular cells and give our perspective on manipulating the above-mentioned cellular communication to improve reproductive technologies.","container-title":"Animal Reproduction","DOI":"10.21451/1984-3143-AR2019-0051","ISSN":"1984-3143","issue":"3","journalAbbreviation":"Anim Reprod","language":"eng","page":"485-496","PMID":"32435292","PMCID":"PMC7234062","source":"PubMed","title":"Intrafollicular barriers and cellular interactions during ovarian follicle development","volume":"16","author":[{"family":"Andrade","given":"Gabriella Mamede"},{"family":"Del Collado","given":"Maite"},{"family":"Meirelles","given":"Flávio Vieira"},{"family":"Silveira","given":"Juliano Coelho","non-dropping-particle":"da"},{"family":"Perecin","given":"Felipe"}],"issued":{"date-parts":[["2019",10,23]]}}},{"id":3520,"uris":["http://zotero.org/users/6654169/items/8EANVSYS"],"itemData":{"id":3520,"type":"article-journal","abstract":"Follicular fluid (FF) fills the interior portion of the ovarian antral follicle and provides a suitable microenvironment for the growth of the enclosed oocyte through molecular factors that originate from plasma and the secretions of follicular cells. FF contains extracellular nanovesicles (ffEVs), including 30-100-nm membrane-coated exosomes, which carry different types of RNA, proteins, and lipids and directly influence oocyte competence to develop embryo. In the present study, we aimed to characterize the protein cargo of EVs from the FF of 3-6-mm follicles and uncover the origins of ffEVs by assessing expression levels of corresponding mRNAs in bovine follicular cells and oocyte and cell proteomes. Isolated exosome-like ffEVs were 53.6 + 23.3 nm in size and could be internalized by cumulus-oocyte complex. Proteomes of ffEVs and granulosa cells (GC) were assessed using nanoflow liquid chromatography coupled with high-resolution tandem mass spectrometry after the gel fractionation of total proteins. In total, 460 protein isoforms corresponding to 322 unique proteins were identified in ffEVs; among them, 190 were also identified via GC. Gene Ontology terms related to the ribosome, protein and RNA folding, molecular transport, endocytosis, signal transduction, complement and coagulation cascades, apoptosis, and developmental biology pathways, including PI3K-Akt signaling, were significantly enriched features of ffEV proteins. FfEVs contain numerous ribosome and RNA-binding proteins, which may serve to compact different RNAs to regulate gene expression and RNA degradation, and might transfer ribosomal constituents to the oocyte. Majority of genes encoding ffEV proteins expressed at different levels in follicular cells and oocyte, corroborating with numerous proteins, which were reported in bovine oocyte and cumulus cells in other studies thus indicating possible origin of ffEV proteins. The limited abundance of several mRNAs within follicular cells indicated that corresponding ffEV proteins likely originated from circulating exosomes released by other tissues. Analysis of bovine ffEV transcriptome revealed that mRNAs present in ffEV accounted for only 18.3% of detected ffEV proteins. In conclusion, our study revealed numerous proteins within ffEVs, which originated from follicular and other cells. These proteins are likely involved in the maintenance of follicular homeostasis and may affect oocyte competence.","container-title":"Frontiers in Veterinary Science","DOI":"10.3389/fvets.2020.584948","ISSN":"2297-1769","journalAbbreviation":"Front Vet Sci","language":"eng","page":"584948","PMID":"33330709","PMCID":"PMC7672127","source":"PubMed","title":"Protein Cargo of Extracellular Vesicles From Bovine Follicular Fluid and Analysis of Their Origin From Different Ovarian Cells","volume":"7","author":[{"family":"Uzbekova","given":"Svetlana"},{"family":"Almiñana","given":"Carmen"},{"family":"Labas","given":"Valerie"},{"family":"Teixeira-Gomes","given":"Ana-Paula"},{"family":"Combes-Soia","given":"Lucie"},{"family":"Tsikis","given":"Guillaume"},{"family":"Carvalho","given":"Anais Vitorino"},{"family":"Uzbekov","given":"Rustem"},{"family":"Singina","given":"Galina"}],"issued":{"date-parts":[["2020"]]}}},{"id":5112,"uris":["http://zotero.org/users/6654169/items/92RP84MG"],"itemData":{"id":5112,"type":"article-journal","abstract":"The cargo carried by extracellular vesicles (EVs) plays an important physiological role in their corresponding target organs or target tissue cells. Extracellular vesicles are classified into large extracellular vesicles (LEVs) and small extracellular vesicles (SEVs) according to their diameters. Since different subtypes contain different contents, their roles are also different. In this study, the morphology and size of LEVs were analyzed by transmission electron microscopy and nanoparticle size, and the marker proteins of LEVs (CD63, GP96, TSG101, ALB) were identified by western blot, and high-purity LEVs were obtained. Through the uptake of extracellular vesicles by purified ovarian granulosa cells and the determination of granulosa cell viability, cell apoptosis, and steroid hormone production, the result indicated that LEVs significantly enhanced cell viability (P &lt; 0.05), reduced the rate of granulosa cell apoptosis (P &lt; 0.05). Meanwhile, LEVs promoted the secretion of estradiol in granulosa cells (P &lt; 0.05). This study provides a reference for the in-depth study of the function of follicular fluid extracellular vesicle subtypes and the research on the regulation of extracellular vesicles on follicle and oocyte development.","container-title":"Theriogenology","DOI":"10.1016/j.theriogenology.2022.10.027","ISSN":"1879-3231","journalAbbreviation":"Theriogenology","language":"eng","page":"149-158","PMID":"36332374","source":"PubMed","title":"Large extracellular vesicles in bovine follicular fluid inhibit the apoptosis of granulosa cell and stimulate the production of steroid hormones","volume":"195","author":[{"family":"Ying","given":"Wang"},{"family":"Yunqi","given":"Zhao"},{"family":"Zimeng","given":"Ling"},{"family":"Kangning","given":"Xing"},{"family":"Deji","given":"Luan"},{"family":"Chen","given":"Qin"},{"family":"Yong","given":"Zhang"},{"family":"Fusheng","given":"Quan"}],"issued":{"date-parts":[["2023",1,1]]}}}],"schema":"https://github.com/citation-style-language/schema/raw/master/csl-citation.json"} </w:instrText>
            </w:r>
            <w:r w:rsidRPr="00513C7D">
              <w:rPr>
                <w:rFonts w:ascii="Times New Roman" w:hAnsi="Times New Roman" w:cs="Times New Roman"/>
                <w:sz w:val="22"/>
                <w:szCs w:val="22"/>
              </w:rPr>
              <w:fldChar w:fldCharType="separate"/>
            </w:r>
            <w:r w:rsidRPr="00513C7D">
              <w:rPr>
                <w:rFonts w:ascii="Times New Roman" w:hAnsi="Times New Roman" w:cs="Times New Roman"/>
                <w:sz w:val="22"/>
                <w:szCs w:val="22"/>
              </w:rPr>
              <w:t>Hung et al., 2017; Andrade et al., 2019; Uzbekova et al., 2020; Ying et al., 2023</w:t>
            </w:r>
            <w:r w:rsidRPr="00513C7D">
              <w:rPr>
                <w:rFonts w:ascii="Times New Roman" w:hAnsi="Times New Roman" w:cs="Times New Roman"/>
                <w:sz w:val="22"/>
                <w:szCs w:val="22"/>
              </w:rPr>
              <w:fldChar w:fldCharType="end"/>
            </w:r>
          </w:p>
        </w:tc>
      </w:tr>
      <w:tr w:rsidR="00513C7D" w:rsidRPr="00513C7D" w14:paraId="4F21B368" w14:textId="77777777" w:rsidTr="00C25818">
        <w:trPr>
          <w:gridAfter w:val="1"/>
        </w:trPr>
        <w:tc>
          <w:tcPr>
            <w:tcW w:w="0" w:type="auto"/>
            <w:vAlign w:val="center"/>
            <w:hideMark/>
          </w:tcPr>
          <w:p w14:paraId="14DAB3F5" w14:textId="77777777" w:rsidR="00513C7D" w:rsidRPr="00FF6362" w:rsidRDefault="00513C7D" w:rsidP="00FF6362">
            <w:pPr>
              <w:spacing w:line="276" w:lineRule="auto"/>
              <w:jc w:val="center"/>
              <w:rPr>
                <w:rFonts w:ascii="Times New Roman" w:hAnsi="Times New Roman" w:cs="Times New Roman"/>
                <w:b/>
                <w:bCs/>
                <w:sz w:val="22"/>
                <w:szCs w:val="22"/>
              </w:rPr>
            </w:pPr>
            <w:r w:rsidRPr="00FF6362">
              <w:rPr>
                <w:rFonts w:ascii="Times New Roman" w:hAnsi="Times New Roman" w:cs="Times New Roman"/>
                <w:b/>
                <w:bCs/>
                <w:sz w:val="22"/>
                <w:szCs w:val="22"/>
              </w:rPr>
              <w:t>Granulosa cells under oxidative stress</w:t>
            </w:r>
          </w:p>
        </w:tc>
        <w:tc>
          <w:tcPr>
            <w:tcW w:w="0" w:type="auto"/>
            <w:vAlign w:val="center"/>
            <w:hideMark/>
          </w:tcPr>
          <w:p w14:paraId="253689E9" w14:textId="77777777" w:rsidR="00513C7D" w:rsidRPr="00513C7D" w:rsidRDefault="00513C7D" w:rsidP="00FF6362">
            <w:pPr>
              <w:spacing w:line="276" w:lineRule="auto"/>
              <w:jc w:val="center"/>
              <w:rPr>
                <w:rFonts w:ascii="Times New Roman" w:hAnsi="Times New Roman" w:cs="Times New Roman"/>
                <w:sz w:val="22"/>
                <w:szCs w:val="22"/>
              </w:rPr>
            </w:pPr>
            <w:r w:rsidRPr="00513C7D">
              <w:rPr>
                <w:rFonts w:ascii="Times New Roman" w:hAnsi="Times New Roman" w:cs="Times New Roman"/>
                <w:sz w:val="22"/>
                <w:szCs w:val="22"/>
              </w:rPr>
              <w:t>NRF2, antioxidant enzymes in EVs</w:t>
            </w:r>
          </w:p>
        </w:tc>
        <w:tc>
          <w:tcPr>
            <w:tcW w:w="0" w:type="auto"/>
            <w:vAlign w:val="center"/>
            <w:hideMark/>
          </w:tcPr>
          <w:p w14:paraId="38556332" w14:textId="77777777" w:rsidR="00513C7D" w:rsidRPr="00513C7D" w:rsidRDefault="00513C7D" w:rsidP="00FF6362">
            <w:pPr>
              <w:spacing w:line="276" w:lineRule="auto"/>
              <w:jc w:val="center"/>
              <w:rPr>
                <w:rFonts w:ascii="Times New Roman" w:hAnsi="Times New Roman" w:cs="Times New Roman"/>
                <w:sz w:val="22"/>
                <w:szCs w:val="22"/>
              </w:rPr>
            </w:pPr>
            <w:r w:rsidRPr="00513C7D">
              <w:rPr>
                <w:rFonts w:ascii="Times New Roman" w:hAnsi="Times New Roman" w:cs="Times New Roman"/>
                <w:sz w:val="22"/>
                <w:szCs w:val="22"/>
              </w:rPr>
              <w:t>Oxidative stress defense</w:t>
            </w:r>
          </w:p>
        </w:tc>
        <w:tc>
          <w:tcPr>
            <w:tcW w:w="0" w:type="auto"/>
            <w:vAlign w:val="center"/>
            <w:hideMark/>
          </w:tcPr>
          <w:p w14:paraId="3ECB4DCE" w14:textId="77777777" w:rsidR="00513C7D" w:rsidRPr="00513C7D" w:rsidRDefault="00513C7D" w:rsidP="00FF6362">
            <w:pPr>
              <w:spacing w:line="276" w:lineRule="auto"/>
              <w:jc w:val="center"/>
              <w:rPr>
                <w:rFonts w:ascii="Times New Roman" w:hAnsi="Times New Roman" w:cs="Times New Roman"/>
                <w:sz w:val="22"/>
                <w:szCs w:val="22"/>
              </w:rPr>
            </w:pPr>
            <w:r w:rsidRPr="00513C7D">
              <w:rPr>
                <w:rFonts w:ascii="Times New Roman" w:hAnsi="Times New Roman" w:cs="Times New Roman"/>
                <w:sz w:val="22"/>
                <w:szCs w:val="22"/>
              </w:rPr>
              <w:t>Protects recipient cells from oxidative damage</w:t>
            </w:r>
          </w:p>
        </w:tc>
        <w:tc>
          <w:tcPr>
            <w:tcW w:w="0" w:type="auto"/>
            <w:vAlign w:val="center"/>
            <w:hideMark/>
          </w:tcPr>
          <w:p w14:paraId="1874AD1B" w14:textId="77777777" w:rsidR="00513C7D" w:rsidRPr="00513C7D" w:rsidRDefault="00513C7D" w:rsidP="00FF6362">
            <w:pPr>
              <w:spacing w:line="276" w:lineRule="auto"/>
              <w:jc w:val="center"/>
              <w:rPr>
                <w:rFonts w:ascii="Times New Roman" w:hAnsi="Times New Roman" w:cs="Times New Roman"/>
                <w:sz w:val="22"/>
                <w:szCs w:val="22"/>
              </w:rPr>
            </w:pPr>
            <w:r w:rsidRPr="00513C7D">
              <w:rPr>
                <w:rFonts w:ascii="Times New Roman" w:hAnsi="Times New Roman" w:cs="Times New Roman"/>
                <w:sz w:val="22"/>
                <w:szCs w:val="22"/>
              </w:rPr>
              <w:fldChar w:fldCharType="begin"/>
            </w:r>
            <w:r w:rsidRPr="00513C7D">
              <w:rPr>
                <w:rFonts w:ascii="Times New Roman" w:hAnsi="Times New Roman" w:cs="Times New Roman"/>
                <w:sz w:val="22"/>
                <w:szCs w:val="22"/>
              </w:rPr>
              <w:instrText xml:space="preserve"> ADDIN ZOTERO_ITEM CSL_CITATION {"citationID":"R4mWG2O1","properties":{"unsorted":false,"formattedCitation":"(Saeed-Zidane et al., 2017; Gebremedhn et al., 2020)","plainCitation":"(Saeed-Zidane et al., 2017; Gebremedhn et al., 2020)","noteIndex":0},"citationItems":[{"id":3501,"uris":["http://zotero.org/users/6654169/items/XDVG6V99"],"itemData":{"id":3501,"type":"article-journal","abstract":"Various environmental insults including diseases, heat and oxidative stress could lead to abnormal growth, functions and apoptosis in granulosa cells during ovarian follicle growth and oocyte maturation. Despite the fact that cells exposed to oxidative stress are responding transcriptionally, the potential release of transcripts associated with oxidative stress response into extracellular space through exosomes is not yet determined. Therefore, here we aimed to investigate the effect of oxidative stress in bovine granulosa cells in vitro on the cellular and exosome mediated defense mechanisms. Bovine granulosa cells were aspirated from ovarian follicles and cultured in DMEM/F-12 Ham culture medium supplemented with 10% exosome-depleted fetal bovine serum. In the first experiment sub-confluent cells were treated with 5 μM H2O2 for 40 min to induce oxidative stress. Thereafter, cells were subjected to ROS and mitochondrial staining, cell proliferation and cell cycle assays. Furthermore, gene and protein expression analysis were performed in H2O2-challenged versus control group 24 hr post-treatment using qRT-PCR and immune blotting or immunocytochemistry assay, respectively. Moreover, exosomes were isolated from spent media using ultracentrifugation procedure, and subsequently used for RNA isolation and qRT-PCR. In the second experiment, exosomes released by granulosa cells under oxidative stress (StressExo) or those released by granulosa cells without oxidative stress (NormalExo) were co-incubated with bovine granulosa cells in vitro to proof the potential horizontal transfer of defense molecules from exosomes to granulosa cells and investigate any phenotype changes. Exposure of bovine granulosa cells to H2O2 induced the accumulation of ROS, reduced mitochondrial activity, increased expression of Nrf2 and its downstream antioxidant genes (both mRNA and protein), altered the cell cycle transitions and induced cellular apoptosis. Granulosa cells exposed to oxidative stress released exosomes enriched with mRNA of Nrf2 and candidate antioxidants. Subsequent co-incubation of StressExo with cultured granulosa cells could alter the relative abundance of cellular oxidative stress response molecules including Nrf2 and antioxidants CAT, PRDX1 and TXN1. The present study provide evidences that granulosa cells exposed to oxidative stress conditions react to stress by activating cascades of cellular antioxidant molecules which can also be released into extracellular environment through exosomes.","container-title":"PloS One","DOI":"10.1371/journal.pone.0187569","ISSN":"1932-6203","issue":"11","journalAbbreviation":"PLoS One","language":"eng","page":"e0187569","PMID":"29117219","PMCID":"PMC5678720","source":"PubMed","title":"Cellular and exosome mediated molecular defense mechanism in bovine granulosa cells exposed to oxidative stress","volume":"12","author":[{"family":"Saeed-Zidane","given":"Mohammed"},{"family":"Linden","given":"Lea"},{"family":"Salilew-Wondim","given":"Dessie"},{"family":"Held","given":"Eva"},{"family":"Neuhoff","given":"Christiane"},{"family":"Tholen","given":"Ernst"},{"family":"Hoelker","given":"Michael"},{"family":"Schellander","given":"Karl"},{"family":"Tesfaye","given":"Dawit"}],"issued":{"date-parts":[["2017"]]}}},{"id":3463,"uris":["http://zotero.org/users/6654169/items/SI7QU9MI"],"itemData":{"id":3463,"type":"article-journal","abstract":"Extracellular vesicles are evolutionarily conserved nano-sized phospholipid membraned structures and released from virtually all types of cells into the extracellular space. Their ability to carry various molecular cargos (mRNA, miRNA, proteins, and lipids) from one cell to the other to exert functional impact on the target cells enables them to play a significant role in cell to cell communication during follicular development. As the molecular signals carried by extracellular vesicles reflect the physiological status of the cells of origin, they are expected to mediate any effect of environmental or metabolic stress on the follicualr cells and the growing oocyte. Recent studies have evidenced that reproductive cells exposed to various environmental stressors (heat and oxidative stress) released extracellular vesicles enriched with mRNA and miRNA associated with stress response mechanisms. Moreover, the metabolic status of post-calving cows could be well-reflected in the follicular extracellular vesicle's miRNA profile, which signified the potential role of extracellular cellular vesicle molecular signals in mediating the effect of metabolic stress on follicular and oocyte development. In the present review, the potential role of extracellular vesicles in mediating the effect of environmental and metabolic stress in various reproductive cells and oocytes are thoroughly discussed Moreover, considering the importance of extracellular vesicles in shuttling protective or rescuing molecular signals during stress, their potential usage as means of targeted delivery of molecules to mitigate the effect of stress on oocytes are addressed as the focus of future research.","container-title":"Frontiers in Veterinary Science","DOI":"10.3389/fvets.2020.602043","ISSN":"2297-1769","journalAbbreviation":"Front Vet Sci","language":"eng","page":"602043","PMID":"33330723","PMCID":"PMC7710682","source":"PubMed","title":"Extracellular Vesicles as Mediators of Environmental and Metabolic Stress Coping Mechanisms During Mammalian Follicular Development","volume":"7","author":[{"family":"Gebremedhn","given":"Samuel"},{"family":"Ali","given":"Asghar"},{"family":"Gad","given":"Ahmed"},{"family":"Prochazka","given":"Radek"},{"family":"Tesfaye","given":"Dawit"}],"issued":{"date-parts":[["2020"]]}}}],"schema":"https://github.com/citation-style-language/schema/raw/master/csl-citation.json"} </w:instrText>
            </w:r>
            <w:r w:rsidRPr="00513C7D">
              <w:rPr>
                <w:rFonts w:ascii="Times New Roman" w:hAnsi="Times New Roman" w:cs="Times New Roman"/>
                <w:sz w:val="22"/>
                <w:szCs w:val="22"/>
              </w:rPr>
              <w:fldChar w:fldCharType="separate"/>
            </w:r>
            <w:r w:rsidRPr="00513C7D">
              <w:rPr>
                <w:rFonts w:ascii="Times New Roman" w:hAnsi="Times New Roman" w:cs="Times New Roman"/>
                <w:sz w:val="22"/>
                <w:szCs w:val="22"/>
              </w:rPr>
              <w:t>Saeed-Zidane et al., 2017; Gebremedhn et al., 2020</w:t>
            </w:r>
            <w:r w:rsidRPr="00513C7D">
              <w:rPr>
                <w:rFonts w:ascii="Times New Roman" w:hAnsi="Times New Roman" w:cs="Times New Roman"/>
                <w:sz w:val="22"/>
                <w:szCs w:val="22"/>
              </w:rPr>
              <w:fldChar w:fldCharType="end"/>
            </w:r>
          </w:p>
        </w:tc>
      </w:tr>
      <w:tr w:rsidR="00252738" w:rsidRPr="00513C7D" w14:paraId="071AEF4B" w14:textId="77777777" w:rsidTr="00C25818">
        <w:trPr>
          <w:gridAfter w:val="1"/>
        </w:trPr>
        <w:tc>
          <w:tcPr>
            <w:tcW w:w="0" w:type="auto"/>
            <w:vAlign w:val="center"/>
            <w:hideMark/>
          </w:tcPr>
          <w:p w14:paraId="5AEC8B60" w14:textId="2996FFF9" w:rsidR="00252738" w:rsidRPr="00FF6362" w:rsidRDefault="00252738" w:rsidP="00FF6362">
            <w:pPr>
              <w:spacing w:line="276" w:lineRule="auto"/>
              <w:jc w:val="center"/>
              <w:rPr>
                <w:rFonts w:ascii="Times New Roman" w:hAnsi="Times New Roman" w:cs="Times New Roman"/>
                <w:b/>
                <w:bCs/>
                <w:sz w:val="22"/>
                <w:szCs w:val="22"/>
              </w:rPr>
            </w:pPr>
            <w:r w:rsidRPr="00FF6362">
              <w:rPr>
                <w:rFonts w:ascii="Times New Roman" w:hAnsi="Times New Roman" w:cs="Times New Roman"/>
                <w:b/>
                <w:bCs/>
                <w:sz w:val="22"/>
                <w:szCs w:val="22"/>
              </w:rPr>
              <w:t>Post-ovulation FF-EVs (in oviduct)</w:t>
            </w:r>
          </w:p>
        </w:tc>
        <w:tc>
          <w:tcPr>
            <w:tcW w:w="0" w:type="auto"/>
            <w:vAlign w:val="center"/>
            <w:hideMark/>
          </w:tcPr>
          <w:p w14:paraId="3FABBF9C" w14:textId="51618E27" w:rsidR="00252738" w:rsidRPr="00513C7D" w:rsidRDefault="00252738" w:rsidP="00FF6362">
            <w:pPr>
              <w:spacing w:line="276" w:lineRule="auto"/>
              <w:jc w:val="center"/>
              <w:rPr>
                <w:rFonts w:ascii="Times New Roman" w:hAnsi="Times New Roman" w:cs="Times New Roman"/>
                <w:sz w:val="22"/>
                <w:szCs w:val="22"/>
              </w:rPr>
            </w:pPr>
            <w:r w:rsidRPr="00513C7D">
              <w:rPr>
                <w:rFonts w:ascii="Times New Roman" w:hAnsi="Times New Roman" w:cs="Times New Roman"/>
                <w:sz w:val="22"/>
                <w:szCs w:val="22"/>
              </w:rPr>
              <w:t>Mitochondrial proteins, amino acid synthesis factors</w:t>
            </w:r>
          </w:p>
        </w:tc>
        <w:tc>
          <w:tcPr>
            <w:tcW w:w="0" w:type="auto"/>
            <w:vAlign w:val="center"/>
            <w:hideMark/>
          </w:tcPr>
          <w:p w14:paraId="3AE2A66E" w14:textId="1402EE4A" w:rsidR="00252738" w:rsidRPr="00513C7D" w:rsidRDefault="00252738" w:rsidP="00FF6362">
            <w:pPr>
              <w:spacing w:line="276" w:lineRule="auto"/>
              <w:jc w:val="center"/>
              <w:rPr>
                <w:rFonts w:ascii="Times New Roman" w:hAnsi="Times New Roman" w:cs="Times New Roman"/>
                <w:sz w:val="22"/>
                <w:szCs w:val="22"/>
              </w:rPr>
            </w:pPr>
            <w:r w:rsidRPr="00513C7D">
              <w:rPr>
                <w:rFonts w:ascii="Times New Roman" w:hAnsi="Times New Roman" w:cs="Times New Roman"/>
                <w:sz w:val="22"/>
                <w:szCs w:val="22"/>
              </w:rPr>
              <w:t>Oxidative phosphorylation, thermogenesis</w:t>
            </w:r>
          </w:p>
        </w:tc>
        <w:tc>
          <w:tcPr>
            <w:tcW w:w="0" w:type="auto"/>
            <w:vAlign w:val="center"/>
            <w:hideMark/>
          </w:tcPr>
          <w:p w14:paraId="24178CE0" w14:textId="6FDA1745" w:rsidR="00252738" w:rsidRPr="00513C7D" w:rsidRDefault="00252738" w:rsidP="00FF6362">
            <w:pPr>
              <w:spacing w:line="276" w:lineRule="auto"/>
              <w:jc w:val="center"/>
              <w:rPr>
                <w:rFonts w:ascii="Times New Roman" w:hAnsi="Times New Roman" w:cs="Times New Roman"/>
                <w:sz w:val="22"/>
                <w:szCs w:val="22"/>
              </w:rPr>
            </w:pPr>
            <w:r w:rsidRPr="00513C7D">
              <w:rPr>
                <w:rFonts w:ascii="Times New Roman" w:hAnsi="Times New Roman" w:cs="Times New Roman"/>
                <w:sz w:val="22"/>
                <w:szCs w:val="22"/>
              </w:rPr>
              <w:t>Modulates oviduct epithelium, affects sperm motility &amp; embryo development</w:t>
            </w:r>
          </w:p>
        </w:tc>
        <w:tc>
          <w:tcPr>
            <w:tcW w:w="0" w:type="auto"/>
            <w:vAlign w:val="center"/>
            <w:hideMark/>
          </w:tcPr>
          <w:p w14:paraId="368428B8" w14:textId="634925B6" w:rsidR="00252738" w:rsidRPr="00513C7D" w:rsidRDefault="00252738" w:rsidP="00FF6362">
            <w:pPr>
              <w:spacing w:line="276" w:lineRule="auto"/>
              <w:jc w:val="center"/>
              <w:rPr>
                <w:rFonts w:ascii="Times New Roman" w:hAnsi="Times New Roman" w:cs="Times New Roman"/>
                <w:sz w:val="22"/>
                <w:szCs w:val="22"/>
              </w:rPr>
            </w:pPr>
            <w:r w:rsidRPr="00513C7D">
              <w:rPr>
                <w:rFonts w:ascii="Times New Roman" w:hAnsi="Times New Roman" w:cs="Times New Roman"/>
                <w:sz w:val="22"/>
                <w:szCs w:val="22"/>
              </w:rPr>
              <w:fldChar w:fldCharType="begin"/>
            </w:r>
            <w:r w:rsidRPr="00513C7D">
              <w:rPr>
                <w:rFonts w:ascii="Times New Roman" w:hAnsi="Times New Roman" w:cs="Times New Roman"/>
                <w:sz w:val="22"/>
                <w:szCs w:val="22"/>
              </w:rPr>
              <w:instrText xml:space="preserve"> ADDIN ZOTERO_ITEM CSL_CITATION {"citationID":"zX9IQ577","properties":{"unsorted":false,"formattedCitation":"(Andrade et al., 2019; de \\uc0\\u193{}vila et al., 2020; Tesfaye et al., 2021)","plainCitation":"(Andrade et al., 2019; de Ávila et al., 2020; Tesfaye et al., 2021)","noteIndex":0},"citationItems":[{"id":3439,"uris":["http://zotero.org/users/6654169/items/4BJW32WM"],"itemData":{"id":3439,"type":"article-journal","abstract":"Follicles are composed of different interdependent cell types including oocytes, cumulus, granulosa, and theca cells. Follicular cells and oocytes exchange signaling molecules from the beginning of the development of the primordial follicles until the moment of ovulation. The follicular structure transforms during folliculogenesis; barriers form between the germ and the somatic follicular cells, and between the somatic follicular cells. As such, communication systems need to adapt to maintain the exchange of signaling molecules. Two critical barriers are established at different stages of development: the zona pellucida, separating the oocyte and the cumulus cells limiting the communication through specific connections, and the antrum, separating subpopulations of follicular cells. In both situations, communication is maintained either by the development of specialized connections as transzonal projections or by paracrine signaling and trafficking of extracellular vesicles through the follicular fluid. The bidirectional communication between the oocytes and the follicle cells is vital for driving folliculogenesis and oogenesis. These communication systems are associated with essential functions related to follicular development, oocyte competence, and embryonic quality. Here, we discuss the formation of the zona pellucida and antrum during folliculogenesis, and their importance in follicle and oocyte development. Moreover, this review discusses the current knowledge on the cellular mechanisms such as the movement of molecules via transzonal projections, and the exchange of extracellular vesicles by follicular cells to overcome these barriers to support female gamete development. Finally, we highlight the undiscovered aspects related to intrafollicular communication among the germ and somatic cells, and between the somatic follicular cells and give our perspective on manipulating the above-mentioned cellular communication to improve reproductive technologies.","container-title":"Animal Reproduction","DOI":"10.21451/1984-3143-AR2019-0051","ISSN":"1984-3143","issue":"3","journalAbbreviation":"Anim Reprod","language":"eng","page":"485-496","PMID":"32435292","PMCID":"PMC7234062","source":"PubMed","title":"Intrafollicular barriers and cellular interactions during ovarian follicle development","volume":"16","author":[{"family":"Andrade","given":"Gabriella Mamede"},{"family":"Del Collado","given":"Maite"},{"family":"Meirelles","given":"Flávio Vieira"},{"family":"Silveira","given":"Juliano Coelho","non-dropping-particle":"da"},{"family":"Perecin","given":"Felipe"}],"issued":{"date-parts":[["2019",10,23]]}}},{"id":3442,"uris":["http://zotero.org/users/6654169/items/NE4XW8DY"],"itemData":{"id":3442,"type":"article-journal","abstract":"Extracellular vesicles (EVs) are nanoparticles secreted by ovarian follicle cells. Extracellular vesicles are an important form of intercellular communication, since they carry bioactive contents, such as microRNAs (miRNAs), mRNAs, and proteins. MicroRNAs are small noncoding RNA capable of modulating mRNA translation. Thus, EVs can play a role in follicle and oocyte development. However, it is not clear if EV contents vary with the estrous cycle stage. The aim of this study was to investigate the bovine miRNA content in EVs obtained from follicles at different estrous cycle stages, which are associated with different progesterone (P4) levels in the follicular fluid (FF). We collected FF from 3 to 6 mm follicles and evaluated the miRNA profile of the EVs and their effects on cumulus-oocyte complexes during in vitro maturation. We observed that EVs from low P4 group have a higher abundance of miRNAs predicted to modulate pathways, such as MAPK, RNA transport, Hippo, Cell cycle, FoxO, oocyte meiosis, and TGF-beta. Additionally, EVs were taken up by cumulus cells and, thus, affected the RNA global profile 9 h after EV supplementation. Cumulus cells supplemented with EVs from low P4 presented upregulated genes that could modulate biological processes, such as oocyte development, immune responses, and Notch signaling compared with genes of cumulus cells in the EV free media or with EVs from high P4 follicles. In conclusion, our results demonstrate that EV miRNA contents are distinct in follicles exposed to different estrous cycle stage. Supplementation with EVs impacts gene expression and biological processes in cumulus cells.","container-title":"Biology of Reproduction","DOI":"10.1093/biolre/ioz177","ISSN":"1529-7268","issue":"2","journalAbbreviation":"Biol Reprod","language":"eng","page":"362-375","PMID":"31504242","source":"PubMed","title":"Estrous cycle impacts microRNA content in extracellular vesicles that modulate bovine cumulus cell transcripts during in vitro maturation†","volume":"102","author":[{"family":"Ávila","given":"Ana Clara Faquineli Cavalcante Mendes","non-dropping-particle":"de"},{"family":"Bridi","given":"Alessandra"},{"family":"Andrade","given":"Gabriella Mamede"},{"family":"Del Collado","given":"Maite"},{"family":"Sangalli","given":"Juliano Rodrigues"},{"family":"Nociti","given":"Ricardo Perecin"},{"family":"Silva Junior","given":"Wilson Araújo","non-dropping-particle":"da"},{"family":"Bastien","given":"Alexandre"},{"family":"Robert","given":"Claude"},{"family":"Meirelles","given":"Flávio Vieira"},{"family":"Perecin","given":"Felipe"},{"family":"Silveira","given":"Juliano Coelho","non-dropping-particle":"da"}],"issued":{"date-parts":[["2020",2,14]]}}},{"id":5083,"uris":["http://zotero.org/users/6654169/items/HQDKIG44"],"itemData":{"id":5083,"type":"article-journal","abstract":"Extracellular vesicles (EVs), which contain various functional classes of vesicles, namely exosomes, microvesicles, and apoptotic bodies, represent the major nano-shuttle to transfer bioactive molecules from donor to recipient cells to facilitate cell-to-cell communication in the follicular, oviduct, and uterine microenvironments. In addition to transferring various molecular cargos in the form of miRNAs, mRNAs, proteins, lipids, and DNA molecules, the relative proportion of those molecular cargos in the reproductive fluids can be associated with the physiological and pathological condition of the host animal. Inside the follicle, EV-mediated circulation of miRNAs has been reported to be associated with the growth status of the enclosed oocytes, the metabolic status, and the advanced maternal aging of the animal. Importantly, EVs have the potential to protect their cargo molecules from extracellular degradation or modification while travelling to the recipient cells. This fact together with the enormous availability in almost all biological fluids and spent culture media make them attractive in the search for biomarkers of oocyte/embryo developmental competence, receptive maternal environment and a multitude of reproductive pathophysiological conditions. One of the key factors that have contributed to the lower efficiency of assisted reproductive technologies (ART) is the absence of several maternal in vivo factors in the ART procedures. For this, several studies have been conducted to supplement various components present in the follicular and oviductal fluids into the existing ART procedures and significant positive impacts have been observed in terms of embryo cleavage rate, blastocyst rate, resistance to stress, and survival after cryopreservation. The potential of EVs in shuttling protective messages against environmental and physiological stressors has been evidenced. The effective use of the EV-coupled molecular signals against stress-associated conditions has the potential to pave the path for the application of these protective signals against oxidative stress-associated pathological conditions including PCOS, ageing, and endometritis. In this review, we provide current knowledge and potential future use of EVs as remedies in reproductive pathophysiological conditions, mainly in follicular and oviductal microenvironments.","container-title":"Reproduction, Fertility and Development","DOI":"10.1071/RD21277","ISSN":"1448-5990","issue":"2","journalAbbreviation":"Reprod. Fertil. Dev.","language":"en","page":"174-189","publisher":"CSIRO PUBLISHING","source":"www.publish.csiro.au","title":"Current knowledge and the future potential of extracellular vesicles in mammalian reproduction","URL":"https://www.publish.csiro.au/rd/RD21277","volume":"34","author":[{"family":"Tesfaye","given":"Dawit"},{"family":"Menjivar","given":"Nico"},{"family":"Gebremedhn","given":"Samuel"}],"accessed":{"date-parts":[["2024",10,26]]},"issued":{"date-parts":[["2021",10,12]]}}}],"schema":"https://github.com/citation-style-language/schema/raw/master/csl-citation.json"} </w:instrText>
            </w:r>
            <w:r w:rsidRPr="00513C7D">
              <w:rPr>
                <w:rFonts w:ascii="Times New Roman" w:hAnsi="Times New Roman" w:cs="Times New Roman"/>
                <w:sz w:val="22"/>
                <w:szCs w:val="22"/>
              </w:rPr>
              <w:fldChar w:fldCharType="separate"/>
            </w:r>
            <w:r w:rsidRPr="00513C7D">
              <w:rPr>
                <w:rFonts w:ascii="Times New Roman" w:hAnsi="Times New Roman" w:cs="Times New Roman"/>
                <w:kern w:val="0"/>
                <w:sz w:val="22"/>
                <w:szCs w:val="22"/>
              </w:rPr>
              <w:t>Andrade et al., 2019; de Ávila et al., 2020; Tesfaye et al., 2021</w:t>
            </w:r>
            <w:r w:rsidRPr="00513C7D">
              <w:rPr>
                <w:rFonts w:ascii="Times New Roman" w:hAnsi="Times New Roman" w:cs="Times New Roman"/>
                <w:sz w:val="22"/>
                <w:szCs w:val="22"/>
              </w:rPr>
              <w:fldChar w:fldCharType="end"/>
            </w:r>
          </w:p>
        </w:tc>
      </w:tr>
      <w:tr w:rsidR="00252738" w:rsidRPr="00513C7D" w14:paraId="71060830" w14:textId="77777777" w:rsidTr="00C25818">
        <w:trPr>
          <w:gridAfter w:val="1"/>
        </w:trPr>
        <w:tc>
          <w:tcPr>
            <w:tcW w:w="0" w:type="auto"/>
            <w:vAlign w:val="center"/>
            <w:hideMark/>
          </w:tcPr>
          <w:p w14:paraId="2F5AB88F" w14:textId="0062530C" w:rsidR="00252738" w:rsidRPr="00FF6362" w:rsidRDefault="00252738" w:rsidP="00FF6362">
            <w:pPr>
              <w:spacing w:line="276" w:lineRule="auto"/>
              <w:jc w:val="center"/>
              <w:rPr>
                <w:rFonts w:ascii="Times New Roman" w:hAnsi="Times New Roman" w:cs="Times New Roman"/>
                <w:b/>
                <w:bCs/>
                <w:sz w:val="22"/>
                <w:szCs w:val="22"/>
              </w:rPr>
            </w:pPr>
            <w:r w:rsidRPr="00FF6362">
              <w:rPr>
                <w:rFonts w:ascii="Times New Roman" w:hAnsi="Times New Roman" w:cs="Times New Roman"/>
                <w:b/>
                <w:bCs/>
                <w:sz w:val="22"/>
                <w:szCs w:val="22"/>
              </w:rPr>
              <w:t>Exosomes and microvesicles from FF</w:t>
            </w:r>
          </w:p>
        </w:tc>
        <w:tc>
          <w:tcPr>
            <w:tcW w:w="0" w:type="auto"/>
            <w:vAlign w:val="center"/>
            <w:hideMark/>
          </w:tcPr>
          <w:p w14:paraId="46671526" w14:textId="6635A364" w:rsidR="00252738" w:rsidRPr="00513C7D" w:rsidRDefault="00252738" w:rsidP="00FF6362">
            <w:pPr>
              <w:spacing w:line="276" w:lineRule="auto"/>
              <w:jc w:val="center"/>
              <w:rPr>
                <w:rFonts w:ascii="Times New Roman" w:hAnsi="Times New Roman" w:cs="Times New Roman"/>
                <w:sz w:val="22"/>
                <w:szCs w:val="22"/>
              </w:rPr>
            </w:pPr>
            <w:r w:rsidRPr="00513C7D">
              <w:rPr>
                <w:rFonts w:ascii="Times New Roman" w:hAnsi="Times New Roman" w:cs="Times New Roman"/>
                <w:sz w:val="22"/>
                <w:szCs w:val="22"/>
              </w:rPr>
              <w:t>10 lipids in exosomes, 15 in microvesicles</w:t>
            </w:r>
          </w:p>
        </w:tc>
        <w:tc>
          <w:tcPr>
            <w:tcW w:w="0" w:type="auto"/>
            <w:vAlign w:val="center"/>
            <w:hideMark/>
          </w:tcPr>
          <w:p w14:paraId="7BA32C6A" w14:textId="0E1A08C5" w:rsidR="00252738" w:rsidRPr="00513C7D" w:rsidRDefault="00252738" w:rsidP="00FF6362">
            <w:pPr>
              <w:spacing w:line="276" w:lineRule="auto"/>
              <w:jc w:val="center"/>
              <w:rPr>
                <w:rFonts w:ascii="Times New Roman" w:hAnsi="Times New Roman" w:cs="Times New Roman"/>
                <w:sz w:val="22"/>
                <w:szCs w:val="22"/>
              </w:rPr>
            </w:pPr>
            <w:r w:rsidRPr="00513C7D">
              <w:rPr>
                <w:rFonts w:ascii="Times New Roman" w:hAnsi="Times New Roman" w:cs="Times New Roman"/>
                <w:sz w:val="22"/>
                <w:szCs w:val="22"/>
              </w:rPr>
              <w:t>Lipid signaling pathways</w:t>
            </w:r>
          </w:p>
        </w:tc>
        <w:tc>
          <w:tcPr>
            <w:tcW w:w="0" w:type="auto"/>
            <w:vAlign w:val="center"/>
            <w:hideMark/>
          </w:tcPr>
          <w:p w14:paraId="3DEBE800" w14:textId="7EDD640E" w:rsidR="00252738" w:rsidRPr="00513C7D" w:rsidRDefault="00252738" w:rsidP="00FF6362">
            <w:pPr>
              <w:spacing w:line="276" w:lineRule="auto"/>
              <w:jc w:val="center"/>
              <w:rPr>
                <w:rFonts w:ascii="Times New Roman" w:hAnsi="Times New Roman" w:cs="Times New Roman"/>
                <w:sz w:val="22"/>
                <w:szCs w:val="22"/>
              </w:rPr>
            </w:pPr>
            <w:r w:rsidRPr="00513C7D">
              <w:rPr>
                <w:rFonts w:ascii="Times New Roman" w:hAnsi="Times New Roman" w:cs="Times New Roman"/>
                <w:sz w:val="22"/>
                <w:szCs w:val="22"/>
              </w:rPr>
              <w:t>Biomarkers of blastocyst-forming oocytes</w:t>
            </w:r>
          </w:p>
        </w:tc>
        <w:tc>
          <w:tcPr>
            <w:tcW w:w="0" w:type="auto"/>
            <w:vAlign w:val="center"/>
            <w:hideMark/>
          </w:tcPr>
          <w:p w14:paraId="395AF216" w14:textId="0E546486" w:rsidR="00252738" w:rsidRPr="00513C7D" w:rsidRDefault="00252738" w:rsidP="00FF6362">
            <w:pPr>
              <w:spacing w:line="276" w:lineRule="auto"/>
              <w:jc w:val="center"/>
              <w:rPr>
                <w:rFonts w:ascii="Times New Roman" w:hAnsi="Times New Roman" w:cs="Times New Roman"/>
                <w:sz w:val="22"/>
                <w:szCs w:val="22"/>
              </w:rPr>
            </w:pPr>
            <w:r w:rsidRPr="00513C7D">
              <w:rPr>
                <w:rFonts w:ascii="Times New Roman" w:hAnsi="Times New Roman" w:cs="Times New Roman"/>
                <w:sz w:val="22"/>
                <w:szCs w:val="22"/>
              </w:rPr>
              <w:fldChar w:fldCharType="begin"/>
            </w:r>
            <w:r w:rsidRPr="00C25818">
              <w:rPr>
                <w:rFonts w:ascii="Times New Roman" w:hAnsi="Times New Roman" w:cs="Times New Roman"/>
                <w:sz w:val="22"/>
                <w:szCs w:val="22"/>
              </w:rPr>
              <w:instrText xml:space="preserve"> ADDIN ZOTERO_ITEM CSL_CITATION {"citationID":"qXTWIJor","properties":{"unsorted":false,"formattedCitation":"(da Silveira et al., 2021)","plainCitation":"(da Silveira et al., 2021)","noteIndex":0},"citationItems":[{"id":5118,"uris":["http://zotero.org/users/6654169/items/UGZR7U9W"],"itemData":{"id":5118,"type":"article-journal","abstract":"Cell communication within the ovarian follicle is crucial during folliculogenesis to assure an ideal environment for the oocyte to achieve full developmental competence. Intercellular communication is facilitated by the presence of follicular fluid, which mediates the transfer of signaling molecules. Recently, extracellular vesicles (exosomes and microvesicles) containing mRNAs, miRNAs and proteins were described in mammalian follicular fluid. Besides these molecules, extracellular vesicles (EVs) can mediate the transfer of lipids that can act as signal transducers activating second messengers and modulating intracellular pathways. Our goal was to determine the lipid profile of exosomes (small extracellular vesicles) and microvesicles (large extracellular vesicles) from bovine ovarian follicles containing oocytes with different developmental capabilities to verify potential relationships to competence. Using mass spectrometry, we e</w:instrText>
            </w:r>
            <w:r w:rsidRPr="00513C7D">
              <w:rPr>
                <w:rFonts w:ascii="Times New Roman" w:hAnsi="Times New Roman" w:cs="Times New Roman"/>
                <w:sz w:val="22"/>
                <w:szCs w:val="22"/>
                <w:lang w:val="es-ES"/>
              </w:rPr>
              <w:instrText>xamined the lipid content of EVs present in the follicular fluid of follicles enclosing oocytes that were either unable to cleave (NCLEAVE), arrested at cleavage stage (CLEAVE), or developed to the blastocyst stage (BLAST) after parthenogenetic activation. Although most of the 514 lipids identified in the follicular fluid EVs were common among all groups, 10 exosome-derived lipids and 15 microvesicle-derived lipids were present</w:instrText>
            </w:r>
            <w:r w:rsidRPr="00C25818">
              <w:rPr>
                <w:rFonts w:ascii="Times New Roman" w:hAnsi="Times New Roman" w:cs="Times New Roman"/>
                <w:sz w:val="22"/>
                <w:szCs w:val="22"/>
              </w:rPr>
              <w:instrText xml:space="preserve"> exclusively in the BLAST group, suggesting a potential relationship with developmental competence. Therefore, our data indicate that the EVs present in follicular fluid of antral follicles of similar morphology contain lipids that may be used as biomarkers associated with the developmental capability of the oocyte to develop to the blastocyst stage.","container-title":"Theriogenology","DOI":"10.1016/j.theriogenology.2021.07.024","ISSN":"0093-691X","journalAbbreviation":"Theriogenology","page":"1-8","source":"ScienceDirect","title":"Lipid profile of extracellular vesicles and their relationship with bovine oocyte developmental competence: New players in intra follicular cell communication","title-short":"Lipid profile of extracellular vesicles and their relationship with bovine oocyte developmental competence","URL":"https://www.sciencedirect.com/science/article/pii/S0093691X21002648","volume":"174","author":[{"family":"Silveira","given":"Juliano Coelho","non-dropping-particle":"da"},{"family":"Andrade","given":"Gabriella Mamede"},{"family":"Simas","given":"Rosineide Costa"},{"family":"Martins-Júnior","given":"Helio Alves"},{"family":"Eberlin","given":"Marcos Nogueira"},{"family":"Smith","given":"Lawrence Charles"},{"family":"Perecin","given":"Felipe"},{"family":"Meirelles","given":"Flávio Vieira"}],"accessed":{"date-parts":[["2024",11,15]]},"issued":{"date-parts":[["2021",10,15]]}}}],"schema":"https://github.com/citation-style-language/schema/raw/master/csl-citation.json"} </w:instrText>
            </w:r>
            <w:r w:rsidRPr="00513C7D">
              <w:rPr>
                <w:rFonts w:ascii="Times New Roman" w:hAnsi="Times New Roman" w:cs="Times New Roman"/>
                <w:sz w:val="22"/>
                <w:szCs w:val="22"/>
              </w:rPr>
              <w:fldChar w:fldCharType="separate"/>
            </w:r>
            <w:r w:rsidRPr="00C25818">
              <w:rPr>
                <w:rFonts w:ascii="Times New Roman" w:hAnsi="Times New Roman" w:cs="Times New Roman"/>
                <w:sz w:val="22"/>
                <w:szCs w:val="22"/>
              </w:rPr>
              <w:t>da Silveira et al., 2021</w:t>
            </w:r>
            <w:r w:rsidRPr="00513C7D">
              <w:rPr>
                <w:rFonts w:ascii="Times New Roman" w:hAnsi="Times New Roman" w:cs="Times New Roman"/>
                <w:sz w:val="22"/>
                <w:szCs w:val="22"/>
              </w:rPr>
              <w:fldChar w:fldCharType="end"/>
            </w:r>
          </w:p>
        </w:tc>
      </w:tr>
      <w:tr w:rsidR="00252738" w:rsidRPr="00513C7D" w14:paraId="0BD9B89E" w14:textId="77777777" w:rsidTr="00C25818">
        <w:trPr>
          <w:gridAfter w:val="1"/>
        </w:trPr>
        <w:tc>
          <w:tcPr>
            <w:tcW w:w="0" w:type="auto"/>
            <w:vAlign w:val="center"/>
            <w:hideMark/>
          </w:tcPr>
          <w:p w14:paraId="0F74FD3F" w14:textId="00DB5883" w:rsidR="00252738" w:rsidRPr="00FF6362" w:rsidRDefault="00252738" w:rsidP="00FF6362">
            <w:pPr>
              <w:spacing w:line="276" w:lineRule="auto"/>
              <w:jc w:val="center"/>
              <w:rPr>
                <w:rFonts w:ascii="Times New Roman" w:hAnsi="Times New Roman" w:cs="Times New Roman"/>
                <w:b/>
                <w:bCs/>
                <w:sz w:val="22"/>
                <w:szCs w:val="22"/>
              </w:rPr>
            </w:pPr>
            <w:r w:rsidRPr="00FF6362">
              <w:rPr>
                <w:rFonts w:ascii="Times New Roman" w:hAnsi="Times New Roman" w:cs="Times New Roman"/>
                <w:b/>
                <w:bCs/>
                <w:sz w:val="22"/>
                <w:szCs w:val="22"/>
              </w:rPr>
              <w:t>Follicular fluid EVs</w:t>
            </w:r>
          </w:p>
        </w:tc>
        <w:tc>
          <w:tcPr>
            <w:tcW w:w="0" w:type="auto"/>
            <w:vAlign w:val="center"/>
            <w:hideMark/>
          </w:tcPr>
          <w:p w14:paraId="16240B44" w14:textId="0890805A" w:rsidR="00252738" w:rsidRPr="00513C7D" w:rsidRDefault="00252738" w:rsidP="00FF6362">
            <w:pPr>
              <w:spacing w:line="276" w:lineRule="auto"/>
              <w:jc w:val="center"/>
              <w:rPr>
                <w:rFonts w:ascii="Times New Roman" w:hAnsi="Times New Roman" w:cs="Times New Roman"/>
                <w:sz w:val="22"/>
                <w:szCs w:val="22"/>
              </w:rPr>
            </w:pPr>
            <w:r w:rsidRPr="00C25818">
              <w:rPr>
                <w:rFonts w:ascii="Times New Roman" w:hAnsi="Times New Roman" w:cs="Times New Roman"/>
                <w:sz w:val="22"/>
                <w:szCs w:val="22"/>
              </w:rPr>
              <w:t>miR-31-5p, miR-150, miR-23a</w:t>
            </w:r>
          </w:p>
        </w:tc>
        <w:tc>
          <w:tcPr>
            <w:tcW w:w="0" w:type="auto"/>
            <w:vAlign w:val="center"/>
            <w:hideMark/>
          </w:tcPr>
          <w:p w14:paraId="7FD0FE13" w14:textId="3C5B344C" w:rsidR="00252738" w:rsidRPr="00513C7D" w:rsidRDefault="00252738" w:rsidP="00FF6362">
            <w:pPr>
              <w:spacing w:line="276" w:lineRule="auto"/>
              <w:jc w:val="center"/>
              <w:rPr>
                <w:rFonts w:ascii="Times New Roman" w:hAnsi="Times New Roman" w:cs="Times New Roman"/>
                <w:sz w:val="22"/>
                <w:szCs w:val="22"/>
              </w:rPr>
            </w:pPr>
            <w:r w:rsidRPr="00C25818">
              <w:rPr>
                <w:rFonts w:ascii="Times New Roman" w:hAnsi="Times New Roman" w:cs="Times New Roman"/>
                <w:sz w:val="22"/>
                <w:szCs w:val="22"/>
              </w:rPr>
              <w:t>Apoptosis, oxidative stress, follicular development</w:t>
            </w:r>
          </w:p>
        </w:tc>
        <w:tc>
          <w:tcPr>
            <w:tcW w:w="0" w:type="auto"/>
            <w:vAlign w:val="center"/>
            <w:hideMark/>
          </w:tcPr>
          <w:p w14:paraId="0FB01EF5" w14:textId="11A682B1" w:rsidR="00252738" w:rsidRPr="00513C7D" w:rsidRDefault="00252738" w:rsidP="00FF6362">
            <w:pPr>
              <w:spacing w:line="276" w:lineRule="auto"/>
              <w:jc w:val="center"/>
              <w:rPr>
                <w:rFonts w:ascii="Times New Roman" w:hAnsi="Times New Roman" w:cs="Times New Roman"/>
                <w:sz w:val="22"/>
                <w:szCs w:val="22"/>
              </w:rPr>
            </w:pPr>
            <w:r w:rsidRPr="00C25818">
              <w:rPr>
                <w:rFonts w:ascii="Times New Roman" w:hAnsi="Times New Roman" w:cs="Times New Roman"/>
                <w:sz w:val="22"/>
                <w:szCs w:val="22"/>
              </w:rPr>
              <w:t>Promotes oocyte quality and follicle development</w:t>
            </w:r>
          </w:p>
        </w:tc>
        <w:tc>
          <w:tcPr>
            <w:tcW w:w="0" w:type="auto"/>
            <w:vAlign w:val="center"/>
            <w:hideMark/>
          </w:tcPr>
          <w:p w14:paraId="0DAEF42A" w14:textId="3BF0889B" w:rsidR="00252738" w:rsidRPr="00513C7D" w:rsidRDefault="00252738" w:rsidP="00FF6362">
            <w:pPr>
              <w:spacing w:line="276" w:lineRule="auto"/>
              <w:jc w:val="center"/>
              <w:rPr>
                <w:rFonts w:ascii="Times New Roman" w:hAnsi="Times New Roman" w:cs="Times New Roman"/>
                <w:sz w:val="22"/>
                <w:szCs w:val="22"/>
              </w:rPr>
            </w:pPr>
            <w:r w:rsidRPr="00513C7D">
              <w:rPr>
                <w:rFonts w:ascii="Times New Roman" w:hAnsi="Times New Roman" w:cs="Times New Roman"/>
                <w:sz w:val="22"/>
                <w:szCs w:val="22"/>
                <w:lang w:val="es-ES"/>
              </w:rPr>
              <w:fldChar w:fldCharType="begin"/>
            </w:r>
            <w:r w:rsidRPr="00C25818">
              <w:rPr>
                <w:rFonts w:ascii="Times New Roman" w:hAnsi="Times New Roman" w:cs="Times New Roman"/>
                <w:sz w:val="22"/>
                <w:szCs w:val="22"/>
              </w:rPr>
              <w:instrText xml:space="preserve"> ADDIN ZOTERO_ITEM CSL_CITATION {"citationID":"waQbh2PV","properties":{"unsorted":false,"formattedCitation":"(da Silveira et al., 2018)","plainCitation":"(da Silveira et al., 2018)","noteIndex":0},"citationItems":[{"id":3454,"uris":["http://zotero.org/users/6654169/items/S6GRQUP5"],"itemData":{"id":3454,"type":"article-journal","abstract":"Mammalian gamete maturation requires extensive signaling between germ cells and their surrounding somatic cells. In the ovary, theca cells, mural granulosa cells, cumulus cells and the oocyte all secrete factors throughout follicle growth and maturation that are critical for ovulation of a high-quality oocyte with the competence to develop into an embryo. Similarly, maturation of sperm occurs as it transits the epididymis during which epididymal epithelium and sperm exchange secretory factors that are required for sperm to gain motility and fertility. Recent studies in a variety of species have uncovered the presence of cell-secreted vesicles in follicular fluid (microvesicles and exosomes) and epididymal fluid (epididymosomes). Moreover, these cell-secreted vesicles contain small non-coding regulatory RNAs called microRNAs, which can be shuttled between maturing gametes and surrounding somatic cells. Although little is known about the exact mechanism of how microRN</w:instrText>
            </w:r>
            <w:r w:rsidRPr="00513C7D">
              <w:rPr>
                <w:rFonts w:ascii="Times New Roman" w:hAnsi="Times New Roman" w:cs="Times New Roman"/>
                <w:sz w:val="22"/>
                <w:szCs w:val="22"/>
                <w:lang w:val="es-ES"/>
              </w:rPr>
              <w:instrText xml:space="preserve">As are loaded into these cell-secreted vesicles or are transferred and modulate gene expression and function in gametes, recent studies clearly suggest that cell-secreted vesicle microRNAs play a role in oocyte and sperm maturation. Moreover, a role for cell-secreted vesicular microRNAs in gamete maturation provides for novel opportunities to modulate and discover new diagnostic markers associated with male or female fertility. This manuscript provides an overview of cell-secreted vesicles in ovarian follicular fluid and epididymal fluid and microRNAs and discusses recent discoveries on the potential function of cell-secreted vesicles as carriers of microRNAs in oocyte and sperm maturation.","container-title":"The Journal of Endocrinology","DOI":"10.1530/JOE-17-0200","ISSN":"1479-6805","issue":"1","journalAbbreviation":"J Endocrinol","language":"eng","page":"R15-R27","PMID":"28870888","source":"PubMed","title":"Cell-secreted vesicles containing microRNAs as regulators of gamete maturation","volume":"236","author":[{"family":"Silveira","given":"Juliano C.","non-dropping-particle":"da"},{"family":"Ávila","given":"Ana Clara F. C. M.","non-dropping-particle":"de"},{"family":"Garrett","given":"Hannah L."},{"family":"Bruemmer","given":"Jason E."},{"family":"Winger","given":"Quinton A."},{"family":"Bouma","given":"Gerrit J."}],"issued":{"date-parts":[["2018",1]]}}}],"schema":"https://github.com/citation-style-language/schema/raw/master/csl-citation.json"} </w:instrText>
            </w:r>
            <w:r w:rsidRPr="00513C7D">
              <w:rPr>
                <w:rFonts w:ascii="Times New Roman" w:hAnsi="Times New Roman" w:cs="Times New Roman"/>
                <w:sz w:val="22"/>
                <w:szCs w:val="22"/>
                <w:lang w:val="es-ES"/>
              </w:rPr>
              <w:fldChar w:fldCharType="separate"/>
            </w:r>
            <w:r w:rsidRPr="00513C7D">
              <w:rPr>
                <w:rFonts w:ascii="Times New Roman" w:hAnsi="Times New Roman" w:cs="Times New Roman"/>
                <w:sz w:val="22"/>
                <w:szCs w:val="22"/>
              </w:rPr>
              <w:t>da Silveira et al., 2018</w:t>
            </w:r>
            <w:r w:rsidRPr="00513C7D">
              <w:rPr>
                <w:rFonts w:ascii="Times New Roman" w:hAnsi="Times New Roman" w:cs="Times New Roman"/>
                <w:sz w:val="22"/>
                <w:szCs w:val="22"/>
                <w:lang w:val="es-ES"/>
              </w:rPr>
              <w:fldChar w:fldCharType="end"/>
            </w:r>
          </w:p>
        </w:tc>
      </w:tr>
      <w:tr w:rsidR="00252738" w:rsidRPr="00513C7D" w14:paraId="13E3C860" w14:textId="77777777" w:rsidTr="00C25818">
        <w:trPr>
          <w:gridAfter w:val="1"/>
        </w:trPr>
        <w:tc>
          <w:tcPr>
            <w:tcW w:w="0" w:type="auto"/>
            <w:vAlign w:val="center"/>
            <w:hideMark/>
          </w:tcPr>
          <w:p w14:paraId="3A8C3235" w14:textId="70095CB9" w:rsidR="00252738" w:rsidRPr="00FF6362" w:rsidRDefault="00252738" w:rsidP="00FF6362">
            <w:pPr>
              <w:spacing w:line="276" w:lineRule="auto"/>
              <w:jc w:val="center"/>
              <w:rPr>
                <w:rFonts w:ascii="Times New Roman" w:hAnsi="Times New Roman" w:cs="Times New Roman"/>
                <w:b/>
                <w:bCs/>
                <w:sz w:val="22"/>
                <w:szCs w:val="22"/>
              </w:rPr>
            </w:pPr>
            <w:r w:rsidRPr="00FF6362">
              <w:rPr>
                <w:rFonts w:ascii="Times New Roman" w:hAnsi="Times New Roman" w:cs="Times New Roman"/>
                <w:b/>
                <w:bCs/>
                <w:sz w:val="22"/>
                <w:szCs w:val="22"/>
              </w:rPr>
              <w:t>Follicular EVs (dominant vs. subordinate follicles)</w:t>
            </w:r>
          </w:p>
        </w:tc>
        <w:tc>
          <w:tcPr>
            <w:tcW w:w="0" w:type="auto"/>
            <w:vAlign w:val="center"/>
            <w:hideMark/>
          </w:tcPr>
          <w:p w14:paraId="2F6EE68F" w14:textId="0541C5E6" w:rsidR="00252738" w:rsidRPr="00513C7D" w:rsidRDefault="00252738" w:rsidP="00FF6362">
            <w:pPr>
              <w:spacing w:line="276" w:lineRule="auto"/>
              <w:jc w:val="center"/>
              <w:rPr>
                <w:rFonts w:ascii="Times New Roman" w:hAnsi="Times New Roman" w:cs="Times New Roman"/>
                <w:sz w:val="22"/>
                <w:szCs w:val="22"/>
              </w:rPr>
            </w:pPr>
            <w:r w:rsidRPr="00513C7D">
              <w:rPr>
                <w:rFonts w:ascii="Times New Roman" w:hAnsi="Times New Roman" w:cs="Times New Roman"/>
                <w:sz w:val="22"/>
                <w:szCs w:val="22"/>
                <w:lang w:val="es-ES"/>
              </w:rPr>
              <w:t>miR-21, miR-132, miR-212</w:t>
            </w:r>
          </w:p>
        </w:tc>
        <w:tc>
          <w:tcPr>
            <w:tcW w:w="0" w:type="auto"/>
            <w:vAlign w:val="center"/>
            <w:hideMark/>
          </w:tcPr>
          <w:p w14:paraId="4C8FC47B" w14:textId="23D88567" w:rsidR="00252738" w:rsidRPr="00513C7D" w:rsidRDefault="00252738" w:rsidP="00FF6362">
            <w:pPr>
              <w:spacing w:line="276" w:lineRule="auto"/>
              <w:jc w:val="center"/>
              <w:rPr>
                <w:rFonts w:ascii="Times New Roman" w:hAnsi="Times New Roman" w:cs="Times New Roman"/>
                <w:sz w:val="22"/>
                <w:szCs w:val="22"/>
              </w:rPr>
            </w:pPr>
            <w:r w:rsidRPr="00513C7D">
              <w:rPr>
                <w:rFonts w:ascii="Times New Roman" w:hAnsi="Times New Roman" w:cs="Times New Roman"/>
                <w:sz w:val="22"/>
                <w:szCs w:val="22"/>
                <w:lang w:val="es-ES"/>
              </w:rPr>
              <w:t>Steroidogenesis, cell proliferation</w:t>
            </w:r>
          </w:p>
        </w:tc>
        <w:tc>
          <w:tcPr>
            <w:tcW w:w="0" w:type="auto"/>
            <w:vAlign w:val="center"/>
            <w:hideMark/>
          </w:tcPr>
          <w:p w14:paraId="427175EE" w14:textId="5D45B71C" w:rsidR="00252738" w:rsidRPr="00513C7D" w:rsidRDefault="00252738" w:rsidP="00FF6362">
            <w:pPr>
              <w:spacing w:line="276" w:lineRule="auto"/>
              <w:jc w:val="center"/>
              <w:rPr>
                <w:rFonts w:ascii="Times New Roman" w:hAnsi="Times New Roman" w:cs="Times New Roman"/>
                <w:sz w:val="22"/>
                <w:szCs w:val="22"/>
              </w:rPr>
            </w:pPr>
            <w:r w:rsidRPr="00C25818">
              <w:rPr>
                <w:rFonts w:ascii="Times New Roman" w:hAnsi="Times New Roman" w:cs="Times New Roman"/>
                <w:sz w:val="22"/>
                <w:szCs w:val="22"/>
              </w:rPr>
              <w:t>Influences dominant follicle selection and oocyte maturation</w:t>
            </w:r>
          </w:p>
        </w:tc>
        <w:tc>
          <w:tcPr>
            <w:tcW w:w="0" w:type="auto"/>
            <w:vAlign w:val="center"/>
            <w:hideMark/>
          </w:tcPr>
          <w:p w14:paraId="568E96D2" w14:textId="77777777" w:rsidR="00252738" w:rsidRPr="00513C7D" w:rsidRDefault="00252738" w:rsidP="00FF6362">
            <w:pPr>
              <w:spacing w:line="276" w:lineRule="auto"/>
              <w:jc w:val="center"/>
              <w:rPr>
                <w:rFonts w:ascii="Times New Roman" w:hAnsi="Times New Roman" w:cs="Times New Roman"/>
                <w:sz w:val="22"/>
                <w:szCs w:val="22"/>
                <w:lang w:val="es-ES"/>
              </w:rPr>
            </w:pPr>
            <w:r w:rsidRPr="00513C7D">
              <w:rPr>
                <w:rFonts w:ascii="Times New Roman" w:hAnsi="Times New Roman" w:cs="Times New Roman"/>
                <w:sz w:val="22"/>
                <w:szCs w:val="22"/>
                <w:lang w:val="es-ES"/>
              </w:rPr>
              <w:fldChar w:fldCharType="begin"/>
            </w:r>
            <w:r w:rsidRPr="00513C7D">
              <w:rPr>
                <w:rFonts w:ascii="Times New Roman" w:hAnsi="Times New Roman" w:cs="Times New Roman"/>
                <w:sz w:val="22"/>
                <w:szCs w:val="22"/>
                <w:lang w:val="es-ES"/>
              </w:rPr>
              <w:instrText xml:space="preserve"> ADDIN ZOTERO_ITEM CSL_CITATION {"citationID":"lwy0WBKU","properties":{"unsorted":false,"formattedCitation":"(da Silveira et al., 2015)","plainCitation":"(da Silveira et al., 2015)","noteIndex":0},"citationItems":[{"id":3506,"uris":["http://zotero.org/users/6654169/items/9SMULAAC"],"itemData":{"id":3506,"type":"article-journal","abstract":"Ovarian follicular development is a controlled series of events culminating with an ovulatory or atretic follicle. MicroRNAs (miRNAs) are small noncoding RNAs involved in translational regulation of genes in different developmental processes. Deletion of Dicer in mice ovaries demonstrated the importance of miRNAs in reproduction, which led to infertility. The miRNAs were thought to act only within host cells; however, these molecules are also present in cell-secreted vesicles. These vesicles are present in body fluids such as milk, serum, and ovarian follicular fluid. Vesicles are secreted in extracellular fluids and travel from donor to target cells, mediating transfer of bioactive material. Herein we discuss the role of hormonal-regulated miRNAs within different ovarian follicular cells as well as cell-secreted vesicles participation in mammalian ovarian follicular fluid. Furthermore, we discuss the possibility of miRNAs transference mediated by cell-secreted vesicles present in ovarian follicular fluid, increasing the versatility of miRNA functions during antral follicle development.","container-title":"Reproductive Sciences (Thousand Oaks, Calif.)","DOI":"10.1177/1933719115574344","ISSN":"1933-7205","issue":"12","journalAbbreviation":"Reprod Sci","language":"eng","page":"1474-1483","PMID":"25736328","source":"PubMed","title":"Involvement of miRNAs and Cell-Secreted Vesicles in Mammalian Ovarian Antral Follicle Development","volume":"22","author":[{"family":"Silveira","given":"Juliano C.","non-dropping-particle":"da"},{"family":"Andrade","given":"Gabriella M.","non-dropping-particle":"de"},{"family":"Nogueira","given":"Marcelo F. G."},{"family":"Meirelles","given":"Flávio V."},{"family":"Perecin","given":"Felipe"}],"issued":{"date-parts":[["2015",12]]}}}],"schema":"https://github.com/citation-style-language/schema/raw/master/csl-citation.json"} </w:instrText>
            </w:r>
            <w:r w:rsidRPr="00513C7D">
              <w:rPr>
                <w:rFonts w:ascii="Times New Roman" w:hAnsi="Times New Roman" w:cs="Times New Roman"/>
                <w:sz w:val="22"/>
                <w:szCs w:val="22"/>
                <w:lang w:val="es-ES"/>
              </w:rPr>
              <w:fldChar w:fldCharType="separate"/>
            </w:r>
            <w:r w:rsidRPr="00513C7D">
              <w:rPr>
                <w:rFonts w:ascii="Times New Roman" w:hAnsi="Times New Roman" w:cs="Times New Roman"/>
                <w:sz w:val="22"/>
                <w:szCs w:val="22"/>
              </w:rPr>
              <w:t>da Silveira et al., 2015</w:t>
            </w:r>
            <w:r w:rsidRPr="00513C7D">
              <w:rPr>
                <w:rFonts w:ascii="Times New Roman" w:hAnsi="Times New Roman" w:cs="Times New Roman"/>
                <w:sz w:val="22"/>
                <w:szCs w:val="22"/>
                <w:lang w:val="es-ES"/>
              </w:rPr>
              <w:fldChar w:fldCharType="end"/>
            </w:r>
          </w:p>
          <w:p w14:paraId="67A3D9B4" w14:textId="77777777" w:rsidR="00252738" w:rsidRPr="00513C7D" w:rsidRDefault="00252738" w:rsidP="00FF6362">
            <w:pPr>
              <w:spacing w:line="276" w:lineRule="auto"/>
              <w:jc w:val="center"/>
              <w:rPr>
                <w:rFonts w:ascii="Times New Roman" w:hAnsi="Times New Roman" w:cs="Times New Roman"/>
                <w:sz w:val="22"/>
                <w:szCs w:val="22"/>
                <w:lang w:val="es-ES"/>
              </w:rPr>
            </w:pPr>
          </w:p>
        </w:tc>
      </w:tr>
      <w:tr w:rsidR="00252738" w:rsidRPr="00FF6362" w14:paraId="3071D229" w14:textId="77777777" w:rsidTr="00C25818">
        <w:trPr>
          <w:gridAfter w:val="1"/>
        </w:trPr>
        <w:tc>
          <w:tcPr>
            <w:tcW w:w="0" w:type="auto"/>
            <w:vAlign w:val="center"/>
            <w:hideMark/>
          </w:tcPr>
          <w:p w14:paraId="248AD9A0" w14:textId="77777777" w:rsidR="00252738" w:rsidRPr="00FF6362" w:rsidRDefault="00252738" w:rsidP="00FF6362">
            <w:pPr>
              <w:spacing w:line="276" w:lineRule="auto"/>
              <w:jc w:val="center"/>
              <w:rPr>
                <w:rFonts w:ascii="Times New Roman" w:hAnsi="Times New Roman" w:cs="Times New Roman"/>
                <w:b/>
                <w:bCs/>
                <w:sz w:val="22"/>
                <w:szCs w:val="22"/>
              </w:rPr>
            </w:pPr>
            <w:r w:rsidRPr="00FF6362">
              <w:rPr>
                <w:rFonts w:ascii="Times New Roman" w:hAnsi="Times New Roman" w:cs="Times New Roman"/>
                <w:b/>
                <w:bCs/>
                <w:sz w:val="22"/>
                <w:szCs w:val="22"/>
              </w:rPr>
              <w:lastRenderedPageBreak/>
              <w:t>Post-ovulation FF-EVs (in oviduct)</w:t>
            </w:r>
          </w:p>
        </w:tc>
        <w:tc>
          <w:tcPr>
            <w:tcW w:w="0" w:type="auto"/>
            <w:vAlign w:val="center"/>
            <w:hideMark/>
          </w:tcPr>
          <w:p w14:paraId="7DCBA54A" w14:textId="33B00C29" w:rsidR="00252738" w:rsidRPr="00513C7D" w:rsidRDefault="00252738" w:rsidP="00FF6362">
            <w:pPr>
              <w:spacing w:line="276" w:lineRule="auto"/>
              <w:jc w:val="center"/>
              <w:rPr>
                <w:rFonts w:ascii="Times New Roman" w:hAnsi="Times New Roman" w:cs="Times New Roman"/>
                <w:sz w:val="22"/>
                <w:szCs w:val="22"/>
              </w:rPr>
            </w:pPr>
            <w:r w:rsidRPr="00513C7D">
              <w:rPr>
                <w:rFonts w:ascii="Times New Roman" w:hAnsi="Times New Roman" w:cs="Times New Roman"/>
                <w:sz w:val="22"/>
                <w:szCs w:val="22"/>
                <w:lang w:val="es-ES"/>
              </w:rPr>
              <w:t>miR-615</w:t>
            </w:r>
          </w:p>
        </w:tc>
        <w:tc>
          <w:tcPr>
            <w:tcW w:w="0" w:type="auto"/>
            <w:vAlign w:val="center"/>
            <w:hideMark/>
          </w:tcPr>
          <w:p w14:paraId="089103BE" w14:textId="43744001" w:rsidR="00252738" w:rsidRPr="00513C7D" w:rsidRDefault="00252738" w:rsidP="00FF6362">
            <w:pPr>
              <w:spacing w:line="276" w:lineRule="auto"/>
              <w:jc w:val="center"/>
              <w:rPr>
                <w:rFonts w:ascii="Times New Roman" w:hAnsi="Times New Roman" w:cs="Times New Roman"/>
                <w:sz w:val="22"/>
                <w:szCs w:val="22"/>
              </w:rPr>
            </w:pPr>
            <w:r w:rsidRPr="00C25818">
              <w:rPr>
                <w:rFonts w:ascii="Times New Roman" w:hAnsi="Times New Roman" w:cs="Times New Roman"/>
                <w:sz w:val="22"/>
                <w:szCs w:val="22"/>
              </w:rPr>
              <w:t>Targets IGF2 (embryo growth gene)</w:t>
            </w:r>
          </w:p>
        </w:tc>
        <w:tc>
          <w:tcPr>
            <w:tcW w:w="0" w:type="auto"/>
            <w:vAlign w:val="center"/>
            <w:hideMark/>
          </w:tcPr>
          <w:p w14:paraId="3E494D3E" w14:textId="681A0820" w:rsidR="00252738" w:rsidRPr="00513C7D" w:rsidRDefault="00252738" w:rsidP="00FF6362">
            <w:pPr>
              <w:spacing w:line="276" w:lineRule="auto"/>
              <w:jc w:val="center"/>
              <w:rPr>
                <w:rFonts w:ascii="Times New Roman" w:hAnsi="Times New Roman" w:cs="Times New Roman"/>
                <w:sz w:val="22"/>
                <w:szCs w:val="22"/>
              </w:rPr>
            </w:pPr>
            <w:r w:rsidRPr="00513C7D">
              <w:rPr>
                <w:rFonts w:ascii="Times New Roman" w:hAnsi="Times New Roman" w:cs="Times New Roman"/>
                <w:sz w:val="22"/>
                <w:szCs w:val="22"/>
                <w:lang w:val="es-ES"/>
              </w:rPr>
              <w:t>Embryo development regulator</w:t>
            </w:r>
          </w:p>
        </w:tc>
        <w:tc>
          <w:tcPr>
            <w:tcW w:w="0" w:type="auto"/>
            <w:vAlign w:val="center"/>
            <w:hideMark/>
          </w:tcPr>
          <w:p w14:paraId="1D25065D" w14:textId="01349CA8" w:rsidR="00252738" w:rsidRPr="00FF6362" w:rsidRDefault="00252738" w:rsidP="00FF6362">
            <w:pPr>
              <w:spacing w:line="276" w:lineRule="auto"/>
              <w:jc w:val="center"/>
              <w:rPr>
                <w:rFonts w:ascii="Times New Roman" w:hAnsi="Times New Roman" w:cs="Times New Roman"/>
                <w:sz w:val="22"/>
                <w:szCs w:val="22"/>
              </w:rPr>
            </w:pPr>
            <w:r w:rsidRPr="00513C7D">
              <w:rPr>
                <w:rFonts w:ascii="Times New Roman" w:hAnsi="Times New Roman" w:cs="Times New Roman"/>
                <w:sz w:val="22"/>
                <w:szCs w:val="22"/>
                <w:lang w:val="es-ES"/>
              </w:rPr>
              <w:fldChar w:fldCharType="begin"/>
            </w:r>
            <w:r w:rsidRPr="00513C7D">
              <w:rPr>
                <w:rFonts w:ascii="Times New Roman" w:hAnsi="Times New Roman" w:cs="Times New Roman"/>
                <w:sz w:val="22"/>
                <w:szCs w:val="22"/>
                <w:lang w:val="es-ES"/>
              </w:rPr>
              <w:instrText xml:space="preserve"> ADDIN ZOTERO_ITEM CSL_CITATION {"citationID":"mrgqLeaL","properties":{"unsorted":false,"formattedCitation":"(Mendon\\uc0\\u231{}a et al., 2015; da Silveira et al., 2017)","plainCitation":"(Mendonça et al., 2015; da Silveira et al., 2017)","noteIndex":0},"citationItems":[{"id":3480,"uris":["http://zotero.org/users/6654169/items/YEY8VA3H"],"itemData":{"id":3480,"type":"article-journal","abstract":"DNA methylation reprogramming occurs during mammalian gametogenesis and embryogenesis. Sex-specific DNA methylation patterns at specific CpG islands controlling imprinted genes are acquired during this window of development. Characterization of the DNA methylation dynamics of imprinted genes acquired by oocytes during folliculogenesis is essential for understanding the physiological and genetic aspects of female gametogenesis and to determine the parameters for oocyte competence. This knowledge can be used to improve in vitro embryo production (IVP), specifically because oocyte competence is one of the most important aspects determining the success of IVP. Imprinted genes, such as IGF2, play important roles in embryo development, placentation and fetal growth. The aim of this study was to characterize the DNA methylation profile of the CpG island located in IGF2 exon 10 in oocytes during bovine folliculogenesis. The methylation percentages in oocytes from primordial follicles, final secondary follicles, small antral follicles, large antral follicles, MII oocytes and spermatozoa were 73.74 ± 2.88%, 58.70 ± 7.46%, 56.00 ± 5.58%, 65.77 ± 5.10%, 56.35 ± 7.45% and 96.04 ± 0.78%, respectively. Oocytes from primordial follicles showed fewer hypomethylated alleles (15.5%) than MII oocytes (34.6%) (p = 0.039); spermatozoa showed only hypermethylated alleles. Moreover, MII oocytes were less methylated than spermatozoa (p&lt;0.001). Our results showed that the methylation pattern of this region behaves differently between mature oocytes and spermatozoa. However, while this region has a classical imprinted pattern in spermatozoa that is fully methylated, it was variable in mature oocytes, showing hypermethylated and hypomethylated alleles. Furthermore, our results suggest that this CpG island may have received precocious reprogramming, considering that the hypermethylated pattern was already found in growing oocytes from primordial follicles. These results may contribute to our understanding of the reprogramming of imprinted genes during bovine oogenesis.","container-title":"PloS One","DOI":"10.1371/journal.pone.0142072","ISSN":"1932-6203","issue":"10","journalAbbreviation":"PLoS One","language":"eng","page":"e0142072","PMID":"26517264","PMCID":"PMC4627647","source":"PubMed","title":"Characterization of the IGF2 Imprinted Gene Methylation Status in Bovine Oocytes during Folliculogenesis","volume":"10","author":[{"family":"Mendonça","given":"Anelise dos Santos"},{"family":"Guimarães","given":"Ana Luíza Silva"},{"family":"Silva","given":"Naiara Milagres Augusto","non-dropping-particle":"da"},{"family":"Caetano","given":"Alexandre Rodrigues"},{"family":"Dode","given":"Margot Alves Nunes"},{"family":"Franco","given":"Maurício Machaim"}],"issued":{"date-parts":[["2015"]]}}},{"id":3451,"uris":["http://zotero.org/users/6654169/items/EVPEHRDK"],"itemData":{"id":3451,"type":"article-journal","abstract":"Pregnancy success results from the interaction of multiple factors, among them are folliculogenesis and early embryonic development. Failure during these different processes can lead to difficulties in conception. Alternatives to overcome these problems are based on assisted reproductive techniques. Extracellular vesicles are cell-secreted vesicles present in different body fluids and contain bioactive materials, such as messenger RNA, microRNAs (miRNAs), and proteins. Thus, our hypothesis is that extracellular vesicles from follicular fluid from 3-6 mm ovarian follicles can modulate bovine embryo development in vitro. To test our hypothesis follicular fluid from bovine ovaries was aspirated and small-extracellular vesicles (&lt;200 nm) were isolated for further analysis. Additionally, small-extracellular vesicles (EVs) were utilized for functional experiments investigating their role in modulating messenger RNA, microRNA as well as global DNA methylation and hydroxymethylation levels of bovine blastocysts. EVs from 3-6 mm follicles were used for RNA-seq and miRNA analysis. Functional annotation analysis of the EVs transcripts revealed messages related to chromatin remodeling and transcriptional regulation. EVs treatment during oocyte maturation and embryo development causes changes in blastocyst rates, as well as changes in the transcription levels of genes related to embryonic metabolism and development. Supplementation with EVs from 3-6 mm follicles during oocyte maturation and early embryo development (until the 4-cell stage) increased the levels of bta-miR-631 (enriched in EVs from 3-6 mm follicles) in embryos. Interestingly, the addition of EVs from 3-6 mm follicles induced changes in global DNA methylation and hydroxymethylation levels compared to embryos produced by the standard in vitro production system. Our results indicate that the supplementation of culture media with EVs isolated from the follicular fluid</w:instrText>
            </w:r>
            <w:r w:rsidRPr="00FF6362">
              <w:rPr>
                <w:rFonts w:ascii="Times New Roman" w:hAnsi="Times New Roman" w:cs="Times New Roman"/>
                <w:sz w:val="22"/>
                <w:szCs w:val="22"/>
              </w:rPr>
              <w:instrText xml:space="preserve"> of 3-6 mm follicles during oocyte maturation and early embryo development can partially modify metabolic and developmental related genes as well as miRNA and global DNA methylation and hydroxymethylation, suggesting that EVs play an important role during oocyte maturation and early embryo development in vitro.","container-title":"PloS One","DOI":"10.1371/journal.pone.0179451","ISSN":"1932-6203","issue":"6","journalAbbreviation":"PLoS One","language":"eng","page":"e0179451","PMID":"28617821","PMCID":"PMC5472319","source":"PubMed","title":"Supplementation with small-extracellular vesicles from ovarian follicular fluid during in vitro production modulates bovine embryo development","volume":"12","author":[{"family":"Silveira","given":"Juliano C.","non-dropping-particle":"da"},{"family":"Andrade","given":"Gabriella M."},{"family":"Del Collado","given":"Maite"},{"family":"Sampaio","given":"Rafael V."},{"family":"Sangalli","given":"Juliano R."},{"family":"Silva","given":"Luciano A."},{"family":"Pinaffi","given":"Fábio V. L."},{"family":"Jardim","given":"Izabelle B."},{"family":"Cesar","given":"Marcelo C."},{"family":"Nogueira","given":"Marcelo F. G."},{"family":"Cesar","given":"Aline S. M."},{"family":"Coutinho","given":"Luiz L."},{"family":"Pereira","given":"Rinaldo W."},{"family":"Perecin","given":"Felipe"},{"family":"Meirelles","given":"Flávio V."}],"issued":{"date-parts":[["2017"]]}}}],"schema":"https://github.com/citation-style-language/schema/raw/master/csl-citation.json"} </w:instrText>
            </w:r>
            <w:r w:rsidRPr="00513C7D">
              <w:rPr>
                <w:rFonts w:ascii="Times New Roman" w:hAnsi="Times New Roman" w:cs="Times New Roman"/>
                <w:sz w:val="22"/>
                <w:szCs w:val="22"/>
                <w:lang w:val="es-ES"/>
              </w:rPr>
              <w:fldChar w:fldCharType="separate"/>
            </w:r>
            <w:r w:rsidRPr="00FF6362">
              <w:rPr>
                <w:rFonts w:ascii="Times New Roman" w:hAnsi="Times New Roman" w:cs="Times New Roman"/>
                <w:kern w:val="0"/>
                <w:sz w:val="22"/>
                <w:szCs w:val="22"/>
              </w:rPr>
              <w:t>Mendonça et al., 2015; da Silveira et al., 2017</w:t>
            </w:r>
            <w:r w:rsidRPr="00513C7D">
              <w:rPr>
                <w:rFonts w:ascii="Times New Roman" w:hAnsi="Times New Roman" w:cs="Times New Roman"/>
                <w:sz w:val="22"/>
                <w:szCs w:val="22"/>
                <w:lang w:val="es-ES"/>
              </w:rPr>
              <w:fldChar w:fldCharType="end"/>
            </w:r>
          </w:p>
        </w:tc>
      </w:tr>
      <w:tr w:rsidR="00252738" w:rsidRPr="00FF6362" w14:paraId="453161F0" w14:textId="77777777" w:rsidTr="00C25818">
        <w:trPr>
          <w:gridAfter w:val="1"/>
        </w:trPr>
        <w:tc>
          <w:tcPr>
            <w:tcW w:w="0" w:type="auto"/>
            <w:vAlign w:val="center"/>
            <w:hideMark/>
          </w:tcPr>
          <w:p w14:paraId="19984776" w14:textId="77777777" w:rsidR="00252738" w:rsidRPr="00FF6362" w:rsidRDefault="00252738" w:rsidP="00FF6362">
            <w:pPr>
              <w:spacing w:line="276" w:lineRule="auto"/>
              <w:jc w:val="center"/>
              <w:rPr>
                <w:rFonts w:ascii="Times New Roman" w:hAnsi="Times New Roman" w:cs="Times New Roman"/>
                <w:b/>
                <w:bCs/>
                <w:sz w:val="22"/>
                <w:szCs w:val="22"/>
              </w:rPr>
            </w:pPr>
            <w:r w:rsidRPr="00FF6362">
              <w:rPr>
                <w:rFonts w:ascii="Times New Roman" w:hAnsi="Times New Roman" w:cs="Times New Roman"/>
                <w:b/>
                <w:bCs/>
                <w:sz w:val="22"/>
                <w:szCs w:val="22"/>
              </w:rPr>
              <w:t>Exosomes and microvesicles from FF</w:t>
            </w:r>
          </w:p>
        </w:tc>
        <w:tc>
          <w:tcPr>
            <w:tcW w:w="0" w:type="auto"/>
            <w:vAlign w:val="center"/>
            <w:hideMark/>
          </w:tcPr>
          <w:p w14:paraId="01FA482C" w14:textId="455AE05D" w:rsidR="00252738" w:rsidRPr="00FF6362" w:rsidRDefault="00252738" w:rsidP="00FF6362">
            <w:pPr>
              <w:spacing w:line="276" w:lineRule="auto"/>
              <w:jc w:val="center"/>
              <w:rPr>
                <w:rFonts w:ascii="Times New Roman" w:hAnsi="Times New Roman" w:cs="Times New Roman"/>
                <w:sz w:val="22"/>
                <w:szCs w:val="22"/>
              </w:rPr>
            </w:pPr>
            <w:r w:rsidRPr="00FF6362">
              <w:rPr>
                <w:rFonts w:ascii="Times New Roman" w:hAnsi="Times New Roman" w:cs="Times New Roman"/>
                <w:sz w:val="22"/>
                <w:szCs w:val="22"/>
              </w:rPr>
              <w:t>miR-323</w:t>
            </w:r>
          </w:p>
        </w:tc>
        <w:tc>
          <w:tcPr>
            <w:tcW w:w="0" w:type="auto"/>
            <w:vAlign w:val="center"/>
            <w:hideMark/>
          </w:tcPr>
          <w:p w14:paraId="79AF6C57" w14:textId="1A9203BD" w:rsidR="00252738" w:rsidRPr="00FF6362" w:rsidRDefault="00252738" w:rsidP="00FF6362">
            <w:pPr>
              <w:spacing w:line="276" w:lineRule="auto"/>
              <w:jc w:val="center"/>
              <w:rPr>
                <w:rFonts w:ascii="Times New Roman" w:hAnsi="Times New Roman" w:cs="Times New Roman"/>
                <w:sz w:val="22"/>
                <w:szCs w:val="22"/>
              </w:rPr>
            </w:pPr>
            <w:r w:rsidRPr="00FF6362">
              <w:rPr>
                <w:rFonts w:ascii="Times New Roman" w:hAnsi="Times New Roman" w:cs="Times New Roman"/>
                <w:sz w:val="22"/>
                <w:szCs w:val="22"/>
              </w:rPr>
              <w:t>Downregulates Eed mRNA in ESCs</w:t>
            </w:r>
          </w:p>
        </w:tc>
        <w:tc>
          <w:tcPr>
            <w:tcW w:w="0" w:type="auto"/>
            <w:vAlign w:val="center"/>
            <w:hideMark/>
          </w:tcPr>
          <w:p w14:paraId="59DC33D3" w14:textId="7684B034" w:rsidR="00252738" w:rsidRPr="00FF6362" w:rsidRDefault="00252738" w:rsidP="00FF6362">
            <w:pPr>
              <w:spacing w:line="276" w:lineRule="auto"/>
              <w:jc w:val="center"/>
              <w:rPr>
                <w:rFonts w:ascii="Times New Roman" w:hAnsi="Times New Roman" w:cs="Times New Roman"/>
                <w:sz w:val="22"/>
                <w:szCs w:val="22"/>
              </w:rPr>
            </w:pPr>
            <w:r w:rsidRPr="00FF6362">
              <w:rPr>
                <w:rFonts w:ascii="Times New Roman" w:hAnsi="Times New Roman" w:cs="Times New Roman"/>
                <w:sz w:val="22"/>
                <w:szCs w:val="22"/>
              </w:rPr>
              <w:t>Epigenetic control of development</w:t>
            </w:r>
          </w:p>
        </w:tc>
        <w:tc>
          <w:tcPr>
            <w:tcW w:w="0" w:type="auto"/>
            <w:vAlign w:val="center"/>
            <w:hideMark/>
          </w:tcPr>
          <w:p w14:paraId="6FBD1DE9" w14:textId="583543A0" w:rsidR="00252738" w:rsidRPr="00FF6362" w:rsidRDefault="00252738" w:rsidP="00FF6362">
            <w:pPr>
              <w:spacing w:line="276" w:lineRule="auto"/>
              <w:jc w:val="center"/>
              <w:rPr>
                <w:rFonts w:ascii="Times New Roman" w:hAnsi="Times New Roman" w:cs="Times New Roman"/>
                <w:sz w:val="22"/>
                <w:szCs w:val="22"/>
              </w:rPr>
            </w:pPr>
            <w:r w:rsidRPr="00513C7D">
              <w:rPr>
                <w:rFonts w:ascii="Times New Roman" w:hAnsi="Times New Roman" w:cs="Times New Roman"/>
                <w:sz w:val="22"/>
                <w:szCs w:val="22"/>
              </w:rPr>
              <w:fldChar w:fldCharType="begin"/>
            </w:r>
            <w:r w:rsidRPr="00FF6362">
              <w:rPr>
                <w:rFonts w:ascii="Times New Roman" w:hAnsi="Times New Roman" w:cs="Times New Roman"/>
                <w:sz w:val="22"/>
                <w:szCs w:val="22"/>
              </w:rPr>
              <w:instrText xml:space="preserve"> ADDIN ZOTERO_ITEM CSL_CITATION {"citationID":"DTIDisC0","properties":{"unsorted":false,"formattedCitation":"(Zhang et al., 2013; da Silveira et al., 2017)","plainCitation":"(Zhang et al., 2013; da Silveira et al., 2017)","noteIndex":0},"citationItems":[{"id":3527,"uris":["http://zotero.org/users/6654169/items/7BB4RZPI"],"itemData":{"id":3527,"type":"article-journal","abstract":"PRC2 (Polycomb repressive complex 2) mediates epigenetic gene silencing by catalyzing the triple methylation of histone H3 Lys-27 (H3K27me3) to establish a repressive epigenetic state. PRC2 is involved in the regulation of many fundamental biological processes and is especially essential for embryonic stem cells. However, how the formation and function of PRC2 are regulated is largely unknown. Here, we show that a microRNA encoded by the imprinted Dlk1-Dio3 region of mouse chromosome 12, miR-323-3p, targets Eed (embryonic ectoderm development) mRNA, which encodes one of the core components of PRC2, the EED protein. Binding of miR-323-3p to Eed mRNA resulted in reduced EED protein abundance and cellular H3K27me3 levels, indicating decreased PRC2 activity. Such regulation seems to be conserved among mammals, at </w:instrText>
            </w:r>
            <w:r w:rsidRPr="00252738">
              <w:rPr>
                <w:rFonts w:ascii="Times New Roman" w:hAnsi="Times New Roman" w:cs="Times New Roman"/>
                <w:sz w:val="22"/>
                <w:szCs w:val="22"/>
              </w:rPr>
              <w:instrText>least between mice and humans. We demonstrate that induced pluripotent stem cells with varied developmental abilities had different miR-32</w:instrText>
            </w:r>
            <w:r w:rsidRPr="00513C7D">
              <w:rPr>
                <w:rFonts w:ascii="Times New Roman" w:hAnsi="Times New Roman" w:cs="Times New Roman"/>
                <w:sz w:val="22"/>
                <w:szCs w:val="22"/>
                <w:lang w:val="es-ES"/>
              </w:rPr>
              <w:instrText>3-3p as well as EED and H3K27me3 levels, indicating that miR-323-3p may be involved in the regulation of stem cell pluripotency through affecting PRC2 activity. Mouse embryonic fibroblast cells had much higher miR-323-3p expression and nearly undetectable H3K27me3 levels. These findings identify miR-323-3p as a new regulator for PRC2 and provide a new approach for regulating PRC2 activity via microRNAs.","container-title":"The Journal of Biological Chemistry","DOI":"10.1074/jbc.M113.475608","ISSN":"1083-351X","issue":"33","journalAbbreviation":"J Biol Chem","language":"eng","page":"23659-23665","PMID":"23821546","PMCID":"PMC3745312","source":"PubMed","title":"MicroRNA-323-3p regulates the activity of polycomb repressive complex 2 (PRC2) via targeting the mRNA of embryonic ectoderm development (Eed) gene in mouse embryonic stem cells","volume":"288","author":[{"family":"Zhang","given":"Ying"},{"family":"Teng","given":"Fei"},{"family":"Luo","given":"Guan-Zheng"},{"family":"Wang","given":"Meng"},{"family":"Tong","given":"Man"},{"family":"Zhao","given":"Xiaoyang"},{"family":"Wang","given":"Liu"},{"family":"Wang","given":"Xiu-Jie"},{"family":"Zhou","given":"Qi"}],"issued":{"date-parts":[["2013",8,16]]}}},{"id":3451,"uris":["http://zotero.org/users/6654169/items/EVPEHRDK"],"itemData":{"id":3451,"type":"article-journal","abstract":"Pregnancy success results from the interaction of multiple factors, among them are folliculogenesis and early embryonic development. Failure during these different processes can lead to difficulties in conception. Alternatives to overcome these problems are based on assisted reproductive techniques. Extracellular vesicles are cell-secreted vesicles present in different body fluids and contain bioactive materials, such as messenger RNA, microRNAs (miRNAs), and proteins. Thus, our hypothesis is that extracellular vesicles from follicular fluid from 3-6 mm ovarian follicles can modulate bovine embryo development in vitro. To test our hypothesis follicular fluid from bovine ovaries was aspirated and small-extracellular vesicles (&lt;200 nm) were isolated for further analysis. Additionally, small-extracellular vesicles (EVs) were utilized for functional experiments investigating their role in modulating messenger RNA, microRNA as well as global DNA methylation and hydroxymethylation levels of bovine blastocysts. EVs from 3-6 mm follicles were used for RNA-seq and miRNA analysis. Functional annotation analysis of the EVs transcripts revealed messages related to chromatin remodeling and transcriptional regulation. EVs treatment during oocyte maturation and embryo development causes changes in blastocyst rates, as well as changes in the transcription levels of genes related to embryonic metabolism and development. Supplementation with EVs from 3-6 mm follicles during oocyte maturation and early embryo development (until the 4-cell stage) increased the levels of bta-miR-631 (enriched in EVs from 3-6 mm follicles) in embryos. Interestingly, the addition of EVs from 3-6 mm follicles induced changes in global DNA methylation and hydroxymethylation levels compared to embryos produced by the standard in vitro production system. Our results indicate that the supplementation of culture media with EVs isolated from the follicular fluid</w:instrText>
            </w:r>
            <w:r w:rsidRPr="00FF6362">
              <w:rPr>
                <w:rFonts w:ascii="Times New Roman" w:hAnsi="Times New Roman" w:cs="Times New Roman"/>
                <w:sz w:val="22"/>
                <w:szCs w:val="22"/>
              </w:rPr>
              <w:instrText xml:space="preserve"> of 3-6 mm follicles during oocyte maturation and early embryo development can partially modify metabolic and developmental related genes as well as miRNA and global DNA methylation and hydroxymethylation, suggesting that EVs play an important role during oocyte maturation and early embryo development in vitro.","container-title":"PloS One","DOI":"10.1371/journal.pone.0179451","ISSN":"1932-6203","issue":"6","journalAbbreviation":"PLoS One","language":"eng","page":"e0179451","PMID":"28617821","PMCID":"PMC5472319","source":"PubMed","title":"Supplementation with small-extracellular vesicles from ovarian follicular fluid during in vitro production modulates bovine embryo development","volume":"12","author":[{"family":"Silveira","given":"Juliano C.","non-dropping-particle":"da"},{"family":"Andrade","given":"Gabriella M."},{"family":"Del Collado","given":"Maite"},{"family":"Sampaio","given":"Rafael V."},{"family":"Sangalli","given":"Juliano R."},{"family":"Silva","given":"Luciano A."},{"family":"Pinaffi","given":"Fábio V. L."},{"family":"Jardim","given":"Izabelle B."},{"family":"Cesar","given":"Marcelo C."},{"family":"Nogueira","given":"Marcelo F. G."},{"family":"Cesar","given":"Aline S. M."},{"family":"Coutinho","given":"Luiz L."},{"family":"Pereira","given":"Rinaldo W."},{"family":"Perecin","given":"Felipe"},{"family":"Meirelles","given":"Flávio V."}],"issued":{"date-parts":[["2017"]]}}}],"schema":"https://github.com/citation-style-language/schema/raw/master/csl-citation.json"} </w:instrText>
            </w:r>
            <w:r w:rsidRPr="00513C7D">
              <w:rPr>
                <w:rFonts w:ascii="Times New Roman" w:hAnsi="Times New Roman" w:cs="Times New Roman"/>
                <w:sz w:val="22"/>
                <w:szCs w:val="22"/>
              </w:rPr>
              <w:fldChar w:fldCharType="separate"/>
            </w:r>
            <w:r w:rsidRPr="00FF6362">
              <w:rPr>
                <w:rFonts w:ascii="Times New Roman" w:hAnsi="Times New Roman" w:cs="Times New Roman"/>
                <w:sz w:val="22"/>
                <w:szCs w:val="22"/>
              </w:rPr>
              <w:t>Zhang et al., 2013; da Silveira et al., 2017</w:t>
            </w:r>
            <w:r w:rsidRPr="00513C7D">
              <w:rPr>
                <w:rFonts w:ascii="Times New Roman" w:hAnsi="Times New Roman" w:cs="Times New Roman"/>
                <w:sz w:val="22"/>
                <w:szCs w:val="22"/>
              </w:rPr>
              <w:fldChar w:fldCharType="end"/>
            </w:r>
          </w:p>
        </w:tc>
      </w:tr>
      <w:tr w:rsidR="00252738" w:rsidRPr="00B4542A" w14:paraId="4F254385" w14:textId="77777777" w:rsidTr="00C25818">
        <w:trPr>
          <w:gridAfter w:val="1"/>
        </w:trPr>
        <w:tc>
          <w:tcPr>
            <w:tcW w:w="0" w:type="auto"/>
            <w:vAlign w:val="center"/>
          </w:tcPr>
          <w:p w14:paraId="12871C6A" w14:textId="77777777" w:rsidR="00252738" w:rsidRPr="00FF6362" w:rsidRDefault="00252738" w:rsidP="00FF6362">
            <w:pPr>
              <w:spacing w:line="276" w:lineRule="auto"/>
              <w:jc w:val="center"/>
              <w:rPr>
                <w:rFonts w:ascii="Times New Roman" w:hAnsi="Times New Roman" w:cs="Times New Roman"/>
                <w:b/>
                <w:bCs/>
                <w:sz w:val="22"/>
                <w:szCs w:val="22"/>
              </w:rPr>
            </w:pPr>
            <w:r w:rsidRPr="00FF6362">
              <w:rPr>
                <w:rFonts w:ascii="Times New Roman" w:hAnsi="Times New Roman" w:cs="Times New Roman"/>
                <w:b/>
                <w:bCs/>
                <w:sz w:val="22"/>
                <w:szCs w:val="22"/>
              </w:rPr>
              <w:t>Follicular fluid EVs</w:t>
            </w:r>
          </w:p>
        </w:tc>
        <w:tc>
          <w:tcPr>
            <w:tcW w:w="0" w:type="auto"/>
            <w:vAlign w:val="center"/>
          </w:tcPr>
          <w:p w14:paraId="6459DB62" w14:textId="0143EADD" w:rsidR="00252738" w:rsidRPr="00FF6362" w:rsidRDefault="00252738" w:rsidP="00FF6362">
            <w:pPr>
              <w:spacing w:line="276" w:lineRule="auto"/>
              <w:jc w:val="center"/>
              <w:rPr>
                <w:rFonts w:ascii="Times New Roman" w:hAnsi="Times New Roman" w:cs="Times New Roman"/>
                <w:sz w:val="22"/>
                <w:szCs w:val="22"/>
              </w:rPr>
            </w:pPr>
            <w:r w:rsidRPr="00FF6362">
              <w:rPr>
                <w:rFonts w:ascii="Times New Roman" w:hAnsi="Times New Roman" w:cs="Times New Roman"/>
                <w:sz w:val="22"/>
                <w:szCs w:val="22"/>
              </w:rPr>
              <w:t>PSMA1, PSMA5, PSMD2 (proteasome components)</w:t>
            </w:r>
          </w:p>
        </w:tc>
        <w:tc>
          <w:tcPr>
            <w:tcW w:w="0" w:type="auto"/>
            <w:vAlign w:val="center"/>
          </w:tcPr>
          <w:p w14:paraId="66422660" w14:textId="7D6E6E17" w:rsidR="00252738" w:rsidRPr="00FF6362" w:rsidRDefault="00252738" w:rsidP="00FF6362">
            <w:pPr>
              <w:spacing w:line="276" w:lineRule="auto"/>
              <w:jc w:val="center"/>
              <w:rPr>
                <w:rFonts w:ascii="Times New Roman" w:hAnsi="Times New Roman" w:cs="Times New Roman"/>
                <w:sz w:val="22"/>
                <w:szCs w:val="22"/>
              </w:rPr>
            </w:pPr>
            <w:r w:rsidRPr="00FF6362">
              <w:rPr>
                <w:rFonts w:ascii="Times New Roman" w:hAnsi="Times New Roman" w:cs="Times New Roman"/>
                <w:sz w:val="22"/>
                <w:szCs w:val="22"/>
              </w:rPr>
              <w:t>Protein degradation, immune function</w:t>
            </w:r>
          </w:p>
        </w:tc>
        <w:tc>
          <w:tcPr>
            <w:tcW w:w="0" w:type="auto"/>
            <w:vAlign w:val="center"/>
          </w:tcPr>
          <w:p w14:paraId="12C720AC" w14:textId="761BB5C8" w:rsidR="00252738" w:rsidRPr="00FF6362" w:rsidRDefault="00252738" w:rsidP="00FF6362">
            <w:pPr>
              <w:spacing w:line="276" w:lineRule="auto"/>
              <w:jc w:val="center"/>
              <w:rPr>
                <w:rFonts w:ascii="Times New Roman" w:hAnsi="Times New Roman" w:cs="Times New Roman"/>
                <w:sz w:val="22"/>
                <w:szCs w:val="22"/>
              </w:rPr>
            </w:pPr>
            <w:r w:rsidRPr="00FF6362">
              <w:rPr>
                <w:rFonts w:ascii="Times New Roman" w:hAnsi="Times New Roman" w:cs="Times New Roman"/>
                <w:sz w:val="22"/>
                <w:szCs w:val="22"/>
              </w:rPr>
              <w:t>Cell cycle regulation, oxidative stress response</w:t>
            </w:r>
          </w:p>
        </w:tc>
        <w:tc>
          <w:tcPr>
            <w:tcW w:w="0" w:type="auto"/>
            <w:vAlign w:val="center"/>
          </w:tcPr>
          <w:p w14:paraId="7C3D1A42" w14:textId="133BBE6E" w:rsidR="00252738" w:rsidRPr="00B4542A" w:rsidRDefault="00252738" w:rsidP="00FF6362">
            <w:pPr>
              <w:spacing w:line="276" w:lineRule="auto"/>
              <w:jc w:val="center"/>
              <w:rPr>
                <w:rFonts w:ascii="Times New Roman" w:hAnsi="Times New Roman" w:cs="Times New Roman"/>
                <w:sz w:val="22"/>
                <w:szCs w:val="22"/>
                <w:lang w:val="es-ES"/>
              </w:rPr>
            </w:pPr>
            <w:r w:rsidRPr="00513C7D">
              <w:rPr>
                <w:rFonts w:ascii="Times New Roman" w:hAnsi="Times New Roman" w:cs="Times New Roman"/>
                <w:sz w:val="22"/>
                <w:szCs w:val="22"/>
                <w:lang w:val="es-ES"/>
              </w:rPr>
              <w:fldChar w:fldCharType="begin"/>
            </w:r>
            <w:r w:rsidRPr="00FF6362">
              <w:rPr>
                <w:rFonts w:ascii="Times New Roman" w:hAnsi="Times New Roman" w:cs="Times New Roman"/>
                <w:sz w:val="22"/>
                <w:szCs w:val="22"/>
              </w:rPr>
              <w:instrText xml:space="preserve"> ADDIN ZOTERO_ITEM CSL_CITATION {"citationID":"h37EV9UY","properties":{"unsorted":false,"formattedCitation":"(Tanaka, 2009; Uzbekova et al., 2020)","plainCitation":"(Tanaka, 2009; Uzbekova et al., 2020)","noteIndex":0},"citationItems":[{"id":3517,"uris":["http://zotero.org/users/6654169/items/4YUJ7N3H"],"itemData":{"id":3517,"type":"article-journal","abstract":"The proteasome is a highly sophisticated protease complex designed to carry out selective, efficient and processive hydrolysis of client proteins. It is known to collaborate with ubiquitin, which polymerizes to form a marker for regulated proteolysis in eukaryotic cells. The highly organized proteasome plays a prominent role in the control of a diverse array of basic cellular activities by rapidly and unidirectionally catalyzing biological reactions. Studies of the proteasome during the past quarter of a century have provided profound insights into its structure and functions, which has appreciably contributed to our understanding of cellular life. Many questions, however, remain to be elucidated.","container-title":"Proceedings of the Japan Academy. Series B, Physical and Biological Scie</w:instrText>
            </w:r>
            <w:r w:rsidRPr="00C25818">
              <w:rPr>
                <w:rFonts w:ascii="Times New Roman" w:hAnsi="Times New Roman" w:cs="Times New Roman"/>
                <w:sz w:val="22"/>
                <w:szCs w:val="22"/>
              </w:rPr>
              <w:instrText>nces","DOI":"10.2183/pjab.85.12","ISSN":"1349-2896","issue":"1","journalAbbreviation":"Proc Jpn Acad Ser B Phys Biol Sci","language":"eng","page":"12-36","PMI</w:instrText>
            </w:r>
            <w:r w:rsidRPr="00513C7D">
              <w:rPr>
                <w:rFonts w:ascii="Times New Roman" w:hAnsi="Times New Roman" w:cs="Times New Roman"/>
                <w:sz w:val="22"/>
                <w:szCs w:val="22"/>
                <w:lang w:val="es-ES"/>
              </w:rPr>
              <w:instrText xml:space="preserve">D":"19145068","PMCID":"PMC3524306","source":"PubMed","title":"The proteasome: overview of structure and functions","title-short":"The proteasome","volume":"85","author":[{"family":"Tanaka","given":"Keiji"}],"issued":{"date-parts":[["2009"]]}}},{"id":3520,"uris":["http://zotero.org/users/6654169/items/8EANVSYS"],"itemData":{"id":3520,"type":"article-journal","abstract":"Follicular fluid (FF) fills the interior portion of the ovarian antral follicle and provides a suitable microenvironment for the growth of the enclosed oocyte through molecular factors that originate from plasma and the secretions of follicular cells. FF contains extracellular nanovesicles (ffEVs), including 30-100-nm membrane-coated exosomes, which carry different types of RNA, proteins, and lipids and directly influence oocyte competence to develop embryo. In the present study, we aimed to characterize the protein cargo of EVs from the FF of 3-6-mm follicles and uncover the origins of ffEVs by assessing expression levels of corresponding mRNAs in bovine follicular cells and oocyte and cell proteomes. Isolated exosome-like ffEVs were 53.6 + 23.3 nm in size and could be internalized by cumulus-oocyte complex. Proteomes of ffEVs and granulosa cells (GC) were assessed using nanoflow liquid chromatography coupled with high-resolution tandem mass spectrometry after the gel fractionation of total proteins. In total, 460 protein isoforms corresponding to 322 unique proteins were identified in ffEVs; among them, 190 were also identified via GC. Gene Ontology terms related to the ribosome, protein and RNA folding, molecular transport, endocytosis, signal transduction, complement and coagulation cascades, apoptosis, and developmental biology pathways, including PI3K-Akt signaling, were significantly enriched features of ffEV proteins. FfEVs contain numerous ribosome and RNA-binding proteins, which may serve to compact different RNAs to regulate gene expression and RNA degradation, and might transfer ribosomal constituents to the oocyte. Majority of genes encoding ffEV proteins expressed at different levels in follicular cells and oocyte, corroborating with numerous proteins, which were reported in bovine oocyte and cumulus </w:instrText>
            </w:r>
            <w:r w:rsidRPr="00B4542A">
              <w:rPr>
                <w:rFonts w:ascii="Times New Roman" w:hAnsi="Times New Roman" w:cs="Times New Roman"/>
                <w:sz w:val="22"/>
                <w:szCs w:val="22"/>
                <w:lang w:val="es-ES"/>
              </w:rPr>
              <w:instrText xml:space="preserve">cells in other studies thus indicating possible origin of ffEV proteins. The limited abundance of several mRNAs within follicular cells indicated that corresponding ffEV proteins likely originated from circulating exosomes released by other tissues. Analysis of bovine ffEV transcriptome revealed that mRNAs present in ffEV accounted for only 18.3% of detected ffEV proteins. In conclusion, our study revealed numerous proteins within ffEVs, which originated from follicular and other cells. These proteins are likely involved in the maintenance of follicular homeostasis and may affect oocyte competence.","container-title":"Frontiers in Veterinary Science","DOI":"10.3389/fvets.2020.584948","ISSN":"2297-1769","journalAbbreviation":"Front Vet Sci","language":"eng","page":"584948","PMID":"33330709","PMCID":"PMC7672127","source":"PubMed","title":"Protein Cargo of Extracellular Vesicles From Bovine Follicular Fluid and Analysis of Their Origin From Different Ovarian Cells","volume":"7","author":[{"family":"Uzbekova","given":"Svetlana"},{"family":"Almiñana","given":"Carmen"},{"family":"Labas","given":"Valerie"},{"family":"Teixeira-Gomes","given":"Ana-Paula"},{"family":"Combes-Soia","given":"Lucie"},{"family":"Tsikis","given":"Guillaume"},{"family":"Carvalho","given":"Anais Vitorino"},{"family":"Uzbekov","given":"Rustem"},{"family":"Singina","given":"Galina"}],"issued":{"date-parts":[["2020"]]}}}],"schema":"https://github.com/citation-style-language/schema/raw/master/csl-citation.json"} </w:instrText>
            </w:r>
            <w:r w:rsidRPr="00513C7D">
              <w:rPr>
                <w:rFonts w:ascii="Times New Roman" w:hAnsi="Times New Roman" w:cs="Times New Roman"/>
                <w:sz w:val="22"/>
                <w:szCs w:val="22"/>
                <w:lang w:val="es-ES"/>
              </w:rPr>
              <w:fldChar w:fldCharType="separate"/>
            </w:r>
            <w:r w:rsidRPr="00B4542A">
              <w:rPr>
                <w:rFonts w:ascii="Times New Roman" w:hAnsi="Times New Roman" w:cs="Times New Roman"/>
                <w:sz w:val="22"/>
                <w:szCs w:val="22"/>
                <w:lang w:val="es-ES"/>
              </w:rPr>
              <w:t>Tanaka, 2009; Uzbekova et al., 2020</w:t>
            </w:r>
            <w:r w:rsidRPr="00513C7D">
              <w:rPr>
                <w:rFonts w:ascii="Times New Roman" w:hAnsi="Times New Roman" w:cs="Times New Roman"/>
                <w:sz w:val="22"/>
                <w:szCs w:val="22"/>
                <w:lang w:val="es-ES"/>
              </w:rPr>
              <w:fldChar w:fldCharType="end"/>
            </w:r>
          </w:p>
        </w:tc>
      </w:tr>
      <w:tr w:rsidR="00B4542A" w:rsidRPr="00FF6362" w14:paraId="49CF0FEA" w14:textId="77777777" w:rsidTr="00C25818">
        <w:trPr>
          <w:gridAfter w:val="1"/>
        </w:trPr>
        <w:tc>
          <w:tcPr>
            <w:tcW w:w="0" w:type="auto"/>
            <w:vMerge w:val="restart"/>
            <w:vAlign w:val="center"/>
          </w:tcPr>
          <w:p w14:paraId="38CAB99C" w14:textId="77777777" w:rsidR="00B4542A" w:rsidRPr="00FF6362" w:rsidRDefault="00B4542A" w:rsidP="00FF6362">
            <w:pPr>
              <w:spacing w:line="276" w:lineRule="auto"/>
              <w:jc w:val="center"/>
              <w:rPr>
                <w:rFonts w:ascii="Times New Roman" w:hAnsi="Times New Roman" w:cs="Times New Roman"/>
                <w:b/>
                <w:bCs/>
                <w:sz w:val="22"/>
                <w:szCs w:val="22"/>
                <w:lang w:val="es-ES"/>
              </w:rPr>
            </w:pPr>
            <w:r w:rsidRPr="00FF6362">
              <w:rPr>
                <w:rFonts w:ascii="Times New Roman" w:hAnsi="Times New Roman" w:cs="Times New Roman"/>
                <w:b/>
                <w:bCs/>
                <w:sz w:val="22"/>
                <w:szCs w:val="22"/>
                <w:lang w:val="es-ES"/>
              </w:rPr>
              <w:t>Follicular EVs (dominant vs. subordinate follicles)</w:t>
            </w:r>
          </w:p>
          <w:p w14:paraId="639C34BC" w14:textId="2DEF58CD" w:rsidR="00B4542A" w:rsidRPr="00FF6362" w:rsidRDefault="00B4542A" w:rsidP="00FF6362">
            <w:pPr>
              <w:spacing w:line="276" w:lineRule="auto"/>
              <w:jc w:val="center"/>
              <w:rPr>
                <w:rFonts w:ascii="Times New Roman" w:hAnsi="Times New Roman" w:cs="Times New Roman"/>
                <w:b/>
                <w:bCs/>
                <w:sz w:val="22"/>
                <w:szCs w:val="22"/>
                <w:lang w:val="es-ES"/>
              </w:rPr>
            </w:pPr>
          </w:p>
        </w:tc>
        <w:tc>
          <w:tcPr>
            <w:tcW w:w="0" w:type="auto"/>
            <w:vAlign w:val="center"/>
          </w:tcPr>
          <w:p w14:paraId="7A9FEDF4" w14:textId="44B9CF00" w:rsidR="00B4542A" w:rsidRPr="00B4542A" w:rsidRDefault="00B4542A" w:rsidP="00FF6362">
            <w:pPr>
              <w:spacing w:line="276" w:lineRule="auto"/>
              <w:jc w:val="center"/>
              <w:rPr>
                <w:rFonts w:ascii="Times New Roman" w:hAnsi="Times New Roman" w:cs="Times New Roman"/>
                <w:sz w:val="22"/>
                <w:szCs w:val="22"/>
                <w:lang w:val="es-ES"/>
              </w:rPr>
            </w:pPr>
            <w:r w:rsidRPr="00B4542A">
              <w:rPr>
                <w:rFonts w:ascii="Times New Roman" w:hAnsi="Times New Roman" w:cs="Times New Roman"/>
                <w:sz w:val="22"/>
                <w:szCs w:val="22"/>
                <w:lang w:val="es-ES"/>
              </w:rPr>
              <w:t>miR-181c, miR-193a-3p, miR-29d-3p</w:t>
            </w:r>
          </w:p>
        </w:tc>
        <w:tc>
          <w:tcPr>
            <w:tcW w:w="0" w:type="auto"/>
            <w:vAlign w:val="center"/>
          </w:tcPr>
          <w:p w14:paraId="6478ABCA" w14:textId="6C991C34" w:rsidR="00B4542A" w:rsidRPr="00B4542A" w:rsidRDefault="00B4542A" w:rsidP="00FF6362">
            <w:pPr>
              <w:spacing w:line="276" w:lineRule="auto"/>
              <w:jc w:val="center"/>
              <w:rPr>
                <w:rFonts w:ascii="Times New Roman" w:hAnsi="Times New Roman" w:cs="Times New Roman"/>
                <w:sz w:val="22"/>
                <w:szCs w:val="22"/>
                <w:lang w:val="es-ES"/>
              </w:rPr>
            </w:pPr>
            <w:r w:rsidRPr="00B4542A">
              <w:rPr>
                <w:rFonts w:ascii="Times New Roman" w:hAnsi="Times New Roman" w:cs="Times New Roman"/>
                <w:sz w:val="22"/>
                <w:szCs w:val="22"/>
                <w:lang w:val="es-ES"/>
              </w:rPr>
              <w:t>Inter-follicular signaling</w:t>
            </w:r>
          </w:p>
        </w:tc>
        <w:tc>
          <w:tcPr>
            <w:tcW w:w="0" w:type="auto"/>
            <w:vAlign w:val="center"/>
          </w:tcPr>
          <w:p w14:paraId="046351DB" w14:textId="39DCA2E1" w:rsidR="00B4542A" w:rsidRPr="00B4542A" w:rsidRDefault="00B4542A" w:rsidP="00FF6362">
            <w:pPr>
              <w:spacing w:line="276" w:lineRule="auto"/>
              <w:jc w:val="center"/>
              <w:rPr>
                <w:rFonts w:ascii="Times New Roman" w:hAnsi="Times New Roman" w:cs="Times New Roman"/>
                <w:sz w:val="22"/>
                <w:szCs w:val="22"/>
                <w:lang w:val="es-ES"/>
              </w:rPr>
            </w:pPr>
            <w:r w:rsidRPr="00B4542A">
              <w:rPr>
                <w:rFonts w:ascii="Times New Roman" w:hAnsi="Times New Roman" w:cs="Times New Roman"/>
                <w:sz w:val="22"/>
                <w:szCs w:val="22"/>
                <w:lang w:val="es-ES"/>
              </w:rPr>
              <w:t>Reflect body condition and follicular communication</w:t>
            </w:r>
          </w:p>
        </w:tc>
        <w:tc>
          <w:tcPr>
            <w:tcW w:w="0" w:type="auto"/>
            <w:vAlign w:val="center"/>
          </w:tcPr>
          <w:p w14:paraId="7247DBFB" w14:textId="60616C66" w:rsidR="00B4542A" w:rsidRPr="00FF6362" w:rsidRDefault="00B4542A" w:rsidP="00FF6362">
            <w:pPr>
              <w:spacing w:line="276" w:lineRule="auto"/>
              <w:jc w:val="center"/>
              <w:rPr>
                <w:rFonts w:ascii="Times New Roman" w:hAnsi="Times New Roman" w:cs="Times New Roman"/>
                <w:sz w:val="22"/>
                <w:szCs w:val="22"/>
              </w:rPr>
            </w:pPr>
            <w:r w:rsidRPr="00513C7D">
              <w:rPr>
                <w:rFonts w:ascii="Times New Roman" w:hAnsi="Times New Roman" w:cs="Times New Roman"/>
                <w:sz w:val="22"/>
                <w:szCs w:val="22"/>
                <w:lang w:val="es-ES"/>
              </w:rPr>
              <w:fldChar w:fldCharType="begin"/>
            </w:r>
            <w:r w:rsidRPr="00B4542A">
              <w:rPr>
                <w:rFonts w:ascii="Times New Roman" w:hAnsi="Times New Roman" w:cs="Times New Roman"/>
                <w:sz w:val="22"/>
                <w:szCs w:val="22"/>
                <w:lang w:val="es-ES"/>
              </w:rPr>
              <w:instrText xml:space="preserve"> ADDIN ZOTERO_ITEM CSL_CITATION {"citationID":"6b5Bh49p","properties":{"unsorted":false,"formattedCitation":"(Bastos et al., 2023)","plainCitation":"(Bastos et al., 2023)","noteIndex":0},"citationItems":[{"id":5114,"uris":["http://zotero.org/users/6654169/items/MEW72YNU"],"itemData":{"id":5114,"type":"article-journal","abstract":"Aiming to evaluate the effects of increased body energy reserve (BER) in Nellore cows’ reproductive efficiency, cows were fed with different nutritional plans to obtain animals with high BER (HBER; Ad libitum diet) and moderate BER (MBER: cows fed 70% of HBER group ingestion). To evaluate the BER, cows were weekly weighted and evaluated for subcutaneous fat thickness and insulin serum concentration along the experimental period. At the end of the experimental period, animals were submitted to estrous synchronization and artificial insemination. Animals were slaughtered approximately 120 h after ovulation induction and the reproductive tracts were collected for </w:instrText>
            </w:r>
            <w:r w:rsidRPr="00FF6362">
              <w:rPr>
                <w:rFonts w:ascii="Times New Roman" w:hAnsi="Times New Roman" w:cs="Times New Roman"/>
                <w:sz w:val="22"/>
                <w:szCs w:val="22"/>
                <w:lang w:val="es-ES"/>
              </w:rPr>
              <w:instrText>embryo recovery and samples collection. Cumulus-oocyte-complexes (COC) and follicular fluid were collected from 3–6 mm in diameter ovarian follicles to perf</w:instrText>
            </w:r>
            <w:r w:rsidRPr="00C25818">
              <w:rPr>
                <w:rFonts w:ascii="Times New Roman" w:hAnsi="Times New Roman" w:cs="Times New Roman"/>
                <w:sz w:val="22"/>
                <w:szCs w:val="22"/>
              </w:rPr>
              <w:instrText>orm miRNA analysis of cumulus cells (CC) and extracellular vesicles from follicular fluid (EV FF). As expected, differences were observed among MBER and HBER groups for body weight, fat thic</w:instrText>
            </w:r>
            <w:r w:rsidRPr="00513C7D">
              <w:rPr>
                <w:rFonts w:ascii="Times New Roman" w:hAnsi="Times New Roman" w:cs="Times New Roman"/>
                <w:sz w:val="22"/>
                <w:szCs w:val="22"/>
                <w:lang w:val="es-ES"/>
              </w:rPr>
              <w:instrText xml:space="preserve">kness, and insulin serum concentration. HBER animals showed lower ovulation and embryo recovery rates compared to MBER animals. Different miRNAs were found among CC and EV FF within groups, suggesting that the </w:instrText>
            </w:r>
            <w:r w:rsidRPr="00FF6362">
              <w:rPr>
                <w:rFonts w:ascii="Times New Roman" w:hAnsi="Times New Roman" w:cs="Times New Roman"/>
                <w:sz w:val="22"/>
                <w:szCs w:val="22"/>
              </w:rPr>
              <w:instrText xml:space="preserve">BER may influence follicular communication. This suggests that small follicles (3–6 mm diameter) are already under BER effects, which may be greater on later stages of follicular development.","container-title":"PLOS ONE","DOI":"10.1371/journal.pone.0280195","ISSN":"1932-6203","issue":"1","journalAbbreviation":"PLOS ONE","language":"en","page":"e0280195","publisher":"Public Library of Science","source":"PLoS Journals","title":"High body energy reserve influences extracellular vesicles miRNA contents within the ovarian follicle","URL":"https://journals.plos.org/plosone/article?id=10.1371/journal.pone.0280195","volume":"18","author":[{"family":"Bastos","given":"Natália Marins"},{"family":"Goulart","given":"Rodrigo Silva"},{"family":"Bambil","given":"Danilo Brito"},{"family":"Bridi","given":"Alessandra"},{"family":"Mazzarella","given":"Rosane"},{"family":"Alves","given":"Luana"},{"family":"Rosa","given":"Paola Maria da Silva"},{"family":"Neto","given":"Adomar Laurindo"},{"family":"Silva","given":"Saulo Luz"},{"family":"Santana","given":"Miguel Henrique de Almeida"},{"family":"Negrão","given":"João Alberto"},{"family":"Pugliesi","given":"Guilherme"},{"family":"Meirelles","given":"Flávio Vieira"},{"family":"Perecin","given":"Felipe"},{"family":"Silveira","given":"Juliano Coelho","dropping-particle":"da"}],"accessed":{"date-parts":[["2024",11,15]]},"issued":{"date-parts":[["2023",1,10]]}}}],"schema":"https://github.com/citation-style-language/schema/raw/master/csl-citation.json"} </w:instrText>
            </w:r>
            <w:r w:rsidRPr="00513C7D">
              <w:rPr>
                <w:rFonts w:ascii="Times New Roman" w:hAnsi="Times New Roman" w:cs="Times New Roman"/>
                <w:sz w:val="22"/>
                <w:szCs w:val="22"/>
                <w:lang w:val="es-ES"/>
              </w:rPr>
              <w:fldChar w:fldCharType="separate"/>
            </w:r>
            <w:r w:rsidRPr="00FF6362">
              <w:rPr>
                <w:rFonts w:ascii="Times New Roman" w:hAnsi="Times New Roman" w:cs="Times New Roman"/>
                <w:sz w:val="22"/>
                <w:szCs w:val="22"/>
              </w:rPr>
              <w:t>Bastos et al., 2023</w:t>
            </w:r>
            <w:r w:rsidRPr="00513C7D">
              <w:rPr>
                <w:rFonts w:ascii="Times New Roman" w:hAnsi="Times New Roman" w:cs="Times New Roman"/>
                <w:sz w:val="22"/>
                <w:szCs w:val="22"/>
                <w:lang w:val="es-ES"/>
              </w:rPr>
              <w:fldChar w:fldCharType="end"/>
            </w:r>
          </w:p>
        </w:tc>
      </w:tr>
      <w:tr w:rsidR="00B4542A" w:rsidRPr="00FF6362" w14:paraId="3E26D634" w14:textId="77777777" w:rsidTr="00C25818">
        <w:trPr>
          <w:gridAfter w:val="1"/>
        </w:trPr>
        <w:tc>
          <w:tcPr>
            <w:tcW w:w="0" w:type="auto"/>
            <w:vMerge/>
            <w:vAlign w:val="center"/>
          </w:tcPr>
          <w:p w14:paraId="27A254DB" w14:textId="77777777" w:rsidR="00B4542A" w:rsidRPr="00FF6362" w:rsidRDefault="00B4542A" w:rsidP="00FF6362">
            <w:pPr>
              <w:spacing w:line="276" w:lineRule="auto"/>
              <w:jc w:val="center"/>
              <w:rPr>
                <w:rFonts w:ascii="Times New Roman" w:hAnsi="Times New Roman" w:cs="Times New Roman"/>
                <w:b/>
                <w:bCs/>
                <w:sz w:val="22"/>
                <w:szCs w:val="22"/>
              </w:rPr>
            </w:pPr>
          </w:p>
        </w:tc>
        <w:tc>
          <w:tcPr>
            <w:tcW w:w="0" w:type="auto"/>
            <w:vAlign w:val="center"/>
          </w:tcPr>
          <w:p w14:paraId="199E2F07" w14:textId="5330D4E0" w:rsidR="00B4542A" w:rsidRPr="00FF6362" w:rsidRDefault="00B4542A" w:rsidP="00FF6362">
            <w:pPr>
              <w:spacing w:line="276" w:lineRule="auto"/>
              <w:jc w:val="center"/>
              <w:rPr>
                <w:rFonts w:ascii="Times New Roman" w:hAnsi="Times New Roman" w:cs="Times New Roman"/>
                <w:sz w:val="22"/>
                <w:szCs w:val="22"/>
              </w:rPr>
            </w:pPr>
            <w:r w:rsidRPr="00FF6362">
              <w:rPr>
                <w:rFonts w:ascii="Times New Roman" w:hAnsi="Times New Roman" w:cs="Times New Roman"/>
                <w:sz w:val="22"/>
                <w:szCs w:val="22"/>
              </w:rPr>
              <w:t>EV-specific lipids (in FF-EVs)</w:t>
            </w:r>
          </w:p>
        </w:tc>
        <w:tc>
          <w:tcPr>
            <w:tcW w:w="0" w:type="auto"/>
            <w:vAlign w:val="center"/>
          </w:tcPr>
          <w:p w14:paraId="647ECE5F" w14:textId="678EEF95" w:rsidR="00B4542A" w:rsidRPr="00FF6362" w:rsidRDefault="00B4542A" w:rsidP="00FF6362">
            <w:pPr>
              <w:spacing w:line="276" w:lineRule="auto"/>
              <w:jc w:val="center"/>
              <w:rPr>
                <w:rFonts w:ascii="Times New Roman" w:hAnsi="Times New Roman" w:cs="Times New Roman"/>
                <w:sz w:val="22"/>
                <w:szCs w:val="22"/>
              </w:rPr>
            </w:pPr>
            <w:r w:rsidRPr="00FF6362">
              <w:rPr>
                <w:rFonts w:ascii="Times New Roman" w:hAnsi="Times New Roman" w:cs="Times New Roman"/>
                <w:sz w:val="22"/>
                <w:szCs w:val="22"/>
              </w:rPr>
              <w:t>Signal transduction and energy metabolism</w:t>
            </w:r>
          </w:p>
        </w:tc>
        <w:tc>
          <w:tcPr>
            <w:tcW w:w="0" w:type="auto"/>
            <w:vAlign w:val="center"/>
          </w:tcPr>
          <w:p w14:paraId="6FC00081" w14:textId="5A870B65" w:rsidR="00B4542A" w:rsidRPr="00FF6362" w:rsidRDefault="00B4542A" w:rsidP="00FF6362">
            <w:pPr>
              <w:spacing w:line="276" w:lineRule="auto"/>
              <w:jc w:val="center"/>
              <w:rPr>
                <w:rFonts w:ascii="Times New Roman" w:hAnsi="Times New Roman" w:cs="Times New Roman"/>
                <w:sz w:val="22"/>
                <w:szCs w:val="22"/>
              </w:rPr>
            </w:pPr>
            <w:r w:rsidRPr="00FF6362">
              <w:rPr>
                <w:rFonts w:ascii="Times New Roman" w:hAnsi="Times New Roman" w:cs="Times New Roman"/>
                <w:sz w:val="22"/>
                <w:szCs w:val="22"/>
              </w:rPr>
              <w:t>Predict oocyte competence to develop into blastocyst</w:t>
            </w:r>
          </w:p>
        </w:tc>
        <w:tc>
          <w:tcPr>
            <w:tcW w:w="0" w:type="auto"/>
            <w:vAlign w:val="center"/>
          </w:tcPr>
          <w:p w14:paraId="33E04794" w14:textId="1C862C48" w:rsidR="00B4542A" w:rsidRPr="00FF6362" w:rsidRDefault="00B4542A" w:rsidP="00FF6362">
            <w:pPr>
              <w:spacing w:line="276" w:lineRule="auto"/>
              <w:jc w:val="center"/>
              <w:rPr>
                <w:rFonts w:ascii="Times New Roman" w:hAnsi="Times New Roman" w:cs="Times New Roman"/>
                <w:sz w:val="22"/>
                <w:szCs w:val="22"/>
              </w:rPr>
            </w:pPr>
            <w:r w:rsidRPr="00513C7D">
              <w:rPr>
                <w:rFonts w:ascii="Times New Roman" w:hAnsi="Times New Roman" w:cs="Times New Roman"/>
                <w:sz w:val="22"/>
                <w:szCs w:val="22"/>
                <w:lang w:val="es-ES"/>
              </w:rPr>
              <w:fldChar w:fldCharType="begin"/>
            </w:r>
            <w:r w:rsidRPr="00FF6362">
              <w:rPr>
                <w:rFonts w:ascii="Times New Roman" w:hAnsi="Times New Roman" w:cs="Times New Roman"/>
                <w:sz w:val="22"/>
                <w:szCs w:val="22"/>
              </w:rPr>
              <w:instrText xml:space="preserve"> ADDIN ZOTERO_ITEM CSL_CITATION {"citationID":"QV2HMyny","properties":{"unsorted":false,"formattedCitation":"(da Silveira et al., 2021)","plainCitation":"(da Silveira et al., 2021)","noteIndex":0},"citationItems":[{"id":5118,"uris":["http://zotero.org/users/6654169/items/UGZR7U9W"],"itemData":{"id":5118,"type":"article-journal","abstract":"Cell communication within the ovarian follicle is crucial during folliculogenesis to assure an ideal environment for the oocyte to achieve full developmental competence. Intercellular communication is facilitated by the presence of follicular fluid, which mediates the transfer of signaling molecules. Recently, extracellular vesicles (exosomes and microvesicles) containing mRNAs, miRNAs and proteins were described in mammalian follicular fluid. Besides these molecules, extracellular vesicles (EVs) can mediate the transfer of lipids that can act as signal transducers activating second messengers and modulating intracellular pathways. Our goal was to determine the lipid profile of exosomes (small extracellular vesicles) and microvesicles (large extracellular vesicles) from bovine ovarian follicles containing oocytes with different developmental capabilities to </w:instrText>
            </w:r>
            <w:r w:rsidRPr="00C25818">
              <w:rPr>
                <w:rFonts w:ascii="Times New Roman" w:hAnsi="Times New Roman" w:cs="Times New Roman"/>
                <w:sz w:val="22"/>
                <w:szCs w:val="22"/>
              </w:rPr>
              <w:instrText>verify potential relationships to competence. Using mass spectrometry, we examined the lipid content of EVs present in the follicular flui</w:instrText>
            </w:r>
            <w:r w:rsidRPr="00513C7D">
              <w:rPr>
                <w:rFonts w:ascii="Times New Roman" w:hAnsi="Times New Roman" w:cs="Times New Roman"/>
                <w:sz w:val="22"/>
                <w:szCs w:val="22"/>
                <w:lang w:val="es-ES"/>
              </w:rPr>
              <w:instrText>d of follicles enclosing oocytes that were either unable to cleave (NCLEAVE), arrested at cleavage stage (CLEAVE), or developed to the blastocyst stage (BLAST) after parthenogenetic activation. Although most of the 514 lipids identified in the follicular fluid EVs were common among all groups, 10 exosome-derived lipids and 15 microvesicle-derived lipids were present</w:instrText>
            </w:r>
            <w:r w:rsidRPr="00FF6362">
              <w:rPr>
                <w:rFonts w:ascii="Times New Roman" w:hAnsi="Times New Roman" w:cs="Times New Roman"/>
                <w:sz w:val="22"/>
                <w:szCs w:val="22"/>
              </w:rPr>
              <w:instrText xml:space="preserve"> exclusively in the BLAST group, suggesting a potential relationship with developmental competence. Therefore, our data indicate that the EVs present in follicular fluid of antral follicles of similar morphology contain lipids that may be used as biomarkers associated with the developmental capability of the oocyte to develop to the blastocyst stage.","container-title":"Theriogenology","DOI":"10.1016/j.theriogenology.2021.07.024","ISSN":"0093-691X","journalAbbreviation":"Theriogenology","page":"1-8","source":"ScienceDirect","title":"Lipid profile of extracellular vesicles and their relationship with bovine oocyte developmental competence: New players in intra follicular cell communication","title-short":"Lipid profile of extracellular vesicles and their relationship with bovine oocyte developmental competence","URL":"https://www.sciencedirect.com/science/article/pii/S0093691X21002648","volume":"174","author":[{"family":"Silveira","given":"Juliano Coelho","non-dropping-particle":"da"},{"family":"Andrade","given":"Gabriella Mamede"},{"family":"Simas","given":"Rosineide Costa"},{"family":"Martins-Júnior","given":"Helio Alves"},{"family":"Eberlin","given":"Marcos Nogueira"},{"family":"Smith","given":"Lawrence Charles"},{"family":"Perecin","given":"Felipe"},{"family":"Meirelles","given":"Flávio Vieira"}],"accessed":{"date-parts":[["2024",11,15]]},"issued":{"date-parts":[["2021",10,15]]}}}],"schema":"https://github.com/citation-style-language/schema/raw/master/csl-citation.json"} </w:instrText>
            </w:r>
            <w:r w:rsidRPr="00513C7D">
              <w:rPr>
                <w:rFonts w:ascii="Times New Roman" w:hAnsi="Times New Roman" w:cs="Times New Roman"/>
                <w:sz w:val="22"/>
                <w:szCs w:val="22"/>
                <w:lang w:val="es-ES"/>
              </w:rPr>
              <w:fldChar w:fldCharType="separate"/>
            </w:r>
            <w:r w:rsidRPr="00FF6362">
              <w:rPr>
                <w:rFonts w:ascii="Times New Roman" w:hAnsi="Times New Roman" w:cs="Times New Roman"/>
                <w:sz w:val="22"/>
                <w:szCs w:val="22"/>
              </w:rPr>
              <w:t>da Silveira et al., 2021</w:t>
            </w:r>
            <w:r w:rsidRPr="00513C7D">
              <w:rPr>
                <w:rFonts w:ascii="Times New Roman" w:hAnsi="Times New Roman" w:cs="Times New Roman"/>
                <w:sz w:val="22"/>
                <w:szCs w:val="22"/>
                <w:lang w:val="es-ES"/>
              </w:rPr>
              <w:fldChar w:fldCharType="end"/>
            </w:r>
          </w:p>
        </w:tc>
      </w:tr>
      <w:tr w:rsidR="00B4542A" w:rsidRPr="00FF6362" w14:paraId="4E72E100" w14:textId="77777777" w:rsidTr="00C25818">
        <w:trPr>
          <w:gridAfter w:val="1"/>
        </w:trPr>
        <w:tc>
          <w:tcPr>
            <w:tcW w:w="0" w:type="auto"/>
            <w:vMerge w:val="restart"/>
            <w:vAlign w:val="center"/>
          </w:tcPr>
          <w:p w14:paraId="04A422AD" w14:textId="77777777" w:rsidR="00B4542A" w:rsidRPr="00FF6362" w:rsidRDefault="00B4542A" w:rsidP="00FF6362">
            <w:pPr>
              <w:spacing w:line="276" w:lineRule="auto"/>
              <w:jc w:val="center"/>
              <w:rPr>
                <w:rFonts w:ascii="Times New Roman" w:hAnsi="Times New Roman" w:cs="Times New Roman"/>
                <w:b/>
                <w:bCs/>
                <w:sz w:val="22"/>
                <w:szCs w:val="22"/>
              </w:rPr>
            </w:pPr>
            <w:r w:rsidRPr="00FF6362">
              <w:rPr>
                <w:rFonts w:ascii="Times New Roman" w:hAnsi="Times New Roman" w:cs="Times New Roman"/>
                <w:b/>
                <w:bCs/>
                <w:sz w:val="22"/>
                <w:szCs w:val="22"/>
              </w:rPr>
              <w:t>Epididymis</w:t>
            </w:r>
          </w:p>
          <w:p w14:paraId="27D2F694" w14:textId="77777777" w:rsidR="00B4542A" w:rsidRPr="00FF6362" w:rsidRDefault="00B4542A" w:rsidP="00FF6362">
            <w:pPr>
              <w:spacing w:line="276" w:lineRule="auto"/>
              <w:jc w:val="center"/>
              <w:rPr>
                <w:rFonts w:ascii="Times New Roman" w:hAnsi="Times New Roman" w:cs="Times New Roman"/>
                <w:b/>
                <w:bCs/>
                <w:sz w:val="22"/>
                <w:szCs w:val="22"/>
              </w:rPr>
            </w:pPr>
            <w:r w:rsidRPr="00FF6362">
              <w:rPr>
                <w:rFonts w:ascii="Times New Roman" w:hAnsi="Times New Roman" w:cs="Times New Roman"/>
                <w:b/>
                <w:bCs/>
                <w:sz w:val="22"/>
                <w:szCs w:val="22"/>
              </w:rPr>
              <w:t>Epididymosomes (epithelial cells)</w:t>
            </w:r>
          </w:p>
          <w:p w14:paraId="72F44FC5" w14:textId="77777777" w:rsidR="00B4542A" w:rsidRPr="00FF6362" w:rsidRDefault="00B4542A" w:rsidP="00FF6362">
            <w:pPr>
              <w:spacing w:line="276" w:lineRule="auto"/>
              <w:jc w:val="center"/>
              <w:rPr>
                <w:rFonts w:ascii="Times New Roman" w:hAnsi="Times New Roman" w:cs="Times New Roman"/>
                <w:b/>
                <w:bCs/>
                <w:sz w:val="22"/>
                <w:szCs w:val="22"/>
              </w:rPr>
            </w:pPr>
          </w:p>
        </w:tc>
        <w:tc>
          <w:tcPr>
            <w:tcW w:w="0" w:type="auto"/>
            <w:vAlign w:val="center"/>
          </w:tcPr>
          <w:p w14:paraId="21A53254" w14:textId="6ED8C792" w:rsidR="00B4542A" w:rsidRPr="00FF6362" w:rsidRDefault="00B4542A" w:rsidP="00FF6362">
            <w:pPr>
              <w:spacing w:line="276" w:lineRule="auto"/>
              <w:jc w:val="center"/>
              <w:rPr>
                <w:rFonts w:ascii="Times New Roman" w:hAnsi="Times New Roman" w:cs="Times New Roman"/>
                <w:sz w:val="22"/>
                <w:szCs w:val="22"/>
              </w:rPr>
            </w:pPr>
            <w:r w:rsidRPr="00FF6362">
              <w:rPr>
                <w:rFonts w:ascii="Times New Roman" w:hAnsi="Times New Roman" w:cs="Times New Roman"/>
                <w:sz w:val="22"/>
                <w:szCs w:val="22"/>
              </w:rPr>
              <w:t>Tetraspanins (CD9, CD63), integrins, miRNAs (miR-145, miR-143, miR-214 in caput; miR-654, miR-1224 in cauda), proteins: P25b, MIF, AKR1B1, PEBP1, SPAM1, ubiquitin</w:t>
            </w:r>
          </w:p>
        </w:tc>
        <w:tc>
          <w:tcPr>
            <w:tcW w:w="0" w:type="auto"/>
            <w:vAlign w:val="center"/>
          </w:tcPr>
          <w:p w14:paraId="59887A6F" w14:textId="2E922BEE" w:rsidR="00B4542A" w:rsidRPr="00FF6362" w:rsidRDefault="00B4542A" w:rsidP="00FF6362">
            <w:pPr>
              <w:spacing w:line="276" w:lineRule="auto"/>
              <w:jc w:val="center"/>
              <w:rPr>
                <w:rFonts w:ascii="Times New Roman" w:hAnsi="Times New Roman" w:cs="Times New Roman"/>
                <w:sz w:val="22"/>
                <w:szCs w:val="22"/>
              </w:rPr>
            </w:pPr>
            <w:r w:rsidRPr="00FF6362">
              <w:rPr>
                <w:rFonts w:ascii="Times New Roman" w:hAnsi="Times New Roman" w:cs="Times New Roman"/>
                <w:sz w:val="22"/>
                <w:szCs w:val="22"/>
              </w:rPr>
              <w:t>Epigenetic inheritance, sperm membrane remodeling, protein turnover, chromatin condensation, acquisition of motility</w:t>
            </w:r>
          </w:p>
        </w:tc>
        <w:tc>
          <w:tcPr>
            <w:tcW w:w="0" w:type="auto"/>
            <w:vAlign w:val="center"/>
          </w:tcPr>
          <w:p w14:paraId="63CDDDD2" w14:textId="3BF053E2" w:rsidR="00B4542A" w:rsidRPr="00FF6362" w:rsidRDefault="00B4542A" w:rsidP="00FF6362">
            <w:pPr>
              <w:spacing w:line="276" w:lineRule="auto"/>
              <w:jc w:val="center"/>
              <w:rPr>
                <w:rFonts w:ascii="Times New Roman" w:hAnsi="Times New Roman" w:cs="Times New Roman"/>
                <w:sz w:val="22"/>
                <w:szCs w:val="22"/>
              </w:rPr>
            </w:pPr>
            <w:r w:rsidRPr="00FF6362">
              <w:rPr>
                <w:rFonts w:ascii="Times New Roman" w:hAnsi="Times New Roman" w:cs="Times New Roman"/>
                <w:sz w:val="22"/>
                <w:szCs w:val="22"/>
              </w:rPr>
              <w:t>Sperm maturation, motility acquisition, zona pellucida binding</w:t>
            </w:r>
          </w:p>
        </w:tc>
        <w:tc>
          <w:tcPr>
            <w:tcW w:w="0" w:type="auto"/>
            <w:vAlign w:val="center"/>
          </w:tcPr>
          <w:p w14:paraId="6BC3B7E6" w14:textId="51F88FFE" w:rsidR="00B4542A" w:rsidRPr="00FF6362" w:rsidRDefault="00B4542A" w:rsidP="00FF6362">
            <w:pPr>
              <w:spacing w:line="276" w:lineRule="auto"/>
              <w:jc w:val="center"/>
              <w:rPr>
                <w:rFonts w:ascii="Times New Roman" w:hAnsi="Times New Roman" w:cs="Times New Roman"/>
                <w:sz w:val="22"/>
                <w:szCs w:val="22"/>
              </w:rPr>
            </w:pPr>
            <w:r w:rsidRPr="00513C7D">
              <w:rPr>
                <w:rFonts w:ascii="Times New Roman" w:hAnsi="Times New Roman" w:cs="Times New Roman"/>
                <w:sz w:val="22"/>
                <w:szCs w:val="22"/>
                <w:lang w:val="es-ES"/>
              </w:rPr>
              <w:fldChar w:fldCharType="begin"/>
            </w:r>
            <w:r w:rsidRPr="00FF6362">
              <w:rPr>
                <w:rFonts w:ascii="Times New Roman" w:hAnsi="Times New Roman" w:cs="Times New Roman"/>
                <w:sz w:val="22"/>
                <w:szCs w:val="22"/>
              </w:rPr>
              <w:instrText xml:space="preserve"> ADDIN ZOTERO_ITEM CSL_CITATION {"citationID":"XXizr56s","properties":{"unsorted":false,"formattedCitation":"(Girouard et al., 2011; Belleann\\uc0\\u233{}e et al., 2013; Sullivan and Saez, 2013; Sullivan, 2015; Gervasi and Visconti, 2017)","plainCitation":"(Girouard et al., 2011; Belleannée et al., 2013; Sullivan and Saez, 2013; Sullivan, 2015; Gervasi and Visconti, 2017)","noteIndex":0},"citationItems":[{"id":4185,"uris":["http://zotero.org/users/6654169/items/2UFRSGH9"],"itemData":{"id":4185,"type":"article-journal","abstract":"During the epididymal maturation, spermatozoa interact with different populations of epididymosomes and sequentially acquire some epididymosome-associated proteins critical to sperm functions. Although very few proteins associated with epididymosomes have been identified, the physiological importance of these vesicles in the sperm maturation remains unclear. To document these relevant issues, lipid and protein analysis of epididymosomes from caput an</w:instrText>
            </w:r>
            <w:r w:rsidRPr="00C25818">
              <w:rPr>
                <w:rFonts w:ascii="Times New Roman" w:hAnsi="Times New Roman" w:cs="Times New Roman"/>
                <w:sz w:val="22"/>
                <w:szCs w:val="22"/>
              </w:rPr>
              <w:instrText xml:space="preserve">d cauda epididymal fluids was determined. Lipid analysis revealed a particular composition of </w:instrText>
            </w:r>
            <w:r w:rsidRPr="00252738">
              <w:rPr>
                <w:rFonts w:ascii="Times New Roman" w:hAnsi="Times New Roman" w:cs="Times New Roman"/>
                <w:sz w:val="22"/>
                <w:szCs w:val="22"/>
              </w:rPr>
              <w:instrText>specific phospholipids in these vesicles; th</w:instrText>
            </w:r>
            <w:r w:rsidRPr="00513C7D">
              <w:rPr>
                <w:rFonts w:ascii="Times New Roman" w:hAnsi="Times New Roman" w:cs="Times New Roman"/>
                <w:sz w:val="22"/>
                <w:szCs w:val="22"/>
                <w:lang w:val="es-ES"/>
              </w:rPr>
              <w:instrText>e levels of phosphatidyl-ethanolamine, phosphatidyl-inositol and phosphatidyl-choline being higher in caput epididymosomes. From the 555 and 438 proteins identified in caput- and cauda-derived epididymosomes, respectively, 231 proteins were identified in both types of epididymosome. Proteins exclusively identified in caput and cauda epididymosomes are mainly enzymes and transporter molecules. The presence of several glycan-modifying enzymes is the hallmark of the caput epididymosomes proteome. Among the common proteins in both types of epididymosome, a subset of Rab and SNARE proteins implicated in vesicle trafficking and membrane fusion were identified. Together, these data suggest that epididymosome-associated proteins are involved in various molecular functions suggesting that during the epididymal transit, spermatozoa interact with different populations of epididymosomes, which could modify the male gamete in a sequential manner.","container-title":"International Journal of Andrology","DOI":"10.1111/j.1365-2605.2011.01203.x","ISSN":"1365-2605","issue":"5 Pt 2","journalAbbreviation":"Int J Androl","language":"eng","page":"e475-486","PMID":"21875428","source":"PubMed","title":"Comparative proteome and lipid profiles of bovine epididymosomes collected in the intraluminal compartment of the caput and cauda epididymidis","volume":"34","author":[{"family":"Girouard","given":"J."},{"family":"Frenette","given":"G."},{"family":"Sullivan","given":"R."}],"issued":{"date-parts":[["2011",10]]}}},{"id":4182,"uris":["http://zotero.org/users/6654169/items/R3TQLBAR"],"itemData":{"id":4182,"type":"article-journal","abstract":"Epididymosomes are small membrane vesicles that are secreted by epididymal epithelial cells and are involved in posttesticular sperm maturation. Although their role in protein transfer to the sperm membrane is well documented, we report their capacity to transport microRNAs (miRNAs), which are potent regulators of posttranscriptional gene expression. Using a microperfusion technique combined with a global microarray approach, we demonstrated that epididymosomes from two discrete bovine epididymal regions (caput and cauda) possess distinct miRNA signatures. In addition, we also established that miRNA repertoires contained within epididymosomes differ from those of their parent epithelial cells, suggesting that miRNA populations released from the cells may be selectively sorted. Binding of DilC12-labeled epididymosomes to primary cultured epididymal cells was measured by flow cytometry, and the results indicated that epididymosomes from the median caput and their miRNA content may be incorporated into distal caput epithelial cells. Overall, these findings reveal that distinct miRNA repertoires are released into the intraluminal fluid in a region-specific manner and could be involved in a novel mechanism of intercellular communication throughout the epididymis via epididymosomes.","container-title":"Biology of Reproduction","DOI":"10.1095/biolreprod.113.110486","ISSN":"1529-7268","issue":"2","journalAbbreviation":"Biol Reprod","language":"eng","page":"30","PMID":"23803555","source":"PubMed","title":"Epididymosomes convey different repertoires of microRNAs throughout the bovine epididymis","volume":"89","author":[{"family":"Belleannée","given":"Clémence"},{"family":"Calvo","given":"Ézequiel"},{"family":"Caballero","given":"Julieta"},{"family":"Sullivan","given":"Robert"}],"issued":{"date-parts":[["2013",8]]}}},{"id":4162,"uris":["http://zotero.org/users/6654169/items/9QNPB7SI"],"itemData":{"id":4162,"type":"article-journal","abstract":"Mammalian spermatozoa are unique cells in many ways, and the acquisition of their main function, i.e. fertilization capacity, is a multistep process starting in the male gonad and ending near the female egg for the few cells reaching this point. Owing to the unique character of this cell, the molecular pathways necessary to achieve its maturation also show some specific characteristics. One of the most striking specificities of the spermatozoon is that its DNA is highly compacted after the replacement of histones by protamines, making the classical processes of transcription and translation impossible. The sperm cells are thus totally dependent on their extracellular environment for their protection against oxidative stress, for example, or for the molecular changes occurring during the transit of the epididymis; the first organ in which post-testicular maturation takes place. The molecular mechanisms underlying sperm maturation are still largely unknown, but it has been shown in the past three decades that extracellular vesicles secreted by the male reproductive tract are involved in this process. This review will examine the roles played by two types of naturally occurring extracellular vesicles, epididymosomes and prostasomes, secreted by the epididymis and the prostate respectively. We will also describe how the use of artificial vesicles, liposomes, contributed to the study of male reproductive physiology.","container-title":"Reproduction (Cambridge, England)","DOI":"10.1530/REP-13-0058","ISSN":"1741-7899","issue":"1","journalAbbreviation":"Reproduction","language":"eng","page":"R21-35","PMID":"23613619","source":"PubMed","title":"Epididymosomes, prostasomes, and liposomes: their roles in mammalian male reproductive physiology","title-short":"Epididymosomes, prostasomes, and liposomes","volume":"146","author":[{"family":"Sullivan","given":"Robert"},{"family":"Saez","given":"Fabrice"}],"issued":{"date-parts":[["2013",7]]}}},{"id":4156,"uris":["http://zotero.org/users/6654169/items/9C3GD77X"],"itemData":{"id":4156,"type":"article-journal","abstract":"Extracellular microvesicles present in the epididymal fluid have been named epididymosomes. Many epididymosome-associated proteins are transferred to spermatozoa during their maturation in the excurrent duct. Epididymosomes are heterogeneous, with their size varying between 50 and 250 nm. Two distinct population of epididymosomes characterized by different protein compositions and diameters have been isolated from the bovine epididymal fluid using different centrifugation protocols. One subpopulation of epididymosomes was characterized by CD9 and other tetraspanin partners. Transfer of proteins from these epididymosomes to maturing spermatozoa in co-incubation experiments was inhibited by antibodies against tetraspanin proteins. This suggests that this subpopulation of epididymosomes is involved in the acquisition of proteins involved in maturation by spermatozoa in the epididymis. The other population of epididymosomes was characterized by ELSPBP1 (epididymal sperm binding protein 1), known for its affinity for the phospholipid choline group. Flow cytometric analyses showed that ELSPBP1-positive epididymosomes only interacted with dying or dead epididymal spermatozoa in a Zn2 +-dependent manner. BLVRA (biliverdin reductase) was identified as a partner of ELSPBP1. This enzyme reduces biliverdin to bilirubin: two molecules with powerful anti-oxidant properties. We hypothesize that BLVRA is involved in an ROS-scavenging mechanism protecting live epididymal spermatozoa against detrimental molecules (ROS) released by dying cells. Therefore, it appears that there are at least two epididymosome population with distinct functions: targeting specific proteins to transiting spermatozoa by tetraspanin-mediated membrane fusion, and protection of epididymal spermatozoa against ROS released from dying cells. Further work is needed to understand functions of epididymosomes in epididymal physiology and sperm maturation and storage.","container-title":"Asian Journal of Andrology","DOI":"10.4103/1008-682X.155255","ISSN":"1008-682X","issue":"5","journalAbbreviation":"Asian J Androl","page":"726-729","PMID":"26112475","PMCID":"PMC4577580","source":"PubMed Central","title":"Epididymosomes: a heterogeneous population of microvesicles with multiple functions in sperm maturation and storage","title-short":"Epididymosomes","URL":"https://www.ncbi.nlm.nih.gov/pmc/articles/PMC4577580/","volume":"17","author":[{"family":"Sullivan","given":"Robert"}],"accessed":{"date-parts":[["2023",1,29]]},"issued":{"date-parts":[["2015"]]}}},{"id":4177,"uris":["http://zotero.org/users/6654169/items/6IY963</w:instrText>
            </w:r>
            <w:r w:rsidRPr="00FF6362">
              <w:rPr>
                <w:rFonts w:ascii="Times New Roman" w:hAnsi="Times New Roman" w:cs="Times New Roman"/>
                <w:sz w:val="22"/>
                <w:szCs w:val="22"/>
              </w:rPr>
              <w:instrText xml:space="preserve">5C"],"itemData":{"id":4177,"type":"article-journal","abstract":"After leaving the testis, spermatozoa have not yet acquired the ability to move progressively and are unable to fertilize oocytes. To become fertilization competent, they must go through an epididymal maturation process in the male, and capacitation in the female tract. Epididymal maturation can be defined as those changes occurring to spermatozoa in the epididymis that render the spermatozoa the ability to capacitate in the female tract. As part of this process, sperm cells undergo a series of biochemical and physiological changes that require incorporation of new molecules derived from the epididymal epithelium, as well as post-translational modifications of endogenous proteins synthesized during spermiogenesis in the testis. This review will focus on epididymal maturation events, with emphasis in recent advances in the understanding of the molecular basis of this process.","container-title":"Andrology","DOI":"10.1111/andr.12320","ISSN":"2047-2927","issue":"2","journalAbbreviation":"Andrology","language":"eng","page":"204-218","PMID":"28297559","PMCID":"PMC5354101","source":"PubMed","title":"Molecular changes and signaling events occurring in spermatozoa during epididymal maturation","volume":"5","author":[{"family":"Gervasi","given":"M. G."},{"family":"Visconti","given":"P. E."}],"issued":{"date-parts":[["2017",3]]}}}],"schema":"https://github.com/citation-style-language/schema/raw/master/csl-citation.json"} </w:instrText>
            </w:r>
            <w:r w:rsidRPr="00513C7D">
              <w:rPr>
                <w:rFonts w:ascii="Times New Roman" w:hAnsi="Times New Roman" w:cs="Times New Roman"/>
                <w:sz w:val="22"/>
                <w:szCs w:val="22"/>
                <w:lang w:val="es-ES"/>
              </w:rPr>
              <w:fldChar w:fldCharType="separate"/>
            </w:r>
            <w:r w:rsidRPr="00FF6362">
              <w:rPr>
                <w:rFonts w:ascii="Times New Roman" w:hAnsi="Times New Roman" w:cs="Times New Roman"/>
                <w:kern w:val="0"/>
                <w:sz w:val="22"/>
                <w:szCs w:val="22"/>
              </w:rPr>
              <w:t>Girouard et al., 2011; Belleannée et al., 2013; Sullivan and Saez, 2013; Sullivan, 2015; Gervasi and Visconti, 2017</w:t>
            </w:r>
            <w:r w:rsidRPr="00513C7D">
              <w:rPr>
                <w:rFonts w:ascii="Times New Roman" w:hAnsi="Times New Roman" w:cs="Times New Roman"/>
                <w:sz w:val="22"/>
                <w:szCs w:val="22"/>
                <w:lang w:val="es-ES"/>
              </w:rPr>
              <w:fldChar w:fldCharType="end"/>
            </w:r>
          </w:p>
        </w:tc>
      </w:tr>
      <w:tr w:rsidR="00B4542A" w:rsidRPr="00513C7D" w14:paraId="0FAAFE67" w14:textId="77777777" w:rsidTr="00C25818">
        <w:trPr>
          <w:gridAfter w:val="1"/>
          <w:trHeight w:val="50"/>
        </w:trPr>
        <w:tc>
          <w:tcPr>
            <w:tcW w:w="0" w:type="auto"/>
            <w:vMerge/>
            <w:vAlign w:val="center"/>
          </w:tcPr>
          <w:p w14:paraId="282E8CF3" w14:textId="77777777" w:rsidR="00B4542A" w:rsidRPr="00FF6362" w:rsidRDefault="00B4542A" w:rsidP="00FF6362">
            <w:pPr>
              <w:spacing w:line="276" w:lineRule="auto"/>
              <w:jc w:val="center"/>
              <w:rPr>
                <w:rFonts w:ascii="Times New Roman" w:hAnsi="Times New Roman" w:cs="Times New Roman"/>
                <w:b/>
                <w:bCs/>
                <w:sz w:val="22"/>
                <w:szCs w:val="22"/>
              </w:rPr>
            </w:pPr>
          </w:p>
        </w:tc>
        <w:tc>
          <w:tcPr>
            <w:tcW w:w="0" w:type="auto"/>
            <w:vAlign w:val="center"/>
          </w:tcPr>
          <w:p w14:paraId="1CE218DA" w14:textId="32880318" w:rsidR="00B4542A" w:rsidRPr="00FF6362" w:rsidRDefault="00B4542A" w:rsidP="00FF6362">
            <w:pPr>
              <w:spacing w:line="276" w:lineRule="auto"/>
              <w:jc w:val="center"/>
              <w:rPr>
                <w:rFonts w:ascii="Times New Roman" w:hAnsi="Times New Roman" w:cs="Times New Roman"/>
                <w:sz w:val="22"/>
                <w:szCs w:val="22"/>
              </w:rPr>
            </w:pPr>
            <w:r w:rsidRPr="00FF6362">
              <w:rPr>
                <w:rFonts w:ascii="Times New Roman" w:hAnsi="Times New Roman" w:cs="Times New Roman"/>
                <w:sz w:val="22"/>
                <w:szCs w:val="22"/>
              </w:rPr>
              <w:t>Heat shock proteins, antioxidants, Ca²⁺ regulators, CD9, CD81</w:t>
            </w:r>
          </w:p>
        </w:tc>
        <w:tc>
          <w:tcPr>
            <w:tcW w:w="0" w:type="auto"/>
            <w:vAlign w:val="center"/>
          </w:tcPr>
          <w:p w14:paraId="28E01D1E" w14:textId="33E3D1D0" w:rsidR="00B4542A" w:rsidRPr="00FF6362" w:rsidRDefault="00B4542A" w:rsidP="00FF6362">
            <w:pPr>
              <w:spacing w:line="276" w:lineRule="auto"/>
              <w:jc w:val="center"/>
              <w:rPr>
                <w:rFonts w:ascii="Times New Roman" w:hAnsi="Times New Roman" w:cs="Times New Roman"/>
                <w:sz w:val="22"/>
                <w:szCs w:val="22"/>
              </w:rPr>
            </w:pPr>
            <w:r w:rsidRPr="00FF6362">
              <w:rPr>
                <w:rFonts w:ascii="Times New Roman" w:hAnsi="Times New Roman" w:cs="Times New Roman"/>
                <w:sz w:val="22"/>
                <w:szCs w:val="22"/>
              </w:rPr>
              <w:t>Calcium homeostasis, ROS protection, inhibition of premature capacitation/acrosome reaction</w:t>
            </w:r>
          </w:p>
        </w:tc>
        <w:tc>
          <w:tcPr>
            <w:tcW w:w="0" w:type="auto"/>
            <w:vAlign w:val="center"/>
          </w:tcPr>
          <w:p w14:paraId="38C9CB09" w14:textId="60B3AEB6" w:rsidR="00B4542A" w:rsidRPr="00FF6362" w:rsidRDefault="00B4542A" w:rsidP="00FF6362">
            <w:pPr>
              <w:spacing w:line="276" w:lineRule="auto"/>
              <w:jc w:val="center"/>
              <w:rPr>
                <w:rFonts w:ascii="Times New Roman" w:hAnsi="Times New Roman" w:cs="Times New Roman"/>
                <w:sz w:val="22"/>
                <w:szCs w:val="22"/>
              </w:rPr>
            </w:pPr>
            <w:r w:rsidRPr="00FF6362">
              <w:rPr>
                <w:rFonts w:ascii="Times New Roman" w:hAnsi="Times New Roman" w:cs="Times New Roman"/>
                <w:sz w:val="22"/>
                <w:szCs w:val="22"/>
              </w:rPr>
              <w:t>Enhances sperm motility, protects viability, regulates timing of fertilization</w:t>
            </w:r>
          </w:p>
        </w:tc>
        <w:tc>
          <w:tcPr>
            <w:tcW w:w="0" w:type="auto"/>
            <w:vAlign w:val="center"/>
          </w:tcPr>
          <w:p w14:paraId="307EE885" w14:textId="53E2A9EF" w:rsidR="00B4542A" w:rsidRPr="00C25818" w:rsidRDefault="00B4542A" w:rsidP="00FF6362">
            <w:pPr>
              <w:spacing w:line="276" w:lineRule="auto"/>
              <w:jc w:val="center"/>
              <w:rPr>
                <w:rFonts w:ascii="Times New Roman" w:hAnsi="Times New Roman" w:cs="Times New Roman"/>
                <w:sz w:val="22"/>
                <w:szCs w:val="22"/>
              </w:rPr>
            </w:pPr>
            <w:r w:rsidRPr="00513C7D">
              <w:rPr>
                <w:rFonts w:ascii="Times New Roman" w:hAnsi="Times New Roman" w:cs="Times New Roman"/>
                <w:sz w:val="22"/>
                <w:szCs w:val="22"/>
              </w:rPr>
              <w:fldChar w:fldCharType="begin"/>
            </w:r>
            <w:r w:rsidRPr="00FF6362">
              <w:rPr>
                <w:rFonts w:ascii="Times New Roman" w:hAnsi="Times New Roman" w:cs="Times New Roman"/>
                <w:sz w:val="22"/>
                <w:szCs w:val="22"/>
              </w:rPr>
              <w:instrText xml:space="preserve"> ADDIN ZOTERO_ITEM CSL_CITATION {"citationID":"tSgp4ZjI","properties":{"unsorted":false,"formattedCitation":"(Ronquist and Brody, 1985; Girouard et al., 2011; Andrews et al., 2015)","plainCitation":"(Ronquist and Brody, 1985; Girouard et al., 2011; Andrews et al., 2015)","noteIndex":0},"citationItems":[{"id":4204,"uris":["http://zotero.org/users/6654169/items/APD88X42"],"itemData":{"id":4204,"type":"article-journal","abstract":"An intact organelle, the prostasome, is secreted by the acinar epithelial cell of the human prostate gland. The ultrastructural location of the prostasome is within membrane-bound storage vesicles in the epithelial cells. Prostasomes are delivered into the glandular lumen by an exocytotic event, which is preceded by fusion of adjacent membranes belonging to the storage vesicle and the epithelial cell. Alternatively, the storage vesicle can be translocated in toto from the cell interior into the acinar lumen through the plasma membrane. This latter event has been designat</w:instrText>
            </w:r>
            <w:r w:rsidRPr="00513C7D">
              <w:rPr>
                <w:rFonts w:ascii="Times New Roman" w:hAnsi="Times New Roman" w:cs="Times New Roman"/>
                <w:sz w:val="22"/>
                <w:szCs w:val="22"/>
              </w:rPr>
              <w:instrText xml:space="preserve">ed diacytosis. Both phenomena seem to occur with approximately equal frequency in the human prostate gland. An ATPase system that is Mg2+ and Ca2+-dependent is firmly linked to the membranes encasing the prostasomes. The ATPase system may be the molecular basis for vectorial transport of calcium into these organelles. Also a protein kinase activity is located in the membranes. An increase in membrane thickness was observed on phosphorylation. The physiologic function of the prostasomes is not known. They may be important for promoting forward motility of spermatozoa.","container-title":"Biochimica Et Biophysica Acta","DOI":"10.1016/0304-4157(85)90008-5","ISSN":"0006-3002","issue":"2","journalAbbreviation":"Biochim Biophys Acta","language":"eng","page":"203-218","PMID":"2992593","source":"PubMed","title":"The prostasome: its secretion and function in man","title-short":"The prostasome","volume":"822","author":[{"family":"Ronquist","given":"G."},{"family":"Brody","given":"I."}],"issued":{"date-parts":[["1985",9,9]]}}},{"id":4185,"uris":["http://zotero.org/users/6654169/items/2UFRSGH9"],"itemData":{"id":4185,"type":"article-journal","abstract":"During the epididymal maturation, spermatozoa interact with different populations of epididymosomes and sequentially acquire some epididymosome-associated proteins critical to sperm functions. Although very few proteins associated with epididymosomes have been identified, the physiological importance of these vesicles in the sperm maturation remains unclear. To document these relevant issues, lipid and protein analysis of epididymosomes from caput and cauda epididymal fluids was determined. Lipid analysis revealed a particular composition of specific phospholipids in these vesicles; the levels of phosphatidyl-ethanolamine, phosphatidyl-inositol and phosphatidyl-choline being higher in caput epididymosomes. From the 555 and 438 proteins identified in caput- and cauda-derived epididymosomes, respectively, 231 proteins were identified in both types of epididymosome. Proteins exclusively identified in caput and cauda epididymosomes are mainly enzymes and transporter molecules. The presence of several glycan-modifying enzymes is the hallmark of the caput epididymosomes proteome. Among the common proteins in both types of epididymosome, a subset of Rab and SNARE proteins implicated in vesicle trafficking and membrane fusion were identified. Together, these data suggest that epididymosome-associated proteins are involved in various molecular functions suggesting that during the epididymal transit, spermatozoa interact with different populations of epididymosomes, which could modify the male gamete in a sequential manner.","container-title":"International Journal of Andrology","DOI":"10.1111/j.1365-2605.2011.01203.x","ISSN":"1365-2605","issue":"5 Pt 2","journalAbbreviation":"Int J Androl","language":"eng","page":"e475-486","PMID":"21875428","source":"PubMed","title":"Comparative proteome and lipid profiles of bovine epididymosomes collected in the intraluminal compartment of the caput and cauda epididymidis","volume":"34","author":[{"family":"Girouard","given":"J."},{"family":"Frenette","given":"G."},{"family":"Sullivan","given":"R."}],"issued":{"date-parts":[["2011",10]]}}},{"id":3615,"uris":["http://zotero.org/users/6654169/items/9PP3E5Z5"],"itemData":{"id":3615,"type":"article-journal","abstract":"Deletion of the gene encoding the widely conserved plasma membrane calcium ATPase 4 (PMCA4), a major Ca(2+) efflux pump, leads to loss of sperm motility and male infertility in mice. PMCA4's partners in sperm and how its absence exerts its effect on fertility are unknown. We hypothesize that in sperm PMCA4 interacts with endothelial nitric oxide synthase (eNOS) and neuronal nitric oxide synthase (nNOS) which are rapidly activated by Ca(2+), and that these fertility-modulating proteins are present in prostasomes, which deliver them to sperm. We show that in human sperm PMCA4 is present on the acrosome, inner acrosomal membrane, posterior head, neck, midpiece and the proximal principal piece. PMCA4 localization showed inter- and intra-individual variation and was most abundant at the posterior head/neck junction, co-localizing with NOSs. Co-immunoprecipitations (Co-IP) revealed a close association of PMCA4 and the NOSs in Ca(2+) ionophore-treated sperm but much less so in uncapacitated untreated sperm. Fluorescence resonance energy transfer (FRET) showed a similar Ca(2+)-related association: PMCA4 and the NOSs are within 10 nm apart, and preferentially so in capacitated, compared with uncapacitated, sperm. FRET efficiencies varied, being significantly (P &lt; 0.001) higher at high cytosolic Ca(2+) concentration ([Ca(2+)]c) in capacitated sperm than at low [Ca(2+)]c in uncapacitated sperm for the PMCA4-eNOS complex. These dynamic interactions were not seen for PMCA4-nNOS complexes, which had the highest FRET efficiencies. Further, along with Ca(2+)/CaM-dependent serine kinase (CASK), PMCA4 and the NOSs are present in the seminal plasma, specifically in prostasomes where Co-IP showed complexes similar to those in sperm. Finally, flow cytometry demonstrated that following co-incubation of sperm and seminal plasma, PMCA4 and the NOSs can be delivered in vitro to sperm via prostasomes. Our findings indicate that PMCA4 interacts simultaneously with the NOSs preferentially at high [Ca(2+)]c in sperm to down-regulate them, and thus prevent elevated levels of NO, known to induce asthenozoospermia via oxidative stress. Our studies point to the potential underlying cause of infertility in PMCA4's absence, and suggest that inactivating mutations of PMCA4 could lead to asthenozoospermia and human infertility. Screening for these mutations may serve both diagnostic and therapeutic purposes.","container-title":"Molecular Human Reproduction","DOI":"10.1093/molehr/gav049","ISSN":"1460-2407","issue":"11","journalAbbreviation":"Mol Hum Reprod","language":"eng","page":"832-843","PMID":"26345709","PMCID":"PMC4622166","source":"PubMed","title":"Plasma membrane Ca2+-ATPase 4: interaction with constitutive nitric oxide synthases in human sperm and prostasomes which carry Ca2+/CaM-dependent serine kinase","title-short":"Plasma membrane Ca2+-ATPase 4","volume":"21","author":[{"family":"Andrews","given":"Rachel E."},{"family":"Galileo","given":"Deni S."},{"family":"Martin-DeLeon","given":"Patricia A."}],"issued":{"date-parts":[["2015",11]]}}}],"schema":"https://github.com/citation-style-language/schema/raw/master/csl-citation.json"} </w:instrText>
            </w:r>
            <w:r w:rsidRPr="00513C7D">
              <w:rPr>
                <w:rFonts w:ascii="Times New Roman" w:hAnsi="Times New Roman" w:cs="Times New Roman"/>
                <w:sz w:val="22"/>
                <w:szCs w:val="22"/>
              </w:rPr>
              <w:fldChar w:fldCharType="separate"/>
            </w:r>
            <w:r w:rsidRPr="00513C7D">
              <w:rPr>
                <w:rFonts w:ascii="Times New Roman" w:hAnsi="Times New Roman" w:cs="Times New Roman"/>
                <w:sz w:val="22"/>
                <w:szCs w:val="22"/>
              </w:rPr>
              <w:t>Ronquist and Brody, 1985; Girouard et al., 2011; Andrews et al., 2015</w:t>
            </w:r>
            <w:r w:rsidRPr="00513C7D">
              <w:rPr>
                <w:rFonts w:ascii="Times New Roman" w:hAnsi="Times New Roman" w:cs="Times New Roman"/>
                <w:sz w:val="22"/>
                <w:szCs w:val="22"/>
              </w:rPr>
              <w:fldChar w:fldCharType="end"/>
            </w:r>
          </w:p>
        </w:tc>
      </w:tr>
      <w:tr w:rsidR="00252738" w:rsidRPr="00513C7D" w14:paraId="033FF75E" w14:textId="77777777" w:rsidTr="00C25818">
        <w:trPr>
          <w:gridAfter w:val="1"/>
        </w:trPr>
        <w:tc>
          <w:tcPr>
            <w:tcW w:w="0" w:type="auto"/>
            <w:vAlign w:val="center"/>
          </w:tcPr>
          <w:p w14:paraId="44108B75" w14:textId="77777777" w:rsidR="00B4542A" w:rsidRPr="00FF6362" w:rsidRDefault="00B4542A" w:rsidP="00FF6362">
            <w:pPr>
              <w:spacing w:line="276" w:lineRule="auto"/>
              <w:jc w:val="center"/>
              <w:rPr>
                <w:rFonts w:ascii="Times New Roman" w:hAnsi="Times New Roman" w:cs="Times New Roman"/>
                <w:b/>
                <w:bCs/>
                <w:sz w:val="22"/>
                <w:szCs w:val="22"/>
              </w:rPr>
            </w:pPr>
            <w:r w:rsidRPr="00FF6362">
              <w:rPr>
                <w:rFonts w:ascii="Times New Roman" w:hAnsi="Times New Roman" w:cs="Times New Roman"/>
                <w:b/>
                <w:bCs/>
                <w:sz w:val="22"/>
                <w:szCs w:val="22"/>
              </w:rPr>
              <w:t>Oviductal EVs (OF-EVs)</w:t>
            </w:r>
          </w:p>
          <w:p w14:paraId="2DEE5EDB" w14:textId="77777777" w:rsidR="00252738" w:rsidRPr="00FF6362" w:rsidRDefault="00252738" w:rsidP="00FF6362">
            <w:pPr>
              <w:spacing w:line="276" w:lineRule="auto"/>
              <w:jc w:val="center"/>
              <w:rPr>
                <w:rFonts w:ascii="Times New Roman" w:hAnsi="Times New Roman" w:cs="Times New Roman"/>
                <w:b/>
                <w:bCs/>
                <w:sz w:val="22"/>
                <w:szCs w:val="22"/>
              </w:rPr>
            </w:pPr>
          </w:p>
        </w:tc>
        <w:tc>
          <w:tcPr>
            <w:tcW w:w="0" w:type="auto"/>
            <w:vAlign w:val="center"/>
          </w:tcPr>
          <w:p w14:paraId="2CB9BC32" w14:textId="0301B7CF" w:rsidR="00252738" w:rsidRPr="00C25818" w:rsidRDefault="00252738" w:rsidP="00FF6362">
            <w:pPr>
              <w:spacing w:line="276" w:lineRule="auto"/>
              <w:jc w:val="center"/>
              <w:rPr>
                <w:rFonts w:ascii="Times New Roman" w:hAnsi="Times New Roman" w:cs="Times New Roman"/>
                <w:sz w:val="22"/>
                <w:szCs w:val="22"/>
              </w:rPr>
            </w:pPr>
            <w:r w:rsidRPr="00513C7D">
              <w:rPr>
                <w:rFonts w:ascii="Times New Roman" w:hAnsi="Times New Roman" w:cs="Times New Roman"/>
                <w:sz w:val="22"/>
                <w:szCs w:val="22"/>
              </w:rPr>
              <w:t>CD9, CD81, OVGP1, PMCA4, SPAM1, CATSPER, MYH9, TSG101, HSPA1A, annexins (ANXA1/4/5), miRNAs</w:t>
            </w:r>
          </w:p>
        </w:tc>
        <w:tc>
          <w:tcPr>
            <w:tcW w:w="0" w:type="auto"/>
            <w:vAlign w:val="center"/>
          </w:tcPr>
          <w:p w14:paraId="6C758C53" w14:textId="225D437C" w:rsidR="00252738" w:rsidRPr="00C25818" w:rsidRDefault="00252738" w:rsidP="00FF6362">
            <w:pPr>
              <w:spacing w:line="276" w:lineRule="auto"/>
              <w:jc w:val="center"/>
              <w:rPr>
                <w:rFonts w:ascii="Times New Roman" w:hAnsi="Times New Roman" w:cs="Times New Roman"/>
                <w:sz w:val="22"/>
                <w:szCs w:val="22"/>
              </w:rPr>
            </w:pPr>
            <w:r w:rsidRPr="00513C7D">
              <w:rPr>
                <w:rFonts w:ascii="Times New Roman" w:hAnsi="Times New Roman" w:cs="Times New Roman"/>
                <w:sz w:val="22"/>
                <w:szCs w:val="22"/>
              </w:rPr>
              <w:t>Sperm capacitation, acrosome reaction, motility regulation, Ca²⁺ homeostasis, sperm–oocyte fusion, zona pellucida binding</w:t>
            </w:r>
          </w:p>
        </w:tc>
        <w:tc>
          <w:tcPr>
            <w:tcW w:w="0" w:type="auto"/>
            <w:vAlign w:val="center"/>
          </w:tcPr>
          <w:p w14:paraId="749534E6" w14:textId="6D79E25E" w:rsidR="00252738" w:rsidRPr="00C25818" w:rsidRDefault="00252738" w:rsidP="00FF6362">
            <w:pPr>
              <w:spacing w:line="276" w:lineRule="auto"/>
              <w:jc w:val="center"/>
              <w:rPr>
                <w:rFonts w:ascii="Times New Roman" w:hAnsi="Times New Roman" w:cs="Times New Roman"/>
                <w:sz w:val="22"/>
                <w:szCs w:val="22"/>
              </w:rPr>
            </w:pPr>
            <w:r w:rsidRPr="00513C7D">
              <w:rPr>
                <w:rFonts w:ascii="Times New Roman" w:hAnsi="Times New Roman" w:cs="Times New Roman"/>
                <w:sz w:val="22"/>
                <w:szCs w:val="22"/>
              </w:rPr>
              <w:t>Promotes sperm-oocyte fusion, prevents polyspermy, improves fertilization success</w:t>
            </w:r>
          </w:p>
        </w:tc>
        <w:tc>
          <w:tcPr>
            <w:tcW w:w="0" w:type="auto"/>
            <w:vAlign w:val="center"/>
          </w:tcPr>
          <w:p w14:paraId="1B1B595D" w14:textId="0315F43F" w:rsidR="00252738" w:rsidRPr="00C25818" w:rsidRDefault="00252738" w:rsidP="00FF6362">
            <w:pPr>
              <w:spacing w:line="276" w:lineRule="auto"/>
              <w:jc w:val="center"/>
              <w:rPr>
                <w:rFonts w:ascii="Times New Roman" w:hAnsi="Times New Roman" w:cs="Times New Roman"/>
                <w:sz w:val="22"/>
                <w:szCs w:val="22"/>
              </w:rPr>
            </w:pPr>
            <w:r w:rsidRPr="00513C7D">
              <w:rPr>
                <w:rFonts w:ascii="Times New Roman" w:hAnsi="Times New Roman" w:cs="Times New Roman"/>
                <w:sz w:val="22"/>
                <w:szCs w:val="22"/>
              </w:rPr>
              <w:fldChar w:fldCharType="begin"/>
            </w:r>
            <w:r w:rsidRPr="00513C7D">
              <w:rPr>
                <w:rFonts w:ascii="Times New Roman" w:hAnsi="Times New Roman" w:cs="Times New Roman"/>
                <w:sz w:val="22"/>
                <w:szCs w:val="22"/>
              </w:rPr>
              <w:instrText xml:space="preserve"> ADDIN ZOTERO_ITEM CSL_CITATION {"citationID":"vcpjwFaP","properties":{"unsorted":false,"formattedCitation":"(Griffiths et al., 2008; Miyado et al., 2008; Tanigawa et al., 2008; Ohnami et al., 2012; Al-Dossary et al., 2013; Ghersevich et al., 2015; Du et al., 2016; Almi\\uc0\\u241{}ana et al., 2018; Alc\\uc0\\u226{}ntara-Neto et al., 2020; Franchi et al., 2020; Harris et al., 2020)","plainCitation":"(Griffiths et al., 2008; Miyado et al., 2008; Tanigawa et al., 2008; Ohnami et al., 2012; Al-Dossary et al., 2013; Ghersevich et al., 2015; Du et al., 2016; Almiñana et al., 2018; Alcântara-Neto et al., 2020; Franchi et al., 2020; Harris et al., 2020)","dontUpdate":true,"noteIndex":0},"citationItems":[{"id":3689,"uris":["http://zotero.org/users/6654169/items/J7UUCRIF"],"itemData":{"id":3689,"type":"article-journal","abstract":"Sperm uptake of glycosyl phosphatidylinositol (GPI)-linked proteins from luminal fluids has been shown to occur in male and estrous female reproductive tracts. In males, this is attributed to membranous vesicles secreted into the epididymis and prostate. While epididymosomes have been characterized, there have been no reports of the presence of vesicles in female luminal fluids. Here we report the presence of vesicles, characterized as \"uterosomes,\" in the murine estrous female reproductive fluid; and use Sperm Adhesion Molecule 1 (SPAM1/PH-20), a well-known hyaluronidase found in male and female fluids, as a model to investigate vesicle-mediated GPI-linked protein transfer to sperm. Epididymosomes and uterosomes isolated after ultracentrifugation of epididymal (ELF) and uterine luminal fluid (ULF) were analyzed by electron microscopy and shown to be approximately 10-70 and approximately 15-50 nm in diameter. The structural integrity of uterosomes was confirmed by their resistance to hypo-osmotic and freeze/thaw stresses; and immunogold labeling localized SPAM1 to their outer membrane surface, as was the case for epididymosomes. SPAM1 was acquired by caudal sperm during incubation in epididymosomes and uterosomes; uptake was abolished when the GPI anchor was enzymatically cleaved. Sperm analyzed by confocal and transmission electron microscopy (TEM) after incubation in fluorescently labeled vesicles revealed the label on the membrane over the acrosome and midpiece of the flagella, where SPAM1 normally resides. High magnification TEM images demonstrated vesicles juxtaposed to the sperm plasma membrane potentially transferring SPAM1. Taken together, these results implicate vesicular docking as the mechanism of vesicle-mediated GPI-linked protein transfer to sperm from murine reproductive fluids.","container-title":"Molecular Reproduction and Development","DOI":"10.1002/mrd.20907","ISSN":"1098-2795","issue":"11","journalAbbreviation":"Mol Reprod Dev","language":"eng","page":"1627-1636","PMID":"18384048","source":"PubMed","title":"Investigating the role of murine epididymosomes and uterosomes in GPI-linked protein transfer to sperm using SPAM1 as a model","volume":"75","author":[{"family":"Griffiths","given":"Genevieve S."},{"family":"Galileo","given":"Deni S."},{"family":"Reese","given":"Kristen"},{"family":"Martin-Deleon","given":"Patricia A."}],"issued":{"date-parts":[["2008",11]]}}},{"id":3599,"uris":["http://zotero.org/users/6654169/items/J2KMBVXM"],"itemData":{"id":3599,"type":"article-journal","abstract":"Membrane fusion is an essential step in the encounter of two nuclei from sex cells-sperm and egg-in fertilization. However, aside from the involvement of two molecules, CD9 and Izumo, the mechanism of fusion remains unclear. Here, we show that sperm-egg fusion is mediated by vesicles containing CD9 that are released from the egg and interact with sperm. We demonstrate that the CD9(-/-) eggs, which have a defective sperm-fusing ability, have impaired release of CD9-containing vesicles. We investigate the fusion-facilitating activity of CD9-containing vesicles by examining the fusion of sperm to CD9(-/-) eggs with the aid of exogenous CD9-containing vesicles. Moreover, we show, by examining the fusion of sperm to CD9(-/-) eggs, that hamster eggs have a similar fusing ability as mouse eggs. The CD9-containing vesicle release from unfertilized eggs provides insight into the mechanism required for fusion with sperm.","container-title":"Proceedings of the National Academy of Sciences of the United States of America","DOI":"10.1073/pnas.0710608105","ISSN":"1091-6490","issue":"35","journalAbbreviation":"Proc Natl Acad Sci U S A","language":"eng","page":"12921-12926","PMID":"18728192","PMCID":"PMC2525563","source":"PubMed","title":"The fusing ability of sperm is bestowed by CD9-containing vesicles released from eggs in mice","volume":"105","author":[{"family":"Miyado","given":"Kenji"},{"family":"Yoshida","given":"Keiichi"},{"family":"Yamagata","given":"Kazuo"},{"family":"Sakakibara","given":"Keiichi"},{"family":"Okabe","given":"Masaru"},{"family":"Wang","given":"Xiaobiao"},{"family":"Miyamoto","given":"Kiyoko"},{"family":"Akutsu","given":"Hidenori"},{"family":"Kondo","given":"Takahiko"},{"family":"Takahashi","given":"Yuji"},{"family":"Ban","given":"Tadanobu"},{"family":"Ito","given":"Chizuru"},{"family":"Toshimori","given":"Kiyotaka"},{"family":"Nakamura","given":"Akihiro"},{"family":"Ito","given":"Masahiko"},{"family":"Miyado","given":"Mami"},{"family":"Mekada","given":"Eisuke"},{"family":"Umezawa","given":"Akihiro"}],"issued":{"date-parts":[["2008",9,2]]}}},{"id":3623,"uris":["http://zotero.org/users/6654169/items/WUY6ISEL"],"itemData":{"id":3623,"type":"article-journal","abstract":"Tetraspanin CD81 is closely homologous in amino acid sequence with CD9. CD9 is well known to be involved in sperm-egg fusion, and CD81 has also been reported to be involved in membrane fusion events. However, the function of CD81 as well as that of CD9 in membrane fusion remains unclear. Here, we report that disruption of the mouse CD81 gene led to a reduction in the fecundity of female mice, and CD81-/- eggs had impaired ability to fuse with sperm. Furthermore, we demonstrated that when CD81-/- eggs were incubated with sperm, some of the sperm that penetrated into the perivitelline space of CD81-/- eggs had not yet undergone the acrosome reaction, indicating that the impaired fusibility of CD81-/- eggs may be in part caused by failure of the acrosome reaction of sperm. In addition, we showed that CD81 was highly expressed in granulosa cells, somatic cells that surround oocytes. Our observations suggest that there is an interaction between sperm and CD81 on somatic cells surrounding eggs before the direct interaction of sperm and eggs. Our results may provide new clues for clarifying the cellular mechanism of the acrosome reaction, which is required for sperm-egg fusion.","container-title":"Molecular Reproduction and Development","DOI":"10.1002/mrd.20709","ISSN":"1040-452X","issue":"1","journalAbbreviation":"Mol Reprod Dev","language":"eng","page":"150-155","PMID":"17290409","source":"PubMed","title":"Possible involvement of CD81 in acrosome reaction of sperm in mice","volume":"75","author":[{"family":"Tanigawa","given":"Maya"},{"family":"Miyamoto","given":"Kiyoko"},{"family":"Kobayashi","given":"Satoshi"},{"family":"Sato","given":"Masahiro"},{"family":"Akutsu","given":"Hidenori"},{"family":"Okabe","given":"Masaru"},{"family":"Mekada","given":"Eisuke"},{"family":"Sakakibara","given":"Keiichi"},{"family":"Miyado","given":"Mami"},{"family":"Umezawa","given":"Akihiro"},{"family":"Miyado","given":"Kenji"}],"issued":{"date-parts":[["2008",1]]}}},{"id":3607,"uris":["http://zotero.org/users/6654169/items/GAEGEYZD"],"itemData":{"id":3607,"type":"article-journal","abstract":"When a sperm and oocyte unite into one cell upon fertilization, membranous fusion between the sperm and oocyte occurs. In mice, Izumo1 and a tetraspanin molecule CD9 are required for sperm-oocyte fusion as one of the oocyte factors, and another tetraspanin molecule CD81 is also thought to involve in this process. Since these two tetraspanins often form a complex upon cell-cell interaction, it is probable that such a complex is also formed in sperm-oocyte interaction; however, this possibility is still under debate among researchers. Here we assessed this problem using mouse oocytes. Immunocytochemical analysis demonstrated that both CD9 and CD81 were widely distributed outside the oocyte cell membrane, but these molecules were separate, forming bilayers, confirmed by immunobiochemical analysis. Electron-microscopic analysis revealed the presence of CD9- or CD81-incorporated extracellular structures in those bilayers. Finally, microinjection of in vitro-synthesized RNA showed that CD9 reversed a fusion defect in CD81-deficient oocytes in addition to CD9-deficient oocytes, but CD81 failed in both oocytes. These results suggest that both CD9 and CD81 independently work upon sperm-oocyte fusion as extracellular components.","container-title":"Biology Open","DOI":"10.1242/bio.20121420","ISSN":"2046-6390","issue":"7","journalAbbreviation":"Biol Open","language":"eng","page":"640-647","PMID":"23213457","PMCID":"PMC3507294","source":"PubMed","title":"CD81 and CD9 work independently as extracellular components upon fusion of sperm and oocyte","volume":"1","author":[{"family":"Ohnami","given":"Naoko"},{"family":"Nakamura","given":"Akihiro"},{"family":"Miyado","given":"Mami"},{"family":"Sato","given":"Masahiro"},{"family":"Kawano","given":"Natsuko"},{"family":"Yoshida","given":"Keiichi"},{"family":"Harada","given":"Yuichirou"},{"family":"Takezawa","given":"Youki"},{"family":"Kanai","given":"Seiya"},{"family":"Ono","given":"Chihiro"},{"family":"Takahashi","given":"Yuji"},{"family":"Kimura","given":"Ken"},{"family":"Shida","given":"Toshio"},{"family":"Miyado","given":"Kenji"},{"family":"Umezawa","given":"Akihiro"}],"issued":{"date-parts":[["2012",7,15]]}}},{"id":3536,"uris":["http://zotero.org/users/6654169/items/AVQCU7JD"],"itemData":{"id":3536,"type":"article-journal","abstract":"PMCA4, a membrane protein, is the major Ca(2+) efflux pump in murine sperm where its deletion leads to a severe loss of hyperactivated motility and to male infertility. We have previously shown that the PMCA4b splice variant interacts with CASK (Ca(2+/)CaM-dependent serine kinase) in regulating sperm Ca(2+). More recently we detected that PMCA4a isoform, in addition to its presence in testis, is secreted in the epididymal luminal fluid and transferred to sperm. Here we show that Pmca4 mRNA is expressed in both the 4a and 4b variants in the vagina, uterus, and oviduct. Immunofluorescence reveals that PMCA4a is similarly expressed and is elevated during estrus, appearing in the glandular and luminal epithelia. Western analysis detected PMCA4a in all tissues and in the luminal fluids (LF) of the vagina (VLF), uterus (ULF), and the oviduct (OLF) collected during estrus. It was ~9- and 4-fold higher in OLF than in VLF and ULF, and only marginally present in LF collected at metestrus/diestrus. Fractionation of the LF collected at estrus, via ultracentrifugation, revealed that 100% of the PMCA4a resides in the vesicular fraction of the ULF and OLF. Transmission electron microscopy (TEM) revealed that OLF vesicles have an exosomal orientation (with the cytoplasmic-side inward), a size range of 25-100 nm, with the characteristic CD9 biomarker. Thus, we dubbed these vesicles \"oviductosomes\", to which PMCA4a was immunolocalized. Incubation of caudal sperm in the combined LF or exosomes resulted in up to a ~3-fold increase of sperm PMCA4a, as detected by flow cytometry, indicating in vitro uptake. Our results are consistent with the increased requirement of Ca(2+) efflux in the oviduct. They show for the first time the presence of oviductal exosomes and highlight their role, along with uterosomes and vaginal exosomes, in post-testicular sperm acquisition of PMCA4a which is essential for hyperactivated motility and fertility.","container-title":"PloS One","DOI":"10.1371/journal.pone.0080181","ISSN":"1932-6203","issue":"11","journalAbbreviation":"PLoS One","language":"eng","page":"e80181","PMID":"24244642","PMCID":"PMC3828235","source":"PubMed","title":"Expression and secretion of plasma membrane Ca2+-ATPase 4a (PMCA4a) during murine estrus: association with oviductal exosomes and uptake in sperm","title-short":"Expression and secretion of plasma membrane Ca2+-ATPase 4a (PMCA4a) during murine estrus","volume":"8","author":[{"family":"Al-Dossary","given":"Amal A."},{"family":"Strehler","given":"Emanuel E."},{"family":"Martin-Deleon","given":"Patricia A."}],"issued":{"date-parts":[["2013"]]}}},{"id":3580,"uris":["http://zotero.org/users/6654169/items/8AVUVTPT"],"itemData":{"id":3580,"type":"article-journal","abstract":"Experimental evidence from the last 30 years supports the fact that the oviduct is involved in the modulation of the reproductive process in eutherian mammals. Oviductal secretion contains molecules that contribute to regulation of gamete function, gamete interaction, and the early stages of embryo development. The oviductal environment would act as a sperm reservoir, maintaining sperm viability, and modulating the subpopulation of spermatozoa that initiates the capacitation process. It could also contribute to prevent the premature acrosome reaction and to reduce polyspermy. Many studies have reported the beneficial effects of the oviductal environment on fertilization and on the first stages of embryo development. Some oviductal factors have been identified in different mammalian species. The effects of oviductal secretion on the reproductive process could be thought to result from the dynamic combined action (inhibitory or stimulatory) of multiple factors present in the oviductal lumen at different stages of the ovulatory cycle and in the presence of gametes or embryos. It could be hypothesized that the absence of a given molecule would not affect fertility as its action could be compensated by another factor with similar functions. However, any alteration in this balance could affect certain events of the reproductive process and could perhaps impair fertility. Thus, the complexity of the reproductive process warrants a continuous research effort to unveil the mechanisms and factors behind its regulation in the oviductal microenvironment.","container-title":"Reproduction (Cambridge, England)","DOI":"10.1530/REP-14-0145","ISSN":"1741-7899","issue":"1","journalAbbreviation":"Reproduction","language":"eng","page":"R1-R14","PMID":"25190504","source":"PubMed","title":"Oviductal secretion and gamete interaction","volume":"149","author":[{"family":"Ghersevich","given":"Sergio"},{"family":"Massa","given":"Estefanía"},{"family":"Zumoffen","given":"Carlos"}],"issued":{"date-parts":[["2015",1]]}}},{"id":4208,"uris":["http://zotero.org/users/6654169/items/UJ5HQR3A"],"itemData":{"id":4208,"type":"article-journal","abstract":"Seminal plasma ingredients are important for maintenance of sperm viability. This study focuses on the effect of boar seminal plasma exosomes on sperm function during long-term liquid storage. Boar seminal plasma exosomes had typical nano-structure morphology as measured by scanning electron microscopy (SEM) and molecular markers such as AWN, CD9 and CD63 by western blot analysis. The effect on sperm parameters of adding different ratio of boar seminal plasma exosomes to boar sperm preparations was analyzed. Compared to the diluent without exosomes, the diluent with four times or sixteen times exosomes compared to original semen had higher sperm motility, prolonged effective survival time, improved sperm plasma membrane integrity (p &lt; 0.05), increased total antioxidant capacity (T-AOC) activity and decreased malondialdehyde (MDA) content. The diluent containing four times concentration of exosomes compared to original semen was determined to inhibit premature capacitation, but not to influence capacitation induced in vitro. Inhibition of premature capacitation is likely related to the concentration of exosomes which had been demonstrated to transfer proteins including AWN and PSP-1 into sperm. In addition, using fluorescence microscopy and scanning electron microscopy analysis, it was demonstrated that exosomes in diluent were directly binding to the membrane of sperm head which could improve sperm plasma membrane integrity.","container-title":"Oncotarget","DOI":"10.18632/oncotarget.11315","ISSN":"1949-2553","issue":"37","journalAbbreviation":"Oncotarget","language":"eng","page":"58832-58847","PMID":"27542209","PMCID":"PMC5312279","source":"PubMed","title":"Boar seminal plasma exosomes maintain sperm function by infiltrating into the sperm membrane","volume":"7","author":[{"family":"Du","given":"Jian"},{"family":"Shen","given":"Jian"},{"family":"Wang","given":"Yuanxian"},{"family":"Pan","given":"Chuanying"},{"family":"Pang","given":"Weijun"},{"family":"Diao","given":"Hua"},{"family":"Dong","given":"Wuzi"}],"issued":{"date-parts":[["2016",9,13]]}}},{"id":3541,"uris":["http://zotero.org/users/6654169/items/NDN7KFGC"],"itemData":{"id":3541,"type":"article-journal","abstract":"BACKGROUND: The success of early reproductive events depends on an appropriate communication between gametes/embryos and the oviduct. Extracellular vesicles (EVs) contained in oviductal secretions have been suggested as new players in mediating this crucial cross-talk by transferring their cargo (proteins, mRNA and small ncRNA) from cell to cell. However, little is known about the oviductal EVs (oEVS) composition and their implications in the reproductive success. The aim of the study was to determine the oEVs content at protein, mRNA and small RNA level and to examine whether the oEVs content is under the hormonal influence of the estrous cycle.\nRESULTS: We identified the presence of oEVs, exosomes and microvesicles, in the bovine oviductal fluid at different stages of the estrous cycle (postovulatory-stage, early luteal phase, late luteal phase and pre-ovulatory stage) and demonstrated that their composition is under hormonal regulation. RNA-sequencing identified 903 differentially expressed transcripts (FDR &lt; 0.001) in oEVs across the estrous cycle. Moreover, small RNA-Seq identified the presence of different types of ncRNAs (miRNAs, rRNA fragments, tRNA fragments, snRNA, snoRNA, and other ncRNAs), which were partially also under hormonal influence. Major differences were found between post-ovulatory and the rest of the stages analyzed for mRNAs. Interesting miRNAs identified in oEVs and showing differential abundance among stages, miR-34c and miR-449a, have been associated with defective cilia in the oviduct and infertility. Furthermore, functional annotation of the differentially abundant mRNAs identified functions related to exosome/vesicles, cilia expression, embryo development and many transcripts encoding ribosomal proteins. Moreover, the analysis of oEVs protein content also revealed changes across the estrous cycle. Mass spectrometry identified 336 clusters of proteins in oEVs, of which 170 were differentially abundant across the estrous cycle (p-value&lt; 0.05, ratio &lt; 0.5 or ratio &gt; 2). Our data revealed proteins related to early embryo development and gamete-oviduct interactions as well as numerous ribosomal proteins.\nCONCLUSIONS: Our study provides with the first molecular signature of oEVs across the bovine estrous cycle, revealing marked differences between post- and pre-ovulatory stages. Our findings contribute to a better understanding of the potential role of oEVs as modulators of gamete/embryo-maternal interactions and their implications for the reproductive success.","container-title":"BMC genomics","DOI":"10.1186/s12864-018-4982-5","ISSN":"1471-2164","issue":"1","journalAbbreviation":"BMC Genomics","language":"eng","page":"622","PMID":"30134841","PMCID":"PMC6103977","source":"PubMed","title":"Deciphering the oviductal extracellular vesicles content across the estrous cycle: implications for the gametes-oviduct interactions and the environment of the potential embryo","title-short":"Deciphering the oviductal extracellular vesicles content across the estrous cycle","volume":"19","author":[{"family":"Almiñana","given":"C."},{"family":"Tsikis","given":"G."},{"family":"Labas","given":"V."},{"family":"Uzbekov","given":"R."},{"family":"Silveira","given":"J. C.","non-dropping-particle":"da"},{"family":"Bauersachs","given":"S."},{"family":"Mermillod","given":"P."}],"issued":{"date-parts":[["2018",8,22]]}}},{"id":3539,"uris":["http://zotero.org/users/6654169/items/QUNYRA7Z"],"itemData":{"id":3539,"type":"article-journal","abstract":"High polyspermy is one of the major limitations of porcine invitro fertilisation (IVF). The addition of oviductal fluid (OF) during IVF reduces polyspermy without decreasing the fertilisation rate. Because extracellular vesicles (EVs) have been described as important OF components, the aim of this study was to evaluate the effect of porcine oviductal EVs (poEVs) on IVF efficiency compared with porcine OF (fresh and lyophilised). OF was collected from abattoir oviducts by phosphate-buffered saline flush, and poEVs were isolated by serial ultracentrifugation. Four IVF treatments were conducted: poEVs (0.2mgmL-1), OF (10%), lyophilized and reconstituted pure OF (LOF; 1%) and IVF without supplementation (control). Penetration, monospermy and IVF efficiency were evaluated. Transmission electron microscopy showed an EVs population primarily composed of exosomes (83%; 30-150nm). Supplementation with poEVs during IVF increased monospermy compared with control (44% vs 17%) while maintaining an acceptable penetration rate (61% vs 78% respectively) in a similar way to OF and LOF. Western blotting revealed poEVs proteins involved in early reproductive events, including zona pellucida hardening. In conclusion, our finding show that poEVs are key components of porcine OF and may play roles in porcine fertilisation and polyspermy regulation, suggesting that supplementation with poEVs is a reliable strategy to decrease porcine polyspermy and improve invitro embryo production outcomes.","container-title":"Reproduction, Fertility, and Development","DOI":"10.1071/RD19058","ISSN":"1031-3613","issue":"4","journalAbbreviation":"Reprod Fertil Dev","language":"eng","page":"409-418","PMID":"31775998","source":"PubMed","title":"Oviduct fluid extracellular vesicles regulate polyspermy during porcine in vitro fertilisation","volume":"32","author":[{"family":"Alcântara-Neto","given":"A. S."},{"family":"Fernandez-Rufete","given":"M."},{"family":"Corbin","given":"E."},{"family":"Tsikis","given":"G."},{"family":"Uzbekov","given":"R."},{"family":"Garanina","given":"A. S."},{"family":"Coy","given":"P."},{"family":"Almiñana","given":"C."},{"family":"Mermillod","given":"P."}],"issued":{"date-parts":[["2020",2]]}}},{"id":3572,"uris":["http://zotero.org/users/6654169/items/JNIQUV8B"],"itemData":{"id":3572,"type":"article-journal","abstract":"Cells can communicate with other neighboring or distant cells through the secretion of extracellular vesicles (EV), composed of a lipid bilayer and bearing surface molecules that allow them to recognize target cells. In this way, EV induce signaling via different mechanisms, modulating the physiological state of the recipient cell. EV have been identified in both male and female reproductive fluids, however, the possible role of EV isolated from female reproductive fluids has become an emerging field only recently. It is known that ejaculated mammalian spermatozoa need to undergo physiological preparation in the female reproductive tract to fertilize the egg. EV secreted by different regions of the female tract constitute signals that may have a key role in regulating sperm functions. The aims of the present study were isolating EV from different regions of the bovine oviduct and analyzing their interaction and physiological effects on spermatozoa. Here, we report the characterization of bovine oviductal fluid EV from the isthmus and ampulla region and their effect on the induced acrosome reaction and signaling events associated with sperm capacitation. EV induced an increase in sperm protein tyrosine phosphorylation, while cell survival of cryopreserved bovine spermatozoa was maintained. We also show that EV uptake regulates the sperm calcium levels by inducing an immediate increase in the intracellular calcium concentration and sperm priming, after a pre-incubation period, of the progesterone-induced intracellular calcium rise. Our data contribute to understand the role of EV in the communication between the female reproductive tract and the sperm physiology, information that may be used to improve the efficiency of reproductive assisted technologies.","container-title":"Journal of Cellular Biochemistry","DOI":"10.1002/jcb.29522","ISSN":"1097-4644","issue":"4","journalAbbreviation":"J Cell Biochem","language":"eng","page":"2877-2888","PMID":"31692037","source":"PubMed","title":"Extracellular vesicles from oviductal isthmus and ampulla stimulate the induced acrosome reaction and signaling events associated with capacitation in bovine spermatozoa","volume":"121","author":[{"family":"Franchi","given":"A."},{"family":"Moreno-Irusta","given":"A."},{"family":"Domínguez","given":"E. M."},{"family":"Adre","given":"A. J."},{"family":"Giojalas","given":"L. C."}],"issued":{"date-parts":[["2020",4]]}}},{"id":4257,"uris":["http://zotero.org/users/6654169/items/AJK4PRWA"],"itemData":{"id":4257,"type":"article-journal","abstract":"In mammals, the oviduct (or the Fallopian tube in humans) can be divided into the infundibulum (responsible for oocyte pick-up), ampulla (site of fertilization), isthmus (where preimplantation embryos develop), and uterotubal junction (where embryos transit to the uterus). The oviductal fluid, as well as extracellular vesicles produced from the oviduct epithelial cells, referred to as oEVs, have been shown to improve the fertilization process, prevent polyspermy, and aid in embryo development. oEVs contain molecular cargos (such as miRNAs, mRNAs, proteins, and lipids) that can be delivered and fuse to recipient cells. oEVs produced from the ampulla appear to be functionally distinct from those produced from the isthmus. In multiple species including mice, cats, dogs, pigs, and cows, oEVs can be incorporated into the oocytes, sperm, and embryos. In this review, we show the positive impact of oEVs on gamete function as well as blastocyst development and how they may improve embryo quality in in vitro conditions in an assisted reproductive technology setting for rodents, domestic animals, farm animals, and humans.","container-title":"International Journal of Molecular Sciences","DOI":"10.3390/ijms21218280","ISSN":"1422-0067","issue":"21","language":"en","license":"http://creativecommons.org/licenses/by/3.0/","note":"number: 21","page":"8280","publisher":"Multidisciplinary Digital Publishing Institute","source":"www.mdpi.com","title":"Extracellular Vesicles and the Oviduct Function","URL":"https://www.mdpi.com/1422-0067/21/21/8280","volume":"21","author":[{"family":"Harris","given":"Emily A."},{"family":"Stephens","given":"Kalli K."},{"family":"Winuthayanon","given":"Wipawee"}],"accessed":{"date-parts":[["2023",1,30]]},"issued":{"date-parts":[["2020",1]]}}}],"schema":"https://github.com/citation-style-language/schema/raw/master/csl-citation.json"} </w:instrText>
            </w:r>
            <w:r w:rsidRPr="00513C7D">
              <w:rPr>
                <w:rFonts w:ascii="Times New Roman" w:hAnsi="Times New Roman" w:cs="Times New Roman"/>
                <w:sz w:val="22"/>
                <w:szCs w:val="22"/>
              </w:rPr>
              <w:fldChar w:fldCharType="separate"/>
            </w:r>
            <w:r w:rsidRPr="00513C7D">
              <w:rPr>
                <w:rFonts w:ascii="Times New Roman" w:hAnsi="Times New Roman" w:cs="Times New Roman"/>
                <w:kern w:val="0"/>
                <w:sz w:val="22"/>
                <w:szCs w:val="22"/>
              </w:rPr>
              <w:t xml:space="preserve">Griffiths et al., 2008; Miyado et al., 2008; Tanigawa et al., 2008; Ohnami et al., 2012; Al-Dossary et al., 2013; Ghersevich et al., 2015; Du et al., 2016; Almiñana </w:t>
            </w:r>
            <w:r w:rsidRPr="00513C7D">
              <w:rPr>
                <w:rFonts w:ascii="Times New Roman" w:hAnsi="Times New Roman" w:cs="Times New Roman"/>
                <w:kern w:val="0"/>
                <w:sz w:val="22"/>
                <w:szCs w:val="22"/>
              </w:rPr>
              <w:lastRenderedPageBreak/>
              <w:t>et al., 2018; Alcântara-Neto et al., 2020; Franchi et al., 2020; Harris et al., 2020</w:t>
            </w:r>
            <w:r w:rsidRPr="00513C7D">
              <w:rPr>
                <w:rFonts w:ascii="Times New Roman" w:hAnsi="Times New Roman" w:cs="Times New Roman"/>
                <w:sz w:val="22"/>
                <w:szCs w:val="22"/>
              </w:rPr>
              <w:fldChar w:fldCharType="end"/>
            </w:r>
          </w:p>
        </w:tc>
      </w:tr>
      <w:tr w:rsidR="00252738" w:rsidRPr="00513C7D" w14:paraId="736C2CF1" w14:textId="77777777" w:rsidTr="00C25818">
        <w:trPr>
          <w:gridAfter w:val="1"/>
        </w:trPr>
        <w:tc>
          <w:tcPr>
            <w:tcW w:w="0" w:type="auto"/>
            <w:vAlign w:val="center"/>
          </w:tcPr>
          <w:p w14:paraId="48017590" w14:textId="522E7734" w:rsidR="00252738" w:rsidRPr="00FF6362" w:rsidRDefault="00B4542A" w:rsidP="00FF6362">
            <w:pPr>
              <w:spacing w:line="276" w:lineRule="auto"/>
              <w:jc w:val="center"/>
              <w:rPr>
                <w:rFonts w:ascii="Times New Roman" w:hAnsi="Times New Roman" w:cs="Times New Roman"/>
                <w:b/>
                <w:bCs/>
                <w:sz w:val="22"/>
                <w:szCs w:val="22"/>
              </w:rPr>
            </w:pPr>
            <w:r w:rsidRPr="00FF6362">
              <w:rPr>
                <w:rFonts w:ascii="Times New Roman" w:hAnsi="Times New Roman" w:cs="Times New Roman"/>
                <w:b/>
                <w:bCs/>
                <w:sz w:val="22"/>
                <w:szCs w:val="22"/>
              </w:rPr>
              <w:lastRenderedPageBreak/>
              <w:t>Post-fertilization (ZP)</w:t>
            </w:r>
          </w:p>
        </w:tc>
        <w:tc>
          <w:tcPr>
            <w:tcW w:w="0" w:type="auto"/>
            <w:vAlign w:val="center"/>
          </w:tcPr>
          <w:p w14:paraId="7B07F9CA" w14:textId="3A272161" w:rsidR="00252738" w:rsidRPr="00C25818" w:rsidRDefault="00252738" w:rsidP="00FF6362">
            <w:pPr>
              <w:spacing w:line="276" w:lineRule="auto"/>
              <w:jc w:val="center"/>
              <w:rPr>
                <w:rFonts w:ascii="Times New Roman" w:hAnsi="Times New Roman" w:cs="Times New Roman"/>
                <w:sz w:val="22"/>
                <w:szCs w:val="22"/>
              </w:rPr>
            </w:pPr>
            <w:r w:rsidRPr="00513C7D">
              <w:rPr>
                <w:rFonts w:ascii="Times New Roman" w:hAnsi="Times New Roman" w:cs="Times New Roman"/>
                <w:sz w:val="22"/>
                <w:szCs w:val="22"/>
              </w:rPr>
              <w:t>CD9, CD81</w:t>
            </w:r>
          </w:p>
        </w:tc>
        <w:tc>
          <w:tcPr>
            <w:tcW w:w="0" w:type="auto"/>
            <w:vAlign w:val="center"/>
          </w:tcPr>
          <w:p w14:paraId="7C06C17A" w14:textId="4D5F1051" w:rsidR="00252738" w:rsidRPr="00C25818" w:rsidRDefault="00252738" w:rsidP="00FF6362">
            <w:pPr>
              <w:spacing w:line="276" w:lineRule="auto"/>
              <w:jc w:val="center"/>
              <w:rPr>
                <w:rFonts w:ascii="Times New Roman" w:hAnsi="Times New Roman" w:cs="Times New Roman"/>
                <w:sz w:val="22"/>
                <w:szCs w:val="22"/>
              </w:rPr>
            </w:pPr>
            <w:r w:rsidRPr="00513C7D">
              <w:rPr>
                <w:rFonts w:ascii="Times New Roman" w:hAnsi="Times New Roman" w:cs="Times New Roman"/>
                <w:sz w:val="22"/>
                <w:szCs w:val="22"/>
              </w:rPr>
              <w:t>Membrane fusion, EV</w:t>
            </w:r>
            <w:ins w:id="0" w:author="YCS" w:date="2026-05-04T17:15:00Z" w16du:dateUtc="2026-05-04T15:15:00Z">
              <w:r w:rsidR="00B4542A">
                <w:rPr>
                  <w:rFonts w:ascii="Times New Roman" w:hAnsi="Times New Roman" w:cs="Times New Roman"/>
                  <w:sz w:val="22"/>
                  <w:szCs w:val="22"/>
                </w:rPr>
                <w:t>s</w:t>
              </w:r>
            </w:ins>
            <w:r w:rsidRPr="00513C7D">
              <w:rPr>
                <w:rFonts w:ascii="Times New Roman" w:hAnsi="Times New Roman" w:cs="Times New Roman"/>
                <w:sz w:val="22"/>
                <w:szCs w:val="22"/>
              </w:rPr>
              <w:t xml:space="preserve"> transfer to sperm</w:t>
            </w:r>
          </w:p>
        </w:tc>
        <w:tc>
          <w:tcPr>
            <w:tcW w:w="0" w:type="auto"/>
            <w:vAlign w:val="center"/>
          </w:tcPr>
          <w:p w14:paraId="2A395258" w14:textId="51B61D3E" w:rsidR="00252738" w:rsidRPr="00C25818" w:rsidRDefault="00252738" w:rsidP="00FF6362">
            <w:pPr>
              <w:spacing w:line="276" w:lineRule="auto"/>
              <w:jc w:val="center"/>
              <w:rPr>
                <w:rFonts w:ascii="Times New Roman" w:hAnsi="Times New Roman" w:cs="Times New Roman"/>
                <w:sz w:val="22"/>
                <w:szCs w:val="22"/>
              </w:rPr>
            </w:pPr>
            <w:r w:rsidRPr="00513C7D">
              <w:rPr>
                <w:rFonts w:ascii="Times New Roman" w:hAnsi="Times New Roman" w:cs="Times New Roman"/>
                <w:sz w:val="22"/>
                <w:szCs w:val="22"/>
              </w:rPr>
              <w:t>Essential for sperm-oocyte fusion, CD9-null oocyte rescue via EVs</w:t>
            </w:r>
          </w:p>
        </w:tc>
        <w:tc>
          <w:tcPr>
            <w:tcW w:w="0" w:type="auto"/>
            <w:vAlign w:val="center"/>
          </w:tcPr>
          <w:p w14:paraId="7418B888" w14:textId="7D36742C" w:rsidR="00252738" w:rsidRPr="00C25818" w:rsidRDefault="00252738" w:rsidP="00FF6362">
            <w:pPr>
              <w:spacing w:line="276" w:lineRule="auto"/>
              <w:jc w:val="center"/>
              <w:rPr>
                <w:rFonts w:ascii="Times New Roman" w:hAnsi="Times New Roman" w:cs="Times New Roman"/>
                <w:sz w:val="22"/>
                <w:szCs w:val="22"/>
              </w:rPr>
            </w:pPr>
            <w:r w:rsidRPr="00513C7D">
              <w:rPr>
                <w:rFonts w:ascii="Times New Roman" w:hAnsi="Times New Roman" w:cs="Times New Roman"/>
                <w:sz w:val="22"/>
                <w:szCs w:val="22"/>
              </w:rPr>
              <w:fldChar w:fldCharType="begin"/>
            </w:r>
            <w:r w:rsidRPr="00513C7D">
              <w:rPr>
                <w:rFonts w:ascii="Times New Roman" w:hAnsi="Times New Roman" w:cs="Times New Roman"/>
                <w:sz w:val="22"/>
                <w:szCs w:val="22"/>
              </w:rPr>
              <w:instrText xml:space="preserve"> ADDIN ZOTERO_ITEM CSL_CITATION {"citationID":"S9ZqlpxH","properties":{"unsorted":false,"formattedCitation":"(Miyado et al., 2008; Tanigawa et al., 2008; Ohnami et al., 2012)","plainCitation":"(Miyado et al., 2008; Tanigawa et al., 2008; Ohnami et al., 2012)","noteIndex":0},"citationItems":[{"id":3599,"uris":["http://zotero.org/users/6654169/items/J2KMBVXM"],"itemData":{"id":3599,"type":"article-journal","abstract":"Membrane fusion is an essential step in the encounter of two nuclei from sex cells-sperm and egg-in fertilization. However, aside from the involvement of two molecules, CD9 and Izumo, the mechanism of fusion remains unclear. Here, we show that sperm-egg fusion is mediated by vesicles containing CD9 that are released from the egg and interact with sperm. We demonstrate that the CD9(-/-) eggs, which have a defective sperm-fusing ability, have impaired release of CD9-containing vesicles. We investigate the fusion-facilitating activity of CD9-containing vesicles by examining the fusion of sperm to CD9(-/-) eggs with the aid of exogenous CD9-containing vesicles. Moreover, we show, by examining the fusion of sperm to CD9(-/-) eggs, that hamster eggs have a similar fusing ability as mouse eggs. The CD9-containing vesicle release from unfertilized eggs provides insight into the mechanism required for fusion with sperm.","container-title":"Proceedings of the National Academy of Sciences of the United States of America","DOI":"10.1073/pnas.0710608105","ISSN":"1091-6490","issue":"35","journalAbbreviation":"Proc Natl Acad Sci U S A","language":"eng","page":"12921-12926","PMID":"18728192","PMCID":"PMC2525563","source":"PubMed","title":"The fusing ability of sperm is bestowed by CD9-containing vesicles released from eggs in mice","volume":"105","author":[{"family":"Miyado","given":"Kenji"},{"family":"Yoshida","given":"Keiichi"},{"family":"Yamagata","given":"Kazuo"},{"family":"Sakakibara","given":"Keiichi"},{"family":"Okabe","given":"Masaru"},{"family":"Wang","given":"Xiaobiao"},{"family":"Miyamoto","given":"Kiyoko"},{"family":"Akutsu","given":"Hidenori"},{"family":"Kondo","given":"Takahiko"},{"family":"Takahashi","given":"Yuji"},{"family":"Ban","given":"Tadanobu"},{"family":"Ito","given":"Chizuru"},{"family":"Toshimori","given":"Kiyotaka"},{"family":"Nakamura","given":"Akihiro"},{"family":"Ito","given":"Masahiko"},{"family":"Miyado","given":"Mami"},{"family":"Mekada","given":"Eisuke"},{"family":"Umezawa","given":"Akihiro"}],"issued":{"date-parts":[["2008",9,2]]}}},{"id":3623,"uris":["http://zotero.org/users/6654169/items/WUY6ISEL"],"itemData":{"id":3623,"type":"article-journal","abstract":"Tetraspanin CD81 is closely homologous in amino acid sequence with CD9. CD9 is well known to be involved in sperm-egg fusion, and CD81 has also been reported to be involved in membrane fusion events. However, the function of CD81 as well as that of CD9 in membrane fusion remains unclear. Here, we report that disruption of the mouse CD81 gene led to a reduction in the fecundity of female mice, and CD81-/- eggs had impaired ability to fuse with sperm. Furthermore, we demonstrated that when CD81-/- eggs were incubated with sperm, some of the sperm that penetrated into the perivitelline space of CD81-/- eggs had not yet undergone the acrosome reaction, indicating that the impaired fusibility of CD81-/- eggs may be in part caused by failure of the acrosome reaction of sperm. In addition, we showed that CD81 was highly expressed in granulosa cells, somatic cells that surround oocytes. Our observations suggest that there is an interaction between sperm and CD81 on somatic cells surrounding eggs before the direct interaction of sperm and eggs. Our results may provide new clues for clarifying the cellular mechanism of the acrosome reaction, which is required for sperm-egg fusion.","container-title":"Molecular Reproduction and Development","DOI":"10.1002/mrd.20709","ISSN":"1040-452X","issue":"1","journalAbbreviation":"Mol Reprod Dev","language":"eng","page":"150-155","PMID":"17290409","source":"PubMed","title":"Possible involvement of CD81 in acrosome reaction of sperm in mice","volume":"75","author":[{"family":"Tanigawa","given":"Maya"},{"family":"Miyamoto","given":"Kiyoko"},{"family":"Kobayashi","given":"Satoshi"},{"family":"Sato","given":"Masahiro"},{"family":"Akutsu","given":"Hidenori"},{"family":"Okabe","given":"Masaru"},{"family":"Mekada","given":"Eisuke"},{"family":"Sakakibara","given":"Keiichi"},{"family":"Miyado","given":"Mami"},{"family":"Umezawa","given":"Akihiro"},{"family":"Miyado","given":"Kenji"}],"issued":{"date-parts":[["2008",1]]}}},{"id":3607,"uris":["http://zotero.org/users/6654169/items/GAEGEYZD"],"itemData":{"id":3607,"type":"article-journal","abstract":"When a sperm and oocyte unite into one cell upon fertilization, membranous fusion between the sperm and oocyte occurs. In mice, Izumo1 and a tetraspanin molecule CD9 are required for sperm-oocyte fusion as one of the oocyte factors, and another tetraspanin molecule CD81 is also thought to involve in this process. Since these two tetraspanins often form a complex upon cell-cell interaction, it is probable that such a complex is also formed in sperm-oocyte interaction; however, this possibility is still under debate among researchers. Here we assessed this problem using mouse oocytes. Immunocytochemical analysis demonstrated that both CD9 and CD81 were widely distributed outside the oocyte cell membrane, but these molecules were separate, forming bilayers, confirmed by immunobiochemical analysis. Electron-microscopic analysis revealed the presence of CD9- or CD81-incorporated extracellular structures in those bilayers. Finally, microinjection of in vitro-synthesized RNA showed that CD9 reversed a fusion defect in CD81-deficient oocytes in addition to CD9-deficient oocytes, but CD81 failed in both oocytes. These results suggest that both CD9 and CD81 independently work upon sperm-oocyte fusion as extracellular components.","container-title":"Biology Open","DOI":"10.1242/bio.20121420","ISSN":"2046-6390","issue":"7","journalAbbreviation":"Biol Open","language":"eng","page":"640-647","PMID":"23213457","PMCID":"PMC3507294","source":"PubMed","title":"CD81 and CD9 work independently as extracellular components upon fusion of sperm and oocyte","volume":"1","author":[{"family":"Ohnami","given":"Naoko"},{"family":"Nakamura","given":"Akihiro"},{"family":"Miyado","given":"Mami"},{"family":"Sato","given":"Masahiro"},{"family":"Kawano","given":"Natsuko"},{"family":"Yoshida","given":"Keiichi"},{"family":"Harada","given":"Yuichirou"},{"family":"Takezawa","given":"Youki"},{"family":"Kanai","given":"Seiya"},{"family":"Ono","given":"Chihiro"},{"family":"Takahashi","given":"Yuji"},{"family":"Kimura","given":"Ken"},{"family":"Shida","given":"Toshio"},{"family":"Miyado","given":"Kenji"},{"family":"Umezawa","given":"Akihiro"}],"issued":{"date-parts":[["2012",7,15]]}}}],"schema":"https://github.com/citation-style-language/schema/raw/master/csl-citation.json"} </w:instrText>
            </w:r>
            <w:r w:rsidRPr="00513C7D">
              <w:rPr>
                <w:rFonts w:ascii="Times New Roman" w:hAnsi="Times New Roman" w:cs="Times New Roman"/>
                <w:sz w:val="22"/>
                <w:szCs w:val="22"/>
              </w:rPr>
              <w:fldChar w:fldCharType="separate"/>
            </w:r>
            <w:r w:rsidRPr="00513C7D">
              <w:rPr>
                <w:rFonts w:ascii="Times New Roman" w:hAnsi="Times New Roman" w:cs="Times New Roman"/>
                <w:sz w:val="22"/>
                <w:szCs w:val="22"/>
              </w:rPr>
              <w:t>Miyado et al., 2008; Tanigawa et al., 2008; Ohnami et al., 2012</w:t>
            </w:r>
            <w:r w:rsidRPr="00513C7D">
              <w:rPr>
                <w:rFonts w:ascii="Times New Roman" w:hAnsi="Times New Roman" w:cs="Times New Roman"/>
                <w:sz w:val="22"/>
                <w:szCs w:val="22"/>
              </w:rPr>
              <w:fldChar w:fldCharType="end"/>
            </w:r>
          </w:p>
        </w:tc>
      </w:tr>
      <w:tr w:rsidR="00252738" w:rsidRPr="00513C7D" w14:paraId="3CD305DA" w14:textId="77777777" w:rsidTr="00C25818">
        <w:tc>
          <w:tcPr>
            <w:tcW w:w="0" w:type="auto"/>
            <w:vAlign w:val="center"/>
          </w:tcPr>
          <w:p w14:paraId="1743CCA8" w14:textId="6A410282" w:rsidR="00252738" w:rsidRPr="00FF6362" w:rsidRDefault="00252738" w:rsidP="00FF6362">
            <w:pPr>
              <w:spacing w:line="276" w:lineRule="auto"/>
              <w:jc w:val="center"/>
              <w:rPr>
                <w:rFonts w:ascii="Times New Roman" w:hAnsi="Times New Roman" w:cs="Times New Roman"/>
                <w:b/>
                <w:bCs/>
                <w:sz w:val="22"/>
                <w:szCs w:val="22"/>
              </w:rPr>
            </w:pPr>
            <w:r w:rsidRPr="00FF6362">
              <w:rPr>
                <w:rFonts w:ascii="Times New Roman" w:hAnsi="Times New Roman" w:cs="Times New Roman"/>
                <w:b/>
                <w:bCs/>
                <w:sz w:val="22"/>
                <w:szCs w:val="22"/>
              </w:rPr>
              <w:t>Oocyte EVs / OF-EVs</w:t>
            </w:r>
          </w:p>
        </w:tc>
        <w:tc>
          <w:tcPr>
            <w:tcW w:w="0" w:type="auto"/>
            <w:vAlign w:val="center"/>
          </w:tcPr>
          <w:p w14:paraId="1F0EFD09" w14:textId="2FA2864D" w:rsidR="00252738" w:rsidRPr="00FF6362" w:rsidRDefault="00252738" w:rsidP="00FF6362">
            <w:pPr>
              <w:spacing w:line="276" w:lineRule="auto"/>
              <w:jc w:val="center"/>
              <w:rPr>
                <w:rFonts w:ascii="Times New Roman" w:hAnsi="Times New Roman" w:cs="Times New Roman"/>
                <w:sz w:val="22"/>
                <w:szCs w:val="22"/>
              </w:rPr>
            </w:pPr>
            <w:r w:rsidRPr="00FF6362">
              <w:rPr>
                <w:rFonts w:ascii="Times New Roman" w:hAnsi="Times New Roman" w:cs="Times New Roman"/>
                <w:sz w:val="22"/>
                <w:szCs w:val="22"/>
              </w:rPr>
              <w:t>CD9 / CD81</w:t>
            </w:r>
          </w:p>
        </w:tc>
        <w:tc>
          <w:tcPr>
            <w:tcW w:w="0" w:type="auto"/>
            <w:vAlign w:val="center"/>
          </w:tcPr>
          <w:p w14:paraId="1D0DF7FF" w14:textId="6D3AE1A4" w:rsidR="00252738" w:rsidRPr="00C25818" w:rsidRDefault="00252738" w:rsidP="00FF6362">
            <w:pPr>
              <w:spacing w:line="276" w:lineRule="auto"/>
              <w:jc w:val="center"/>
              <w:rPr>
                <w:rFonts w:ascii="Times New Roman" w:hAnsi="Times New Roman" w:cs="Times New Roman"/>
                <w:sz w:val="22"/>
                <w:szCs w:val="22"/>
              </w:rPr>
            </w:pPr>
            <w:r w:rsidRPr="00513C7D">
              <w:rPr>
                <w:rFonts w:ascii="Times New Roman" w:hAnsi="Times New Roman" w:cs="Times New Roman"/>
                <w:sz w:val="22"/>
                <w:szCs w:val="22"/>
              </w:rPr>
              <w:t>Sperm-oocyte membrane fusion</w:t>
            </w:r>
          </w:p>
        </w:tc>
        <w:tc>
          <w:tcPr>
            <w:tcW w:w="0" w:type="auto"/>
            <w:vAlign w:val="center"/>
          </w:tcPr>
          <w:p w14:paraId="3BEFAE2E" w14:textId="22B65FF7" w:rsidR="00252738" w:rsidRPr="00C25818" w:rsidRDefault="00252738" w:rsidP="00FF6362">
            <w:pPr>
              <w:spacing w:line="276" w:lineRule="auto"/>
              <w:jc w:val="center"/>
              <w:rPr>
                <w:rFonts w:ascii="Times New Roman" w:hAnsi="Times New Roman" w:cs="Times New Roman"/>
                <w:sz w:val="22"/>
                <w:szCs w:val="22"/>
              </w:rPr>
            </w:pPr>
            <w:r w:rsidRPr="00513C7D">
              <w:rPr>
                <w:rFonts w:ascii="Times New Roman" w:hAnsi="Times New Roman" w:cs="Times New Roman"/>
                <w:sz w:val="22"/>
                <w:szCs w:val="22"/>
              </w:rPr>
              <w:t>Required for fertilization</w:t>
            </w:r>
          </w:p>
        </w:tc>
        <w:tc>
          <w:tcPr>
            <w:tcW w:w="0" w:type="auto"/>
            <w:vAlign w:val="center"/>
          </w:tcPr>
          <w:p w14:paraId="74F9EB8E" w14:textId="250EE481" w:rsidR="00252738" w:rsidRPr="00513C7D" w:rsidRDefault="00252738" w:rsidP="00FF6362">
            <w:pPr>
              <w:spacing w:line="276" w:lineRule="auto"/>
              <w:jc w:val="center"/>
              <w:rPr>
                <w:rFonts w:ascii="Times New Roman" w:hAnsi="Times New Roman" w:cs="Times New Roman"/>
                <w:sz w:val="22"/>
                <w:szCs w:val="22"/>
              </w:rPr>
            </w:pPr>
            <w:r w:rsidRPr="00513C7D">
              <w:rPr>
                <w:rFonts w:ascii="Times New Roman" w:hAnsi="Times New Roman" w:cs="Times New Roman"/>
                <w:sz w:val="22"/>
                <w:szCs w:val="22"/>
              </w:rPr>
              <w:fldChar w:fldCharType="begin"/>
            </w:r>
            <w:r w:rsidRPr="00C25818">
              <w:rPr>
                <w:rFonts w:ascii="Times New Roman" w:hAnsi="Times New Roman" w:cs="Times New Roman"/>
                <w:sz w:val="22"/>
                <w:szCs w:val="22"/>
              </w:rPr>
              <w:instrText xml:space="preserve"> ADDIN ZOTERO_ITEM CSL_CITATION {"citationID":"PY8271gg","properties":{"unsorted":false,"formattedCitation":"(Miyado et al., 2008; Tanigawa et al., 2008)","plainCitation":"(Miyado et al., 2008; Tanigawa et al., 2008)","noteIndex":0},"citationItems":[{"id":3599,"uris":["http://zotero.org/users/6654169/items/J2KMBVXM"],"itemData":{"id":3599,"type":"article-journal","abstract":"Membrane fusion is an essential step in the encounter of two nuclei from sex cells-sperm and egg-in fertilization. However, aside from the involvement of two molecules, CD9 and Izumo, the mechanism of fusion remains unclear. Here, we show that sperm-egg fusion is mediated by vesicles containing CD9 that are released from the egg and interact with sperm. We demonstrate that the CD9(-/-) eggs, which have a defective sperm-fusing ability, have impaired release of CD9-containing vesicles. We investigate the fusion-facilitating activity of CD9-containing vesicles by examining the fusion of sperm to CD9(-/-) eggs with the aid of exogenous CD9-containing vesicles. Moreover, we show, by examining the fusion of sperm to CD9(-/-) eggs, that hamster eggs have a similar fusing ability as mouse eggs. The CD9-containing vesicle release from unfertilized eggs provides insight into the mechanism required for fusion with sperm.","container-title":"Proceedings of the Nat</w:instrText>
            </w:r>
            <w:r w:rsidRPr="00252738">
              <w:rPr>
                <w:rFonts w:ascii="Times New Roman" w:hAnsi="Times New Roman" w:cs="Times New Roman"/>
                <w:sz w:val="22"/>
                <w:szCs w:val="22"/>
              </w:rPr>
              <w:instrText>i</w:instrText>
            </w:r>
            <w:r w:rsidRPr="00513C7D">
              <w:rPr>
                <w:rFonts w:ascii="Times New Roman" w:hAnsi="Times New Roman" w:cs="Times New Roman"/>
                <w:sz w:val="22"/>
                <w:szCs w:val="22"/>
                <w:lang w:val="es-ES"/>
              </w:rPr>
              <w:instrText>onal Academy of Sciences of the United States of America","DOI":"10.1073/pnas.0710608105","ISSN":"1091-6490","issue":"35","journalAbbreviation":"Proc Natl Acad Sci U S A","language":"eng","page":"12921-12926","PMID":"18728192","PMCID":"PMC2525563","source":"PubMed","title":"The fusing ability of sperm is bestowed by CD9-containing vesicles released from eggs in mice","volume":"105","author":[{"family":"Miyado","given":"Kenji"},{"family":"Yoshida","given":"Keiichi"},{"family":"Yamagata","given":"Kazuo"},{"family":"Sakakibara","given":"Keiichi"},{"family":"Okabe","given":"Masaru"},{"family":"Wang","given":"Xiaobiao"},{"family":"Miyamoto","given":"Kiyoko"},{"family":"Akutsu","given":"Hidenori"},{"family":"Kondo","given":"Takahiko"},{"family":"Takahashi","given":"Yuji"},{"family":"Ban","given":"Tadanobu"},{"family":"Ito","given":"Chizuru"},{"family":"Toshimori","given":"Kiyotaka"},{"family":"Nakamura","given":"Akihiro"},{"family":"Ito","given":"Masahiko"},{"family":"Miyado","given":"Mami"},{"family":"Mekada","given":"Eisuke"},{"family":"Umezawa","given":"Akihiro"}],"issued":{"date-parts":[["2008",9,2]]}}},{"id":3623,"uris":["http://zotero.org/users/6654169/items/WUY6ISEL"],"itemData":{"id":3623,"type":"article-journal","abstract":"Tetraspanin CD81 is closely homologous in amino acid sequence with CD9. CD9 is well known to be involved in sperm-egg fusion, and CD81 has also been reported to be involved in membrane fusion events. However, the function of CD81 as well as that of CD9 in membrane fusion remains unclear. Here, we report that disruption of the mouse CD81 gene led to a reduction in the fecundity of female mice, and CD81-/- eggs had impaired ability to fuse with sperm. Furthermore, we demonstrated that when CD81-/- eggs were incubated with sperm, some of the sperm that penetrated i</w:instrText>
            </w:r>
            <w:r w:rsidRPr="00C25818">
              <w:rPr>
                <w:rFonts w:ascii="Times New Roman" w:hAnsi="Times New Roman" w:cs="Times New Roman"/>
                <w:sz w:val="22"/>
                <w:szCs w:val="22"/>
              </w:rPr>
              <w:instrText xml:space="preserve">nto the perivitelline space of CD81-/- eggs had not yet undergone the acrosome reaction, indicating that the impaired fusibility of CD81-/- eggs may be in part caused by failure of the acrosome reaction of sperm. In addition, we showed that CD81 was highly expressed in granulosa cells, somatic cells that surround oocytes. Our observations suggest that there is an interaction between sperm and CD81 on somatic cells surrounding eggs before the direct interaction of sperm and eggs. Our results may provide new clues for clarifying the cellular mechanism of the acrosome reaction, which is required for sperm-egg fusion.","container-title":"Molecular Reproduction and Development","DOI":"10.1002/mrd.20709","ISSN":"1040-452X","issue":"1","journalAbbreviation":"Mol Reprod Dev","language":"eng","page":"150-155","PMID":"17290409","source":"PubMed","title":"Possible involvement of CD81 in acrosome reaction of sperm in mice","volume":"75","author":[{"family":"Tanigawa","given":"Maya"},{"family":"Miyamoto","given":"Kiyoko"},{"family":"Kobayashi","given":"Satoshi"},{"family":"Sato","given":"Masahiro"},{"family":"Akutsu","given":"Hidenori"},{"family":"Okabe","given":"Masaru"},{"family":"Mekada","given":"Eisuke"},{"family":"Sakakibara","given":"Keiichi"},{"family":"Miyado","given":"Mami"},{"family":"Umezawa","given":"Akihiro"},{"family":"Miyado","given":"Kenji"}],"issued":{"date-parts":[["2008",1]]}}}],"schema":"https://github.com/citation-style-language/schema/raw/master/csl-citation.json"} </w:instrText>
            </w:r>
            <w:r w:rsidRPr="00513C7D">
              <w:rPr>
                <w:rFonts w:ascii="Times New Roman" w:hAnsi="Times New Roman" w:cs="Times New Roman"/>
                <w:sz w:val="22"/>
                <w:szCs w:val="22"/>
              </w:rPr>
              <w:fldChar w:fldCharType="separate"/>
            </w:r>
            <w:r w:rsidRPr="00C25818">
              <w:rPr>
                <w:rFonts w:ascii="Times New Roman" w:hAnsi="Times New Roman" w:cs="Times New Roman"/>
                <w:sz w:val="22"/>
                <w:szCs w:val="22"/>
              </w:rPr>
              <w:t>Miyado et al., 2008; Tanigawa et al., 2008</w:t>
            </w:r>
            <w:r w:rsidRPr="00513C7D">
              <w:rPr>
                <w:rFonts w:ascii="Times New Roman" w:hAnsi="Times New Roman" w:cs="Times New Roman"/>
                <w:sz w:val="22"/>
                <w:szCs w:val="22"/>
              </w:rPr>
              <w:fldChar w:fldCharType="end"/>
            </w:r>
          </w:p>
        </w:tc>
        <w:tc>
          <w:tcPr>
            <w:tcW w:w="0" w:type="auto"/>
            <w:vAlign w:val="center"/>
          </w:tcPr>
          <w:p w14:paraId="32CEA66A" w14:textId="77777777" w:rsidR="00252738" w:rsidRPr="00513C7D" w:rsidRDefault="00252738" w:rsidP="00C25818">
            <w:pPr>
              <w:jc w:val="center"/>
              <w:rPr>
                <w:rFonts w:ascii="Times New Roman" w:hAnsi="Times New Roman" w:cs="Times New Roman"/>
                <w:sz w:val="22"/>
                <w:szCs w:val="22"/>
              </w:rPr>
            </w:pPr>
          </w:p>
        </w:tc>
      </w:tr>
      <w:tr w:rsidR="00FF6362" w:rsidRPr="00513C7D" w14:paraId="4C751AAB" w14:textId="77777777" w:rsidTr="00C25818">
        <w:tc>
          <w:tcPr>
            <w:tcW w:w="0" w:type="auto"/>
            <w:vMerge w:val="restart"/>
            <w:vAlign w:val="center"/>
          </w:tcPr>
          <w:p w14:paraId="03119051" w14:textId="2D2BEB63" w:rsidR="00FF6362" w:rsidRPr="00FF6362" w:rsidRDefault="00FF6362" w:rsidP="00FF6362">
            <w:pPr>
              <w:spacing w:line="276" w:lineRule="auto"/>
              <w:jc w:val="center"/>
              <w:rPr>
                <w:rFonts w:ascii="Times New Roman" w:hAnsi="Times New Roman" w:cs="Times New Roman"/>
                <w:b/>
                <w:bCs/>
                <w:sz w:val="22"/>
                <w:szCs w:val="22"/>
              </w:rPr>
            </w:pPr>
            <w:r w:rsidRPr="00FF6362">
              <w:rPr>
                <w:rFonts w:ascii="Times New Roman" w:hAnsi="Times New Roman" w:cs="Times New Roman"/>
                <w:b/>
                <w:bCs/>
                <w:sz w:val="22"/>
                <w:szCs w:val="22"/>
              </w:rPr>
              <w:t>Oviductal EVs</w:t>
            </w:r>
          </w:p>
        </w:tc>
        <w:tc>
          <w:tcPr>
            <w:tcW w:w="0" w:type="auto"/>
            <w:vAlign w:val="center"/>
          </w:tcPr>
          <w:p w14:paraId="53DA2B2C" w14:textId="5EADF556" w:rsidR="00FF6362" w:rsidRPr="00FF6362" w:rsidRDefault="00FF6362" w:rsidP="00FF6362">
            <w:pPr>
              <w:spacing w:line="276" w:lineRule="auto"/>
              <w:jc w:val="center"/>
              <w:rPr>
                <w:rFonts w:ascii="Times New Roman" w:hAnsi="Times New Roman" w:cs="Times New Roman"/>
                <w:sz w:val="22"/>
                <w:szCs w:val="22"/>
              </w:rPr>
            </w:pPr>
            <w:r w:rsidRPr="00FF6362">
              <w:rPr>
                <w:rFonts w:ascii="Times New Roman" w:hAnsi="Times New Roman" w:cs="Times New Roman"/>
                <w:sz w:val="22"/>
                <w:szCs w:val="22"/>
              </w:rPr>
              <w:t>PMCA4</w:t>
            </w:r>
          </w:p>
        </w:tc>
        <w:tc>
          <w:tcPr>
            <w:tcW w:w="0" w:type="auto"/>
            <w:vAlign w:val="center"/>
          </w:tcPr>
          <w:p w14:paraId="73B71638" w14:textId="593AEBC5" w:rsidR="00FF6362" w:rsidRPr="00513C7D" w:rsidRDefault="00FF6362" w:rsidP="00FF6362">
            <w:pPr>
              <w:spacing w:line="276" w:lineRule="auto"/>
              <w:jc w:val="center"/>
              <w:rPr>
                <w:rFonts w:ascii="Times New Roman" w:hAnsi="Times New Roman" w:cs="Times New Roman"/>
                <w:sz w:val="22"/>
                <w:szCs w:val="22"/>
              </w:rPr>
            </w:pPr>
            <w:r w:rsidRPr="00C25818">
              <w:rPr>
                <w:rFonts w:ascii="Times New Roman" w:hAnsi="Times New Roman" w:cs="Times New Roman"/>
                <w:sz w:val="22"/>
                <w:szCs w:val="22"/>
              </w:rPr>
              <w:t>Ca²⁺ regulation, motility control</w:t>
            </w:r>
          </w:p>
        </w:tc>
        <w:tc>
          <w:tcPr>
            <w:tcW w:w="0" w:type="auto"/>
            <w:vAlign w:val="center"/>
          </w:tcPr>
          <w:p w14:paraId="51DC4E04" w14:textId="267957AC" w:rsidR="00FF6362" w:rsidRPr="00513C7D" w:rsidRDefault="00FF6362" w:rsidP="00FF6362">
            <w:pPr>
              <w:spacing w:line="276" w:lineRule="auto"/>
              <w:jc w:val="center"/>
              <w:rPr>
                <w:rFonts w:ascii="Times New Roman" w:hAnsi="Times New Roman" w:cs="Times New Roman"/>
                <w:sz w:val="22"/>
                <w:szCs w:val="22"/>
              </w:rPr>
            </w:pPr>
            <w:r w:rsidRPr="00C25818">
              <w:rPr>
                <w:rFonts w:ascii="Times New Roman" w:hAnsi="Times New Roman" w:cs="Times New Roman"/>
                <w:sz w:val="22"/>
                <w:szCs w:val="22"/>
              </w:rPr>
              <w:t>Prevents premature capacitation, promotes acrosome reaction</w:t>
            </w:r>
          </w:p>
        </w:tc>
        <w:tc>
          <w:tcPr>
            <w:tcW w:w="0" w:type="auto"/>
            <w:vAlign w:val="center"/>
          </w:tcPr>
          <w:p w14:paraId="645C739C" w14:textId="77777777" w:rsidR="00FF6362" w:rsidRPr="00513C7D" w:rsidRDefault="00FF6362" w:rsidP="00FF6362">
            <w:pPr>
              <w:spacing w:line="276" w:lineRule="auto"/>
              <w:jc w:val="center"/>
              <w:rPr>
                <w:rFonts w:ascii="Times New Roman" w:hAnsi="Times New Roman" w:cs="Times New Roman"/>
                <w:sz w:val="22"/>
                <w:szCs w:val="22"/>
              </w:rPr>
            </w:pPr>
            <w:r w:rsidRPr="00513C7D">
              <w:rPr>
                <w:rFonts w:ascii="Times New Roman" w:hAnsi="Times New Roman" w:cs="Times New Roman"/>
                <w:sz w:val="22"/>
                <w:szCs w:val="22"/>
                <w:lang w:val="es-ES"/>
              </w:rPr>
              <w:fldChar w:fldCharType="begin"/>
            </w:r>
            <w:r w:rsidRPr="00C25818">
              <w:rPr>
                <w:rFonts w:ascii="Times New Roman" w:hAnsi="Times New Roman" w:cs="Times New Roman"/>
                <w:sz w:val="22"/>
                <w:szCs w:val="22"/>
              </w:rPr>
              <w:instrText xml:space="preserve"> ADDIN ZOTERO_ITEM CSL_CITATION {"citationID":"3dev803f","properties":{"unsorted":false,"formattedCitation":"(Al-Dossary et al., 2013)","plainCitation":"(Al-Dossary et al., 2013)","noteIndex":0},"citationItems":[{"id":3536,"uris":["http://zotero.org/users/6654169/items/AVQCU7JD"],"itemData":{"id":3536,"type":"article-journal","abstract":"PMCA4, a membrane protein, is the major Ca(2+) efflux pump in murine sperm where its deletion leads to a severe loss of hyperactivated motility and to male infertility. We have previously shown that the PMCA4b splice variant interacts with CASK (Ca(2+/)CaM-dependent serine kinase) in regulating sperm Ca(2+). More recently we detected that PMCA4a isoform, in addition to its presence in testis, is secreted in the epididymal luminal fluid and transferred to sperm. Here we show that Pmca4 mRNA is expressed in both the 4a and 4b variants in the vagina, uterus, and oviduct. Immunofluorescence reveals that PMCA4a is similarly expressed and is elevated during estrus, appearing in the glandular and luminal epithelia. Western analysis detected PMCA4a in all tissues and in the luminal fluids (LF) of the vagina (VLF), uterus (ULF), and the oviduct (OLF) collected during estrus. It was ~9- and 4-fold higher in OLF than in VLF and ULF, and only marginally present in LF collected at metes</w:instrText>
            </w:r>
            <w:r w:rsidRPr="00FF6362">
              <w:rPr>
                <w:rFonts w:ascii="Times New Roman" w:hAnsi="Times New Roman" w:cs="Times New Roman"/>
                <w:sz w:val="22"/>
                <w:szCs w:val="22"/>
              </w:rPr>
              <w:instrText>trus/diestr</w:instrText>
            </w:r>
            <w:r w:rsidRPr="00513C7D">
              <w:rPr>
                <w:rFonts w:ascii="Times New Roman" w:hAnsi="Times New Roman" w:cs="Times New Roman"/>
                <w:sz w:val="22"/>
                <w:szCs w:val="22"/>
                <w:lang w:val="es-ES"/>
              </w:rPr>
              <w:instrText>us. Fractionation of the LF collected at estrus, via ultracentrifugation, revealed that 100% of the PMCA4a resides in the vesicular fraction of the ULF and OLF. Transmission electron microscopy (TEM) revealed that OLF ves</w:instrText>
            </w:r>
            <w:r w:rsidRPr="00513C7D">
              <w:rPr>
                <w:rFonts w:ascii="Times New Roman" w:hAnsi="Times New Roman" w:cs="Times New Roman"/>
                <w:sz w:val="22"/>
                <w:szCs w:val="22"/>
              </w:rPr>
              <w:instrText xml:space="preserve">icles have an exosomal orientation (with the cytoplasmic-side inward), a size range of 25-100 nm, with the characteristic CD9 biomarker. Thus, we dubbed these vesicles \"oviductosomes\", to which PMCA4a was immunolocalized. Incubation of caudal sperm in the combined LF or exosomes resulted in up to a ~3-fold increase of sperm PMCA4a, as detected by flow cytometry, indicating in vitro uptake. Our results are consistent with the increased requirement of Ca(2+) efflux in the oviduct. They show for the first time the presence of oviductal exosomes and highlight their role, along with uterosomes and vaginal exosomes, in post-testicular sperm acquisition of PMCA4a which is essential for hyperactivated motility and fertility.","container-title":"PloS One","DOI":"10.1371/journal.pone.0080181","ISSN":"1932-6203","issue":"11","journalAbbreviation":"PLoS One","language":"eng","page":"e80181","PMID":"24244642","PMCID":"PMC3828235","source":"PubMed","title":"Expression and secretion of plasma membrane Ca2+-ATPase 4a (PMCA4a) during murine estrus: association with oviductal exosomes and uptake in sperm","title-short":"Expression and secretion of plasma membrane Ca2+-ATPase 4a (PMCA4a) during murine estrus","volume":"8","author":[{"family":"Al-Dossary","given":"Amal A."},{"family":"Strehler","given":"Emanuel E."},{"family":"Martin-Deleon","given":"Patricia A."}],"issued":{"date-parts":[["2013"]]}}}],"schema":"https://github.com/citation-style-language/schema/raw/master/csl-citation.json"} </w:instrText>
            </w:r>
            <w:r w:rsidRPr="00513C7D">
              <w:rPr>
                <w:rFonts w:ascii="Times New Roman" w:hAnsi="Times New Roman" w:cs="Times New Roman"/>
                <w:sz w:val="22"/>
                <w:szCs w:val="22"/>
                <w:lang w:val="es-ES"/>
              </w:rPr>
              <w:fldChar w:fldCharType="separate"/>
            </w:r>
            <w:r w:rsidRPr="00513C7D">
              <w:rPr>
                <w:rFonts w:ascii="Times New Roman" w:hAnsi="Times New Roman" w:cs="Times New Roman"/>
                <w:sz w:val="22"/>
                <w:szCs w:val="22"/>
              </w:rPr>
              <w:t>Al-Dossary et al., 2013</w:t>
            </w:r>
            <w:r w:rsidRPr="00513C7D">
              <w:rPr>
                <w:rFonts w:ascii="Times New Roman" w:hAnsi="Times New Roman" w:cs="Times New Roman"/>
                <w:sz w:val="22"/>
                <w:szCs w:val="22"/>
                <w:lang w:val="es-ES"/>
              </w:rPr>
              <w:fldChar w:fldCharType="end"/>
            </w:r>
          </w:p>
          <w:p w14:paraId="0BA9CA0C" w14:textId="1825272C" w:rsidR="00FF6362" w:rsidRPr="00513C7D" w:rsidRDefault="00FF6362" w:rsidP="00FF6362">
            <w:pPr>
              <w:spacing w:line="276" w:lineRule="auto"/>
              <w:jc w:val="center"/>
              <w:rPr>
                <w:rFonts w:ascii="Times New Roman" w:hAnsi="Times New Roman" w:cs="Times New Roman"/>
                <w:sz w:val="22"/>
                <w:szCs w:val="22"/>
              </w:rPr>
            </w:pPr>
          </w:p>
        </w:tc>
        <w:tc>
          <w:tcPr>
            <w:tcW w:w="0" w:type="auto"/>
            <w:vAlign w:val="center"/>
          </w:tcPr>
          <w:p w14:paraId="0BB8D2A1" w14:textId="77777777" w:rsidR="00FF6362" w:rsidRPr="00513C7D" w:rsidRDefault="00FF6362" w:rsidP="00C25818">
            <w:pPr>
              <w:jc w:val="center"/>
              <w:rPr>
                <w:rFonts w:ascii="Times New Roman" w:hAnsi="Times New Roman" w:cs="Times New Roman"/>
                <w:sz w:val="22"/>
                <w:szCs w:val="22"/>
              </w:rPr>
            </w:pPr>
          </w:p>
        </w:tc>
      </w:tr>
      <w:tr w:rsidR="00FF6362" w:rsidRPr="00513C7D" w14:paraId="78E285A8" w14:textId="77777777" w:rsidTr="00C25818">
        <w:tc>
          <w:tcPr>
            <w:tcW w:w="0" w:type="auto"/>
            <w:vMerge/>
            <w:vAlign w:val="center"/>
          </w:tcPr>
          <w:p w14:paraId="0F173B9F" w14:textId="1C35D09A" w:rsidR="00FF6362" w:rsidRPr="00FF6362" w:rsidRDefault="00FF6362" w:rsidP="00FF6362">
            <w:pPr>
              <w:spacing w:line="276" w:lineRule="auto"/>
              <w:jc w:val="center"/>
              <w:rPr>
                <w:rFonts w:ascii="Times New Roman" w:hAnsi="Times New Roman" w:cs="Times New Roman"/>
                <w:b/>
                <w:bCs/>
                <w:sz w:val="22"/>
                <w:szCs w:val="22"/>
              </w:rPr>
            </w:pPr>
          </w:p>
        </w:tc>
        <w:tc>
          <w:tcPr>
            <w:tcW w:w="0" w:type="auto"/>
            <w:vAlign w:val="center"/>
          </w:tcPr>
          <w:p w14:paraId="09570082" w14:textId="615A8703" w:rsidR="00FF6362" w:rsidRPr="00FF6362" w:rsidRDefault="00FF6362" w:rsidP="00FF6362">
            <w:pPr>
              <w:spacing w:line="276" w:lineRule="auto"/>
              <w:jc w:val="center"/>
              <w:rPr>
                <w:rFonts w:ascii="Times New Roman" w:hAnsi="Times New Roman" w:cs="Times New Roman"/>
                <w:sz w:val="22"/>
                <w:szCs w:val="22"/>
              </w:rPr>
            </w:pPr>
            <w:r w:rsidRPr="00FF6362">
              <w:rPr>
                <w:rFonts w:ascii="Times New Roman" w:hAnsi="Times New Roman" w:cs="Times New Roman"/>
                <w:sz w:val="22"/>
                <w:szCs w:val="22"/>
              </w:rPr>
              <w:t>OVGP1</w:t>
            </w:r>
          </w:p>
        </w:tc>
        <w:tc>
          <w:tcPr>
            <w:tcW w:w="0" w:type="auto"/>
            <w:vAlign w:val="center"/>
          </w:tcPr>
          <w:p w14:paraId="69BB221D" w14:textId="6753F3E6" w:rsidR="00FF6362" w:rsidRPr="00513C7D" w:rsidRDefault="00FF6362" w:rsidP="00FF6362">
            <w:pPr>
              <w:spacing w:line="276" w:lineRule="auto"/>
              <w:jc w:val="center"/>
              <w:rPr>
                <w:rFonts w:ascii="Times New Roman" w:hAnsi="Times New Roman" w:cs="Times New Roman"/>
                <w:sz w:val="22"/>
                <w:szCs w:val="22"/>
              </w:rPr>
            </w:pPr>
            <w:r w:rsidRPr="00513C7D">
              <w:rPr>
                <w:rFonts w:ascii="Times New Roman" w:hAnsi="Times New Roman" w:cs="Times New Roman"/>
                <w:sz w:val="22"/>
                <w:szCs w:val="22"/>
              </w:rPr>
              <w:t>Sperm-ZP binding, CC dispersal</w:t>
            </w:r>
          </w:p>
        </w:tc>
        <w:tc>
          <w:tcPr>
            <w:tcW w:w="0" w:type="auto"/>
            <w:vAlign w:val="center"/>
          </w:tcPr>
          <w:p w14:paraId="4B1896CA" w14:textId="6B60B851" w:rsidR="00FF6362" w:rsidRPr="00513C7D" w:rsidRDefault="00FF6362" w:rsidP="00FF6362">
            <w:pPr>
              <w:spacing w:line="276" w:lineRule="auto"/>
              <w:jc w:val="center"/>
              <w:rPr>
                <w:rFonts w:ascii="Times New Roman" w:hAnsi="Times New Roman" w:cs="Times New Roman"/>
                <w:sz w:val="22"/>
                <w:szCs w:val="22"/>
              </w:rPr>
            </w:pPr>
            <w:r w:rsidRPr="00513C7D">
              <w:rPr>
                <w:rFonts w:ascii="Times New Roman" w:hAnsi="Times New Roman" w:cs="Times New Roman"/>
                <w:sz w:val="22"/>
                <w:szCs w:val="22"/>
              </w:rPr>
              <w:t>Enhances fertilization</w:t>
            </w:r>
          </w:p>
        </w:tc>
        <w:tc>
          <w:tcPr>
            <w:tcW w:w="0" w:type="auto"/>
            <w:vAlign w:val="center"/>
          </w:tcPr>
          <w:p w14:paraId="095D9E93" w14:textId="2972AD01" w:rsidR="00FF6362" w:rsidRPr="00513C7D" w:rsidRDefault="00FF6362" w:rsidP="00FF6362">
            <w:pPr>
              <w:spacing w:line="276" w:lineRule="auto"/>
              <w:jc w:val="center"/>
              <w:rPr>
                <w:rFonts w:ascii="Times New Roman" w:hAnsi="Times New Roman" w:cs="Times New Roman"/>
                <w:sz w:val="22"/>
                <w:szCs w:val="22"/>
              </w:rPr>
            </w:pPr>
            <w:r w:rsidRPr="00513C7D">
              <w:rPr>
                <w:rFonts w:ascii="Times New Roman" w:hAnsi="Times New Roman" w:cs="Times New Roman"/>
                <w:sz w:val="22"/>
                <w:szCs w:val="22"/>
              </w:rPr>
              <w:fldChar w:fldCharType="begin"/>
            </w:r>
            <w:r w:rsidRPr="00C25818">
              <w:rPr>
                <w:rFonts w:ascii="Times New Roman" w:hAnsi="Times New Roman" w:cs="Times New Roman"/>
                <w:sz w:val="22"/>
                <w:szCs w:val="22"/>
              </w:rPr>
              <w:instrText xml:space="preserve"> ADDIN ZOTERO_ITEM CSL_CITATION {"citationID":"jQQhKFNN","properties":{"unsorted":false,"formattedCitation":"(Griffiths et al., 2008b; Almi\\uc0\\u241{}ana et al., 2017)","plainCitation":"(Griffiths et al., 2008b; Almiñana et al., 2017)","noteIndex":0},"citationItems":[{"id":3583,"uris":["http://zotero.org/users/6654169/items/JUBXI2RR"],"itemData":{"id":3583,"type":"article-journal","abstract":"Sperm uptake of epididymal sperm adhesion molecule 1 (SPAM1) in vitro has recently been shown to be a marker of sperm maturation, since acquisition of this surface hyaluronidase increases cumulus dispersal efficiency. Here, we demonstrate that this glycosyl phosphatidylinositol-linked sperm antigen, previously shown to be expressed during estrous in the female reproductive tract, is secreted in the uterine and oviductal fluids (ULF and OF respectively) in a 67 kDa form, which can bind to sperm. We show that it can be acquired by caudal sperm from Spam1 null, Spam1-deficient mutant, and wild-type (WT) mice in vitro during incubation in ULF or OF at 37 degrees C, as detected by immunocytochemistry and flow cytometry. SPAM1 binding after ULF incubation was localized predominantly to the acrosome and the mid-piece of the flagella of Spam1 null sperm in a pattern identical to that of WT sperm. After ULF incubation, WT sperm demonstrated a significantly (P&lt;0.001) enhanced hyaluronic acid-b</w:instrText>
            </w:r>
            <w:r w:rsidRPr="00252738">
              <w:rPr>
                <w:rFonts w:ascii="Times New Roman" w:hAnsi="Times New Roman" w:cs="Times New Roman"/>
                <w:sz w:val="22"/>
                <w:szCs w:val="22"/>
              </w:rPr>
              <w:instrText>ind</w:instrText>
            </w:r>
            <w:r w:rsidRPr="00FF6362">
              <w:rPr>
                <w:rFonts w:ascii="Times New Roman" w:hAnsi="Times New Roman" w:cs="Times New Roman"/>
                <w:sz w:val="22"/>
                <w:szCs w:val="22"/>
              </w:rPr>
              <w:instrText>ing ability</w:instrText>
            </w:r>
            <w:r w:rsidRPr="00513C7D">
              <w:rPr>
                <w:rFonts w:ascii="Times New Roman" w:hAnsi="Times New Roman" w:cs="Times New Roman"/>
                <w:sz w:val="22"/>
                <w:szCs w:val="22"/>
                <w:lang w:val="es-ES"/>
              </w:rPr>
              <w:instrText xml:space="preserve">, and the involvement of SPAM1 in this activity was shown by a significant (P&lt;0.001) decrease in binding when sperm were exposed to SPAM1 antiserum-inhibited ULF. Importantly, when Spam1 null sperm were exposed to ULF with SPAM1 accessible (in the presence of pre-immune serum) or inaccessible (in the presence of SPAM1 antiserum) for uptake, there was a significant difference in cumulus dispersal efficiency. Taken together, these results suggest that in the sperm surface remodeling that occurs prior to and during capacitation, the fertilizing competence of sperm is increased via acquisition of SPAM1, and likely other hyaluronidases, from the female tract.","container-title":"Reproduction (Cambridge, England)","DOI":"10.1530/REP-07-0340","ISSN":"1741-7899","issue":"3","journalAbbreviation":"Reproduction","language":"eng","page":"293-301","PMID":"18299422","source":"PubMed","title":"Murine SPAM1 is secreted by the estrous uterus and oviduct in a form that can bind to sperm during capacitation: acquisition enhances hyaluronic acid-binding ability and cumulus dispersal efficiency","title-short":"Murine SPAM1 is secreted by the estrous uterus and oviduct in a form that can bind to sperm during capacitation","volume":"135","author":[{"family":"Griffiths","given":"Genevieve S."},{"family":"Miller","given":"Kimberly A."},{"family":"Galileo","given":"Deni S."},{"family":"Martin-DeLeon","given":"Patricia A."}],"issued":{"date-parts":[["2008",3]]}}},{"id":3544,"uris":["http://zotero.org/users/6654169/items/4Z7DKAMT"],"itemData":{"id":3544,"type":"article-journal","abstract":"Successful pregnancy requires an appropriate communication between the mother and the embryo. Recently, exosomes and microvesicles, both membrane-bound extracellular vesicles (EVs) present in the oviduct fluid have been proposed as key modulators of this unique cross-talk. However, little is known about their content and their role during oviduct-embryo dialog. Given the known differences in secretions by in vivo and in vitro oviduct epithelial cells (OEC), we aimed at deciphering the oviduct EVs protein content from both sources. Moreover, we analyzed their functional effect on embryo development. Our study demonstrated for the first time the substantial differences between in vivo and in vitro oviduct EVs secretion/content. Mass spectrometry analysis identified 319 proteins in EVs, from which 186 were differentially expressed when in vivo and in vitro EVs were compared (P &lt; 0.01). Interestingly, 97 were exclusively expressed in in vivo EVs, 47 were present only in in vitro and 175 were common. Functional analysis revealed key proteins involved in sperm-oocyte binding, fertilization and embryo development, some of them </w:instrText>
            </w:r>
            <w:r w:rsidRPr="00513C7D">
              <w:rPr>
                <w:rFonts w:ascii="Times New Roman" w:hAnsi="Times New Roman" w:cs="Times New Roman"/>
                <w:sz w:val="22"/>
                <w:szCs w:val="22"/>
              </w:rPr>
              <w:instrText xml:space="preserve">lacking in in vitro EVs. Moreover, we showed that in vitro-produced embryos were able to internalize in vivo EVs during culture with a functional effect in the embryo development. In vivo EVs increased blastocyst rate, extended embryo survival over time and improved embryo quality. Our study provides the first characterization of oviduct EVs, increasing our understanding of the role of oviduct EVs as modulators of gamete/embryo-oviduct interactions. Moreover, our results point them as promising tools to improve embryo development and survival under in vitro conditions.","container-title":"Reproduction (Cambridge, England)","DOI":"10.1530/REP-17-0054","ISSN":"1741-7899","issue":"3","journalAbbreviation":"Reproduction","language":"eng","page":"153-168","PMID":"28630101","source":"PubMed","title":"Oviduct extracellular vesicles protein content and their role during oviduct-embryo cross-talk","volume":"154","author":[{"family":"Almiñana","given":"Carmen"},{"family":"Corbin","given":"Emilie"},{"family":"Tsikis","given":"Guillaume"},{"family":"Alcântara-Neto","given":"Agostinho S."},{"family":"Labas","given":"Valérie"},{"family":"Reynaud","given":"Karine"},{"family":"Galio","given":"Laurent"},{"family":"Uzbekov","given":"Rustem"},{"family":"Garanina","given":"Anastasiia S."},{"family":"Druart","given":"Xavier"},{"family":"Mermillod","given":"Pascal"}],"issued":{"date-parts":[["2017",9]]}}}],"schema":"https://github.com/citation-style-language/schema/raw/master/csl-citation.json"} </w:instrText>
            </w:r>
            <w:r w:rsidRPr="00513C7D">
              <w:rPr>
                <w:rFonts w:ascii="Times New Roman" w:hAnsi="Times New Roman" w:cs="Times New Roman"/>
                <w:sz w:val="22"/>
                <w:szCs w:val="22"/>
              </w:rPr>
              <w:fldChar w:fldCharType="separate"/>
            </w:r>
            <w:r w:rsidRPr="00513C7D">
              <w:rPr>
                <w:rFonts w:ascii="Times New Roman" w:hAnsi="Times New Roman" w:cs="Times New Roman"/>
                <w:kern w:val="0"/>
                <w:sz w:val="22"/>
                <w:szCs w:val="22"/>
              </w:rPr>
              <w:t>Griffiths et al., 2008b; Almiñana et al., 2017</w:t>
            </w:r>
            <w:r w:rsidRPr="00513C7D">
              <w:rPr>
                <w:rFonts w:ascii="Times New Roman" w:hAnsi="Times New Roman" w:cs="Times New Roman"/>
                <w:sz w:val="22"/>
                <w:szCs w:val="22"/>
              </w:rPr>
              <w:fldChar w:fldCharType="end"/>
            </w:r>
            <w:r w:rsidRPr="00513C7D">
              <w:rPr>
                <w:rFonts w:ascii="Times New Roman" w:hAnsi="Times New Roman" w:cs="Times New Roman"/>
                <w:sz w:val="22"/>
                <w:szCs w:val="22"/>
              </w:rPr>
              <w:t xml:space="preserve"> </w:t>
            </w:r>
          </w:p>
        </w:tc>
        <w:tc>
          <w:tcPr>
            <w:tcW w:w="0" w:type="auto"/>
            <w:vAlign w:val="center"/>
          </w:tcPr>
          <w:p w14:paraId="6799230D" w14:textId="77777777" w:rsidR="00FF6362" w:rsidRPr="00513C7D" w:rsidRDefault="00FF6362" w:rsidP="00C25818">
            <w:pPr>
              <w:jc w:val="center"/>
              <w:rPr>
                <w:rFonts w:ascii="Times New Roman" w:hAnsi="Times New Roman" w:cs="Times New Roman"/>
                <w:sz w:val="22"/>
                <w:szCs w:val="22"/>
              </w:rPr>
            </w:pPr>
          </w:p>
        </w:tc>
      </w:tr>
      <w:tr w:rsidR="00FF6362" w:rsidRPr="00B4542A" w14:paraId="0812D451" w14:textId="77777777" w:rsidTr="00C25818">
        <w:tc>
          <w:tcPr>
            <w:tcW w:w="0" w:type="auto"/>
            <w:vMerge/>
            <w:vAlign w:val="center"/>
          </w:tcPr>
          <w:p w14:paraId="252E795D" w14:textId="3EC6F6A6" w:rsidR="00FF6362" w:rsidRPr="00FF6362" w:rsidRDefault="00FF6362" w:rsidP="00FF6362">
            <w:pPr>
              <w:spacing w:line="276" w:lineRule="auto"/>
              <w:jc w:val="center"/>
              <w:rPr>
                <w:rFonts w:ascii="Times New Roman" w:hAnsi="Times New Roman" w:cs="Times New Roman"/>
                <w:b/>
                <w:bCs/>
                <w:sz w:val="22"/>
                <w:szCs w:val="22"/>
              </w:rPr>
            </w:pPr>
          </w:p>
        </w:tc>
        <w:tc>
          <w:tcPr>
            <w:tcW w:w="0" w:type="auto"/>
            <w:vAlign w:val="center"/>
          </w:tcPr>
          <w:p w14:paraId="02F2BE07" w14:textId="500DDBF9" w:rsidR="00FF6362" w:rsidRPr="00FF6362" w:rsidRDefault="00FF6362" w:rsidP="00FF6362">
            <w:pPr>
              <w:spacing w:line="276" w:lineRule="auto"/>
              <w:jc w:val="center"/>
              <w:rPr>
                <w:rFonts w:ascii="Times New Roman" w:hAnsi="Times New Roman" w:cs="Times New Roman"/>
                <w:b/>
                <w:bCs/>
                <w:sz w:val="22"/>
                <w:szCs w:val="22"/>
              </w:rPr>
            </w:pPr>
            <w:r w:rsidRPr="00FF6362">
              <w:rPr>
                <w:rFonts w:ascii="Times New Roman" w:hAnsi="Times New Roman" w:cs="Times New Roman"/>
                <w:sz w:val="22"/>
                <w:szCs w:val="22"/>
              </w:rPr>
              <w:t>miR-375, miR-200 family</w:t>
            </w:r>
          </w:p>
        </w:tc>
        <w:tc>
          <w:tcPr>
            <w:tcW w:w="0" w:type="auto"/>
            <w:vAlign w:val="center"/>
          </w:tcPr>
          <w:p w14:paraId="3570D2D5" w14:textId="6C36C696" w:rsidR="00FF6362" w:rsidRPr="00513C7D" w:rsidRDefault="00FF6362" w:rsidP="00FF6362">
            <w:pPr>
              <w:spacing w:line="276" w:lineRule="auto"/>
              <w:jc w:val="center"/>
              <w:rPr>
                <w:rFonts w:ascii="Times New Roman" w:hAnsi="Times New Roman" w:cs="Times New Roman"/>
                <w:sz w:val="22"/>
                <w:szCs w:val="22"/>
              </w:rPr>
            </w:pPr>
            <w:r w:rsidRPr="00513C7D">
              <w:rPr>
                <w:rFonts w:ascii="Times New Roman" w:hAnsi="Times New Roman" w:cs="Times New Roman"/>
                <w:sz w:val="22"/>
                <w:szCs w:val="22"/>
              </w:rPr>
              <w:t>Cilia motility, zona pellucida hardening, immune regulation</w:t>
            </w:r>
          </w:p>
        </w:tc>
        <w:tc>
          <w:tcPr>
            <w:tcW w:w="0" w:type="auto"/>
            <w:vAlign w:val="center"/>
          </w:tcPr>
          <w:p w14:paraId="44550960" w14:textId="588AB21F" w:rsidR="00FF6362" w:rsidRPr="00513C7D" w:rsidRDefault="00FF6362" w:rsidP="00FF6362">
            <w:pPr>
              <w:spacing w:line="276" w:lineRule="auto"/>
              <w:jc w:val="center"/>
              <w:rPr>
                <w:rFonts w:ascii="Times New Roman" w:hAnsi="Times New Roman" w:cs="Times New Roman"/>
                <w:sz w:val="22"/>
                <w:szCs w:val="22"/>
              </w:rPr>
            </w:pPr>
            <w:r w:rsidRPr="00513C7D">
              <w:rPr>
                <w:rFonts w:ascii="Times New Roman" w:hAnsi="Times New Roman" w:cs="Times New Roman"/>
                <w:sz w:val="22"/>
                <w:szCs w:val="22"/>
              </w:rPr>
              <w:t>Promotes sperm capacitation and fertilization success</w:t>
            </w:r>
          </w:p>
        </w:tc>
        <w:tc>
          <w:tcPr>
            <w:tcW w:w="0" w:type="auto"/>
            <w:vAlign w:val="center"/>
          </w:tcPr>
          <w:p w14:paraId="0D558A1C" w14:textId="4455DC6F" w:rsidR="00FF6362" w:rsidRPr="00252738" w:rsidRDefault="00FF6362" w:rsidP="00FF6362">
            <w:pPr>
              <w:spacing w:line="276" w:lineRule="auto"/>
              <w:jc w:val="center"/>
              <w:rPr>
                <w:rFonts w:ascii="Times New Roman" w:hAnsi="Times New Roman" w:cs="Times New Roman"/>
                <w:sz w:val="22"/>
                <w:szCs w:val="22"/>
                <w:lang w:val="es-ES"/>
              </w:rPr>
            </w:pPr>
            <w:r w:rsidRPr="00513C7D">
              <w:rPr>
                <w:rFonts w:ascii="Times New Roman" w:hAnsi="Times New Roman" w:cs="Times New Roman"/>
                <w:sz w:val="22"/>
                <w:szCs w:val="22"/>
              </w:rPr>
              <w:fldChar w:fldCharType="begin"/>
            </w:r>
            <w:r w:rsidRPr="00C25818">
              <w:rPr>
                <w:rFonts w:ascii="Times New Roman" w:hAnsi="Times New Roman" w:cs="Times New Roman"/>
                <w:sz w:val="22"/>
                <w:szCs w:val="22"/>
              </w:rPr>
              <w:instrText xml:space="preserve"> ADDIN ZOTERO_ITEM CSL_CITATION {"citationID":"ibvyOs48","properties":{"unsorted":false,"formattedCitation":"(Almi\\uc0\\u241{}ana et al., 2017; Lopera-Vasquez et al., 2017; Mazzarella et al., 2021)","plainCitation":"(Almiñana et al., 2017; Lopera-Vasquez et al., 2017; Mazzarella et al., 2021)","noteIndex":0},"citationItems":[{"id":3544,"uris":["http://zotero.org/users/6654169/items/4Z7DKAMT"],"itemData":{"id":3544,"type":"article-journal","abstract":"Successful pregnancy requires an appropriate communication between the mother and the embryo. Recently, exosomes and microvesicles, both membrane-bound extracellular vesicles (EVs) present in the oviduct fluid have been proposed as key modulators of this unique cross-talk. However, little is known about their content and their role during oviduct-embryo dialog. Given the known differences in secretions by in vivo and in vitro oviduct epithelial cells (OEC), we aimed at deciphering the oviduct EVs protein content from both sources. Moreover, we analyzed their functional effect on embryo development. Our study demonstrated for the first time the substantial differences between in vivo and in vitro oviduct EVs secretion/content. Mass spectrometry analysis identified 319 proteins in EVs, from which 186 were differentially expressed </w:instrText>
            </w:r>
            <w:r w:rsidRPr="00B4542A">
              <w:rPr>
                <w:rFonts w:ascii="Times New Roman" w:hAnsi="Times New Roman" w:cs="Times New Roman"/>
                <w:sz w:val="22"/>
                <w:szCs w:val="22"/>
              </w:rPr>
              <w:instrText xml:space="preserve">when in vivo </w:instrText>
            </w:r>
            <w:r w:rsidRPr="00513C7D">
              <w:rPr>
                <w:rFonts w:ascii="Times New Roman" w:hAnsi="Times New Roman" w:cs="Times New Roman"/>
                <w:sz w:val="22"/>
                <w:szCs w:val="22"/>
                <w:lang w:val="es-ES"/>
              </w:rPr>
              <w:instrText>and in vitro EVs were compared (P &lt; 0.01). Interestingly, 97 were exclusively expressed in in vivo EVs, 47 were present only in in vitro and 175 were common. Functional analysis revealed key proteins involved in sperm-oocyte binding, fertilization and embryo development, some of them lacking in in vitro EVs. Moreover, we showed that in vitro-produced embryos were able to internalize in vivo EVs during culture with a functional effect in the embryo development. In vivo EVs increased blastocyst rate, extended embryo survival over time and improved embryo quality. Our study provides the first characterization of oviduct EVs, increasing our understanding of the role of oviduct EVs as modulators of gamete/embryo-oviduct interactions. Moreover, our results point them as promising tools to improve embryo development and survival under in vitro conditions.","container-title":"Reproduction (Cambridge, England)","DOI":"10.1530/REP-17-0054","ISSN":"1741-7899","issue":"3","journalAbbreviation":"Reproduction","language":"eng","page":"153-168","PMID":"28630101","source":"PubMed","title":"Oviduct extracellular vesicles protein content and their role during oviduct-embryo cross-talk","volume":"154","author":[{"family":"Almiñana","given":"Carmen"},{"family":"Corbin","given":"Emilie"},{"family":"Tsikis","given":"Guillaume"},{"family":"Alcântara-Neto","given":"Agostinho S."},{"family":"Labas","given":"Valérie"},{"family":"Reynaud","given":"Karine"},{"family":"Galio","given":"Laurent"},{"family":"Uzbekov","given":"Rustem"},{"family":"Garanina","given":"Anastasiia S."},{"family":"Druart","given":"Xavier"},{"family":"Mermillod","given":"Pascal"}],"issued":{"date-parts":[["2017",9]]}}},{"id":3723,"uris":["http://zotero.org/users/6654169/items/P97L2Z7M"],"itemData":{"id":3723,"type":"article-journal","abstract":"The aim of this study was to evaluate the effect of extracellular vesicles (EV) from oviductal fluid (OF), either from the ampulla or isthmus, on the development and quality of in vitro-cultured bovine embryos. Zygotes were cultured in synthetic oviduct fluid (SOF + 3 mg/mL BSA) without calf serum (C- group), in the presence of 3 × 105 EV/mL from ampullary or isthmic OF at either 1 × 104 g (10 K) or 1 × 105 g (100 K), and compared with SOF + 5% FCS (C+ group). OF-EV size and concentration were assessed by electron microscopy and nanotracking analysis system. Embryo development was recorded on Days 7-9, and blastocyst quality was assessed through cryotolerance and gene expression analysis. Lower blastocyst yield was observed on Day 7 in the C- and OF-EV groups (12.0-14.3%) compared with C+ (20.6%); however, these differences were compensated at Days 8 and 9 (Day 9: 28.5-30.8%). Importantly, the survival rate of blastocysts produced with isthmic 100 K OF-EV was higher than that of C+ and C- group at 72 h after vitrification and warming (80.1 vs 34.5 and 50.5% respectively, P &lt; 0.05). In terms of gene expression, blastocysts produced in the presence of 100 K isthmic OF-EV upregulated the water channel AQP3 and DNMT3A and SNRPN transcripts compared with the C+, with the expression in C- being intermediate. The lipid receptor LDLR was downregulated in C+ compared with all other groups. In conclusion, the addition of oviductal fluid extracellular vesicles from isthmus, to in vitro culture of bovine embryos in the absence of serum improves the development and quality of the embryos produced.","container-title":"Reproduction (Cambridge, England)","DOI":"10.1530/REP-16-0384","ISSN":"1741-7899","issue":"4","journalAbbreviation":"Reproduction","language":"eng","page":"461-470","PMID":"28104825","source":"PubMed","title":"Effect of bovine oviductal extracellular vesicles on embryo development and quality in vitro","volume":"153","author":[{"family":"Lopera-Vasquez","given":"Ricaurte"},{"family":"Hamdi","given":"Meriem"},{"family":"Maillo","given":"Veronica"},{"family":"Gutierrez-Adan","given":"Alfonso"},{"family":"Bermejo-Alvarez","given":"Pablo"},{"family":"Ramírez","given":"Miguel Ángel"},{"family":"Yáñez-Mó","given":"María"},{"family":"Rizos","given":"Dimitrios"}],"issued":{"date-parts":[["2017",4]]}}},{"id":3728,"uris":["http://zotero.org/users/6654169/items/FQG5GUGM"],"itemData":{"id":3728,"type":"article-journal","abstract":"Early embryonic development occurs in the oviduct, where an ideal microenvironment is provided by the epithelial cells and by the oviductal fluid produced by these cells. The oviductal fluid contains small extracellular vesicles (sEVs), which through their contents, including microRNAs (miRNAs), can ensure proper cell communication between the mother and the embryo. However, little is known about the modulation of miRNAs within oviductal epithelial cells (OECs) and sEVs from the oviductal fluid in pregnant cows. In this study, we evaluate the miRNAs profile in sEVs from the oviductal flushing (OF-sEVs) and OECs from pregnant cows compared to non-pregnant, at 120 h after ovulation induction. In OF-sEVs, eight miRNAs (bta-miR-126-5p, bta-miR-129, bta-miR-140, bta-miR-188, bta-miR-219, bta-miR-345-3p, bta-miR-4523, and bta-miR-760-3p) were up-regulated in pregnant and one miRNA (bta-miR-331-5p) was up-regulated in non-pregnant cows. In OECs, six miRNAs (bta-miR-133b, bta-miR-205, bta-miR-584, bta-miR-551a, bta-miR-1193, and bta-miR-1225-3p) were up-regulated in non-pregnant and none was up-regulated in pregnant cows. Our result</w:instrText>
            </w:r>
            <w:r w:rsidRPr="00C25818">
              <w:rPr>
                <w:rFonts w:ascii="Times New Roman" w:hAnsi="Times New Roman" w:cs="Times New Roman"/>
                <w:sz w:val="22"/>
                <w:szCs w:val="22"/>
                <w:lang w:val="es-ES"/>
              </w:rPr>
              <w:instrText xml:space="preserve">s suggest that embryonic maternal communication mediated by sEVs initiates in the oviduct, and the passage of gametes and the embryo presence modulate miRNAs contents of sEVs and OECs. Furthermore, we demonstrated the transcriptional levels modulation of selected genes in OECs in pregnant cows. Therefore, the embryonic-maternal crosstalk potentially begins during early embryonic development in the oviduct through the modulation of miRNAs in OECs and sEVs in pregnant cows.","container-title":"Frontiers in Veterinary Science","DOI":"10.3389/fvets.2021.639752","ISSN":"2297-1769","journalAbbreviation":"Front Vet Sci","language":"eng","page":"639752","PMID":"33748215","PMCID":"PMC7969882","source":"PubMed","title":"Changes in Oviductal Cells and Small Extracellular Vesicles miRNAs in Pregnant Cows","volume":"8","author":[{"family":"Mazzarella","given":"Rosane"},{"family":"Bastos","given":"Natália Marins"},{"family":"Bridi","given":"Alessandra"},{"family":"Del Collado","given":"Maite"},{"family":"Andrade","given":"Gabriella Mamede"},{"family":"Pinzon","given":"Jorge"},{"family":"Prado","given":"Cibele Maria"},{"family":"Silva","given":"Luciano Andrade"},{"family":"Meirelles","given":"Flávio Vieira"},{"family":"Pugliesi","given":"Guilherme"},{"family":"Perecin","given":"Felipe"},{"family":"Silveira","given":"Juliano Coelho","non-dropping-particle":"da"}],"issued":{"date-parts":[["2021"]]}}}],"schema":"https://github.com/citation-style-language/schema/raw/master/csl-citation.json"} </w:instrText>
            </w:r>
            <w:r w:rsidRPr="00513C7D">
              <w:rPr>
                <w:rFonts w:ascii="Times New Roman" w:hAnsi="Times New Roman" w:cs="Times New Roman"/>
                <w:sz w:val="22"/>
                <w:szCs w:val="22"/>
              </w:rPr>
              <w:fldChar w:fldCharType="separate"/>
            </w:r>
            <w:r w:rsidRPr="00C25818">
              <w:rPr>
                <w:rFonts w:ascii="Times New Roman" w:hAnsi="Times New Roman" w:cs="Times New Roman"/>
                <w:kern w:val="0"/>
                <w:sz w:val="22"/>
                <w:szCs w:val="22"/>
                <w:lang w:val="es-ES"/>
              </w:rPr>
              <w:t>Almiñana et al., 2017; Lopera-Vasquez et al., 2017; Mazzarella et al., 2021</w:t>
            </w:r>
            <w:r w:rsidRPr="00513C7D">
              <w:rPr>
                <w:rFonts w:ascii="Times New Roman" w:hAnsi="Times New Roman" w:cs="Times New Roman"/>
                <w:sz w:val="22"/>
                <w:szCs w:val="22"/>
              </w:rPr>
              <w:fldChar w:fldCharType="end"/>
            </w:r>
          </w:p>
        </w:tc>
        <w:tc>
          <w:tcPr>
            <w:tcW w:w="0" w:type="auto"/>
            <w:vAlign w:val="center"/>
          </w:tcPr>
          <w:p w14:paraId="25A00CAB" w14:textId="77777777" w:rsidR="00FF6362" w:rsidRPr="00252738" w:rsidRDefault="00FF6362" w:rsidP="00C25818">
            <w:pPr>
              <w:jc w:val="center"/>
              <w:rPr>
                <w:rFonts w:ascii="Times New Roman" w:hAnsi="Times New Roman" w:cs="Times New Roman"/>
                <w:sz w:val="22"/>
                <w:szCs w:val="22"/>
                <w:lang w:val="es-ES"/>
              </w:rPr>
            </w:pPr>
          </w:p>
        </w:tc>
      </w:tr>
      <w:tr w:rsidR="00252738" w:rsidRPr="00513C7D" w14:paraId="4129C847" w14:textId="77777777" w:rsidTr="00C25818">
        <w:tc>
          <w:tcPr>
            <w:tcW w:w="0" w:type="auto"/>
            <w:vAlign w:val="center"/>
          </w:tcPr>
          <w:p w14:paraId="5567D2E2" w14:textId="02211ACA" w:rsidR="00252738" w:rsidRPr="00FF6362" w:rsidRDefault="00252738" w:rsidP="00FF6362">
            <w:pPr>
              <w:spacing w:line="276" w:lineRule="auto"/>
              <w:jc w:val="center"/>
              <w:rPr>
                <w:rFonts w:ascii="Times New Roman" w:hAnsi="Times New Roman" w:cs="Times New Roman"/>
                <w:b/>
                <w:bCs/>
                <w:sz w:val="22"/>
                <w:szCs w:val="22"/>
                <w:lang w:val="es-ES"/>
              </w:rPr>
            </w:pPr>
            <w:r w:rsidRPr="00FF6362">
              <w:rPr>
                <w:rFonts w:ascii="Times New Roman" w:hAnsi="Times New Roman" w:cs="Times New Roman"/>
                <w:b/>
                <w:bCs/>
                <w:sz w:val="22"/>
                <w:szCs w:val="22"/>
                <w:lang w:val="es-ES"/>
              </w:rPr>
              <w:t>Epididymosomes / OF-EVs</w:t>
            </w:r>
          </w:p>
        </w:tc>
        <w:tc>
          <w:tcPr>
            <w:tcW w:w="0" w:type="auto"/>
            <w:vAlign w:val="center"/>
          </w:tcPr>
          <w:p w14:paraId="0B120F6E" w14:textId="5D9B2227" w:rsidR="00252738" w:rsidRPr="00FF6362" w:rsidRDefault="00252738" w:rsidP="00FF6362">
            <w:pPr>
              <w:spacing w:line="276" w:lineRule="auto"/>
              <w:jc w:val="center"/>
              <w:rPr>
                <w:rFonts w:ascii="Times New Roman" w:hAnsi="Times New Roman" w:cs="Times New Roman"/>
                <w:sz w:val="22"/>
                <w:szCs w:val="22"/>
                <w:lang w:val="es-ES"/>
              </w:rPr>
            </w:pPr>
            <w:r w:rsidRPr="00FF6362">
              <w:rPr>
                <w:rFonts w:ascii="Times New Roman" w:hAnsi="Times New Roman" w:cs="Times New Roman"/>
                <w:sz w:val="22"/>
                <w:szCs w:val="22"/>
                <w:lang w:val="es-ES"/>
              </w:rPr>
              <w:t>SPAM1</w:t>
            </w:r>
          </w:p>
        </w:tc>
        <w:tc>
          <w:tcPr>
            <w:tcW w:w="0" w:type="auto"/>
            <w:vAlign w:val="center"/>
          </w:tcPr>
          <w:p w14:paraId="4EE6B4F2" w14:textId="20758900" w:rsidR="00252738" w:rsidRPr="00252738" w:rsidRDefault="00252738" w:rsidP="00FF6362">
            <w:pPr>
              <w:spacing w:line="276" w:lineRule="auto"/>
              <w:jc w:val="center"/>
              <w:rPr>
                <w:rFonts w:ascii="Times New Roman" w:hAnsi="Times New Roman" w:cs="Times New Roman"/>
                <w:sz w:val="22"/>
                <w:szCs w:val="22"/>
                <w:lang w:val="es-ES"/>
              </w:rPr>
            </w:pPr>
            <w:r w:rsidRPr="00C25818">
              <w:rPr>
                <w:rFonts w:ascii="Times New Roman" w:hAnsi="Times New Roman" w:cs="Times New Roman"/>
                <w:sz w:val="22"/>
                <w:szCs w:val="22"/>
                <w:lang w:val="es-ES"/>
              </w:rPr>
              <w:t>Hyaluronidase activity</w:t>
            </w:r>
          </w:p>
        </w:tc>
        <w:tc>
          <w:tcPr>
            <w:tcW w:w="0" w:type="auto"/>
            <w:vAlign w:val="center"/>
          </w:tcPr>
          <w:p w14:paraId="03B8746B" w14:textId="4A76B518" w:rsidR="00252738" w:rsidRPr="00252738" w:rsidRDefault="00252738" w:rsidP="00FF6362">
            <w:pPr>
              <w:spacing w:line="276" w:lineRule="auto"/>
              <w:jc w:val="center"/>
              <w:rPr>
                <w:rFonts w:ascii="Times New Roman" w:hAnsi="Times New Roman" w:cs="Times New Roman"/>
                <w:sz w:val="22"/>
                <w:szCs w:val="22"/>
                <w:lang w:val="es-ES"/>
              </w:rPr>
            </w:pPr>
            <w:r w:rsidRPr="00C25818">
              <w:rPr>
                <w:rFonts w:ascii="Times New Roman" w:hAnsi="Times New Roman" w:cs="Times New Roman"/>
                <w:sz w:val="22"/>
                <w:szCs w:val="22"/>
                <w:lang w:val="es-ES"/>
              </w:rPr>
              <w:t>Penetration of cumulus matrix</w:t>
            </w:r>
          </w:p>
        </w:tc>
        <w:tc>
          <w:tcPr>
            <w:tcW w:w="0" w:type="auto"/>
            <w:vAlign w:val="center"/>
          </w:tcPr>
          <w:p w14:paraId="5656F1CE" w14:textId="0A1E611F" w:rsidR="00252738" w:rsidRPr="00C25818" w:rsidRDefault="00252738" w:rsidP="00FF6362">
            <w:pPr>
              <w:spacing w:line="276" w:lineRule="auto"/>
              <w:jc w:val="center"/>
              <w:rPr>
                <w:rFonts w:ascii="Times New Roman" w:hAnsi="Times New Roman" w:cs="Times New Roman"/>
                <w:sz w:val="22"/>
                <w:szCs w:val="22"/>
              </w:rPr>
            </w:pPr>
            <w:r w:rsidRPr="00513C7D">
              <w:rPr>
                <w:rFonts w:ascii="Times New Roman" w:hAnsi="Times New Roman" w:cs="Times New Roman"/>
                <w:sz w:val="22"/>
                <w:szCs w:val="22"/>
              </w:rPr>
              <w:fldChar w:fldCharType="begin"/>
            </w:r>
            <w:r w:rsidRPr="00C25818">
              <w:rPr>
                <w:rFonts w:ascii="Times New Roman" w:hAnsi="Times New Roman" w:cs="Times New Roman"/>
                <w:sz w:val="22"/>
                <w:szCs w:val="22"/>
                <w:lang w:val="es-ES"/>
              </w:rPr>
              <w:instrText xml:space="preserve"> ADDIN ZOTERO_ITEM CSL_CITATION {"citationID":"2fvfgIrZ","properties":{"unsorted":false,"formattedCitation":"(Griffiths et al., 2008b; Girouard et al., 2011)","plainCitation":"(Griffiths et al., 2008b; Girouard et al., 2011)","noteIndex":0},"citationItems":[{"id":3583,"uris":["http://zotero.org/users/6654169/items/JUBXI2RR"],"itemData":{"id":3583,"type":"article-journal","abstract":"Sperm uptake of epididymal sperm adhesion molecule 1 (SPAM1) in vitro has recently been shown to be a marker of sperm maturation, since acquisition of this surface hyaluronidase increases cumulus dispersal efficiency. Here, we demonstrate that this glycosyl phosphatidylinositol-linked sperm antigen, previously shown to be expressed during estrous in the female reproductive tract, is secreted in the uterine and oviductal fluids (ULF and OF respectively) in a 67 kDa form, which can bind to sperm. We show that it can be acquired by caudal sperm from Spam1 null, Spam1-deficient mutant, and wild-type (WT) mice in vitro during incubation in ULF or OF at 37 degrees C, as detected by immunocytochemistry and flow cytometry. SPAM1 binding after ULF incubation was localized predominantly to the acrosome and the mid-piece of the flagella of Spam1 null sperm in a pattern identical to that of WT sperm. After ULF incubation, WT sperm demonstrated a sig</w:instrText>
            </w:r>
            <w:r w:rsidRPr="00513C7D">
              <w:rPr>
                <w:rFonts w:ascii="Times New Roman" w:hAnsi="Times New Roman" w:cs="Times New Roman"/>
                <w:sz w:val="22"/>
                <w:szCs w:val="22"/>
              </w:rPr>
              <w:instrText xml:space="preserve">nificantly (P&lt;0.001) enhanced hyaluronic acid-binding ability, and the involvement of SPAM1 in this activity was shown by a significant (P&lt;0.001) decrease in binding when sperm were exposed to SPAM1 antiserum-inhibited ULF. Importantly, when Spam1 null sperm were exposed to ULF with SPAM1 accessible (in the presence of pre-immune serum) or inaccessible (in the presence of SPAM1 antiserum) for uptake, there was a significant difference in cumulus dispersal efficiency. Taken together, these results suggest that in the sperm surface remodeling that occurs prior to and during capacitation, the fertilizing competence of sperm is increased via acquisition of SPAM1, and likely other hyaluronidases, from the female tract.","container-title":"Reproduction (Cambridge, England)","DOI":"10.1530/REP-07-0340","ISSN":"1741-7899","issue":"3","journalAbbreviation":"Reproduction","language":"eng","page":"293-301","PMID":"18299422","source":"PubMed","title":"Murine SPAM1 is secreted by the estrous uterus and oviduct in a form that can bind to sperm during capacitation: acquisition enhances hyaluronic acid-binding ability and cumulus dispersal efficiency","title-short":"Murine SPAM1 is secreted by the estrous uterus and oviduct in a form that can bind to sperm during capacitation","volume":"135","author":[{"family":"Griffiths","given":"Genevieve S."},{"family":"Miller","given":"Kimberly A."},{"family":"Galileo","given":"Deni S."},{"family":"Martin-DeLeon","given":"Patricia A."}],"issued":{"date-parts":[["2008",3]]}}},{"id":4185,"uris":["http://zotero.org/users/6654169/items/2UFRSGH9"],"itemData":{"id":4185,"type":"article-journal","abstract":"During the epididymal maturation, spermatozoa interact with different populations of epididymosomes and sequentially acquire some epididymosome-associated proteins critical to sperm functions. Although very few proteins associated with epididymosomes have been identified, the physiological importance of these vesicles in the sperm maturation remains unclear. To document these relevant issues, lipid and protein analysis of epididymosomes from caput and cauda epididymal fluids was determined. Lipid analysis revealed a particular composition of specific phospholipids in these vesicles; the levels of phosphatidyl-ethanolamine, phosphatidyl-inositol and phosphatidyl-choline being higher in caput epididymosomes. From the 555 and 438 proteins identified in caput- and cauda-derived epididymosomes, respectively, 231 proteins were identified in both types of epididymosome. Proteins exclusively identified in caput and cauda epididymosomes are mainly enzymes and transporter molecules. The presence of several glycan-modifying enzymes is the hallmark of the caput epididymosomes proteome. Among the common proteins in both types of epididymosome, a subset of Rab and SNARE proteins implicated in vesicle trafficking and membrane fusion were identified. Together, these data suggest that epididymosome-associated proteins are involved in various molecular functions suggesting that during the epididymal transit, spermatozoa interact with different populations of epididymosomes, which could modify the male gamete in a sequential manner.","container-title":"International Journal of Andrology","DOI":"10.1111/j.1365-2605.2011.01203.x","ISSN":"1365-2605","issue":"5 Pt 2","journalAbbreviation":"Int J Androl","language":"eng","page":"e475-486","PMID":"21875428","source":"PubMed","title":"Comparative proteome and lipid profiles of bovine epididymosomes collected in the intraluminal compartment of the caput and cauda epididymidis","volume":"34","author":[{"family":"Girouard","given":"J."},{"family":"Frenette","given":"G."},{"family":"Sullivan","given":"R."}],"issued":{"date-parts":[["2011",10]]}}}],"schema":"https://github.com/citation-style-language/schema/raw/master/csl-citation.json"} </w:instrText>
            </w:r>
            <w:r w:rsidRPr="00513C7D">
              <w:rPr>
                <w:rFonts w:ascii="Times New Roman" w:hAnsi="Times New Roman" w:cs="Times New Roman"/>
                <w:sz w:val="22"/>
                <w:szCs w:val="22"/>
              </w:rPr>
              <w:fldChar w:fldCharType="separate"/>
            </w:r>
            <w:r w:rsidRPr="00513C7D">
              <w:rPr>
                <w:rFonts w:ascii="Times New Roman" w:hAnsi="Times New Roman" w:cs="Times New Roman"/>
                <w:sz w:val="22"/>
                <w:szCs w:val="22"/>
              </w:rPr>
              <w:t>Griffiths et al., 2008b; Girouard et al., 2011</w:t>
            </w:r>
            <w:r w:rsidRPr="00513C7D">
              <w:rPr>
                <w:rFonts w:ascii="Times New Roman" w:hAnsi="Times New Roman" w:cs="Times New Roman"/>
                <w:sz w:val="22"/>
                <w:szCs w:val="22"/>
              </w:rPr>
              <w:fldChar w:fldCharType="end"/>
            </w:r>
          </w:p>
        </w:tc>
        <w:tc>
          <w:tcPr>
            <w:tcW w:w="0" w:type="auto"/>
            <w:vAlign w:val="center"/>
          </w:tcPr>
          <w:p w14:paraId="608749DF" w14:textId="77777777" w:rsidR="00252738" w:rsidRPr="00C25818" w:rsidRDefault="00252738" w:rsidP="00C25818">
            <w:pPr>
              <w:jc w:val="center"/>
              <w:rPr>
                <w:rFonts w:ascii="Times New Roman" w:hAnsi="Times New Roman" w:cs="Times New Roman"/>
                <w:sz w:val="22"/>
                <w:szCs w:val="22"/>
              </w:rPr>
            </w:pPr>
          </w:p>
        </w:tc>
      </w:tr>
      <w:tr w:rsidR="00252738" w:rsidRPr="00513C7D" w14:paraId="0295F27A" w14:textId="77777777" w:rsidTr="00C25818">
        <w:tc>
          <w:tcPr>
            <w:tcW w:w="0" w:type="auto"/>
            <w:vAlign w:val="center"/>
          </w:tcPr>
          <w:p w14:paraId="7AF52494" w14:textId="410BD032" w:rsidR="00252738" w:rsidRPr="00FF6362" w:rsidRDefault="00252738" w:rsidP="00FF6362">
            <w:pPr>
              <w:spacing w:line="276" w:lineRule="auto"/>
              <w:jc w:val="center"/>
              <w:rPr>
                <w:rFonts w:ascii="Times New Roman" w:hAnsi="Times New Roman" w:cs="Times New Roman"/>
                <w:b/>
                <w:bCs/>
                <w:sz w:val="22"/>
                <w:szCs w:val="22"/>
              </w:rPr>
            </w:pPr>
            <w:r w:rsidRPr="00FF6362">
              <w:rPr>
                <w:rFonts w:ascii="Times New Roman" w:hAnsi="Times New Roman" w:cs="Times New Roman"/>
                <w:b/>
                <w:bCs/>
                <w:sz w:val="22"/>
                <w:szCs w:val="22"/>
              </w:rPr>
              <w:t>OF-EVs</w:t>
            </w:r>
          </w:p>
        </w:tc>
        <w:tc>
          <w:tcPr>
            <w:tcW w:w="0" w:type="auto"/>
            <w:vAlign w:val="center"/>
          </w:tcPr>
          <w:p w14:paraId="29894B56" w14:textId="71687F42" w:rsidR="00252738" w:rsidRPr="00FF6362" w:rsidRDefault="00252738" w:rsidP="00FF6362">
            <w:pPr>
              <w:spacing w:line="276" w:lineRule="auto"/>
              <w:jc w:val="center"/>
              <w:rPr>
                <w:rFonts w:ascii="Times New Roman" w:hAnsi="Times New Roman" w:cs="Times New Roman"/>
                <w:sz w:val="22"/>
                <w:szCs w:val="22"/>
              </w:rPr>
            </w:pPr>
            <w:r w:rsidRPr="00FF6362">
              <w:rPr>
                <w:rFonts w:ascii="Times New Roman" w:hAnsi="Times New Roman" w:cs="Times New Roman"/>
                <w:sz w:val="22"/>
                <w:szCs w:val="22"/>
              </w:rPr>
              <w:t>CATSPER</w:t>
            </w:r>
          </w:p>
        </w:tc>
        <w:tc>
          <w:tcPr>
            <w:tcW w:w="0" w:type="auto"/>
            <w:vAlign w:val="center"/>
          </w:tcPr>
          <w:p w14:paraId="131BE89A" w14:textId="46456CE9" w:rsidR="00252738" w:rsidRPr="00C25818" w:rsidRDefault="00252738" w:rsidP="00FF6362">
            <w:pPr>
              <w:spacing w:line="276" w:lineRule="auto"/>
              <w:jc w:val="center"/>
              <w:rPr>
                <w:rFonts w:ascii="Times New Roman" w:hAnsi="Times New Roman" w:cs="Times New Roman"/>
                <w:sz w:val="22"/>
                <w:szCs w:val="22"/>
              </w:rPr>
            </w:pPr>
            <w:r w:rsidRPr="00513C7D">
              <w:rPr>
                <w:rFonts w:ascii="Times New Roman" w:hAnsi="Times New Roman" w:cs="Times New Roman"/>
                <w:sz w:val="22"/>
                <w:szCs w:val="22"/>
              </w:rPr>
              <w:t>Ion channel regulation</w:t>
            </w:r>
          </w:p>
        </w:tc>
        <w:tc>
          <w:tcPr>
            <w:tcW w:w="0" w:type="auto"/>
            <w:vAlign w:val="center"/>
          </w:tcPr>
          <w:p w14:paraId="30B724ED" w14:textId="15537543" w:rsidR="00252738" w:rsidRPr="00C25818" w:rsidRDefault="00252738" w:rsidP="00FF6362">
            <w:pPr>
              <w:spacing w:line="276" w:lineRule="auto"/>
              <w:jc w:val="center"/>
              <w:rPr>
                <w:rFonts w:ascii="Times New Roman" w:hAnsi="Times New Roman" w:cs="Times New Roman"/>
                <w:sz w:val="22"/>
                <w:szCs w:val="22"/>
              </w:rPr>
            </w:pPr>
            <w:r w:rsidRPr="00513C7D">
              <w:rPr>
                <w:rFonts w:ascii="Times New Roman" w:hAnsi="Times New Roman" w:cs="Times New Roman"/>
                <w:sz w:val="22"/>
                <w:szCs w:val="22"/>
              </w:rPr>
              <w:t>Required for sperm hyperactivation</w:t>
            </w:r>
          </w:p>
        </w:tc>
        <w:tc>
          <w:tcPr>
            <w:tcW w:w="0" w:type="auto"/>
            <w:vAlign w:val="center"/>
          </w:tcPr>
          <w:p w14:paraId="7A771B4A" w14:textId="3DC6518C" w:rsidR="00252738" w:rsidRPr="00513C7D" w:rsidRDefault="00252738" w:rsidP="00FF6362">
            <w:pPr>
              <w:spacing w:line="276" w:lineRule="auto"/>
              <w:jc w:val="center"/>
              <w:rPr>
                <w:rFonts w:ascii="Times New Roman" w:hAnsi="Times New Roman" w:cs="Times New Roman"/>
                <w:sz w:val="22"/>
                <w:szCs w:val="22"/>
              </w:rPr>
            </w:pPr>
            <w:r w:rsidRPr="00513C7D">
              <w:rPr>
                <w:rFonts w:ascii="Times New Roman" w:hAnsi="Times New Roman" w:cs="Times New Roman"/>
                <w:sz w:val="22"/>
                <w:szCs w:val="22"/>
              </w:rPr>
              <w:fldChar w:fldCharType="begin"/>
            </w:r>
            <w:r w:rsidRPr="00513C7D">
              <w:rPr>
                <w:rFonts w:ascii="Times New Roman" w:hAnsi="Times New Roman" w:cs="Times New Roman"/>
                <w:sz w:val="22"/>
                <w:szCs w:val="22"/>
              </w:rPr>
              <w:instrText xml:space="preserve"> ADDIN ZOTERO_ITEM CSL_CITATION {"citationID":"u5ojyDpK","properties":{"unsorted":false,"formattedCitation":"(Almi\\uc0\\u241{}ana et al., 2018)","plainCitation":"(Almiñana et al., 2018)","noteIndex":0},"citationItems":[{"id":3541,"uris":["http://zotero.org/users/6654169/items/NDN7KFGC"],"itemData":{"id":3541,"type":"article-journal","abstract":"BACKGROUND: The success of early reproductive events depends on an appropriate communication between gametes/embryos and the oviduct. Extracellular vesicles (EVs) contained in oviductal secretions have been suggested as new players in mediating this crucial cross-talk by transferring their cargo (proteins, mRNA and small ncRNA) from cell to cell. However, little is known about the oviductal EVs (oEVS) composition and their implications in the reproductive success. The aim of the study was to determine the oEVs content at protein, mRNA and small RNA level and to examine whether the oEVs content is under the hormonal influence of the estrous cycle.\nRESULTS: We identified the presence of oEVs, exosomes and microvesicles, in the bovine oviductal fluid at different stages of the estrous cycle (postovulatory-stage, early luteal phase, late luteal phase and pre-ovulatory stage) and demonstrated that their composition is under hormonal regulation. RNA-sequencing identified 903 differentially expressed transcripts (FDR &lt; 0.001) in oEVs across the estrous cycle. Moreover, small RNA-Seq identified the presence of different types of ncRNAs (miRNAs, rRNA fragments, tRNA fragments, snRNA, snoRNA, and other ncRNAs), which were partially also under hormonal influence. Major differences were found between post-ovulatory and the rest of the stages analyzed for mRNAs. Interesting miRNAs identified in oEVs and showing differential abundance among stages, miR-34c and miR-449a, have been associated with defective cilia in the oviduct and infertility. Furthermore, functional annotation of the differentially abundant mRNAs identified functions related to exosome/vesicles, cilia expression, embryo development and many transcripts encoding ribosomal proteins. Moreover, the analysis of oEVs protein content also revealed changes across the estrous cycle. Mass spectrometry identified 336 clusters of proteins in oEVs, of which 170 were differentially abundant across the estrous cycle (p-value&lt; 0.05, ratio &lt; 0.5 or ratio &gt; 2). Our data revealed proteins related to early embryo development and gamete-oviduct interactions as well as numerous ribosomal proteins.\nCONCLUSIONS: Our study provides with the first molecular signature of oEVs across the bovine estrous cycle, revealing marked differences between post- and pre-ovulatory stages. Our findings contribute to a better understanding of the potential role of oEVs as modulators of gamete/embryo-maternal interactions and their implications for the reproductive success.","container-title":"BMC genomics","DOI":"10.1186/s12864-018-4982-5","ISSN":"1471-2164","issue":"1","journalAbbreviation":"BMC Genomics","language":"eng","page":"622","PMID":"30134841","PMCID":"PMC6103977","source":"PubMed","title":"Deciphering the oviductal extracellular vesicles content across the estrous cycle: implications for the gametes-oviduct interactions and the environment of the potential embryo","title-short":"Deciphering the oviductal extracellular vesicles content across the estrous cycle","volume":"19","author":[{"family":"Almiñana","given":"C."},{"family":"Tsikis","given":"G."},{"family":"Labas","given":"V."},{"family":"Uzbekov","given":"R."},{"family":"Silveira","given":"J. C.","non-dropping-particle":"da"},{"family":"Bauersachs","given":"S."},{"family":"Mermillod","given":"P."}],"issued":{"date-parts":[["2018",8,22]]}}}],"schema":"https://github.com/citation-style-language/schema/raw/master/csl-citation.json"} </w:instrText>
            </w:r>
            <w:r w:rsidRPr="00513C7D">
              <w:rPr>
                <w:rFonts w:ascii="Times New Roman" w:hAnsi="Times New Roman" w:cs="Times New Roman"/>
                <w:sz w:val="22"/>
                <w:szCs w:val="22"/>
              </w:rPr>
              <w:fldChar w:fldCharType="separate"/>
            </w:r>
            <w:r w:rsidRPr="00513C7D">
              <w:rPr>
                <w:rFonts w:ascii="Times New Roman" w:hAnsi="Times New Roman" w:cs="Times New Roman"/>
                <w:kern w:val="0"/>
                <w:sz w:val="22"/>
                <w:szCs w:val="22"/>
              </w:rPr>
              <w:t>Almiñana et al., 2018</w:t>
            </w:r>
            <w:r w:rsidRPr="00513C7D">
              <w:rPr>
                <w:rFonts w:ascii="Times New Roman" w:hAnsi="Times New Roman" w:cs="Times New Roman"/>
                <w:sz w:val="22"/>
                <w:szCs w:val="22"/>
              </w:rPr>
              <w:fldChar w:fldCharType="end"/>
            </w:r>
          </w:p>
        </w:tc>
        <w:tc>
          <w:tcPr>
            <w:tcW w:w="0" w:type="auto"/>
            <w:vAlign w:val="center"/>
          </w:tcPr>
          <w:p w14:paraId="465ED2E7" w14:textId="77777777" w:rsidR="00252738" w:rsidRPr="00513C7D" w:rsidRDefault="00252738" w:rsidP="00C25818">
            <w:pPr>
              <w:jc w:val="center"/>
              <w:rPr>
                <w:rFonts w:ascii="Times New Roman" w:hAnsi="Times New Roman" w:cs="Times New Roman"/>
                <w:sz w:val="22"/>
                <w:szCs w:val="22"/>
              </w:rPr>
            </w:pPr>
          </w:p>
          <w:p w14:paraId="3ECDCCD9" w14:textId="77777777" w:rsidR="00252738" w:rsidRPr="00513C7D" w:rsidRDefault="00252738" w:rsidP="00C25818">
            <w:pPr>
              <w:jc w:val="center"/>
              <w:rPr>
                <w:rFonts w:ascii="Times New Roman" w:hAnsi="Times New Roman" w:cs="Times New Roman"/>
                <w:sz w:val="22"/>
                <w:szCs w:val="22"/>
              </w:rPr>
            </w:pPr>
          </w:p>
          <w:p w14:paraId="78386E01" w14:textId="77777777" w:rsidR="00252738" w:rsidRPr="00513C7D" w:rsidRDefault="00252738" w:rsidP="00C25818">
            <w:pPr>
              <w:jc w:val="center"/>
              <w:rPr>
                <w:rFonts w:ascii="Times New Roman" w:hAnsi="Times New Roman" w:cs="Times New Roman"/>
                <w:sz w:val="22"/>
                <w:szCs w:val="22"/>
              </w:rPr>
            </w:pPr>
          </w:p>
          <w:p w14:paraId="27E12004" w14:textId="77777777" w:rsidR="00252738" w:rsidRPr="00513C7D" w:rsidRDefault="00252738" w:rsidP="00C25818">
            <w:pPr>
              <w:jc w:val="center"/>
              <w:rPr>
                <w:rFonts w:ascii="Times New Roman" w:hAnsi="Times New Roman" w:cs="Times New Roman"/>
                <w:sz w:val="22"/>
                <w:szCs w:val="22"/>
              </w:rPr>
            </w:pPr>
          </w:p>
        </w:tc>
      </w:tr>
      <w:tr w:rsidR="00252738" w:rsidRPr="00FF6362" w14:paraId="0EC451AC" w14:textId="77777777" w:rsidTr="00C25818">
        <w:tc>
          <w:tcPr>
            <w:tcW w:w="0" w:type="auto"/>
            <w:vAlign w:val="center"/>
          </w:tcPr>
          <w:p w14:paraId="4D83EE90" w14:textId="568E94A3" w:rsidR="00252738" w:rsidRPr="00FF6362" w:rsidRDefault="00252738" w:rsidP="00FF6362">
            <w:pPr>
              <w:spacing w:line="276" w:lineRule="auto"/>
              <w:jc w:val="center"/>
              <w:rPr>
                <w:rFonts w:ascii="Times New Roman" w:hAnsi="Times New Roman" w:cs="Times New Roman"/>
                <w:b/>
                <w:bCs/>
                <w:sz w:val="22"/>
                <w:szCs w:val="22"/>
              </w:rPr>
            </w:pPr>
            <w:r w:rsidRPr="00FF6362">
              <w:rPr>
                <w:rFonts w:ascii="Times New Roman" w:hAnsi="Times New Roman" w:cs="Times New Roman"/>
                <w:b/>
                <w:bCs/>
                <w:sz w:val="22"/>
                <w:szCs w:val="22"/>
              </w:rPr>
              <w:t>Embryo-derived EVs (days 4–7)</w:t>
            </w:r>
          </w:p>
        </w:tc>
        <w:tc>
          <w:tcPr>
            <w:tcW w:w="0" w:type="auto"/>
            <w:vAlign w:val="center"/>
          </w:tcPr>
          <w:p w14:paraId="5963E5A7" w14:textId="2628E073" w:rsidR="00252738" w:rsidRPr="00513C7D" w:rsidRDefault="00252738" w:rsidP="00FF6362">
            <w:pPr>
              <w:spacing w:line="276" w:lineRule="auto"/>
              <w:jc w:val="center"/>
              <w:rPr>
                <w:rFonts w:ascii="Times New Roman" w:hAnsi="Times New Roman" w:cs="Times New Roman"/>
                <w:b/>
                <w:bCs/>
                <w:sz w:val="22"/>
                <w:szCs w:val="22"/>
              </w:rPr>
            </w:pPr>
            <w:r w:rsidRPr="00513C7D">
              <w:rPr>
                <w:rFonts w:ascii="Times New Roman" w:hAnsi="Times New Roman" w:cs="Times New Roman"/>
                <w:sz w:val="22"/>
                <w:szCs w:val="22"/>
              </w:rPr>
              <w:t>miR-24-3p, miR-130b-5p, proteins (ICAM1, integrins)</w:t>
            </w:r>
          </w:p>
        </w:tc>
        <w:tc>
          <w:tcPr>
            <w:tcW w:w="0" w:type="auto"/>
            <w:vAlign w:val="center"/>
          </w:tcPr>
          <w:p w14:paraId="686E1241" w14:textId="2B5DF179" w:rsidR="00252738" w:rsidRPr="00513C7D" w:rsidRDefault="00252738" w:rsidP="00FF6362">
            <w:pPr>
              <w:spacing w:line="276" w:lineRule="auto"/>
              <w:jc w:val="center"/>
              <w:rPr>
                <w:rFonts w:ascii="Times New Roman" w:hAnsi="Times New Roman" w:cs="Times New Roman"/>
                <w:sz w:val="22"/>
                <w:szCs w:val="22"/>
              </w:rPr>
            </w:pPr>
            <w:r w:rsidRPr="00513C7D">
              <w:rPr>
                <w:rFonts w:ascii="Times New Roman" w:hAnsi="Times New Roman" w:cs="Times New Roman"/>
                <w:sz w:val="22"/>
                <w:szCs w:val="22"/>
              </w:rPr>
              <w:t>Cell proliferation, adhesion, anti-apoptosis</w:t>
            </w:r>
          </w:p>
        </w:tc>
        <w:tc>
          <w:tcPr>
            <w:tcW w:w="0" w:type="auto"/>
            <w:vAlign w:val="center"/>
          </w:tcPr>
          <w:p w14:paraId="61BF389A" w14:textId="45804A3B" w:rsidR="00252738" w:rsidRPr="00513C7D" w:rsidRDefault="00252738" w:rsidP="00FF6362">
            <w:pPr>
              <w:spacing w:line="276" w:lineRule="auto"/>
              <w:jc w:val="center"/>
              <w:rPr>
                <w:rFonts w:ascii="Times New Roman" w:hAnsi="Times New Roman" w:cs="Times New Roman"/>
                <w:sz w:val="22"/>
                <w:szCs w:val="22"/>
              </w:rPr>
            </w:pPr>
            <w:r w:rsidRPr="00513C7D">
              <w:rPr>
                <w:rFonts w:ascii="Times New Roman" w:hAnsi="Times New Roman" w:cs="Times New Roman"/>
                <w:sz w:val="22"/>
                <w:szCs w:val="22"/>
              </w:rPr>
              <w:t>Promotes embryo development and implantation readiness</w:t>
            </w:r>
          </w:p>
        </w:tc>
        <w:tc>
          <w:tcPr>
            <w:tcW w:w="0" w:type="auto"/>
            <w:vAlign w:val="center"/>
          </w:tcPr>
          <w:p w14:paraId="7FEB68D9" w14:textId="26E00A05" w:rsidR="00252738" w:rsidRPr="00FF6362" w:rsidRDefault="00252738" w:rsidP="00FF6362">
            <w:pPr>
              <w:spacing w:line="276" w:lineRule="auto"/>
              <w:jc w:val="center"/>
              <w:rPr>
                <w:rFonts w:ascii="Times New Roman" w:hAnsi="Times New Roman" w:cs="Times New Roman"/>
                <w:sz w:val="22"/>
                <w:szCs w:val="22"/>
                <w:lang w:val="es-ES"/>
              </w:rPr>
            </w:pPr>
            <w:r w:rsidRPr="00513C7D">
              <w:rPr>
                <w:rFonts w:ascii="Times New Roman" w:hAnsi="Times New Roman" w:cs="Times New Roman"/>
                <w:sz w:val="22"/>
                <w:szCs w:val="22"/>
              </w:rPr>
              <w:fldChar w:fldCharType="begin"/>
            </w:r>
            <w:r w:rsidRPr="00C25818">
              <w:rPr>
                <w:rFonts w:ascii="Times New Roman" w:hAnsi="Times New Roman" w:cs="Times New Roman"/>
                <w:sz w:val="22"/>
                <w:szCs w:val="22"/>
              </w:rPr>
              <w:instrText xml:space="preserve"> ADDIN ZOTERO_ITEM CSL_CITATION {"citationID":"kZoVogAg","properties":{"unsorted":false,"formattedCitation":"(Qu et al., 2019; Mazzarella et al., 2021)","plainCitation":"(Qu et al., 2019; Mazzarella et al., 2021)","noteIndex":0},"citationItems":[{"id":3748,"uris":["http://zotero.org/users/6654169/items/WC365VT3"],"itemData":{"id":3748,"type":"article-journal","abstract":"Embryo transfer (ET) is an important procedure for assisted reproduction. However, the relatively lower success rate of ET hampers its application potential. In this study we aimed to elucidate the effects of extracellular vesicles derived from donor oviduct fluid (EDOF) on embryo development after ET. Extracellular vesicles from the oviduct were isolated and purified using ultracentrifugation and identified using transmission electron microscopy, NanoSight, bicinchoninic acid (BCA) protein assay and western blotting. The results revealed that extracellular vesicles were present in donor oviduct fluid in higher concentrations (P&lt;0.05) and contained more proteins (P&lt;0.05) than extracellular vesicles derived from recipient oviduct fluid (EROF). EDOF or EROF were supplemented in an ET medium (ETM) and the results showed that EDOF significantly improved birth rate via resisting apoptosis and promoting differe</w:instrText>
            </w:r>
            <w:r w:rsidRPr="00513C7D">
              <w:rPr>
                <w:rFonts w:ascii="Times New Roman" w:hAnsi="Times New Roman" w:cs="Times New Roman"/>
                <w:sz w:val="22"/>
                <w:szCs w:val="22"/>
                <w:lang w:val="es-ES"/>
              </w:rPr>
              <w:instrText>ntiation. In conclusion, our study indicated that there are differences in EDOF and EROF and that supplementing EDOF to ETM can improve the efficiency of ET; improved ET efficiency promotes the use of gene editing and benefits assisted reproductive technology and animal welfare.","container-title":"Reproduction, Fertility, and Development","DOI":"10.1071/RD18203","ISSN":"1031-3613","issue":"2","journalAbbreviation":"Reprod Fertil Dev","language":"eng","page":"324-332","PMID":"30196804","source":"PubMed","title":"Extracellular vesicles derived from donor oviduct fluid improved birth rates after embryo transfer in mice","volume":"31","author":[{"family":"Qu","given":"Pengxiang"},{"family":"Zhao","given":"Yuelei"},{"family":"Wang","given":"Rong"},{"family":"Zhang","given":"Yali"},{"family":"Li","given":"Lu"},{"family":"Fan","given":"Jianglin"},{"family":"Liu","given":"Enqi"}],"issued":{"date-parts":[["2019",1]]}}},{"id":3728,"uris":["http://zotero.org/users/6654169/items/FQG5GUGM"],"itemData":{"id":3728,"type":"article-journal","abstract":"Early embryonic development occurs in the oviduct, where an ideal microenvironment is provided by the epithelial cells and by the oviductal fluid produced by these cells. The oviductal fluid contains small extracellular vesicles (sEVs), which through their contents, including microRNAs (miRNAs), can ensure proper cell communication between the mother and the embryo. However, little is known about the modulation of miRNAs within oviductal epithelial cells (OECs) and sEVs from the oviductal fluid in pregnant cows. In this study, we evaluate the miRNAs profile in sEVs from the oviductal flushing (OF-sEVs) and OECs from pregnant cows compared to non-pregnant, at 120 h after ovulation induction. In OF-sEVs, eight miRNAs (bta-miR-126-5p, bta-miR-129, bta-miR-140, bta-miR-188, bta-miR-219, bta-miR-345-3p, bta-miR-4523, and bta-miR-760-3p) were up-regulated in pregnant and one miRNA (bta-miR-331-5p) was up-regulated in non-pregnant cows. In OECs, six miRNAs (bta-miR-133b, bta-miR-205, bta-miR-584, bta-miR-551a, bta-miR-1193, and bta-miR-1225-3p) were up-regulated in non-pregnant and none was up-regulated in pregnant cows. Our result</w:instrText>
            </w:r>
            <w:r w:rsidRPr="00FF6362">
              <w:rPr>
                <w:rFonts w:ascii="Times New Roman" w:hAnsi="Times New Roman" w:cs="Times New Roman"/>
                <w:sz w:val="22"/>
                <w:szCs w:val="22"/>
                <w:lang w:val="es-ES"/>
              </w:rPr>
              <w:instrText xml:space="preserve">s suggest that embryonic maternal communication mediated by sEVs initiates in the oviduct, and the passage of gametes and the embryo presence modulate miRNAs contents of sEVs and OECs. Furthermore, we demonstrated the transcriptional levels modulation of selected genes in OECs in pregnant cows. Therefore, the embryonic-maternal crosstalk potentially begins during early embryonic development in the oviduct through the modulation of miRNAs in OECs and sEVs in pregnant cows.","container-title":"Frontiers in Veterinary Science","DOI":"10.3389/fvets.2021.639752","ISSN":"2297-1769","journalAbbreviation":"Front Vet Sci","language":"eng","page":"639752","PMID":"33748215","PMCID":"PMC7969882","source":"PubMed","title":"Changes in Oviductal Cells and Small Extracellular Vesicles miRNAs in Pregnant Cows","volume":"8","author":[{"family":"Mazzarella","given":"Rosane"},{"family":"Bastos","given":"Natália Marins"},{"family":"Bridi","given":"Alessandra"},{"family":"Del Collado","given":"Maite"},{"family":"Andrade","given":"Gabriella Mamede"},{"family":"Pinzon","given":"Jorge"},{"family":"Prado","given":"Cibele Maria"},{"family":"Silva","given":"Luciano Andrade"},{"family":"Meirelles","given":"Flávio Vieira"},{"family":"Pugliesi","given":"Guilherme"},{"family":"Perecin","given":"Felipe"},{"family":"Silveira","given":"Juliano Coelho","non-dropping-particle":"da"}],"issued":{"date-parts":[["2021"]]}}}],"schema":"https://github.com/citation-style-language/schema/raw/master/csl-citation.json"} </w:instrText>
            </w:r>
            <w:r w:rsidRPr="00513C7D">
              <w:rPr>
                <w:rFonts w:ascii="Times New Roman" w:hAnsi="Times New Roman" w:cs="Times New Roman"/>
                <w:sz w:val="22"/>
                <w:szCs w:val="22"/>
              </w:rPr>
              <w:fldChar w:fldCharType="separate"/>
            </w:r>
            <w:r w:rsidRPr="00FF6362">
              <w:rPr>
                <w:rFonts w:ascii="Times New Roman" w:hAnsi="Times New Roman" w:cs="Times New Roman"/>
                <w:sz w:val="22"/>
                <w:szCs w:val="22"/>
                <w:lang w:val="es-ES"/>
              </w:rPr>
              <w:t>Qu et al., 2019; Mazzarella et al., 2021</w:t>
            </w:r>
            <w:r w:rsidRPr="00513C7D">
              <w:rPr>
                <w:rFonts w:ascii="Times New Roman" w:hAnsi="Times New Roman" w:cs="Times New Roman"/>
                <w:sz w:val="22"/>
                <w:szCs w:val="22"/>
              </w:rPr>
              <w:fldChar w:fldCharType="end"/>
            </w:r>
          </w:p>
        </w:tc>
        <w:tc>
          <w:tcPr>
            <w:tcW w:w="0" w:type="auto"/>
            <w:vAlign w:val="center"/>
          </w:tcPr>
          <w:p w14:paraId="0522452C" w14:textId="77777777" w:rsidR="00252738" w:rsidRPr="00FF6362" w:rsidRDefault="00252738" w:rsidP="00C25818">
            <w:pPr>
              <w:jc w:val="center"/>
              <w:rPr>
                <w:rFonts w:ascii="Times New Roman" w:hAnsi="Times New Roman" w:cs="Times New Roman"/>
                <w:sz w:val="22"/>
                <w:szCs w:val="22"/>
                <w:lang w:val="es-ES"/>
              </w:rPr>
            </w:pPr>
          </w:p>
        </w:tc>
      </w:tr>
      <w:tr w:rsidR="00B4542A" w:rsidRPr="00236E86" w14:paraId="10C2E829" w14:textId="77777777" w:rsidTr="00C25818">
        <w:tc>
          <w:tcPr>
            <w:tcW w:w="0" w:type="auto"/>
            <w:vMerge w:val="restart"/>
            <w:vAlign w:val="center"/>
          </w:tcPr>
          <w:p w14:paraId="729E6788" w14:textId="77777777" w:rsidR="00FF6362" w:rsidRDefault="00FF6362" w:rsidP="00FF6362">
            <w:pPr>
              <w:spacing w:line="276" w:lineRule="auto"/>
              <w:jc w:val="center"/>
              <w:rPr>
                <w:rFonts w:ascii="Times New Roman" w:hAnsi="Times New Roman" w:cs="Times New Roman"/>
                <w:b/>
                <w:bCs/>
                <w:sz w:val="22"/>
                <w:szCs w:val="22"/>
                <w:lang w:val="es-ES"/>
              </w:rPr>
            </w:pPr>
          </w:p>
          <w:p w14:paraId="31BE6952" w14:textId="77777777" w:rsidR="00FF6362" w:rsidRDefault="00FF6362" w:rsidP="00FF6362">
            <w:pPr>
              <w:spacing w:line="276" w:lineRule="auto"/>
              <w:jc w:val="center"/>
              <w:rPr>
                <w:rFonts w:ascii="Times New Roman" w:hAnsi="Times New Roman" w:cs="Times New Roman"/>
                <w:b/>
                <w:bCs/>
                <w:sz w:val="22"/>
                <w:szCs w:val="22"/>
                <w:lang w:val="es-ES"/>
              </w:rPr>
            </w:pPr>
          </w:p>
          <w:p w14:paraId="24B25A5D" w14:textId="77777777" w:rsidR="00FF6362" w:rsidRDefault="00FF6362" w:rsidP="00FF6362">
            <w:pPr>
              <w:spacing w:line="276" w:lineRule="auto"/>
              <w:jc w:val="center"/>
              <w:rPr>
                <w:rFonts w:ascii="Times New Roman" w:hAnsi="Times New Roman" w:cs="Times New Roman"/>
                <w:b/>
                <w:bCs/>
                <w:sz w:val="22"/>
                <w:szCs w:val="22"/>
                <w:lang w:val="es-ES"/>
              </w:rPr>
            </w:pPr>
          </w:p>
          <w:p w14:paraId="661A8CB0" w14:textId="70DB35F8" w:rsidR="00B4542A" w:rsidRPr="00FF6362" w:rsidRDefault="00B4542A" w:rsidP="00FF6362">
            <w:pPr>
              <w:spacing w:line="276" w:lineRule="auto"/>
              <w:jc w:val="center"/>
              <w:rPr>
                <w:rFonts w:ascii="Times New Roman" w:hAnsi="Times New Roman" w:cs="Times New Roman"/>
                <w:b/>
                <w:bCs/>
                <w:sz w:val="22"/>
                <w:szCs w:val="22"/>
                <w:lang w:val="es-ES"/>
              </w:rPr>
            </w:pPr>
            <w:r w:rsidRPr="00FF6362">
              <w:rPr>
                <w:rFonts w:ascii="Times New Roman" w:hAnsi="Times New Roman" w:cs="Times New Roman"/>
                <w:b/>
                <w:bCs/>
                <w:sz w:val="22"/>
                <w:szCs w:val="22"/>
                <w:lang w:val="es-ES"/>
              </w:rPr>
              <w:t xml:space="preserve">Embryo </w:t>
            </w:r>
          </w:p>
          <w:p w14:paraId="364E2466" w14:textId="77777777" w:rsidR="00B4542A" w:rsidRPr="00FF6362" w:rsidRDefault="00B4542A" w:rsidP="00FF6362">
            <w:pPr>
              <w:spacing w:line="276" w:lineRule="auto"/>
              <w:jc w:val="center"/>
              <w:rPr>
                <w:rFonts w:ascii="Times New Roman" w:hAnsi="Times New Roman" w:cs="Times New Roman"/>
                <w:sz w:val="22"/>
                <w:szCs w:val="22"/>
                <w:lang w:val="es-ES"/>
              </w:rPr>
            </w:pPr>
            <w:r w:rsidRPr="00FF6362">
              <w:rPr>
                <w:rFonts w:ascii="Times New Roman" w:hAnsi="Times New Roman" w:cs="Times New Roman"/>
                <w:b/>
                <w:bCs/>
                <w:sz w:val="22"/>
                <w:szCs w:val="22"/>
                <w:lang w:val="es-ES"/>
              </w:rPr>
              <w:lastRenderedPageBreak/>
              <w:t>(pre-hatching)</w:t>
            </w:r>
          </w:p>
          <w:p w14:paraId="1C7DFF2A" w14:textId="122B2037" w:rsidR="00B4542A" w:rsidRPr="00FF6362" w:rsidRDefault="00B4542A" w:rsidP="00FF6362">
            <w:pPr>
              <w:spacing w:line="276" w:lineRule="auto"/>
              <w:jc w:val="center"/>
              <w:rPr>
                <w:rFonts w:ascii="Times New Roman" w:hAnsi="Times New Roman" w:cs="Times New Roman"/>
                <w:sz w:val="22"/>
                <w:szCs w:val="22"/>
                <w:lang w:val="es-ES"/>
              </w:rPr>
            </w:pPr>
          </w:p>
        </w:tc>
        <w:tc>
          <w:tcPr>
            <w:tcW w:w="0" w:type="auto"/>
            <w:vAlign w:val="center"/>
          </w:tcPr>
          <w:p w14:paraId="28B2B345" w14:textId="0C5D34F6" w:rsidR="00B4542A" w:rsidRPr="00FF6362" w:rsidRDefault="00B4542A" w:rsidP="00FF6362">
            <w:pPr>
              <w:spacing w:line="276" w:lineRule="auto"/>
              <w:jc w:val="center"/>
              <w:rPr>
                <w:rFonts w:ascii="Times New Roman" w:hAnsi="Times New Roman" w:cs="Times New Roman"/>
                <w:b/>
                <w:bCs/>
                <w:sz w:val="22"/>
                <w:szCs w:val="22"/>
                <w:lang w:val="es-ES"/>
              </w:rPr>
            </w:pPr>
            <w:r w:rsidRPr="00FF6362">
              <w:rPr>
                <w:rFonts w:ascii="Times New Roman" w:hAnsi="Times New Roman" w:cs="Times New Roman"/>
                <w:sz w:val="22"/>
                <w:szCs w:val="22"/>
                <w:lang w:val="es-ES"/>
              </w:rPr>
              <w:lastRenderedPageBreak/>
              <w:t>miR-378a-3p, IFN</w:t>
            </w:r>
            <w:r w:rsidRPr="00513C7D">
              <w:rPr>
                <w:rFonts w:ascii="Times New Roman" w:hAnsi="Times New Roman" w:cs="Times New Roman"/>
                <w:sz w:val="22"/>
                <w:szCs w:val="22"/>
              </w:rPr>
              <w:t>τ</w:t>
            </w:r>
            <w:r w:rsidRPr="00FF6362">
              <w:rPr>
                <w:rFonts w:ascii="Times New Roman" w:hAnsi="Times New Roman" w:cs="Times New Roman"/>
                <w:sz w:val="22"/>
                <w:szCs w:val="22"/>
                <w:lang w:val="es-ES"/>
              </w:rPr>
              <w:t>, proteins (ISG15, MX1, OAS1Y), cytokines</w:t>
            </w:r>
          </w:p>
        </w:tc>
        <w:tc>
          <w:tcPr>
            <w:tcW w:w="0" w:type="auto"/>
            <w:vAlign w:val="center"/>
          </w:tcPr>
          <w:p w14:paraId="6A941CB4" w14:textId="6EC58613" w:rsidR="00B4542A" w:rsidRPr="00FF6362" w:rsidRDefault="00B4542A" w:rsidP="00FF6362">
            <w:pPr>
              <w:spacing w:line="276" w:lineRule="auto"/>
              <w:jc w:val="center"/>
              <w:rPr>
                <w:rFonts w:ascii="Times New Roman" w:hAnsi="Times New Roman" w:cs="Times New Roman"/>
                <w:sz w:val="22"/>
                <w:szCs w:val="22"/>
                <w:lang w:val="es-ES"/>
              </w:rPr>
            </w:pPr>
          </w:p>
        </w:tc>
        <w:tc>
          <w:tcPr>
            <w:tcW w:w="0" w:type="auto"/>
            <w:vAlign w:val="center"/>
          </w:tcPr>
          <w:p w14:paraId="4F1E1FE6" w14:textId="0E8BE553" w:rsidR="00B4542A" w:rsidRPr="00FF6362" w:rsidRDefault="00B4542A" w:rsidP="00FF6362">
            <w:pPr>
              <w:spacing w:line="276" w:lineRule="auto"/>
              <w:jc w:val="center"/>
              <w:rPr>
                <w:rFonts w:ascii="Times New Roman" w:hAnsi="Times New Roman" w:cs="Times New Roman"/>
                <w:sz w:val="22"/>
                <w:szCs w:val="22"/>
                <w:lang w:val="es-ES"/>
              </w:rPr>
            </w:pPr>
            <w:r w:rsidRPr="00FF6362">
              <w:rPr>
                <w:rFonts w:ascii="Times New Roman" w:hAnsi="Times New Roman" w:cs="Times New Roman"/>
                <w:sz w:val="22"/>
                <w:szCs w:val="22"/>
                <w:lang w:val="es-ES"/>
              </w:rPr>
              <w:t>IFN</w:t>
            </w:r>
            <w:r w:rsidRPr="00513C7D">
              <w:rPr>
                <w:rFonts w:ascii="Times New Roman" w:hAnsi="Times New Roman" w:cs="Times New Roman"/>
                <w:sz w:val="22"/>
                <w:szCs w:val="22"/>
              </w:rPr>
              <w:t>τ</w:t>
            </w:r>
            <w:r w:rsidRPr="00FF6362">
              <w:rPr>
                <w:rFonts w:ascii="Times New Roman" w:hAnsi="Times New Roman" w:cs="Times New Roman"/>
                <w:sz w:val="22"/>
                <w:szCs w:val="22"/>
                <w:lang w:val="es-ES"/>
              </w:rPr>
              <w:t xml:space="preserve"> induction, anti-inflammatory signaling, </w:t>
            </w:r>
            <w:r w:rsidRPr="00FF6362">
              <w:rPr>
                <w:rFonts w:ascii="Times New Roman" w:hAnsi="Times New Roman" w:cs="Times New Roman"/>
                <w:sz w:val="22"/>
                <w:szCs w:val="22"/>
                <w:lang w:val="es-ES"/>
              </w:rPr>
              <w:lastRenderedPageBreak/>
              <w:t>bidirectional communication</w:t>
            </w:r>
          </w:p>
        </w:tc>
        <w:tc>
          <w:tcPr>
            <w:tcW w:w="0" w:type="auto"/>
            <w:vAlign w:val="center"/>
          </w:tcPr>
          <w:p w14:paraId="51BA93B8" w14:textId="3D0D19E9" w:rsidR="00B4542A" w:rsidRPr="00B4542A" w:rsidRDefault="00B4542A" w:rsidP="00FF6362">
            <w:pPr>
              <w:spacing w:line="276" w:lineRule="auto"/>
              <w:jc w:val="center"/>
              <w:rPr>
                <w:rFonts w:ascii="Times New Roman" w:hAnsi="Times New Roman" w:cs="Times New Roman"/>
                <w:sz w:val="22"/>
                <w:szCs w:val="22"/>
              </w:rPr>
            </w:pPr>
            <w:r w:rsidRPr="00513C7D">
              <w:rPr>
                <w:rFonts w:ascii="Times New Roman" w:hAnsi="Times New Roman" w:cs="Times New Roman"/>
                <w:sz w:val="22"/>
                <w:szCs w:val="22"/>
              </w:rPr>
              <w:lastRenderedPageBreak/>
              <w:fldChar w:fldCharType="begin"/>
            </w:r>
            <w:r w:rsidRPr="00FF6362">
              <w:rPr>
                <w:rFonts w:ascii="Times New Roman" w:hAnsi="Times New Roman" w:cs="Times New Roman"/>
                <w:sz w:val="22"/>
                <w:szCs w:val="22"/>
                <w:lang w:val="es-ES"/>
              </w:rPr>
              <w:instrText xml:space="preserve"> ADDIN ZOTERO_ITEM CSL_CITATION {"citationID":"eHnCS0fA","properties":{"unsorted":false,"formattedCitation":"(Maillo et al., 2015; Wydooghe et al., 2017; Talukder et al., 2018; Hamdi et al., 2019; Dissanayake et al., 2021)","plainCitation":"(Maillo et al., 2015; Wydooghe et al., 2017; Talukder et al., 2018; Hamdi et al., 2019; Dissanayake et al., 2021)","noteIndex":0},"citationItems":[{"id":4218,"uris":["http://zotero.org/users/6654169/items/674KN54D"],"itemData":{"id":4218,"type":"article-journal","abstract":"This study examined the effect of the presence of single or multiple embryos on the transcriptome of the </w:instrText>
            </w:r>
            <w:r w:rsidRPr="00513C7D">
              <w:rPr>
                <w:rFonts w:ascii="Times New Roman" w:hAnsi="Times New Roman" w:cs="Times New Roman"/>
                <w:sz w:val="22"/>
                <w:szCs w:val="22"/>
              </w:rPr>
              <w:instrText>bovine oviduct. In experiment 1, cyclic (nonbred, n = 6) and pregnant (artificially inseminated, n = 11) heifers were slaughtered on Day 3 after estrus, and the ampulla and isthmic regions of the oviduct ipsilateral to the corpus luteum were separately flushed. Oviductal epithelial cells from the isthmus region, in which all oocytes/embryos were located, were snap-frozen for microarray analysis. In experiment 2, heifers were divided into cyclic (nonbred, n = 6) or pregnant (multiple embryo transfer, n = 10) groups. In vitro-produced presumptive zygotes were transferred endoscopically to the ipsilateral oviduct on Day 1.5 postestrus (n = 50 zygotes/heifer). Heifers were slaughtered on Day 3, and oviductal isthmus epithelial cells were recovered for RNA sequencing. Microarray analysis in experiment 1 failed to detect any difference in the transcriptome of the oviductal isthmus induced by the presence of a single embryo. In experiment 2, following multiple embryo transfer, RNA sequencing revealed 278 differentially expressed genes, of which 123 were up-regulated and 155 were down-regulated in pregnant heifers. Most of the down-regulated genes were related to immune function. In conclusion, the presence of multiple embryos in the oviduct resulted in the detection of differentially expressed genes in the oviductal isthmus; failure to detect changes in the oviduct transcriptome in the presence of a single embryo may be due to the effect being local and undetectable under the conditions of this study.","container-title":"Biology of Reproduction","DOI":"10.1095/biolreprod.115.127969","ISSN":"1529-7268","issue":"6","journalAbbreviation":"Biol Reprod","language":"eng","page":"144","PMID":"25926440","PMCID":"PMC6366479","source":"PubMed","title":"Oviduct-Embryo Interactions in Cattle: Two-Way Traffic or a One-Way Street?","title-short":"Oviduct-Embryo Interactions in Cattle","volume":"92","author":[{"family":"Maillo","given":"Veronica"},{"family":"Gaora","given":"Peadar Ó"},{"family":"Forde","given":"Niamh"},{"family":"Besenfelder","given":"Urban"},{"family":"Havlicek","given":"Vitezslav"},{"family":"Burns","given":"Gregory W."},{"family":"Spencer","given":"Thomas E."},{"family":"Gutierrez-Adan","given":"Alfonso"},{"family":"Lonergan","given":"Patrick"},{"family":"Rizos","given":"Dimitrios"}],"issued":{"date-parts":[["2015",6]]}}},{"id":4252,"uris":["http://zotero.org/users/6654169/items/XAYBS2FN"],"itemData":{"id":4252,"type":"article-journal","abstract":"In the absence of the maternal genital tract, preimplantation embryos can develop in vitro in culture medium where all communication with the oviduct or uterus is absent. In several mammalian species, it has been observed that embryos cultured in groups thrive better than those cultured singly. Here we argue that group-cultured embryos are able to promote their own development in vitro by the production of autocrine embryotropins that putatively serve as a communication tool. The concept of effective communication implies an origin, a signalling agent, and finally a recipient that is able to decode the message. We illustrate this concept by demonstrating that preimplantation embryos are able to secrete autocrine factors in several ways, including active secretion, passive outflow, or as messengers bound to a molecular vehicle or transported within extracellular vesicles. Likewise, we broaden the traditional view that inter-embryo communication is dictated mainly by growth factors, by discussing a wide range of other biochemical messengers including proteins, lipids, neurotransmitters, saccharides, and microRNAs, all of which can be exchanged among embryos cultured in a group. Finally, we describe how different classes of messenger molecules are decoded by the embryo and influence embryo development by triggering different pathways. When autocrine embryotropins such as insulin-like growth factor-I (IGF-I) or platelet activating factor (PAF) bind to their appropriate receptor, the phosphatidylinositol-4,5-bisphosphate 3-kinase (PI3K) pathway will be activated which is important for embryo survival. On the other hand, the mitogen-activated protein kinase (MAPK) pathway is activated when compounds such as hyaluronic acid and serotonin bind to their respective receptors, thereby acting as growth factors. By activating the peroxisome-proliferator-activated receptor family (PPAR) pathway, lipophilic autocrine factors such as prostaglandins or fatty acids have both survival and anti-apoptotic functions. In conclusion, considering different types of messenger molecules simultaneously will be crucial to understanding more comprehensively how embryos communicate with each other in group-culture systems. This approach will assist in the development of novel media for single-embryo culture.","container-title":"Biological Reviews of the Cambridge Philosophical Society","DOI":"10.1111/brv.12241","ISSN":"1469-185X","issue":"1","journalAbbreviation":"Biol Rev Camb Philos Soc","language":"eng","page":"505-520","PMID":"26608222","source":"PubMed","title":"Autocrine embryotropins revisited: how do embryos communicate with each other in vitro when cultured in groups?","title-short":"Autocrine embryotropins revisited","volume":"92","author":[{"family":"Wydooghe","given":"Eline"},{"family":"Vandaele","given":"Leen"},{"family":"Heras","given":"Sonia"},{"family":"De Sutter","given":"Petra"},{"family":"Deforce","given":"Dieter"},{"family":"Peelman","given":"Luc"},{"family":"De Schauwer","given":"Catharina"},{"family":"Van Soom","given":"Ann"}],"issued":{"date-parts":[["2017",2]]}}},{"id":4249,"uris":["http://zotero.org/users/6654169/items/FCZLKX4L"],"itemData":{"id":4249,"type":"article-journal","abstract":"Recent studies indicate that communication between the bovine embryo and the mother begins in the oviduct. Here, we aimed to investigate the effect of embryos on bovine oviducts for their immune responses using an in vitro model. First, zygotes were cultured with or without bovine oviduct epithelial cells (BOECs) for 4 days, when embryos had reached the 16-cell stage. At that time, we detected interferon-tau (IFNT) in embryos co-cultured with BOECs, but not in embryos cultured alone. Next, peripheral blood mononuclear cells (PBMCs) were incubated either in media from embryo alone cultures or from co-cultures of embryos with BOECs. The medium from embryo alone cultures did not modulate PBMCs gene expression; whereas the embryo-BOEC co-culture medium increased interferon-stimulated genes (ISGs: ISG15, OAS1, MX2), STAT1, PTGES and TGFB1 but suppressed IL17 expression in PBMCs. Both IFNT-treated BOEC culture medium and IFNT-supplemented fresh medium alone without BOEC, modulated PBMCs gene expressions similar to those by the embryo-BOEC co-culture medium. Further, specific antibody to IFNT neutralized the effect of embryo-BOEC co-culture medium on PBMCs gene expression. Our results indicate that BOECs stimulate embryos to produce IFNT, which then acts on immune cells to promote an anti-inflammatory response in the oviduct.","container-title":"Scientific Reports","DOI":"10.1038/s41598-018-26224-8","ISSN":"2045-2322","issue":"1","journalAbbreviation":"Sci Rep","language":"eng","page":"7850","PMID":"29777205","PMCID":"PMC5959944","source":"PubMed","title":"Oviduct epithelium induces interferon-tau in bovine Day-4 embryos, which generates an anti-inflammatory response in immune cells","volume":"8","author":[{"family":"Talukder","given":"Anup K."},{"family":"Rashid","given":"Mohammad B."},{"family":"Yousef","given":"Mohamed S."},{"family":"Kusama","given":"Kazuya"},{"family":"Shimizu","given":"Takashi"},{"family":"Shimada","given":"Masayuki"},{"family":"Suarez","given":"Susan S."},{"family":"Imakawa","given":"Kazuhiko"},{"family":"Miyamoto","given":"Akio"}],"issued":{"date-parts":[["2018",5,18]]}}},{"id":4246,"uris":["http://zotero.org/users/6654169/items/FSTLTI3W"],"itemData":{"id":4246,"type":"article-journal","abstract":"During its journey through the oviduct, the bovine embryo may induce transcriptomic and metabolic responses, via direct or indirect contact, from bovine oviduct epithelial cells (BOECs). An in vitro model using polyester mesh was established, allowing the study of the local contact during 48 h between a BOEC monolayer and early embryos (2- or 8-cell stage) or their respective conditioned media (CM). The transcriptomic response of BOEC to early embryos was assessed by analyzing the transcript abundance of SMAD6, TDGF1, ROCK1, ROCK2, SOCS3, PRELP and AGR3 selected from previous in vivo studies and GPX4, NFE2L2, SCN9A, EPSTI1 and IGFBP3 selected from in vitro studies. Moreover, metabolic analyses were performed on the media obtained from the co-culture. Results revealed that presence of early embryos or their CM altered the BOEC expression of NFE2L2, GPX4, SMAD6, IGFBP3, ROCK2 and SCN9A. However, the response of BOEC to two-cell embryos or their CM was different from that observed to eight-cell embryos or their CM. Analysis of energy substrates and amino acids revealed that BOEC metabolism was not affected by the presence of early embryos or by their CM. Interestingly, embryo metabolism before embryo genome activation (EGA) seems to be independent of exogenous sources of energy. In conclusion, this study confirms that early embryos affect BOEC transcriptome and BOEC response was embryo stage specific. Moreover, embryo affects BOEC via a direct contact or via its secretions. However transcriptomic response of BOEC to the embryo did not manifest as an observable metabolic response.","container-title":"Reproduction (Cambridge, England)","DOI":"10.1530/REP-18-0561","ISSN":"1741-7899","issue":"1","journalAbbreviation":"Reproduction","language":"eng","page":"85-94","PMID":"31022701","source":"PubMed","title":"Gene expression and metabolic response of bovine oviduct epithelial cells to the early embryo","volume":"158","author":[{"family":"Hamdi","given":"Meriem"},{"family":"Sánchez-Calabuig","given":"María J."},{"family":"Rodríguez-Alonso","given":"Beatriz"},{"family":"Bagés Arnal","given":"Sandra"},{"family":"Roussi","given":"Kalliopi"},{"family":"Sturmey","given":"Roger"},{"family":"Gutiérrez-Adán","given":"Alfonso"},{"family":"Lonergan","given":"Patrick"},{"family":"Rizos","given":"Dimitrios"}],"issued":{"date-parts":[["2019",7]]}}},{"id":3663,"uris":["http://zotero.org/users/6654169/items/U5L5KH3L"],"itemData":{"id":3663,"type":"article-journal","abstract":"Embryo-derived extracellular vesicles (EVs) may play a role in mediating the embryo-maternal dialogue at the oviduct, potentially carrying signals reflecting embryo quality. We investigated the effects of bovine embryo-derived EVs on the gene expression of bovine oviductal epithelial cells (BOECs), and whether these effects are dependent on embryo quality. Presumptive zygotes were cultured individually in vitro in culture medium droplets until day 8 while their development was assessed at day 2, 5 and 8. Conditioned medium samples were collected at day 5 and pooled based on embryo development (good quality embryo media and degenerating embryo media). EVs were isolated from conditioned media by size exclusion chromatography and supplemented to primary BOEC monolayer cultures to evaluate the effects of embryo-derived EVs on gene expression profile of BOEC. Gene expression was quantified by RNA-seq and RT-qPCR. A total of 7 upregulated and 18 downregulated genes were detected in the BOECs supplemented with good quality embryo-derived EV compared to the control. The upregulated genes included interferon-τ-induced genes, such as OAS1Y, MX1 and ISG15, which have previously been reported as upregulated in the oviductal epithelial cells in the presence of embryos. Of the upregulated genes, OAS1Y and MX1 were validated with RT-qPCR. In contrast, only one differentially expressed gene was detected in BOECs in response to degenerating embryo-derived EVs, suggesting that oviductal responses are dependent on embryo quality. Our results support the hypothesis that embryo-derived EVs are involved in embryo-maternal communication at the oviduct and the oviductal response is dependant on the embryo quality. KEY MESSAGES: • Extracellular vesicles (EVs) released by individually cultured pre-implantation bovine embryos can alter the gene expression of primary oviductal epithelial cells. • The oviductal response, in terms of gene expression, to t</w:instrText>
            </w:r>
            <w:r w:rsidRPr="00C25818">
              <w:rPr>
                <w:rFonts w:ascii="Times New Roman" w:hAnsi="Times New Roman" w:cs="Times New Roman"/>
                <w:sz w:val="22"/>
                <w:szCs w:val="22"/>
              </w:rPr>
              <w:instrText xml:space="preserve">he bovine embryo-derived EVs varied depending on the embryo quality. • In vivo, the oviduct may have the ability to sense the quality of the pre-implantation embryos. • The observed effect of embryo-derived EVs on oviductal epithelial cells could serve as a non-invasive method of evaluating the embryo quality.","container-title":"Journal of Molecular Medicine (Berlin, Germany)","DOI":"10.1007/s00109-021-02042-w","ISSN":"1432-1440","issue":"5","journalAbbreviation":"J Mol Med (Berl)","language":"eng","page":"685-697","PMID":"33512581","source":"PubMed","title":"Oviduct as a sensor of embryo quality: deciphering the extracellular vesicle (EV)-mediated embryo-maternal dialogue","title-short":"Oviduct as a sensor of embryo quality","volume":"99","author":[{"family":"Dissanayake","given":"Keerthie"},{"family":"Nõmm","given":"Monika"},{"family":"Lättekivi","given":"Freddy"},{"family":"Ord","given":"James"},{"family":"Ressaissi","given":"Yosra"},{"family":"Godakumara","given":"Kasun"},{"family":"Reshi","given":"Qurat Ul Ain"},{"family":"Viil","given":"Janeli"},{"family":"Jääger","given":"Kersti"},{"family":"Velthut-Meikas","given":"Agne"},{"family":"Salumets","given":"Andres"},{"family":"Jaakma","given":"Ülle"},{"family":"Fazeli","given":"Alireza"}],"issued":{"date-parts":[["2021",5]]}}}],"schema":"https://github.com/citation-style-language/schema/raw/master/csl-citation.json"} </w:instrText>
            </w:r>
            <w:r w:rsidRPr="00513C7D">
              <w:rPr>
                <w:rFonts w:ascii="Times New Roman" w:hAnsi="Times New Roman" w:cs="Times New Roman"/>
                <w:sz w:val="22"/>
                <w:szCs w:val="22"/>
              </w:rPr>
              <w:fldChar w:fldCharType="separate"/>
            </w:r>
            <w:r w:rsidRPr="00C25818">
              <w:rPr>
                <w:rFonts w:ascii="Times New Roman" w:hAnsi="Times New Roman" w:cs="Times New Roman"/>
                <w:sz w:val="22"/>
                <w:szCs w:val="22"/>
              </w:rPr>
              <w:t>Maillo et al., 2015; Wydooghe et al., 2017; Talukder et al., 2018; Hamdi et al., 2019; Dissanayake et al., 2021</w:t>
            </w:r>
            <w:r w:rsidRPr="00513C7D">
              <w:rPr>
                <w:rFonts w:ascii="Times New Roman" w:hAnsi="Times New Roman" w:cs="Times New Roman"/>
                <w:sz w:val="22"/>
                <w:szCs w:val="22"/>
              </w:rPr>
              <w:fldChar w:fldCharType="end"/>
            </w:r>
          </w:p>
        </w:tc>
        <w:tc>
          <w:tcPr>
            <w:tcW w:w="0" w:type="auto"/>
            <w:vAlign w:val="center"/>
          </w:tcPr>
          <w:p w14:paraId="7DC1D986" w14:textId="77777777" w:rsidR="00B4542A" w:rsidRPr="00B4542A" w:rsidRDefault="00B4542A" w:rsidP="00C25818">
            <w:pPr>
              <w:jc w:val="center"/>
              <w:rPr>
                <w:rFonts w:ascii="Times New Roman" w:hAnsi="Times New Roman" w:cs="Times New Roman"/>
                <w:sz w:val="22"/>
                <w:szCs w:val="22"/>
              </w:rPr>
            </w:pPr>
          </w:p>
        </w:tc>
      </w:tr>
      <w:tr w:rsidR="00B4542A" w:rsidRPr="00236E86" w14:paraId="5E7EB95C" w14:textId="77777777" w:rsidTr="00C25818">
        <w:tc>
          <w:tcPr>
            <w:tcW w:w="0" w:type="auto"/>
            <w:vMerge/>
            <w:vAlign w:val="center"/>
          </w:tcPr>
          <w:p w14:paraId="5C39F8CE" w14:textId="6B6C56E3" w:rsidR="00B4542A" w:rsidRPr="00FF6362" w:rsidRDefault="00B4542A" w:rsidP="00FF6362">
            <w:pPr>
              <w:spacing w:line="276" w:lineRule="auto"/>
              <w:jc w:val="center"/>
              <w:rPr>
                <w:rFonts w:ascii="Times New Roman" w:hAnsi="Times New Roman" w:cs="Times New Roman"/>
                <w:b/>
                <w:bCs/>
                <w:sz w:val="22"/>
                <w:szCs w:val="22"/>
              </w:rPr>
            </w:pPr>
          </w:p>
        </w:tc>
        <w:tc>
          <w:tcPr>
            <w:tcW w:w="0" w:type="auto"/>
            <w:vAlign w:val="center"/>
          </w:tcPr>
          <w:p w14:paraId="370ADFBD" w14:textId="6CBA75B2" w:rsidR="00B4542A" w:rsidRPr="00513C7D" w:rsidRDefault="00B4542A" w:rsidP="00FF6362">
            <w:pPr>
              <w:spacing w:line="276" w:lineRule="auto"/>
              <w:jc w:val="center"/>
              <w:rPr>
                <w:rFonts w:ascii="Times New Roman" w:hAnsi="Times New Roman" w:cs="Times New Roman"/>
                <w:sz w:val="22"/>
                <w:szCs w:val="22"/>
              </w:rPr>
            </w:pPr>
            <w:r w:rsidRPr="00513C7D">
              <w:rPr>
                <w:rFonts w:ascii="Times New Roman" w:hAnsi="Times New Roman" w:cs="Times New Roman"/>
                <w:sz w:val="22"/>
                <w:szCs w:val="22"/>
              </w:rPr>
              <w:t>bta-miR-26b</w:t>
            </w:r>
          </w:p>
        </w:tc>
        <w:tc>
          <w:tcPr>
            <w:tcW w:w="0" w:type="auto"/>
            <w:vAlign w:val="center"/>
          </w:tcPr>
          <w:p w14:paraId="37361487" w14:textId="48420F26" w:rsidR="00B4542A" w:rsidRPr="00513C7D" w:rsidRDefault="00B4542A" w:rsidP="00FF6362">
            <w:pPr>
              <w:spacing w:line="276" w:lineRule="auto"/>
              <w:jc w:val="center"/>
              <w:rPr>
                <w:rFonts w:ascii="Times New Roman" w:hAnsi="Times New Roman" w:cs="Times New Roman"/>
                <w:sz w:val="22"/>
                <w:szCs w:val="22"/>
              </w:rPr>
            </w:pPr>
            <w:r w:rsidRPr="00513C7D">
              <w:rPr>
                <w:rFonts w:ascii="Times New Roman" w:hAnsi="Times New Roman" w:cs="Times New Roman"/>
                <w:sz w:val="22"/>
                <w:szCs w:val="22"/>
              </w:rPr>
              <w:t>Neutrophil activation, cytokine signaling</w:t>
            </w:r>
          </w:p>
        </w:tc>
        <w:tc>
          <w:tcPr>
            <w:tcW w:w="0" w:type="auto"/>
            <w:vAlign w:val="center"/>
          </w:tcPr>
          <w:p w14:paraId="30BE41BB" w14:textId="294BFB59" w:rsidR="00B4542A" w:rsidRPr="00513C7D" w:rsidRDefault="00B4542A" w:rsidP="00FF6362">
            <w:pPr>
              <w:spacing w:line="276" w:lineRule="auto"/>
              <w:jc w:val="center"/>
              <w:rPr>
                <w:rFonts w:ascii="Times New Roman" w:hAnsi="Times New Roman" w:cs="Times New Roman"/>
                <w:sz w:val="22"/>
                <w:szCs w:val="22"/>
              </w:rPr>
            </w:pPr>
            <w:r w:rsidRPr="00513C7D">
              <w:rPr>
                <w:rFonts w:ascii="Times New Roman" w:hAnsi="Times New Roman" w:cs="Times New Roman"/>
                <w:sz w:val="22"/>
                <w:szCs w:val="22"/>
              </w:rPr>
              <w:t>Enhances embryo survival and endometrial receptivity</w:t>
            </w:r>
          </w:p>
        </w:tc>
        <w:tc>
          <w:tcPr>
            <w:tcW w:w="0" w:type="auto"/>
            <w:vAlign w:val="center"/>
          </w:tcPr>
          <w:p w14:paraId="0DEC6FBD" w14:textId="62F6574D" w:rsidR="00B4542A" w:rsidRPr="00513C7D" w:rsidRDefault="00B4542A" w:rsidP="00FF6362">
            <w:pPr>
              <w:spacing w:line="276" w:lineRule="auto"/>
              <w:jc w:val="center"/>
              <w:rPr>
                <w:rFonts w:ascii="Times New Roman" w:hAnsi="Times New Roman" w:cs="Times New Roman"/>
                <w:sz w:val="22"/>
                <w:szCs w:val="22"/>
              </w:rPr>
            </w:pPr>
            <w:r w:rsidRPr="00513C7D">
              <w:rPr>
                <w:rFonts w:ascii="Times New Roman" w:hAnsi="Times New Roman" w:cs="Times New Roman"/>
                <w:sz w:val="22"/>
                <w:szCs w:val="22"/>
              </w:rPr>
              <w:fldChar w:fldCharType="begin"/>
            </w:r>
            <w:r w:rsidRPr="00C25818">
              <w:rPr>
                <w:rFonts w:ascii="Times New Roman" w:hAnsi="Times New Roman" w:cs="Times New Roman"/>
                <w:sz w:val="22"/>
                <w:szCs w:val="22"/>
              </w:rPr>
              <w:instrText xml:space="preserve"> ADDIN ZOTERO_ITEM CSL_CITATION {"citationID":"uj1yi7Sf","properties":{"unsorted":false,"formattedCitation":"(Nakamura et al., 2021)","plainCitation":"(Nakamura et al., 2021)","noteIndex":0},"citationItems":[{"id":4406,"uris":["http://zotero.org/users/6654169/items/QJ8U4N5V"],"itemData":{"id":4406,"type":"article-journal","abstract":"Extracellular vesicles (EVs) in utero play a role in cellular interactions between endometrium-conceptuses (embryo plus extraembryonic membranes) during peri-implantation periods. However, how intrauterine EVs function on endometrium have not been well characterized. In our previous study, bta-miR-98 found in intrauterine EVs from uterine flushing fluids (UFs) on pregnant day 20 (a half day after initial conceptus attachment, P20) could regulate the maternal immune system and collaborate with other miRNAs and/or components of EVs for conceptus implantation. We, therefore, hypothesized that in addition to bta-miR-98, other miRNAs present in bovine intrauterine EVs may regulate the maternal immune system in the endometrial epithelium. A global analysis of differentially expressed proteins between EVs from P17 and P20 UFs revealed that components of intrauterine P20 EVs had the effect on the down-regulation of \"neutrophil activation involved in imm</w:instrText>
            </w:r>
            <w:r w:rsidRPr="00252738">
              <w:rPr>
                <w:rFonts w:ascii="Times New Roman" w:hAnsi="Times New Roman" w:cs="Times New Roman"/>
                <w:sz w:val="22"/>
                <w:szCs w:val="22"/>
              </w:rPr>
              <w:instrText>une r</w:instrText>
            </w:r>
            <w:r w:rsidRPr="00513C7D">
              <w:rPr>
                <w:rFonts w:ascii="Times New Roman" w:hAnsi="Times New Roman" w:cs="Times New Roman"/>
                <w:sz w:val="22"/>
                <w:szCs w:val="22"/>
                <w:lang w:val="es-ES"/>
              </w:rPr>
              <w:instrText xml:space="preserve">esponse\" and \"neutrophil mediated immunity\". In silico analyses predicted bta-miR-26b as one of potential miRNA to regulate maternal immune system. In our cell culture experiments, bta-miR-26b negatively regulated several immune system-related genes PSMC6, CD40, and IER3 in bovine endometrial epithelial cells. Our findings revealed that intrauterine EV-derived bta-miR-26b contributes to the down-regulation of the maternal immune system, allowing conceptus implantation to the uterine endometrium. Furthermore, our results suggest that intrauterine EVs extracted from P20 UFs could regulate neutrophils, the first line of immunological defense, to modulate endometrial immune and inflammatory responses for implanting conceptuses.","container-title":"Biochemical and Biophysical Research Communications","DOI":"10.1016/j.bbrc.2021.08.019","ISSN":"1090-2104","journalAbbreviation":"Biochem Biophys Res Commun","language":"eng","page":"100-106","PMID":"34403805","source":"PubMed","title":"The effect of bta-miR-26b in intrauterine extracellular vesicles on maternal immune system during the implantation period","volume":"573","author":[{"family":"Nakamura","given":"Keigo"},{"family":"Kusama","given":"Kazuya"},{"family":"Hori","given":"Masatoshi"},{"family":"Imakawa","given":"Kazuhiko"}],"issued":{"date-parts":[["2021",10,8]]}}}],"schema":"https://github.com/citation-style-language/schema/raw/master/csl-citation.json"} </w:instrText>
            </w:r>
            <w:r w:rsidRPr="00513C7D">
              <w:rPr>
                <w:rFonts w:ascii="Times New Roman" w:hAnsi="Times New Roman" w:cs="Times New Roman"/>
                <w:sz w:val="22"/>
                <w:szCs w:val="22"/>
              </w:rPr>
              <w:fldChar w:fldCharType="separate"/>
            </w:r>
            <w:r w:rsidRPr="00513C7D">
              <w:rPr>
                <w:rFonts w:ascii="Times New Roman" w:hAnsi="Times New Roman" w:cs="Times New Roman"/>
                <w:sz w:val="22"/>
                <w:szCs w:val="22"/>
                <w:lang w:val="es-ES"/>
              </w:rPr>
              <w:t>Nakamura et al., 2021</w:t>
            </w:r>
            <w:r w:rsidRPr="00513C7D">
              <w:rPr>
                <w:rFonts w:ascii="Times New Roman" w:hAnsi="Times New Roman" w:cs="Times New Roman"/>
                <w:sz w:val="22"/>
                <w:szCs w:val="22"/>
              </w:rPr>
              <w:fldChar w:fldCharType="end"/>
            </w:r>
          </w:p>
        </w:tc>
        <w:tc>
          <w:tcPr>
            <w:tcW w:w="0" w:type="auto"/>
            <w:vAlign w:val="center"/>
          </w:tcPr>
          <w:p w14:paraId="4287601B" w14:textId="77777777" w:rsidR="00B4542A" w:rsidRPr="00B4542A" w:rsidRDefault="00B4542A" w:rsidP="00B4542A">
            <w:pPr>
              <w:jc w:val="center"/>
              <w:rPr>
                <w:rFonts w:ascii="Times New Roman" w:hAnsi="Times New Roman" w:cs="Times New Roman"/>
                <w:sz w:val="22"/>
                <w:szCs w:val="22"/>
              </w:rPr>
            </w:pPr>
          </w:p>
        </w:tc>
      </w:tr>
      <w:tr w:rsidR="00252738" w:rsidRPr="00513C7D" w14:paraId="4823D363" w14:textId="77777777" w:rsidTr="00C25818">
        <w:tc>
          <w:tcPr>
            <w:tcW w:w="0" w:type="auto"/>
            <w:vAlign w:val="center"/>
          </w:tcPr>
          <w:p w14:paraId="205137C0" w14:textId="54E794DD" w:rsidR="00252738" w:rsidRPr="00FF6362" w:rsidRDefault="00252738" w:rsidP="00FF6362">
            <w:pPr>
              <w:spacing w:line="276" w:lineRule="auto"/>
              <w:jc w:val="center"/>
              <w:rPr>
                <w:rFonts w:ascii="Times New Roman" w:hAnsi="Times New Roman" w:cs="Times New Roman"/>
                <w:b/>
                <w:bCs/>
                <w:sz w:val="22"/>
                <w:szCs w:val="22"/>
              </w:rPr>
            </w:pPr>
            <w:r w:rsidRPr="00FF6362">
              <w:rPr>
                <w:rFonts w:ascii="Times New Roman" w:hAnsi="Times New Roman" w:cs="Times New Roman"/>
                <w:b/>
                <w:bCs/>
                <w:sz w:val="22"/>
                <w:szCs w:val="22"/>
              </w:rPr>
              <w:t>Embryo (expanded blastocyst)</w:t>
            </w:r>
          </w:p>
        </w:tc>
        <w:tc>
          <w:tcPr>
            <w:tcW w:w="0" w:type="auto"/>
            <w:vAlign w:val="center"/>
          </w:tcPr>
          <w:p w14:paraId="66D485D5" w14:textId="5D5DF5C4" w:rsidR="00252738" w:rsidRPr="00252738" w:rsidRDefault="00252738" w:rsidP="00FF6362">
            <w:pPr>
              <w:spacing w:line="276" w:lineRule="auto"/>
              <w:jc w:val="center"/>
              <w:rPr>
                <w:rFonts w:ascii="Times New Roman" w:hAnsi="Times New Roman" w:cs="Times New Roman"/>
                <w:b/>
                <w:bCs/>
                <w:sz w:val="22"/>
                <w:szCs w:val="22"/>
              </w:rPr>
            </w:pPr>
            <w:r w:rsidRPr="00513C7D">
              <w:rPr>
                <w:rFonts w:ascii="Times New Roman" w:hAnsi="Times New Roman" w:cs="Times New Roman"/>
                <w:sz w:val="22"/>
                <w:szCs w:val="22"/>
              </w:rPr>
              <w:t>EVs rich in IFNτ, miRNAs, lipoproteins, immunomodulatory proteins (CAPG, AKR1B1)</w:t>
            </w:r>
          </w:p>
        </w:tc>
        <w:tc>
          <w:tcPr>
            <w:tcW w:w="0" w:type="auto"/>
            <w:vAlign w:val="center"/>
          </w:tcPr>
          <w:p w14:paraId="021F285B" w14:textId="78AA577C" w:rsidR="00252738" w:rsidRPr="00252738" w:rsidRDefault="00252738" w:rsidP="00FF6362">
            <w:pPr>
              <w:spacing w:line="276" w:lineRule="auto"/>
              <w:jc w:val="center"/>
              <w:rPr>
                <w:rFonts w:ascii="Times New Roman" w:hAnsi="Times New Roman" w:cs="Times New Roman"/>
                <w:sz w:val="22"/>
                <w:szCs w:val="22"/>
              </w:rPr>
            </w:pPr>
          </w:p>
        </w:tc>
        <w:tc>
          <w:tcPr>
            <w:tcW w:w="0" w:type="auto"/>
            <w:vAlign w:val="center"/>
          </w:tcPr>
          <w:p w14:paraId="005BD4B9" w14:textId="0FA3CD9F" w:rsidR="00252738" w:rsidRPr="00B4542A" w:rsidRDefault="00252738" w:rsidP="00FF6362">
            <w:pPr>
              <w:spacing w:line="276" w:lineRule="auto"/>
              <w:jc w:val="center"/>
              <w:rPr>
                <w:rFonts w:ascii="Times New Roman" w:hAnsi="Times New Roman" w:cs="Times New Roman"/>
                <w:sz w:val="22"/>
                <w:szCs w:val="22"/>
              </w:rPr>
            </w:pPr>
            <w:r w:rsidRPr="00513C7D">
              <w:rPr>
                <w:rFonts w:ascii="Times New Roman" w:hAnsi="Times New Roman" w:cs="Times New Roman"/>
                <w:sz w:val="22"/>
                <w:szCs w:val="22"/>
              </w:rPr>
              <w:t>Maternal recognition of pregnancy, luteolysis suppression, ISG activation</w:t>
            </w:r>
          </w:p>
        </w:tc>
        <w:tc>
          <w:tcPr>
            <w:tcW w:w="0" w:type="auto"/>
            <w:vAlign w:val="center"/>
          </w:tcPr>
          <w:p w14:paraId="0AB92896" w14:textId="77777777" w:rsidR="00252738" w:rsidRPr="00513C7D" w:rsidRDefault="00252738" w:rsidP="00FF6362">
            <w:pPr>
              <w:spacing w:line="276" w:lineRule="auto"/>
              <w:jc w:val="center"/>
              <w:rPr>
                <w:rFonts w:ascii="Times New Roman" w:hAnsi="Times New Roman" w:cs="Times New Roman"/>
                <w:sz w:val="22"/>
                <w:szCs w:val="22"/>
              </w:rPr>
            </w:pPr>
            <w:r w:rsidRPr="00513C7D">
              <w:rPr>
                <w:rFonts w:ascii="Times New Roman" w:hAnsi="Times New Roman" w:cs="Times New Roman"/>
                <w:sz w:val="22"/>
                <w:szCs w:val="22"/>
              </w:rPr>
              <w:fldChar w:fldCharType="begin"/>
            </w:r>
            <w:r w:rsidRPr="00513C7D">
              <w:rPr>
                <w:rFonts w:ascii="Times New Roman" w:hAnsi="Times New Roman" w:cs="Times New Roman"/>
                <w:sz w:val="22"/>
                <w:szCs w:val="22"/>
              </w:rPr>
              <w:instrText xml:space="preserve"> ADDIN ZOTERO_ITEM CSL_CITATION {"citationID":"7iiLspny","properties":{"unsorted":false,"formattedCitation":"(Brooks and Spencer, 2015; Burns et al., 2016; Nakamura et al., 2016; Neupane et al., 2017; Kusama et al., 2018; Aguilera et al., 2024)","plainCitation":"(Brooks and Spencer, 2015; Burns et al., 2016; Nakamura et al., 2016; Neupane et al., 2017; Kusama et al., 2018; Aguilera et al., 2024)","noteIndex":0},"citationItems":[{"id":4372,"uris":["http://zotero.org/users/6654169/items/4S9FUSUR"],"itemData":{"id":4372,"type":"article-journal","abstract":"Interferon tau (IFNT) is produced by the elongating conceptus in ruminants and is the maternal recognition of the pregnancy signal. Available evidence supports the idea that IFNT acts in a paracrine and autocrine manner to modulate expression of genes in the endometrium and trophectoderm, respectively, which promote conceptus elongation. The actions of IFNT are mediated by the interferon (alpha and beta) receptor (IFNAR), which consists of two subunits, IFNAR1 and IFNAR2. To test the hypothesis that IFNT and its receptor have biological roles in conceptus elongation, an in vivo loss-of-function study was conducted by inhibiting IFNT or IFNAR1/2 mRNA translation in the trophectoderm of the ovine conceptus using morpholino antisense oligonucleotides (MAO) delivered via osmotic pumps from Days 8 to 14 postmating. Elongating, filamentous type conceptuses were recovered from Day 14 ewes receiving a control morpholino or IFNAR MAOs. In contrast, severely growth-retarded and malformed conceptuses were recovered from IFNT MAO-infused ewes. Those conceptuses contained abnormal trophectoderm cells that were apoptotic based on terminal deoxynucleotidyl transferase-mediated dUTP nick-end labeling analyses. IFNT concentrations were reduced in the uterine lumen of IFNT MAO-infused ewes as was the expression of classical Type I IFN-stimulated genes in the endometrium. IFNT concentrations were also lower in the uterine lumen of IFNAR1/2 MAO-infused ewes. These studies provide in vivo evidence that IFNT is a critical regulator of conceptus elongation and that its embryotrophic actions are primarily mediated by paracrine effects on the endometrium.","container-title":"Biology of Reproduction","DOI":"10.1095/biolreprod.114.124156","ISSN":"1529-7268","issue":"2","journalAbbreviation":"Biol Reprod","language":"eng","page":"47","PMID":"25505203","source":"PubMed","title":"Biological roles of interferon tau (IFNT) and type I IFN receptors in elongation of the ovine conceptus","volume":"92","author":[{"family":"Brooks","given":"Kelsey"},{"family":"Spencer","given":"Thomas E."}],"issued":{"date-parts":[["2015",2]]}}},{"id":3651,"uris":["http://zotero.org/users/6654169/items/F2TY9ZHL"],"itemData":{"id":3651,"type":"article-journal","abstract":"Cells release diverse types of membrane-bound vesicles of endosomal and plasma membrane origin, termed exosomes and microvesicles, respectively. Extracellular vesicles (EVs) represent an important mode of intercellular communication by transferring select RNAs, proteins, and lipids between cells. The present studies tested the hypothesis that the elongating ovine conceptus and uterus produces EVs that mediate conceptus-maternal interactions during early pregnancy. In Study 1, EVs were purified from uterine luminal fluid of Day 14 cyclic sheep. The EVs were fluorescently labeled with PKH67 dye and infused into the uterine lumen of pregnant sheep for 6 days using an osmotic pump. On Day 14, labeled EVs were observed in the conceptus trophectoderm and uterine epithelia, but not in the uterine stroma or myometrium. In Study 2, Day 14 conceptuses were cultured ex vivo for 24 h and found to release EVs into the culture medium. Proteomics analysis of the Day 14 conceptus-derived EVs identified 231 proteins that were enriched for extracellular space and several protein classes, including proteases, protease inhibitors, chaperones and chaperonins. RNA sequencing of Day 14 conceptus-derived EVs detected expression of 512 mRNAs. The top-expressed genes were overrepresented in ribosomal functions and components. Isolated EVs from conceptuses were fluorescently labeled with PKH67 and infused into the uterine lumen of cyclic sheep for 6 days using an osmotic pump. On Day 14, labeled EVs were observed in the uterine epithelia, but not in the uterine stroma or myometrium. Labeled EVs were not observed in the ovary or in other maternal tissues. These studies support the ideas that EVs emanate from both the conceptus trophectoderm and uterine epithelia, and are involved in intercellular communication between those cells during the establishment of pregnancy in sheep.","container-title":"Biology of Reproduction","DOI":"10.1095/biolreprod.115.134973","ISSN":"1529-7268","issue":"3","journalAbbreviation":"Biol Reprod","language":"eng","page":"56","PMID":"26819476","source":"PubMed","title":"Extracellular Vesicles Originate from the Conceptus and Uterus During Early Pregnancy in Sheep","volume":"94","author":[{"family":"Burns","given":"Gregory W."},{"family":"Brooks","given":"Kelsey E."},{"family":"Spencer","given":"Thomas E."}],"issued":{"date-parts":[["2016",3]]}}},{"id":4352,"uris":["http://zotero.org/users/6654169/items/HBQV8U9T"],"itemData":{"id":4352,"type":"article-journal","abstract":"Biochemical and/or physical communication between the conceptus and the uterine endometrium is required for conceptus implantation to the maternal endometrium, leading to placentation and the establishment of pregnancy. We previously reported that in vitro co-culture system with bovine trophoblast CT-1 cells, primary uterine endometrial epithelial cells (EECs), and uterine flushings (UFs) mimics in vivo conceptus attachment process. To identify molecules in UFs responsible for this change, we first characterized protein contents of UFs from day 17 cyclic (C17) and pregnant (P17) ewes through the use of two dimensional-Polyacrylamide Gel Electrophoresis (2D-PAGE), followed by Liquid Chromatography-tandem Mass Spectrometry (LC-MS/MS) analysis. These analyses identified 266 proteins specific for P17 UFs, from which 172 proteins were identified as exosomal proteins. Among 172 exosomal proteins, 8 proteins that had been identified as exosomal proteins were chosen for further analysis, including macrophage-capping protein (CAPG), aldo-keto reductase family 1, member B1 protein (AKR1B1), bcl-2-like protein 15 (BCL2L15), carbonic anhydrase 2 (CA2), isocitrate dehydrogenase 2 (IDH2), eukaryotic translation elongation factor 2 (EEF2), moesin (MSN), and ezrin (EZR). CAPG and AKR1B1 were again confirmed in P15 and P17 UFs, and more importantly CAPG and AKR1B1, mRNA and protein, were found only in P15 and P17 conceptuses. Moreover, exosomes were isolated from C15, C17, P15, or P17 UFs. Only P15 and P17 exosomes, originated from the conceptus, contained interferon tau (IFNT) as well as CAPG and AKR1B1, and up-regulated STAT1, STAT2, MX1, MX2, BST2, and ISG15 transcripts in EECs. These observations indicate that in addition to endometrial derived exosomes previously described, conceptus-derived exosomes are present in UFs and could function to modify endometrial response. These results suggest that exosomes secreted from conceptuses as well as endometria are involved in cell to cell interactions for conceptus implantation to the maternal endometrium.","container-title":"PloS One","DOI":"10.1371/journal.pone.0158278","ISSN":"1932-6203","issue":"6","journalAbbreviation":"PLoS One","language":"eng","page":"e0158278","PMID":"27351483","PMCID":"PMC4924817","source":"PubMed","title":"Induction of IFNT-Stimulated Genes by Conceptus-Derived Exosomes during the Attachment Period","volume":"11","author":[{"family":"Nakamura","given":"Keigo"},{"family":"Kusama","given":"Kazuya"},{"family":"Bai","given":"Rulan"},{"family":"Sakurai","given":"Toshihiro"},{"family":"Isuzugawa","given":"Kazuto"},{"family":"Godkin","given":"James D."},{"family":"Suda","given":"Yoshihito"},{"family":"Imakawa","given":"Kazuhiko"}],"issued":{"date-parts":[["2016"]]}}},{"id":4369,"uris":["http://zotero.org/users/6654169/items/J9HEU5CX"],"itemData":{"id":4369,"type":"article-journal","abstract":"Infertility and subfertility negatively impact the economics and reproductive performance of cattle. Of note, significant pregnancy loss occurs in cattle during the first month of pregnancy, yet little is known about the genetic loci influencing pregnancy success and loss in cattle. To identify quantitative trait loci (QTL) with large effects associated with early pregnancy loss, Angus crossbred heifers were classified based on day 28 pregnancy outcomes to serial embryo transfer. A genome wide association analysis (GWAA) was conducted comparing 30 high fertility heifers with 100% success in establishing pregnancy to 55 subfertile heifers with 25% or less success. A gene set enrichment analysis SNP (GSEA-SNP) was performed to identify gene sets and leading edge genes influencing pregnancy loss. The GWAA identified 22 QTL (p &lt; 1 x 10-5), and GSEA-SNP identified 9 gene sets (normalized enrichment score &gt; 3.0) with 253 leading edge genes. Network analysis identified TNF (tumor necrosis factor), estrogen, and TP53 (tumor protein 53) as the top of 671 upstream regulators (p &lt; 0.001), whereas the SOX2 (SRY [sex determining region Y]-box 2) and OCT4 (octamer-binding transcription factor 4) complex was the top master regulator out of 773 master regulators associated with fertility (p &lt; 0.001). Identification of QTL and genes in pathways that improve early pregnancy success provides critical information for genomic selection to increase fertility in cattle. The identified genes and regulators also provide insight into the complex biological mechanisms underlying pregnancy establishment in cattle.","container-title":"PloS One","DOI":"10.1371/journal.pone.0188997","ISSN":"1932-6203","issue":"12","journalAbbreviation":"PLoS One","language":"eng","page":"e0188997","PMID":"29228019","PMCID":"PMC5724891","source":"PubMed","title":"Loci and pathways associated with uterine capacity for pregnancy and fertility in beef cattle","volume":"12","author":[{"family":"Neupane","given":"Mahesh"},{"family":"Geary","given":"Thomas W."},{"family":"Kiser","given":"Jennifer N."},{"family":"Burns","given":"Gregory W."},{"family":"Hansen","given":"Peter J."},{"family":"Spencer","given":"Thomas E."},{"family":"Neibergs","given":"Holly L."}],"issued":{"date-parts":[["2017"]]}}},{"id":3705,"uris":["http://zotero.org/users/6654169/items/ER4DC4VS"],"itemData":{"id":3705,"type":"article-journal","abstract":"Exosomes, extracellular vesicles, are present in uterine flushing fluids (UFs), which are involved in conceptus-endometrial interactions during peri-implantation periods. Despite several studies on intrauterine exosomes conducted, the roles conceptus and endometrial exosomes play during peri-implantation periods have not been well characterized. To investigate the effect of bovine intrauterine exosomes on conceptus implantation, exosomes isolated from bovine UFs during peri-implantation periods were subjected to global protein analysis. The analysis detected 596 exosomal proteins, including ruminants' pregnancy recognition factor IFNT, and 172 differentially expressed proteins with more than 1.5-fold changes in UFs on days 17, 20 and 22 pregnancy (day of conceptus implantation is initiated on days 19-19.5). Treatment of primary bovine endometrial epithelial cells with exosomes from day 17 UFs up-regulated the expression of apoptosis-related genes, and treatment with exosomes from day 20 and 22 UFs up-regulated the expression of adhesion molecule. Based on these findings, intrauterine exosomes should be considered as an essential constituent for successful implantation.","container-title":"Biochemical and Biophysical Research Communications","DOI":"10.1016/j.bbrc.2017.11.176","ISSN":"1090-2104","issue":"1","journalAbbreviation":"Biochem Biophys Res Commun","language":"eng","page":"1370-1375","PMID":"29196267","source":"PubMed","title":"Intrauterine exosomes are required for bovine conceptus implantation","volume":"495","author":[{"family":"Kusama","given":"Kazuya"},{"family":"Nakamura","given":"Keigo"},{"family":"Bai","given":"Rulan"},{"family":"Nagaoka","given":"Kentaro"},{"family":"Sakurai","given":"Toshihiro"},{"family":"Imakawa","given":"Kazuhiko"}],"issued":{"date-parts":[["2018",1,1]]}}},{"id":5529,"uris":["http://zotero.org/users/6654169/items/RHWP27IV"],"itemData":{"id":5529,"type":"article-journal","abstract":"Extracellular vesicles (EVs) have become important in embryo-maternal communication during early development. The aim of this study was to evaluate the effect of an in vitro system on early bidirectional embryo-maternal communication mediated by EVs. For this purpose, two experiments were performed: one to evaluate the effect of embryonic EVs on maternal cells and the second to determine the effect of maternal EVs on early embryonic development. For the first in vitro (IVP) and in vivo (IVV) experiments, bovine blastocysts were selected and individually cultured for 48 h to collect embryonic EVs secreted during days 7-9 of embryonic development. Embryonic EVs were added to the medium of in vitro-cultured bovine endometrial cells to evaluate their effect on the expression pattern of genes associated with endometrial function and response to interferon tau (IFNT). Non-classical interferon-stimulated genes (ISGs) were only induced by in vitro-derived embryos. In the second experiment, EVs released by endometrial cells cultured in vitro (EVC) and collected from uterine fluid (EV-UF) of cows in the early luteal phase were added to the culture medium of bovine embryos produced in vitro during days 5-9 of development. The effect of maternal in vitro or in vivo-derived EVs differs in the quality of bovine embryos produced in vitro during the pre-implantation period. The expression of IFNT in bovine embryos is increased by the effect of EV-UF treatment. Additionally, EV-UF treatment induces a sustained increase in diameter during embryonic development and a tendency towards a greater number of expanded and hatched blastocysts. However, some genes related to embryo quality are induced by EVC treatment.","container-title":"Theriogenology","DOI":"10.1016/j.theriogenology.2023.10.005","ISSN":"1879-3231","journalAbbreviation":"Theriogenology","language":"eng","page":"43-56","PMID":"37852113","source":"PubMed","title":"Embryo-maternal communication mediated by extracellular vesicles in the early stages of embryonic development is modified by in vitro conditions","volume":"214","author":[{"family":"Aguilera","given":"C."},{"family":"Wong","given":"Y. S."},{"family":"Gutierrez-Reinoso","given":"M. A."},{"family":"Velásquez","given":"A. E."},{"family":"Melo-Báez","given":"B."},{"family":"Cabezas","given":"J."},{"family":"Caamaño","given":"D."},{"family":"Navarrete","given":"F."},{"family":"Castro","given":"F. O."},{"family":"Rodriguez-Alvarez","given":"L. L."}],"issued":{"date-parts":[["2024",1,15]]}}}],"schema":"https://github.com/citation-style-language/schema/raw/master/csl-citation.json"} </w:instrText>
            </w:r>
            <w:r w:rsidRPr="00513C7D">
              <w:rPr>
                <w:rFonts w:ascii="Times New Roman" w:hAnsi="Times New Roman" w:cs="Times New Roman"/>
                <w:sz w:val="22"/>
                <w:szCs w:val="22"/>
              </w:rPr>
              <w:fldChar w:fldCharType="separate"/>
            </w:r>
            <w:r w:rsidRPr="00513C7D">
              <w:rPr>
                <w:rFonts w:ascii="Times New Roman" w:hAnsi="Times New Roman" w:cs="Times New Roman"/>
                <w:sz w:val="22"/>
                <w:szCs w:val="22"/>
              </w:rPr>
              <w:t>Brooks and Spencer, 2015; Burns et al., 2016; Nakamura et al., 2016; Neupane et al., 2017; Kusama et al., 2018; Aguilera et al., 2024</w:t>
            </w:r>
            <w:r w:rsidRPr="00513C7D">
              <w:rPr>
                <w:rFonts w:ascii="Times New Roman" w:hAnsi="Times New Roman" w:cs="Times New Roman"/>
                <w:sz w:val="22"/>
                <w:szCs w:val="22"/>
              </w:rPr>
              <w:fldChar w:fldCharType="end"/>
            </w:r>
          </w:p>
          <w:p w14:paraId="5DFC7062" w14:textId="1A13F560" w:rsidR="00252738" w:rsidRPr="00513C7D" w:rsidRDefault="00252738" w:rsidP="00FF6362">
            <w:pPr>
              <w:spacing w:line="276" w:lineRule="auto"/>
              <w:jc w:val="center"/>
              <w:rPr>
                <w:rFonts w:ascii="Times New Roman" w:hAnsi="Times New Roman" w:cs="Times New Roman"/>
                <w:sz w:val="22"/>
                <w:szCs w:val="22"/>
              </w:rPr>
            </w:pPr>
          </w:p>
        </w:tc>
        <w:tc>
          <w:tcPr>
            <w:tcW w:w="0" w:type="auto"/>
            <w:vAlign w:val="center"/>
          </w:tcPr>
          <w:p w14:paraId="387052C3" w14:textId="77777777" w:rsidR="00252738" w:rsidRPr="00513C7D" w:rsidRDefault="00252738" w:rsidP="00C25818">
            <w:pPr>
              <w:jc w:val="center"/>
              <w:rPr>
                <w:rFonts w:ascii="Times New Roman" w:hAnsi="Times New Roman" w:cs="Times New Roman"/>
                <w:sz w:val="22"/>
                <w:szCs w:val="22"/>
              </w:rPr>
            </w:pPr>
          </w:p>
        </w:tc>
      </w:tr>
      <w:tr w:rsidR="00252738" w:rsidRPr="00513C7D" w14:paraId="2F68F6F5" w14:textId="77777777" w:rsidTr="00C25818">
        <w:tc>
          <w:tcPr>
            <w:tcW w:w="0" w:type="auto"/>
            <w:vAlign w:val="center"/>
          </w:tcPr>
          <w:p w14:paraId="217160EC" w14:textId="28CE7764" w:rsidR="00252738" w:rsidRPr="00FF6362" w:rsidRDefault="00252738" w:rsidP="00FF6362">
            <w:pPr>
              <w:spacing w:line="276" w:lineRule="auto"/>
              <w:jc w:val="center"/>
              <w:rPr>
                <w:rFonts w:ascii="Times New Roman" w:hAnsi="Times New Roman" w:cs="Times New Roman"/>
                <w:b/>
                <w:bCs/>
                <w:sz w:val="22"/>
                <w:szCs w:val="22"/>
              </w:rPr>
            </w:pPr>
            <w:r w:rsidRPr="00FF6362">
              <w:rPr>
                <w:rFonts w:ascii="Times New Roman" w:hAnsi="Times New Roman" w:cs="Times New Roman"/>
                <w:b/>
                <w:bCs/>
                <w:sz w:val="22"/>
                <w:szCs w:val="22"/>
              </w:rPr>
              <w:t>Embryonic EVs (pregnant vs. non-pregnant)</w:t>
            </w:r>
          </w:p>
        </w:tc>
        <w:tc>
          <w:tcPr>
            <w:tcW w:w="0" w:type="auto"/>
            <w:vAlign w:val="center"/>
          </w:tcPr>
          <w:p w14:paraId="159FFD0D" w14:textId="5699F3EA" w:rsidR="00252738" w:rsidRPr="00513C7D" w:rsidRDefault="00252738" w:rsidP="00FF6362">
            <w:pPr>
              <w:spacing w:line="276" w:lineRule="auto"/>
              <w:jc w:val="center"/>
              <w:rPr>
                <w:rFonts w:ascii="Times New Roman" w:hAnsi="Times New Roman" w:cs="Times New Roman"/>
                <w:b/>
                <w:bCs/>
                <w:sz w:val="22"/>
                <w:szCs w:val="22"/>
              </w:rPr>
            </w:pPr>
            <w:r w:rsidRPr="00513C7D">
              <w:rPr>
                <w:rFonts w:ascii="Times New Roman" w:hAnsi="Times New Roman" w:cs="Times New Roman"/>
                <w:sz w:val="22"/>
                <w:szCs w:val="22"/>
              </w:rPr>
              <w:t>miRNAs: ↑ bta-miR-126-5p, bta-miR-129 (pregnant); ↑ bta-miR-205, bta-miR-584 (non-pregnant)</w:t>
            </w:r>
          </w:p>
        </w:tc>
        <w:tc>
          <w:tcPr>
            <w:tcW w:w="0" w:type="auto"/>
            <w:vAlign w:val="center"/>
          </w:tcPr>
          <w:p w14:paraId="35BBA1DB" w14:textId="6B2F31B2" w:rsidR="00252738" w:rsidRPr="00513C7D" w:rsidRDefault="00252738" w:rsidP="00FF6362">
            <w:pPr>
              <w:spacing w:line="276" w:lineRule="auto"/>
              <w:jc w:val="center"/>
              <w:rPr>
                <w:rFonts w:ascii="Times New Roman" w:hAnsi="Times New Roman" w:cs="Times New Roman"/>
                <w:sz w:val="22"/>
                <w:szCs w:val="22"/>
              </w:rPr>
            </w:pPr>
          </w:p>
        </w:tc>
        <w:tc>
          <w:tcPr>
            <w:tcW w:w="0" w:type="auto"/>
            <w:vAlign w:val="center"/>
          </w:tcPr>
          <w:p w14:paraId="7A3D28FE" w14:textId="670A1178" w:rsidR="00252738" w:rsidRPr="00513C7D" w:rsidRDefault="00252738" w:rsidP="00FF6362">
            <w:pPr>
              <w:spacing w:line="276" w:lineRule="auto"/>
              <w:jc w:val="center"/>
              <w:rPr>
                <w:rFonts w:ascii="Times New Roman" w:hAnsi="Times New Roman" w:cs="Times New Roman"/>
                <w:sz w:val="22"/>
                <w:szCs w:val="22"/>
              </w:rPr>
            </w:pPr>
            <w:r w:rsidRPr="00513C7D">
              <w:rPr>
                <w:rFonts w:ascii="Times New Roman" w:hAnsi="Times New Roman" w:cs="Times New Roman"/>
                <w:sz w:val="22"/>
                <w:szCs w:val="22"/>
              </w:rPr>
              <w:t>Embryonic differentiation, immune signaling, embryo quality</w:t>
            </w:r>
          </w:p>
        </w:tc>
        <w:tc>
          <w:tcPr>
            <w:tcW w:w="0" w:type="auto"/>
            <w:vAlign w:val="center"/>
          </w:tcPr>
          <w:p w14:paraId="175AA1B2" w14:textId="1148A120" w:rsidR="00252738" w:rsidRPr="00513C7D" w:rsidRDefault="00252738" w:rsidP="00FF6362">
            <w:pPr>
              <w:spacing w:line="276" w:lineRule="auto"/>
              <w:jc w:val="center"/>
              <w:rPr>
                <w:rFonts w:ascii="Times New Roman" w:hAnsi="Times New Roman" w:cs="Times New Roman"/>
                <w:sz w:val="22"/>
                <w:szCs w:val="22"/>
              </w:rPr>
            </w:pPr>
            <w:r w:rsidRPr="00513C7D">
              <w:rPr>
                <w:rFonts w:ascii="Times New Roman" w:hAnsi="Times New Roman" w:cs="Times New Roman"/>
                <w:sz w:val="22"/>
                <w:szCs w:val="22"/>
              </w:rPr>
              <w:fldChar w:fldCharType="begin"/>
            </w:r>
            <w:r w:rsidRPr="00513C7D">
              <w:rPr>
                <w:rFonts w:ascii="Times New Roman" w:hAnsi="Times New Roman" w:cs="Times New Roman"/>
                <w:sz w:val="22"/>
                <w:szCs w:val="22"/>
              </w:rPr>
              <w:instrText xml:space="preserve"> ADDIN ZOTERO_ITEM CSL_CITATION {"citationID":"wwOWOsdC","properties":{"unsorted":false,"formattedCitation":"(Mazzarella et al., 2021)","plainCitation":"(Mazzarella et al., 2021)","noteIndex":0},"citationItems":[{"id":3728,"uris":["http://zotero.org/users/6654169/items/FQG5GUGM"],"itemData":{"id":3728,"type":"article-journal","abstract":"Early embryonic development occurs in the oviduct, where an ideal microenvironment is provided by the epithelial cells and by the oviductal fluid produced by these cells. The oviductal fluid contains small extracellular vesicles (sEVs), which through their contents, including microRNAs (miRNAs), can ensure proper cell communication between the mother and the embryo. However, little is known about the modulation of miRNAs within oviductal epithelial cells (OECs) and sEVs from the oviductal fluid in pregnant cows. In this study, we evaluate the miRNAs profile in sEVs from the oviductal flushing (OF-sEVs) and OECs from pregnant cows compared to non-pregnant, at 120 h after ovulation induction. In OF-sEVs, eight miRNAs (bta-miR-126-5p, bta-miR-129, bta-miR-140, bta-miR-188, bta-miR-219, bta-miR-345-3p, bta-miR-4523, and bta-miR-760-3p) were up-regulated in pregnant and one miRNA (bta-miR-331-5p) was up-regulated in non-pregnant cows. In OECs, six miRNAs (bta-miR-133b, bta-miR-205, bta-miR-584, bta-miR-551a, bta-miR-1193, and bta-miR-1225-3p) were up-regulated in non-pregnant and none was up-regulated in pregnant cows. Our results suggest that embryonic maternal communication mediated by sEVs initiates in the oviduct, and the passage of gametes and the embryo presence modulate miRNAs contents of sEVs and OECs. Furthermore, we demonstrated the transcriptional levels modulation of selected genes in OECs in pregnant cows. Therefore, the embryonic-maternal crosstalk potentially begins during early embryonic development in the oviduct through the modulation of miRNAs in OECs and sEVs in pregnant cows.","container-title":"Frontiers in Veterinary Science","DOI":"10.3389/fvets.2021.639752","ISSN":"2297-1769","journalAbbreviation":"Front Vet Sci","language":"eng","page":"639752","PMID":"33748215","PMCID":"PMC7969882","source":"PubMed","title":"Changes in Oviductal Cells and Small Extracellular Vesicles miRNAs in Pregnant Cows","volume":"8","author":[{"family":"Mazzarella","given":"Rosane"},{"family":"Bastos","given":"Natália Marins"},{"family":"Bridi","given":"Alessandra"},{"family":"Del Collado","given":"Maite"},{"family":"Andrade","given":"Gabriella Mamede"},{"family":"Pinzon","given":"Jorge"},{"family":"Prado","given":"Cibele Maria"},{"family":"Silva","given":"Luciano Andrade"},{"family":"Meirelles","given":"Flávio Vieira"},{"family":"Pugliesi","given":"Guilherme"},{"family":"Perecin","given":"Felipe"},{"family":"Silveira","given":"Juliano Coelho","non-dropping-particle":"da"}],"issued":{"date-parts":[["2021"]]}}}],"schema":"https://github.com/citation-style-language/schema/raw/master/csl-citation.json"} </w:instrText>
            </w:r>
            <w:r w:rsidRPr="00513C7D">
              <w:rPr>
                <w:rFonts w:ascii="Times New Roman" w:hAnsi="Times New Roman" w:cs="Times New Roman"/>
                <w:sz w:val="22"/>
                <w:szCs w:val="22"/>
              </w:rPr>
              <w:fldChar w:fldCharType="separate"/>
            </w:r>
            <w:r w:rsidRPr="00513C7D">
              <w:rPr>
                <w:rFonts w:ascii="Times New Roman" w:hAnsi="Times New Roman" w:cs="Times New Roman"/>
                <w:sz w:val="22"/>
                <w:szCs w:val="22"/>
              </w:rPr>
              <w:t>Mazzarella et al., 2021</w:t>
            </w:r>
            <w:r w:rsidRPr="00513C7D">
              <w:rPr>
                <w:rFonts w:ascii="Times New Roman" w:hAnsi="Times New Roman" w:cs="Times New Roman"/>
                <w:sz w:val="22"/>
                <w:szCs w:val="22"/>
              </w:rPr>
              <w:fldChar w:fldCharType="end"/>
            </w:r>
          </w:p>
        </w:tc>
        <w:tc>
          <w:tcPr>
            <w:tcW w:w="0" w:type="auto"/>
            <w:vAlign w:val="center"/>
          </w:tcPr>
          <w:p w14:paraId="0AF9E23D" w14:textId="77777777" w:rsidR="00252738" w:rsidRPr="00513C7D" w:rsidRDefault="00252738" w:rsidP="00C25818">
            <w:pPr>
              <w:jc w:val="center"/>
              <w:rPr>
                <w:rFonts w:ascii="Times New Roman" w:hAnsi="Times New Roman" w:cs="Times New Roman"/>
                <w:sz w:val="22"/>
                <w:szCs w:val="22"/>
              </w:rPr>
            </w:pPr>
          </w:p>
        </w:tc>
      </w:tr>
      <w:tr w:rsidR="00FF6362" w:rsidRPr="00513C7D" w14:paraId="3A831619" w14:textId="77777777" w:rsidTr="00C25818">
        <w:tc>
          <w:tcPr>
            <w:tcW w:w="0" w:type="auto"/>
            <w:vMerge w:val="restart"/>
            <w:vAlign w:val="center"/>
          </w:tcPr>
          <w:p w14:paraId="68D6E2B4" w14:textId="64B9E08B" w:rsidR="00FF6362" w:rsidRPr="00FF6362" w:rsidRDefault="00FF6362" w:rsidP="00FF6362">
            <w:pPr>
              <w:spacing w:line="276" w:lineRule="auto"/>
              <w:jc w:val="center"/>
              <w:rPr>
                <w:rFonts w:ascii="Times New Roman" w:hAnsi="Times New Roman" w:cs="Times New Roman"/>
                <w:b/>
                <w:bCs/>
                <w:sz w:val="22"/>
                <w:szCs w:val="22"/>
              </w:rPr>
            </w:pPr>
            <w:r w:rsidRPr="00FF6362">
              <w:rPr>
                <w:rFonts w:ascii="Times New Roman" w:hAnsi="Times New Roman" w:cs="Times New Roman"/>
                <w:b/>
                <w:bCs/>
                <w:sz w:val="22"/>
                <w:szCs w:val="22"/>
              </w:rPr>
              <w:t xml:space="preserve">Uterine fluid EVs </w:t>
            </w:r>
          </w:p>
        </w:tc>
        <w:tc>
          <w:tcPr>
            <w:tcW w:w="0" w:type="auto"/>
            <w:vAlign w:val="center"/>
          </w:tcPr>
          <w:p w14:paraId="16C3FB18" w14:textId="137F6A4E" w:rsidR="00FF6362" w:rsidRPr="00513C7D" w:rsidRDefault="00FF6362" w:rsidP="00FF6362">
            <w:pPr>
              <w:spacing w:line="276" w:lineRule="auto"/>
              <w:jc w:val="center"/>
              <w:rPr>
                <w:rFonts w:ascii="Times New Roman" w:hAnsi="Times New Roman" w:cs="Times New Roman"/>
                <w:b/>
                <w:bCs/>
                <w:sz w:val="22"/>
                <w:szCs w:val="22"/>
              </w:rPr>
            </w:pPr>
            <w:r w:rsidRPr="00513C7D">
              <w:rPr>
                <w:rFonts w:ascii="Times New Roman" w:hAnsi="Times New Roman" w:cs="Times New Roman"/>
                <w:sz w:val="22"/>
                <w:szCs w:val="22"/>
              </w:rPr>
              <w:t>IFNT, ISGs, proteins (osteopontin, galectins)</w:t>
            </w:r>
          </w:p>
        </w:tc>
        <w:tc>
          <w:tcPr>
            <w:tcW w:w="0" w:type="auto"/>
            <w:vAlign w:val="center"/>
          </w:tcPr>
          <w:p w14:paraId="77848A2D" w14:textId="08C105D5" w:rsidR="00FF6362" w:rsidRPr="00513C7D" w:rsidRDefault="00FF6362" w:rsidP="00FF6362">
            <w:pPr>
              <w:spacing w:line="276" w:lineRule="auto"/>
              <w:jc w:val="center"/>
              <w:rPr>
                <w:rFonts w:ascii="Times New Roman" w:hAnsi="Times New Roman" w:cs="Times New Roman"/>
                <w:sz w:val="22"/>
                <w:szCs w:val="22"/>
              </w:rPr>
            </w:pPr>
            <w:r w:rsidRPr="00513C7D">
              <w:rPr>
                <w:rFonts w:ascii="Times New Roman" w:hAnsi="Times New Roman" w:cs="Times New Roman"/>
                <w:sz w:val="22"/>
                <w:szCs w:val="22"/>
              </w:rPr>
              <w:t>JAK-STAT, immune modulation, IFN signaling</w:t>
            </w:r>
          </w:p>
        </w:tc>
        <w:tc>
          <w:tcPr>
            <w:tcW w:w="0" w:type="auto"/>
            <w:vAlign w:val="center"/>
          </w:tcPr>
          <w:p w14:paraId="32B5E4F9" w14:textId="351D95D8" w:rsidR="00FF6362" w:rsidRPr="00513C7D" w:rsidRDefault="00FF6362" w:rsidP="00FF6362">
            <w:pPr>
              <w:spacing w:line="276" w:lineRule="auto"/>
              <w:jc w:val="center"/>
              <w:rPr>
                <w:rFonts w:ascii="Times New Roman" w:hAnsi="Times New Roman" w:cs="Times New Roman"/>
                <w:sz w:val="22"/>
                <w:szCs w:val="22"/>
              </w:rPr>
            </w:pPr>
            <w:r w:rsidRPr="00513C7D">
              <w:rPr>
                <w:rFonts w:ascii="Times New Roman" w:hAnsi="Times New Roman" w:cs="Times New Roman"/>
                <w:sz w:val="22"/>
                <w:szCs w:val="22"/>
              </w:rPr>
              <w:t>Prepares endometrium for implantation, signals pregnancy</w:t>
            </w:r>
          </w:p>
        </w:tc>
        <w:tc>
          <w:tcPr>
            <w:tcW w:w="0" w:type="auto"/>
            <w:vAlign w:val="center"/>
          </w:tcPr>
          <w:p w14:paraId="071DEB6B" w14:textId="6528535B" w:rsidR="00FF6362" w:rsidRPr="00513C7D" w:rsidRDefault="00FF6362" w:rsidP="00FF6362">
            <w:pPr>
              <w:spacing w:line="276" w:lineRule="auto"/>
              <w:jc w:val="center"/>
              <w:rPr>
                <w:rFonts w:ascii="Times New Roman" w:hAnsi="Times New Roman" w:cs="Times New Roman"/>
                <w:sz w:val="22"/>
                <w:szCs w:val="22"/>
              </w:rPr>
            </w:pPr>
            <w:r w:rsidRPr="00513C7D">
              <w:rPr>
                <w:rFonts w:ascii="Times New Roman" w:hAnsi="Times New Roman" w:cs="Times New Roman"/>
                <w:sz w:val="22"/>
                <w:szCs w:val="22"/>
              </w:rPr>
              <w:fldChar w:fldCharType="begin"/>
            </w:r>
            <w:r w:rsidRPr="00513C7D">
              <w:rPr>
                <w:rFonts w:ascii="Times New Roman" w:hAnsi="Times New Roman" w:cs="Times New Roman"/>
                <w:sz w:val="22"/>
                <w:szCs w:val="22"/>
              </w:rPr>
              <w:instrText xml:space="preserve"> ADDIN ZOTERO_ITEM CSL_CITATION {"citationID":"Ds9rxszN","properties":{"unsorted":false,"formattedCitation":"(Burns et al., 2014; Brooks and Spencer, 2015; Kusama et al., 2018)","plainCitation":"(Burns et al., 2014; Brooks and Spencer, 2015; Kusama et al., 2018)","noteIndex":0},"citationItems":[{"id":3648,"uris":["http://zotero.org/users/6654169/items/JTX88KXQ"],"itemData":{"id":3648,"type":"article-journal","abstract":"Microvesicles and exosomes are nanoparticles released from cells and can contain small RNAs, mRNA and proteins that affect cells at distant sites. In sheep, endogenous beta retroviruses (enJSRVs) are expressed in the endometrial epithelia of the uterus and can be transferred to the conceptus trophectoderm. One potential mechanism of enJSRVs transfer from the uterus to the conceptus is via exosomes/microvesicles. Therefore, studies were conducted to evaluate exosomes in the uterine luminal fluid (ULF) of sheep. Exosomes/microvesicles (hereafter referred to as extracellular vesicles) were isolated from the ULF of day 14 cyclic and pregnant ewes using ExoQuick-TC. Transmission electron microscopy and nanoparticle tracking analysis found the isolates contained vesicles that ranged from 50 to 200 nm in diameter. The isolated extracellular vesicles were positive for two common markers of exosomes (CD63 and HSP70) by Western blot analysis. Proteins in the extracellular vesicles were determined by mass spectrometry and Western blot analysis. Extracellular vesicle RNA was analyzed for small RNAs by sequencing and enJSRVs RNA by RT-PCR. The ULF extracellular vesicles contained a large number of small RNAs and miRNAs including 81 conserved mature miRNAs. Cyclic and pregnant ULF extracellular vesicles contained enJSRVs env and gag RNAs that could be delivered to heterologous cells in vitro. These studies support the hypothesis that ULF extracellular vesicles can deliver enJSRVs RNA to the conceptus, which is important as enJSRVs regulate conceptus trophectoderm development. Importantly, these studies support the idea that extracellular vesicles containing select miRNAs, RNAs and proteins are present in the ULF and likely have a biological role in conceptus-endometrial interactions important for the establishment and maintenance of pregnancy.","container-title":"PloS One","DOI":"10.1371/journal.pone.0090913","ISSN":"1932-6203","issue":"3","journalAbbreviation":"PLoS One","language":"eng","page":"e90913","PMID":"24614226","PMCID":"PMC3948691","source":"PubMed","title":"Extracellular vesicles in luminal fluid of the ovine uterus","volume":"9","author":[{"family":"Burns","given":"Gregory"},{"family":"Brooks","given":"Kelsey"},{"family":"Wildung","given":"Mark"},{"family":"Navakanitworakul","given":"Raphatphorn"},{"family":"Christenson","given":"Lane K."},{"family":"Spencer","given":"Thomas E."}],"issued":{"date-parts":[["2014"]]}}},{"id":4372,"uris":["http://zotero.org/users/6654169/items/4S9FUSUR"],"itemData":{"id":4372,"type":"article-journal","abstract":"Interferon tau (IFNT) is produced by the elongating conceptus in ruminants and is the maternal recognition of the pregnancy signal. Available evidence supports the idea that IFNT acts in a paracrine and autocrine manner to modulate expression of genes in the endometrium and trophectoderm, respectively, which promote conceptus elongation. The actions of IFNT are mediated by the interferon (alpha and beta) receptor (IFNAR), which consists of two subunits, IFNAR1 and IFNAR2. To test the hypothesis that IFNT and its receptor have biological roles in conceptus elongation, an in vivo loss-of-function study was conducted by inhibiting IFNT or IFNAR1/2 mRNA translation in the trophectoderm of the ovine conceptus using morpholino antisense oligonucleotides (MAO) delivered via osmotic pumps from Days 8 to 14 postmating. Elongating, filamentous type conceptuses were recovered from Day 14 ewes receiving a control morpholino or IFNAR MAOs. In contrast, severely growth-retarded and malformed conceptuses were recovered from IFNT MAO-infused ewes. Those conceptuses contained abnormal trophectoderm cells that were apoptotic based on terminal deoxynucleotidyl transferase-mediated dUTP nick-end labeling analyses. IFNT concentrations were reduced in the uterine lumen of IFNT MAO-infused ewes as was the expression of classical Type I IFN-stimulated genes in the endometrium. IFNT concentrations were also lower in the uterine lumen of IFNAR1/2 MAO-infused ewes. These studies provide in vivo evidence that IFNT is a critical regulator of conceptus elongation and that its embryotrophic actions are primarily mediated by paracrine effects on the endometrium.","container-title":"Biology of Reproduction","DOI":"10.1095/biolreprod.114.124156","ISSN":"1529-7268","issue":"2","journalAbbreviation":"Biol Reprod","language":"eng","page":"47","PMID":"25505203","source":"PubMed","title":"Biological roles of interferon tau (IFNT) and type I IFN receptors in elongation of the ovine conceptus","volume":"92","author":[{"family":"Brooks","given":"Kelsey"},{"family":"Spencer","given":"Thomas E."}],"issued":{"date-parts":[["2015",2]]}}},{"id":3705,"uris":["http://zotero.org/users/6654169/items/ER4DC4VS"],"itemData":{"id":3705,"type":"article-journal","abstract":"Exosomes, extracellular vesicles, are present in uterine flushing fluids (UFs), which are involved in conceptus-endometrial interactions during peri-implantation periods. Despite several studies on intrauterine exosomes conducted, the roles conceptus and endometrial exosomes play during peri-implantation periods have not been well characterized. To investigate the effect of bovine intrauterine exosomes on conceptus implantation, exosomes isolated from bovine UFs during peri-implantation periods were subjected to global protein analysis. The analysis detected 596 exosomal proteins, including ruminants' pregnancy recognition factor IFNT, and 172 differentially expressed proteins with more than 1.5-fold changes in UFs on days 17, 20 and 22 pregnancy (day of conceptus implantation is initiated on days 19-19.5). Treatment of primary bovine endometrial epithelial cells with exosomes from day 17 UFs up-regulated the expression of apoptosis-related genes, and treatment with exosomes from day 20 and 22 UFs up-regulated the expression of adhesion molecule. Based on these findings, intrauterine exosomes should be considered as an essential constituent for successful implantation.","container-title":"Biochemical and Biophysical Research Communications","DOI":"10.1016/j.bbrc.2017.11.176","ISSN":"1090-2104","issue":"1","journalAbbreviation":"Biochem Biophys Res Commun","language":"eng","page":"1370-1375","PMID":"29196267","source":"PubMed","title":"Intrauterine exosomes are required for bovine conceptus implantation","volume":"495","author":[{"family":"Kusama","given":"Kazuya"},{"family":"Nakamura","given":"Keigo"},{"family":"Bai","given":"Rulan"},{"family":"Nagaoka","given":"Kentaro"},{"family":"Sakurai","given":"Toshihiro"},{"family":"Imakawa","given":"Kazuhiko"}],"issued":{"date-parts":[["2018",1,1]]}}}],"schema":"https://github.com/citation-style-language/schema/raw/master/csl-citation.json"} </w:instrText>
            </w:r>
            <w:r w:rsidRPr="00513C7D">
              <w:rPr>
                <w:rFonts w:ascii="Times New Roman" w:hAnsi="Times New Roman" w:cs="Times New Roman"/>
                <w:sz w:val="22"/>
                <w:szCs w:val="22"/>
              </w:rPr>
              <w:fldChar w:fldCharType="separate"/>
            </w:r>
            <w:r w:rsidRPr="00513C7D">
              <w:rPr>
                <w:rFonts w:ascii="Times New Roman" w:hAnsi="Times New Roman" w:cs="Times New Roman"/>
                <w:sz w:val="22"/>
                <w:szCs w:val="22"/>
              </w:rPr>
              <w:t>Burns et al., 2014; Brooks and Spencer, 2015; Kusama et al., 2018</w:t>
            </w:r>
            <w:r w:rsidRPr="00513C7D">
              <w:rPr>
                <w:rFonts w:ascii="Times New Roman" w:hAnsi="Times New Roman" w:cs="Times New Roman"/>
                <w:sz w:val="22"/>
                <w:szCs w:val="22"/>
              </w:rPr>
              <w:fldChar w:fldCharType="end"/>
            </w:r>
          </w:p>
        </w:tc>
        <w:tc>
          <w:tcPr>
            <w:tcW w:w="0" w:type="auto"/>
            <w:vAlign w:val="center"/>
          </w:tcPr>
          <w:p w14:paraId="21DD1BE0" w14:textId="77777777" w:rsidR="00FF6362" w:rsidRPr="00513C7D" w:rsidRDefault="00FF6362" w:rsidP="00C25818">
            <w:pPr>
              <w:jc w:val="center"/>
              <w:rPr>
                <w:rFonts w:ascii="Times New Roman" w:hAnsi="Times New Roman" w:cs="Times New Roman"/>
                <w:sz w:val="22"/>
                <w:szCs w:val="22"/>
              </w:rPr>
            </w:pPr>
          </w:p>
        </w:tc>
      </w:tr>
      <w:tr w:rsidR="00FF6362" w:rsidRPr="00FF6362" w14:paraId="69374389" w14:textId="77777777" w:rsidTr="00C25818">
        <w:tc>
          <w:tcPr>
            <w:tcW w:w="0" w:type="auto"/>
            <w:vMerge/>
            <w:vAlign w:val="center"/>
          </w:tcPr>
          <w:p w14:paraId="7AE71E75" w14:textId="2AA46C82" w:rsidR="00FF6362" w:rsidRPr="00FF6362" w:rsidRDefault="00FF6362" w:rsidP="00FF6362">
            <w:pPr>
              <w:spacing w:line="276" w:lineRule="auto"/>
              <w:jc w:val="center"/>
              <w:rPr>
                <w:rFonts w:ascii="Times New Roman" w:hAnsi="Times New Roman" w:cs="Times New Roman"/>
                <w:b/>
                <w:bCs/>
                <w:sz w:val="22"/>
                <w:szCs w:val="22"/>
              </w:rPr>
            </w:pPr>
          </w:p>
        </w:tc>
        <w:tc>
          <w:tcPr>
            <w:tcW w:w="0" w:type="auto"/>
            <w:vAlign w:val="center"/>
          </w:tcPr>
          <w:p w14:paraId="0F886C63" w14:textId="32FAC661" w:rsidR="00FF6362" w:rsidRPr="00FF6362" w:rsidRDefault="00FF6362" w:rsidP="00FF6362">
            <w:pPr>
              <w:spacing w:line="276" w:lineRule="auto"/>
              <w:jc w:val="center"/>
              <w:rPr>
                <w:rFonts w:ascii="Times New Roman" w:hAnsi="Times New Roman" w:cs="Times New Roman"/>
                <w:b/>
                <w:bCs/>
                <w:sz w:val="22"/>
                <w:szCs w:val="22"/>
              </w:rPr>
            </w:pPr>
            <w:r w:rsidRPr="00FF6362">
              <w:rPr>
                <w:rFonts w:ascii="Times New Roman" w:hAnsi="Times New Roman" w:cs="Times New Roman"/>
                <w:sz w:val="22"/>
                <w:szCs w:val="22"/>
              </w:rPr>
              <w:t>195 proteins, 512 mRNAs, 81 miRNAs (e.g., bta-miR-98, miR-499)</w:t>
            </w:r>
          </w:p>
        </w:tc>
        <w:tc>
          <w:tcPr>
            <w:tcW w:w="0" w:type="auto"/>
            <w:vAlign w:val="center"/>
          </w:tcPr>
          <w:p w14:paraId="7FB2CB6E" w14:textId="77777777" w:rsidR="00FF6362" w:rsidRPr="00FF6362" w:rsidRDefault="00FF6362" w:rsidP="00FF6362">
            <w:pPr>
              <w:spacing w:line="276" w:lineRule="auto"/>
              <w:jc w:val="center"/>
              <w:rPr>
                <w:rFonts w:ascii="Times New Roman" w:hAnsi="Times New Roman" w:cs="Times New Roman"/>
                <w:sz w:val="22"/>
                <w:szCs w:val="22"/>
              </w:rPr>
            </w:pPr>
          </w:p>
        </w:tc>
        <w:tc>
          <w:tcPr>
            <w:tcW w:w="0" w:type="auto"/>
            <w:vAlign w:val="center"/>
          </w:tcPr>
          <w:p w14:paraId="09334761" w14:textId="66DCDF8F" w:rsidR="00FF6362" w:rsidRPr="00513C7D" w:rsidRDefault="00FF6362" w:rsidP="00FF6362">
            <w:pPr>
              <w:spacing w:line="276" w:lineRule="auto"/>
              <w:jc w:val="center"/>
              <w:rPr>
                <w:rFonts w:ascii="Times New Roman" w:hAnsi="Times New Roman" w:cs="Times New Roman"/>
                <w:sz w:val="22"/>
                <w:szCs w:val="22"/>
              </w:rPr>
            </w:pPr>
            <w:r w:rsidRPr="00513C7D">
              <w:rPr>
                <w:rFonts w:ascii="Times New Roman" w:hAnsi="Times New Roman" w:cs="Times New Roman"/>
                <w:sz w:val="22"/>
                <w:szCs w:val="22"/>
              </w:rPr>
              <w:t>Trophectoderm proliferation, cell migration, immune tolerance</w:t>
            </w:r>
          </w:p>
        </w:tc>
        <w:tc>
          <w:tcPr>
            <w:tcW w:w="0" w:type="auto"/>
            <w:vAlign w:val="center"/>
          </w:tcPr>
          <w:p w14:paraId="42796E01" w14:textId="77777777" w:rsidR="00FF6362" w:rsidRPr="00FF6362" w:rsidRDefault="00FF6362" w:rsidP="00FF6362">
            <w:pPr>
              <w:spacing w:line="276" w:lineRule="auto"/>
              <w:jc w:val="center"/>
              <w:rPr>
                <w:rFonts w:ascii="Times New Roman" w:hAnsi="Times New Roman" w:cs="Times New Roman"/>
                <w:sz w:val="22"/>
                <w:szCs w:val="22"/>
                <w:lang w:val="es-ES"/>
              </w:rPr>
            </w:pPr>
            <w:r w:rsidRPr="00513C7D">
              <w:rPr>
                <w:rFonts w:ascii="Times New Roman" w:hAnsi="Times New Roman" w:cs="Times New Roman"/>
                <w:sz w:val="22"/>
                <w:szCs w:val="22"/>
              </w:rPr>
              <w:fldChar w:fldCharType="begin"/>
            </w:r>
            <w:r w:rsidRPr="00FF6362">
              <w:rPr>
                <w:rFonts w:ascii="Times New Roman" w:hAnsi="Times New Roman" w:cs="Times New Roman"/>
                <w:sz w:val="22"/>
                <w:szCs w:val="22"/>
              </w:rPr>
              <w:instrText xml:space="preserve"> ADDIN ZOTERO_ITEM CSL_CITATION {"citationID":"bLSG2EwQ","properties":{"unsorted":false,"formattedCitation":"(Burns et al., 2016, 2018; Nakamura et al., 2016; Kusama et al., 2018; Zhao et al., 2019)","plainCitation":"(Burns et al., 2016, 2018; Nakamura et al., 2016; Kusama et al., 2018; Zhao et al., 2019)","noteIndex":0},"citationItems":[{"id":3651,"uris":["http://zotero.org/users/6654169/items/F2TY9ZHL"],"itemData":{"id":3651,"type":"article-journal","abstract":"Cells release diverse types of membrane-bound vesicles of endosomal and plasma membrane origin, termed exosomes and microvesicles, respectively. Extracellular</w:instrText>
            </w:r>
            <w:r w:rsidRPr="00513C7D">
              <w:rPr>
                <w:rFonts w:ascii="Times New Roman" w:hAnsi="Times New Roman" w:cs="Times New Roman"/>
                <w:sz w:val="22"/>
                <w:szCs w:val="22"/>
                <w:lang w:val="es-ES"/>
              </w:rPr>
              <w:instrText xml:space="preserve"> vesicles (EVs) represent an important mode of intercellular communication by transferring select RNAs, proteins, and lipids between cells. The present studies tested the hypothesis that the elongating ovine conceptus and uterus produces EVs that mediate conceptus-maternal interactions during early pregnancy. In Study 1, EVs were purified from uterine luminal fluid of Day 14 cyclic sheep. The EVs were fluorescently labeled with PKH67 dye and infused into the uterine lumen of pregnant sheep for 6 days using an osmotic pump. On Day 14, labeled EVs were observed in the conceptus trophectoderm and uterine epithelia, but not in the uterine stroma or myometrium. In Study 2, Day 14 conceptuses were cultured ex vivo for 24 h and found to release EVs into the culture medium. Proteomics analysis of the Day 14 conceptus-derived EVs identified 231 proteins that were enriched for extracellular space and several protein classes, including proteases, protease inhibitors, chaperones and chaperonins. RNA sequencing of Day 14 conceptus-derived EVs detected expression of 512 mRNAs. The top-expressed genes were overrepresented in ribosomal functions and components. Isolated EVs from conceptuses were fluorescently labeled with PKH67 and infused into the uterine lumen of cyclic sheep for 6 days using an osmotic pump. On Day 14, labeled EVs were observed in the uterine epithelia, but not in the uterine stroma or myometrium. Labeled EVs were not observed in the ovary or in other maternal tissues. These studies support the ideas that EVs emanate from both the conceptus trophectoderm and uterine epithelia, and are involved in intercellular communication between those cells during the establishment of pregnancy in sheep.","container-title":"Biology of Reproduction","DOI":"10.1095/biolreprod.115.134973","ISSN":"1529-7268","issue":"3","journalAbbreviation":"Biol Reprod","language":"eng","page":"56","PMID":"26819476","source":"PubMed","title":"Extracellular Vesicles Originate from the Conceptus and Uterus During Early Pregnancy in Sheep","volume":"94","author":[{"family":"Burns","given":"Gregory W."},{"family":"Brooks","given":"Kelsey E."},{"family":"Spencer","given":"Thomas E."}],"issued":{"date-parts":[["2016",3]]}}},{"id":3654,"uris":["http://zotero.org/users/6654169/items/DU7DV86B"],"itemData":{"id":3654,"type":"article-journal","abstract":"Progesterone (P4) acts via the endometrium to promote conceptus growth and implantation for pregnancy establishment. Many cells release extracellular vesicles (EVs) that are membrane-bound vesicles of endosomal and plasma membrane origin. In sheep, endometrial-derived EVs were found to traffic to the conceptus trophectoderm. Thus, EVs are hypothesized to be an important mode of intercellular communication by transferring select RNAs, proteins, and lipids between the endometrium and conceptus. Electron microscopy analysis found that the endometrial luminal and glandular epithelia were the primary source of EVs in the uterus of cyclic sheep. Size exclusion chromatography and nanoparticle tracking analysis (NTA) found that total EV number in the uterine lumen increased from day 10 to 14 in cyclic sheep. Next, ewes were ovariectomized and hormone replaced to determine effects of P4 on the endometrium and EVs in the uterine lumen. Transcriptome analyses found that P4 regulated 1611 genes and nine miRNAs in the endometrium. Total EV number in the uterine lumen was increased by P4 treatment. Small RNA sequencing of EVs detected expression of 768 miRNAs and determined that P4 regulated seven of those miRNAs. These studies provide fundamental new information on how P4 influences endometrial function to regulate conceptus growth for pregnancy establishment in sheep.","container-title":"Biology of Reproduction","DOI":"10.1093/biolre/ioy011","ISSN":"1529-7268","issue":"5","journalAbbreviation":"Biol Reprod","language":"eng","page":"612-622","PMID":"29346527","source":"PubMed","title":"Progesterone effects on extracellular vesicles in the sheep uterus","volume":"98","author":[{"family":"Burns","given":"Gregory W."},{"family":"Brooks","given":"Kelsey E."},{"family":"O'Neil","given":"Eleanore V."},{"family":"Hagen","given":"Darren E."},{"family":"Behura","given":"Susanta K."},{"family":"Spencer","given":"Thomas E."}],"issued":{"date-parts":[["2018",5,1]]}}},{"id":4352,"uris":["http://zotero.org/users/6654169/items/HBQV8U9T"],"itemData":{"id":4352,"type":"article-journal","abstract":"Biochemical and/or physical communication between the conceptus and the uterine endometrium is required for conceptus implantation to the maternal endometrium, leading to placentation and the establishment of pregnancy. We previously reported that in vitro co-culture system with bovine trophoblast CT-1 cells, primary uterine endometrial epithelial cells (EECs), and uterine flushings (UFs) mimics in vivo conceptus attachment process. To identify molecules in UFs responsible for this change, we first characterized protein contents of UFs from day 17 cyclic (C17) and pregnant (P17) ewes through the use of two dimensional-Polyacrylamide Gel Electrophoresis (2D-PAGE), followed by Liquid Chromatography-tandem Mass Spectrometry (LC-MS/MS) analysis. These analyses identified 266 proteins specific for P17 UFs, from which 172 proteins were identified as exosomal proteins. Among 172 exosomal proteins, 8 proteins that had been identified as exosomal proteins were chosen for further analysis, including macrophage-capping protein (CAPG), aldo-keto reductase family 1, member B1 protein (AKR1B1), bcl-2-like protein 15 (BCL2L15), carbonic anhydrase 2 (CA2), isocitrate dehydrogenase 2 (IDH2), eukaryotic translation elongation factor 2 (EEF2), moesin (MSN), and ezrin (EZR). CAPG and AKR1B1 were again confirmed in P15 and P17 UFs, and more importantly CAPG and AKR1B1, mRNA and protein, were found only in P15 and P17 conceptuses. Moreover, exosomes were isolated from C15, C17, P15, or P17 UFs. Only P15 and P17 exosomes, originated from the conceptus, contained interferon tau (IFNT) as well as CAPG and AKR1B1, and up-regulated STAT1, STAT2, MX1, MX2, BST2, and ISG15 transcripts in EECs. These observations indicate that in addition to endometrial derived exosomes previously described, conceptus-derived exosomes are present in UFs and could function to modify endometrial response. These results suggest that exosomes secreted from conceptuses as well as endometria are involved in cell to cell interactions for conceptus implantation to the maternal endometrium.","container-title":"PloS One","DOI":"10.1371/journal.pone.0158278","ISSN":"1932-6203","issue":"6","journalAbbreviation":"PLoS One","language":"eng","page":"e0158278","PMID":"27351483","PMCID":"PMC4924817","source":"PubMed","title":"Induction of IFNT-Stimulated Genes by Conceptus-Derived Exosomes during the Attachment Period","volume":"11","author":[{"family":"Nakamura","given":"Keigo"},{"family":"Kusama","given":"Kazuya"},{"family":"Bai","given":"Rulan"},{"family":"Sakurai","given":"Toshihiro"},{"family":"Isuzugawa","given":"Kazuto"},{"family":"Godkin","given":"James D."},{"family":"Suda","given":"Yoshihito"},{"family":"Imakawa","given":"Kazuhiko"}],"issued":{"date-parts":[["2016"]]}}},{"id":3705,"uris":["http://zotero.org/users/6654169/items/ER4DC4VS"],"itemData":{"id":3705,"type":"article-journal","abstract":"Exosomes, extracellular vesicles, are present in uterine flushing fluids (UFs), which are involved in conceptus-endometrial interactions during peri-implantation periods. Despite several studies on intrauterine exosomes conducted, the roles conceptus and endometrial exosomes play during peri-implantation periods have not been well characterized. To investigate the effect of bovine intrauterine exosomes on conceptus implantation, exosomes isolated from bovine UFs during peri-implantation periods were subjected to global protein analysis. The analysis detected 596 exosomal proteins, including ruminants' pregnancy recognition factor IFNT, and 172 differentially expressed proteins with more than 1.5-fold changes in UFs on days 17, 20 and 22 pregnancy (day of conceptus implantation is initiated on days 19-19.5). Treatment of primary bovine endometrial epithelial cells with exosomes from day 17 UFs up-regulated the expression of apoptosis-related genes, and treatment with exosomes from day 20 and 22 UFs up-regulated the expression of adhesion molecule. Based on these findings, intrauterine exosomes should be considered as an essential constituent for successful implantation.","container-title":"Biochemical and Biophysical Research Communications","DOI":"10.1016/j.bbrc.2017.11.176","ISSN":"1090-2104","issue":"1","journalAbbreviation":"Biochem Biophys Res Commun","language":"eng","page":"1370-1375","PMID":"29196267","source":"PubMed","title":"Intrauterine exosomes are required for bovine conceptus implantation","volume":"495","author":[{"family":"Kusama","given":"Kazuya"},{"family":"Nakamura","given":"Keigo"},{"family":"Bai","given":"Rulan"},{"family":"Nagaoka","given":"Kentaro"},{"family":"Sakurai","given":"Toshihiro"},{"family":"Imakawa","given":"Kazuhiko"}],"issued":{"date-parts":[["2018",1,1]]}}},{"id":4420,"uris":["http://zotero.org/users/6654169/items/GEGWT6U2"],"itemData":{"id":4420,"type":"article-journal","abstract":"Exosomes, one kind of extracellular vesicles, are released under abnormal and normal physiological conditions. An understanding of plasma-derived exosomal microRNA (miRNA) profiles during pregnancy will significantly contribute to knowledge of maternal-fetal communication in ruminants. In this study, we isolated plasma-derived exosomes from dairy cows during early (</w:instrText>
            </w:r>
            <w:r w:rsidRPr="00513C7D">
              <w:rPr>
                <w:rFonts w:ascii="Cambria Math" w:hAnsi="Cambria Math" w:cs="Cambria Math"/>
                <w:sz w:val="22"/>
                <w:szCs w:val="22"/>
                <w:lang w:val="es-ES"/>
              </w:rPr>
              <w:instrText>∼</w:instrText>
            </w:r>
            <w:r w:rsidRPr="00513C7D">
              <w:rPr>
                <w:rFonts w:ascii="Times New Roman" w:hAnsi="Times New Roman" w:cs="Times New Roman"/>
                <w:sz w:val="22"/>
                <w:szCs w:val="22"/>
                <w:lang w:val="es-ES"/>
              </w:rPr>
              <w:instrText>60 days, gestational day (G_D) 60), mid (</w:instrText>
            </w:r>
            <w:r w:rsidRPr="00513C7D">
              <w:rPr>
                <w:rFonts w:ascii="Cambria Math" w:hAnsi="Cambria Math" w:cs="Cambria Math"/>
                <w:sz w:val="22"/>
                <w:szCs w:val="22"/>
                <w:lang w:val="es-ES"/>
              </w:rPr>
              <w:instrText>∼</w:instrText>
            </w:r>
            <w:r w:rsidRPr="00513C7D">
              <w:rPr>
                <w:rFonts w:ascii="Times New Roman" w:hAnsi="Times New Roman" w:cs="Times New Roman"/>
                <w:sz w:val="22"/>
                <w:szCs w:val="22"/>
                <w:lang w:val="es-ES"/>
              </w:rPr>
              <w:instrText>150 days, G_D 150) and late (</w:instrText>
            </w:r>
            <w:r w:rsidRPr="00513C7D">
              <w:rPr>
                <w:rFonts w:ascii="Cambria Math" w:hAnsi="Cambria Math" w:cs="Cambria Math"/>
                <w:sz w:val="22"/>
                <w:szCs w:val="22"/>
                <w:lang w:val="es-ES"/>
              </w:rPr>
              <w:instrText>∼</w:instrText>
            </w:r>
            <w:r w:rsidRPr="00513C7D">
              <w:rPr>
                <w:rFonts w:ascii="Times New Roman" w:hAnsi="Times New Roman" w:cs="Times New Roman"/>
                <w:sz w:val="22"/>
                <w:szCs w:val="22"/>
                <w:lang w:val="es-ES"/>
              </w:rPr>
              <w:instrText>240 days, G_D 240) pregnancy. Exosomal miRNA profiles were revealed using RNA sequencing technology, and the abundance of exosomal miRNAs between each stage were compared. In the G_D150 vs. G_D60, G_D240 vs. G_D60 and G_D240 vs. G_D150stages, there were 23, 32 and 29 miRNAs, respect</w:instrText>
            </w:r>
            <w:r w:rsidRPr="00FF6362">
              <w:rPr>
                <w:rFonts w:ascii="Times New Roman" w:hAnsi="Times New Roman" w:cs="Times New Roman"/>
                <w:sz w:val="22"/>
                <w:szCs w:val="22"/>
                <w:lang w:val="es-ES"/>
              </w:rPr>
              <w:instrText xml:space="preserve">ively, significantly differentially enriched. Significant annotations for protein binding and transport- or immunoregulatory-related categories or pathways were found for the predicted target genes of these miRNAs. In addition, we further identified specific exosomal miRNAs for each pregnancy stage, including the following: bta-miR-499, bta-miR-16a, bta-miR-20a, bta-miR-223, and bta-miR-128 in the G_D60 stage; bta-miR-493, bta-miR-127, and bta-miR-143 in the G_D150 stage; and bta-miR-122, bta-miR-182, bta-miR-183, bta-miR-200b, and bta-miR-200c in the G_D240 stage. Our findings provide new insight into maternal-fetal communication during pregnancy. Future studies will use these data to identify and characterize specific exosomal miRNA regulatory mechanisms in the maternal-fetal immune response.","container-title":"Theriogenology","DOI":"10.1016/j.theriogenology.2019.03.001","ISSN":"1879-3231","journalAbbreviation":"Theriogenology","language":"eng","page":"89-98","PMID":"30878693","source":"PubMed","title":"MiRNA profiling of plasma-derived exosomes from dairy cows during gestation","volume":"130","author":[{"family":"Zhao","given":"Gan"},{"family":"Guo","given":"Shuai"},{"family":"Jiang","given":"Kangfeng"},{"family":"Zhang","given":"Tao"},{"family":"Wu","given":"Haichong"},{"family":"Qiu","given":"Changwei"},{"family":"Deng","given":"Ganzhen"}],"issued":{"date-parts":[["2019",5]]}}}],"schema":"https://github.com/citation-style-language/schema/raw/master/csl-citation.json"} </w:instrText>
            </w:r>
            <w:r w:rsidRPr="00513C7D">
              <w:rPr>
                <w:rFonts w:ascii="Times New Roman" w:hAnsi="Times New Roman" w:cs="Times New Roman"/>
                <w:sz w:val="22"/>
                <w:szCs w:val="22"/>
              </w:rPr>
              <w:fldChar w:fldCharType="separate"/>
            </w:r>
            <w:r w:rsidRPr="00FF6362">
              <w:rPr>
                <w:rFonts w:ascii="Times New Roman" w:hAnsi="Times New Roman" w:cs="Times New Roman"/>
                <w:sz w:val="22"/>
                <w:szCs w:val="22"/>
                <w:lang w:val="es-ES"/>
              </w:rPr>
              <w:t>Burns et al., 2016, 2018; Nakamura et al., 2016; Kusama et al., 2018; Zhao et al., 2019</w:t>
            </w:r>
            <w:r w:rsidRPr="00513C7D">
              <w:rPr>
                <w:rFonts w:ascii="Times New Roman" w:hAnsi="Times New Roman" w:cs="Times New Roman"/>
                <w:sz w:val="22"/>
                <w:szCs w:val="22"/>
              </w:rPr>
              <w:fldChar w:fldCharType="end"/>
            </w:r>
          </w:p>
          <w:p w14:paraId="0EED2EC6" w14:textId="77777777" w:rsidR="00FF6362" w:rsidRPr="00FF6362" w:rsidRDefault="00FF6362" w:rsidP="00FF6362">
            <w:pPr>
              <w:spacing w:line="276" w:lineRule="auto"/>
              <w:jc w:val="center"/>
              <w:rPr>
                <w:rFonts w:ascii="Times New Roman" w:hAnsi="Times New Roman" w:cs="Times New Roman"/>
                <w:sz w:val="22"/>
                <w:szCs w:val="22"/>
                <w:lang w:val="es-ES"/>
              </w:rPr>
            </w:pPr>
          </w:p>
        </w:tc>
        <w:tc>
          <w:tcPr>
            <w:tcW w:w="0" w:type="auto"/>
            <w:vAlign w:val="center"/>
          </w:tcPr>
          <w:p w14:paraId="3C281841" w14:textId="77777777" w:rsidR="00FF6362" w:rsidRPr="00FF6362" w:rsidRDefault="00FF6362" w:rsidP="00C25818">
            <w:pPr>
              <w:jc w:val="center"/>
              <w:rPr>
                <w:rFonts w:ascii="Times New Roman" w:hAnsi="Times New Roman" w:cs="Times New Roman"/>
                <w:sz w:val="22"/>
                <w:szCs w:val="22"/>
                <w:lang w:val="es-ES"/>
              </w:rPr>
            </w:pPr>
          </w:p>
        </w:tc>
      </w:tr>
      <w:tr w:rsidR="00252738" w:rsidRPr="00513C7D" w14:paraId="3C421726" w14:textId="77777777" w:rsidTr="00C25818">
        <w:tc>
          <w:tcPr>
            <w:tcW w:w="0" w:type="auto"/>
            <w:vAlign w:val="center"/>
          </w:tcPr>
          <w:p w14:paraId="0826DB61" w14:textId="4743D016" w:rsidR="00252738" w:rsidRPr="00FF6362" w:rsidRDefault="00252738" w:rsidP="00FF6362">
            <w:pPr>
              <w:spacing w:line="276" w:lineRule="auto"/>
              <w:jc w:val="center"/>
              <w:rPr>
                <w:rFonts w:ascii="Times New Roman" w:hAnsi="Times New Roman" w:cs="Times New Roman"/>
                <w:b/>
                <w:bCs/>
                <w:sz w:val="22"/>
                <w:szCs w:val="22"/>
                <w:lang w:val="es-ES"/>
              </w:rPr>
            </w:pPr>
            <w:r w:rsidRPr="00FF6362">
              <w:rPr>
                <w:rFonts w:ascii="Times New Roman" w:hAnsi="Times New Roman" w:cs="Times New Roman"/>
                <w:b/>
                <w:bCs/>
                <w:sz w:val="22"/>
                <w:szCs w:val="22"/>
                <w:lang w:val="es-ES"/>
              </w:rPr>
              <w:t>Cell culture-derived EVs (EECs/BOECs)</w:t>
            </w:r>
          </w:p>
        </w:tc>
        <w:tc>
          <w:tcPr>
            <w:tcW w:w="0" w:type="auto"/>
            <w:vAlign w:val="center"/>
          </w:tcPr>
          <w:p w14:paraId="55BACE56" w14:textId="0BFD0B0B" w:rsidR="00252738" w:rsidRPr="00FF6362" w:rsidRDefault="00252738" w:rsidP="00FF6362">
            <w:pPr>
              <w:spacing w:line="276" w:lineRule="auto"/>
              <w:jc w:val="center"/>
              <w:rPr>
                <w:rFonts w:ascii="Times New Roman" w:hAnsi="Times New Roman" w:cs="Times New Roman"/>
                <w:b/>
                <w:bCs/>
                <w:sz w:val="22"/>
                <w:szCs w:val="22"/>
                <w:lang w:val="es-ES"/>
              </w:rPr>
            </w:pPr>
            <w:r w:rsidRPr="00FF6362">
              <w:rPr>
                <w:rFonts w:ascii="Times New Roman" w:hAnsi="Times New Roman" w:cs="Times New Roman"/>
                <w:sz w:val="22"/>
                <w:szCs w:val="22"/>
                <w:lang w:val="es-ES"/>
              </w:rPr>
              <w:t>mRNA, lipids, proteins, IFN</w:t>
            </w:r>
            <w:r w:rsidRPr="00513C7D">
              <w:rPr>
                <w:rFonts w:ascii="Times New Roman" w:hAnsi="Times New Roman" w:cs="Times New Roman"/>
                <w:sz w:val="22"/>
                <w:szCs w:val="22"/>
              </w:rPr>
              <w:t>τ</w:t>
            </w:r>
            <w:r w:rsidRPr="00FF6362">
              <w:rPr>
                <w:rFonts w:ascii="Times New Roman" w:hAnsi="Times New Roman" w:cs="Times New Roman"/>
                <w:sz w:val="22"/>
                <w:szCs w:val="22"/>
                <w:lang w:val="es-ES"/>
              </w:rPr>
              <w:t>; embryo-derived EVs induce ISG expression in endometrial cells</w:t>
            </w:r>
          </w:p>
        </w:tc>
        <w:tc>
          <w:tcPr>
            <w:tcW w:w="0" w:type="auto"/>
            <w:vAlign w:val="center"/>
          </w:tcPr>
          <w:p w14:paraId="7A8A989F" w14:textId="77777777" w:rsidR="00252738" w:rsidRPr="00FF6362" w:rsidRDefault="00252738" w:rsidP="00FF6362">
            <w:pPr>
              <w:spacing w:line="276" w:lineRule="auto"/>
              <w:jc w:val="center"/>
              <w:rPr>
                <w:rFonts w:ascii="Times New Roman" w:hAnsi="Times New Roman" w:cs="Times New Roman"/>
                <w:sz w:val="22"/>
                <w:szCs w:val="22"/>
                <w:lang w:val="es-ES"/>
              </w:rPr>
            </w:pPr>
          </w:p>
        </w:tc>
        <w:tc>
          <w:tcPr>
            <w:tcW w:w="0" w:type="auto"/>
            <w:vAlign w:val="center"/>
          </w:tcPr>
          <w:p w14:paraId="320E14BB" w14:textId="017A3E92" w:rsidR="00252738" w:rsidRPr="00FF6362" w:rsidRDefault="00252738" w:rsidP="00FF6362">
            <w:pPr>
              <w:spacing w:line="276" w:lineRule="auto"/>
              <w:jc w:val="center"/>
              <w:rPr>
                <w:rFonts w:ascii="Times New Roman" w:hAnsi="Times New Roman" w:cs="Times New Roman"/>
                <w:sz w:val="22"/>
                <w:szCs w:val="22"/>
                <w:lang w:val="es-ES"/>
              </w:rPr>
            </w:pPr>
            <w:r w:rsidRPr="00FF6362">
              <w:rPr>
                <w:rFonts w:ascii="Times New Roman" w:hAnsi="Times New Roman" w:cs="Times New Roman"/>
                <w:sz w:val="22"/>
                <w:szCs w:val="22"/>
                <w:lang w:val="es-ES"/>
              </w:rPr>
              <w:t>IFN</w:t>
            </w:r>
            <w:r w:rsidRPr="00513C7D">
              <w:rPr>
                <w:rFonts w:ascii="Times New Roman" w:hAnsi="Times New Roman" w:cs="Times New Roman"/>
                <w:sz w:val="22"/>
                <w:szCs w:val="22"/>
              </w:rPr>
              <w:t>τ</w:t>
            </w:r>
            <w:r w:rsidRPr="00FF6362">
              <w:rPr>
                <w:rFonts w:ascii="Times New Roman" w:hAnsi="Times New Roman" w:cs="Times New Roman"/>
                <w:sz w:val="22"/>
                <w:szCs w:val="22"/>
                <w:lang w:val="es-ES"/>
              </w:rPr>
              <w:t xml:space="preserve"> response, implantation, differential gene expression</w:t>
            </w:r>
          </w:p>
        </w:tc>
        <w:tc>
          <w:tcPr>
            <w:tcW w:w="0" w:type="auto"/>
            <w:vAlign w:val="center"/>
          </w:tcPr>
          <w:p w14:paraId="613E2545" w14:textId="44352272" w:rsidR="00252738" w:rsidRPr="00513C7D" w:rsidRDefault="00252738" w:rsidP="00FF6362">
            <w:pPr>
              <w:spacing w:line="276" w:lineRule="auto"/>
              <w:jc w:val="center"/>
              <w:rPr>
                <w:rFonts w:ascii="Times New Roman" w:hAnsi="Times New Roman" w:cs="Times New Roman"/>
                <w:sz w:val="22"/>
                <w:szCs w:val="22"/>
              </w:rPr>
            </w:pPr>
            <w:r w:rsidRPr="00513C7D">
              <w:rPr>
                <w:rFonts w:ascii="Times New Roman" w:hAnsi="Times New Roman" w:cs="Times New Roman"/>
                <w:sz w:val="22"/>
                <w:szCs w:val="22"/>
              </w:rPr>
              <w:fldChar w:fldCharType="begin"/>
            </w:r>
            <w:r w:rsidRPr="00FF6362">
              <w:rPr>
                <w:rFonts w:ascii="Times New Roman" w:hAnsi="Times New Roman" w:cs="Times New Roman"/>
                <w:sz w:val="22"/>
                <w:szCs w:val="22"/>
                <w:lang w:val="es-ES"/>
              </w:rPr>
              <w:instrText xml:space="preserve"> ADDIN ZOTERO_ITEM CSL_CITATION {"citationID":"QpD7i7CU","properties":{"unsorted":false,"formattedCitation":"(Greening et al., 2016; Sidrat et al., 2020; Dissanayake et al., 2021; Aguilera et al., 2024)","plainCitation":"(Greening et al., 2016; Sidrat et al., 2020; Dissanayake et al., 2021; Aguilera et al., 2024)","dontUpdate":true,"noteIndex":0},"citationItems":[{"id":3687,"uris":["http://zotero.org/users/6654169/items/NFRPMQBA"],"itemData":{"id":3687,"type":"article-journal","abstract":"Embryo implantation into receptive endometrium </w:instrText>
            </w:r>
            <w:r w:rsidRPr="00513C7D">
              <w:rPr>
                <w:rFonts w:ascii="Times New Roman" w:hAnsi="Times New Roman" w:cs="Times New Roman"/>
                <w:sz w:val="22"/>
                <w:szCs w:val="22"/>
              </w:rPr>
              <w:instrText xml:space="preserve">requires synergistic endometrial-blastocyst interactions within the uterine cavity and is essential for establishing pregnancy. We demonstrate that exosomes (40-150 nm nanovesicles) released from endometrial epithelial cells are an important component of these interactions. We defined the proteome of purified endometrial epithelial-derived exosomes (Exos) influenced by menstrual cycle hormones estrogen (E; proliferative phase) and estrogen plus progesterone (EP; receptive phase) and examined their potential to modify trophoblast function. E-/EP-Exos were uniquely enriched with 254 and 126 proteins, respectively, with 35% newly identified proteins not previously reported in exosome databases. Importantly, EP-Exos protein cargo was related to fundamental changes in implantation: adhesion, migration, invasion, and extracellular matrix remodeling. These findings from hormonally treated ECC1 endometrial cancer cells were validated in human primary uterine epithelial cell-derived exosomes. Functionally, exosomes were internalized by human trophoblast cells and enhanced their adhesive capacity, a response mediated partially through active focal adhesion kinase (FAK) signaling. Thus, exosomes contribute to the endometrial-embryo interactions within the human uterine microenvironment essential for successful implantation.","container-title":"Biology of Reproduction","DOI":"10.1095/biolreprod.115.134890","ISSN":"1529-7268","issue":"2","journalAbbreviation":"Biol Reprod","language":"eng","page":"38","PMID":"26764347","source":"PubMed","title":"Human Endometrial Exosomes Contain Hormone-Specific Cargo Modulating Trophoblast Adhesive Capacity: Insights into Endometrial-Embryo Interactions","title-short":"Human Endometrial Exosomes Contain Hormone-Specific Cargo Modulating Trophoblast Adhesive Capacity","volume":"94","author":[{"family":"Greening","given":"David W."},{"family":"Nguyen","given":"Hong P. T."},{"family":"Elgass","given":"Kirstin"},{"family":"Simpson","given":"Richard J."},{"family":"Salamonsen","given":"Lois A."}],"issued":{"date-parts":[["2016",2]]}}},{"id":4213,"uris":["http://zotero.org/users/6654169/items/PDI8BKZP"],"itemData":{"id":4213,"type":"article-journal","abstract":"Oviduct flushing is enriched by a wide variety of nutrients that guide the 3–4 days journey of pre-implantation embryo through the oviduct as it develops into a competent blastocyst (BL). However, little is known about the specific requirement and role of these nutrients that orchestrate the early stages of embryonic development. In this study, we aimed to characterize the effect of in vitro-derived bovine oviduct epithelial cell (BOECs) secretion that mimics the in vivo oviduct micro-fluid like environment, which allows successful embryonic development. In this study, the addition of an in vitro derived BOECs-condition media (CM) and its isolated exosomes (Exo) significantly enhances the quality and development of BL, while the hatching ability of BLs was found to be high (48.8%) in the BOECs-Exo supplemented group. Surprisingly, BOECs-Exo have a dynamic effect on modulating the embryonic metabolism by restoring the pyruvate flux into TCA-cycle. Our analysis reveals that Exo treatment significantly upregulates the pyruvate dehydrogenase (PDH) and glutamate dehydrogenase (GLUD1) expression, required for metabolic fine-tuning of the TCA-cycle in the developing embryos. Exo treatment increases the influx into TCA-cycle by strongly suppressing the PDH and GLUD1 upstream inhibitors, i.e., PDK4 and SIRT4. Improvement of TCA-cycle function was further accompanied by higher metabolic activity of mitochondria in BOECs-CM and Exo in vitro embryos. Our study uncovered, for the first time, the possible mechanism of BOECs-derived secretion in re-establishing the TCA-cycle flux by the utilization of available nutrients and highlighted the importance of pyruvate in supporting bovine in vitro embryonic development.","container-title":"International Journal of Molecular Sciences","DOI":"10.3390/ijms21207589","ISSN":"1422-0067","issue":"20","language":"en","license":"http://creativecommons.org/licenses/by/3.0/","note":"number: 20","page":"7589","publisher":"Multidisciplinary Digital Publishing Institute","source":"www.mdpi.com","title":"Bovine Oviduct Epithelial Cell-Derived Culture Media and Exosomes Improve Mitochondrial Health by Restoring Metabolic Flux during Pre-Implantation Development","URL":"https://www.mdpi.com/1422-0067/21/20/7589","volume":"21","author":[{"family":"Sidrat","given":"Tabinda"},{"family":"Khan","given":"Abdul Aziz"},{"family":"Joo","given":"Myeon-Don"},{"family":"Wei","given":"Yiran"},{"family":"Lee","given":"Kyeong-Lim"},{"family":"Xu","given":"Lianguang"},{"family":"Kong","given":"Il-Keun"}],"accessed":{"date-parts":[["2023",1,30]]},"issued":{"date-parts":[["2020",1]]}}},{"id":3663,"uris":["http://zotero.org/users/6654169/items/U5L5KH3L"],"itemData":{"id":3663,"type":"article-journal","abstract":"Embryo-derived extracellular vesicles (EVs) may play a role in mediating the embryo-maternal dialogue at the oviduct, potentially carrying signals reflecting embryo quality. We investigated the effects of bovine embryo-derived EVs on the gene expression of bovine oviductal epithelial cells (BOECs), and whether these effects are dependent on embryo quality. Presumptive zygotes were cultured individually in vitro in culture medium droplets until day 8 while their development was assessed at day 2, 5 and 8. Conditioned medium samples were collected at day 5 and pooled based on embryo development (good quality embryo media and degenerating embryo media). EVs were isolated from conditioned media by size exclusion chromatography and supplemented to primary BOEC monolayer cultures to evaluate the effects of embryo-derived EVs on gene expression profile of BOEC. Gene expression was quantified by RNA-seq and RT-qPCR. A total of 7 upregulated and 18 downregulated genes were detected in the BOECs supplemented with good quality embryo-derived EV compared to the control. The upregulated genes included interferon-τ-induced genes, such as OAS1Y, MX1 and ISG15, which have previously been reported as upregulated in the oviductal epithelial cells in the presence of embryos. Of the upregulated genes, OAS1Y and MX1 were validated with RT-qPCR. In contrast, only one differentially expressed gene was detected in BOECs in response to degenerating embryo-derived EVs, suggesting that oviductal responses are dependent on embryo quality. Our results support the hypothesis that embryo-derived EVs are involved in embryo-maternal communication at the oviduct and the oviductal response is dependant on the embryo quality. KEY MESSAGES: • Extracellular vesicles (EVs) released by individually cultured pre-implantation bovine embryos can alter the gene expression of primary oviductal epithelial cells. • The oviductal response, in terms of gene expression, to the bovine embryo-derived EVs varied depending on the embryo quality. • In vivo, the oviduct may have the ability to sense the quality of the pre-implantation embryos. • The observed effect of embryo-derived EVs on oviductal epithelial cells could serve as a non-invasive method of evaluating the embryo quality.","container-title":"Journal of Molecular Medicine (Berlin, Germany)","DOI":"10.1007/s00109-021-02042-w","ISSN":"1432-1440","issue":"5","journalAbbreviation":"J Mol Med (Berl)","language":"eng","page":"685-697","PMID":"33512581","source":"PubMed","title":"Oviduct as a sensor of embryo quality: deciphering the extracellular vesicle (EV)-mediated embryo-maternal dialogue","title-short":"Oviduct as a sensor of embryo quality","volume":"99","author":[{"family":"Dissanayake","given":"Keerthie"},{"family":"Nõmm","given":"Monika"},{"family":"Lättekivi","given":"Freddy"},{"family":"Ord","given":"James"},{"family":"Ressaissi","given":"Yosra"},{"family":"Godakumara","given":"Kasun"},{"family":"Reshi","given":"Qurat Ul Ain"},{"family":"Viil","given":"Janeli"},{"family":"Jääger","given":"Kersti"},{"family":"Velthut-Meikas","given":"Agne"},{"family":"Salumets","given":"Andres"},{"family":"Jaakma","given":"Ülle"},{"family":"Fazeli","given":"Alireza"}],"issued":{"date-parts":[["2021",5]]}}},{"id":5529,"uris":["http://zotero.org/users/6654169/items/RHWP27IV"],"itemData":{"id":5529,"type":"article-journal","abstract":"Extracellular vesicles (EVs) have become important in embryo-maternal communication during early development. The aim of this study was to evaluate the effect of an in vitro system on early bidirectional embryo-maternal communication mediated by EVs. For this purpose, two experiments were performed: one to evaluate the effect of embryonic EVs on maternal cells and the second to determine the effect of maternal EVs on early embryonic development. For the first in vitro (IVP) and in vivo (IVV) experiments, bovine blastocysts were selected and individually cultured for 48 h to collect embryonic EVs secreted during days 7-9 of embryonic development. Embryonic EVs were added to the medium of in vitro-cultured bovine endometrial cells to evaluate their effect on the expression pattern of genes associated with endometrial function and response to interferon tau (IFNT). Non-classical interferon-stimulated genes (ISGs) were only induced by in vitro-derived embryos. In the second experiment, EVs released by endometrial cells cultured in vitro (EVC) and collected from uterine fluid (EV-UF) of cows in the early luteal phase were added to the culture medium of bovine embryos produced in vitro during days 5-9 of development. The effect of maternal in vitro or in vivo-derived EVs differs in the quality of bovine embryos produced in vitro during the pre-implantation period. The expression of IFNT in bovine embryos is increased by the effect of EV-UF treatment. Additionally, EV-UF treatment induces a sustained increase in diameter during embryonic development and a tendency towards a greater number of expanded and hatched blastocysts. However, some genes related to embryo quality are induced by EVC treatment.","container-title":"Theriogenology","DOI":"10.1016/j.theriogenology.2023.10.005","ISSN":"1879-3231","journalAbbreviation":"Theriogenology","language":"eng","page":"43-56","PMID":"37852113","source":"PubMed","title":"Embryo-maternal communication mediated by extracellular vesicles in the early stages of embryonic development is modified by in vitro conditions","volume":"214","author":[{"family":"Aguilera","given":"C."},{"family":"Wong","given":"Y. S."},{"family":"Gutierrez-Reinoso","given":"M. A."},{"family":"Velásquez","given":"A. E."},{"family":"Melo-Báez","given":"B."},{"family":"Cabezas","given":"J."},{"family":"Caamaño","given":"D."},{"family":"Navarrete","given":"F."},{"family":"Castro","given":"F. O."},{"family":"Rodriguez-Alvarez","given":"L. L."}],"issued":{"date-parts":[["2024",1,15]]}}}],"schema":"https://github.com/citation-style-language/schema/raw/master/csl-citation.json"} </w:instrText>
            </w:r>
            <w:r w:rsidRPr="00513C7D">
              <w:rPr>
                <w:rFonts w:ascii="Times New Roman" w:hAnsi="Times New Roman" w:cs="Times New Roman"/>
                <w:sz w:val="22"/>
                <w:szCs w:val="22"/>
              </w:rPr>
              <w:fldChar w:fldCharType="separate"/>
            </w:r>
            <w:r w:rsidRPr="00513C7D">
              <w:rPr>
                <w:rFonts w:ascii="Times New Roman" w:hAnsi="Times New Roman" w:cs="Times New Roman"/>
                <w:sz w:val="22"/>
                <w:szCs w:val="22"/>
              </w:rPr>
              <w:t>Greening et al., 2016; Sidrat et al., 2020; Dissanayake et al., 2021; Aguilera et al., 2024</w:t>
            </w:r>
            <w:r w:rsidRPr="00513C7D">
              <w:rPr>
                <w:rFonts w:ascii="Times New Roman" w:hAnsi="Times New Roman" w:cs="Times New Roman"/>
                <w:sz w:val="22"/>
                <w:szCs w:val="22"/>
              </w:rPr>
              <w:fldChar w:fldCharType="end"/>
            </w:r>
          </w:p>
        </w:tc>
        <w:tc>
          <w:tcPr>
            <w:tcW w:w="0" w:type="auto"/>
            <w:vAlign w:val="center"/>
          </w:tcPr>
          <w:p w14:paraId="2828B204" w14:textId="77777777" w:rsidR="00252738" w:rsidRPr="00513C7D" w:rsidRDefault="00252738" w:rsidP="00C25818">
            <w:pPr>
              <w:jc w:val="center"/>
              <w:rPr>
                <w:rFonts w:ascii="Times New Roman" w:hAnsi="Times New Roman" w:cs="Times New Roman"/>
                <w:sz w:val="22"/>
                <w:szCs w:val="22"/>
              </w:rPr>
            </w:pPr>
          </w:p>
        </w:tc>
      </w:tr>
      <w:tr w:rsidR="00B4542A" w:rsidRPr="00513C7D" w14:paraId="5679F658" w14:textId="77777777" w:rsidTr="00C25818">
        <w:tc>
          <w:tcPr>
            <w:tcW w:w="0" w:type="auto"/>
            <w:vMerge w:val="restart"/>
            <w:vAlign w:val="center"/>
          </w:tcPr>
          <w:p w14:paraId="3889DC66" w14:textId="77777777" w:rsidR="00FF6362" w:rsidRDefault="00FF6362" w:rsidP="00FF6362">
            <w:pPr>
              <w:spacing w:line="276" w:lineRule="auto"/>
              <w:jc w:val="center"/>
              <w:rPr>
                <w:rFonts w:ascii="Times New Roman" w:hAnsi="Times New Roman" w:cs="Times New Roman"/>
                <w:b/>
                <w:bCs/>
                <w:sz w:val="22"/>
                <w:szCs w:val="22"/>
              </w:rPr>
            </w:pPr>
          </w:p>
          <w:p w14:paraId="0EC88FDC" w14:textId="215798B3" w:rsidR="00B4542A" w:rsidRPr="00FF6362" w:rsidRDefault="00B4542A" w:rsidP="00FF6362">
            <w:pPr>
              <w:spacing w:line="276" w:lineRule="auto"/>
              <w:jc w:val="center"/>
              <w:rPr>
                <w:rFonts w:ascii="Times New Roman" w:hAnsi="Times New Roman" w:cs="Times New Roman"/>
                <w:b/>
                <w:bCs/>
                <w:sz w:val="22"/>
                <w:szCs w:val="22"/>
              </w:rPr>
            </w:pPr>
            <w:r w:rsidRPr="00FF6362">
              <w:rPr>
                <w:rFonts w:ascii="Times New Roman" w:hAnsi="Times New Roman" w:cs="Times New Roman"/>
                <w:b/>
                <w:bCs/>
                <w:sz w:val="22"/>
                <w:szCs w:val="22"/>
              </w:rPr>
              <w:lastRenderedPageBreak/>
              <w:t>Endometrial EV</w:t>
            </w:r>
            <w:ins w:id="1" w:author="YCS" w:date="2026-05-04T17:15:00Z" w16du:dateUtc="2026-05-04T15:15:00Z">
              <w:r w:rsidRPr="00FF6362">
                <w:rPr>
                  <w:rFonts w:ascii="Times New Roman" w:hAnsi="Times New Roman" w:cs="Times New Roman"/>
                  <w:b/>
                  <w:bCs/>
                  <w:sz w:val="22"/>
                  <w:szCs w:val="22"/>
                </w:rPr>
                <w:t>s</w:t>
              </w:r>
            </w:ins>
            <w:r w:rsidRPr="00FF6362">
              <w:rPr>
                <w:rFonts w:ascii="Times New Roman" w:hAnsi="Times New Roman" w:cs="Times New Roman"/>
                <w:b/>
                <w:bCs/>
                <w:sz w:val="22"/>
                <w:szCs w:val="22"/>
              </w:rPr>
              <w:t xml:space="preserve"> miRNAs (implantation)</w:t>
            </w:r>
          </w:p>
          <w:p w14:paraId="4E7EE286" w14:textId="30278D43" w:rsidR="00B4542A" w:rsidRPr="00FF6362" w:rsidRDefault="00B4542A" w:rsidP="00FF6362">
            <w:pPr>
              <w:spacing w:line="276" w:lineRule="auto"/>
              <w:jc w:val="center"/>
              <w:rPr>
                <w:rFonts w:ascii="Times New Roman" w:hAnsi="Times New Roman" w:cs="Times New Roman"/>
                <w:b/>
                <w:bCs/>
                <w:sz w:val="22"/>
                <w:szCs w:val="22"/>
              </w:rPr>
            </w:pPr>
          </w:p>
        </w:tc>
        <w:tc>
          <w:tcPr>
            <w:tcW w:w="0" w:type="auto"/>
            <w:vAlign w:val="center"/>
          </w:tcPr>
          <w:p w14:paraId="74C500B9" w14:textId="1170EE97" w:rsidR="00B4542A" w:rsidRPr="00513C7D" w:rsidRDefault="00B4542A" w:rsidP="00FF6362">
            <w:pPr>
              <w:spacing w:line="276" w:lineRule="auto"/>
              <w:jc w:val="center"/>
              <w:rPr>
                <w:rFonts w:ascii="Times New Roman" w:hAnsi="Times New Roman" w:cs="Times New Roman"/>
                <w:sz w:val="22"/>
                <w:szCs w:val="22"/>
              </w:rPr>
            </w:pPr>
            <w:r w:rsidRPr="00513C7D">
              <w:rPr>
                <w:rFonts w:ascii="Times New Roman" w:hAnsi="Times New Roman" w:cs="Times New Roman"/>
                <w:sz w:val="22"/>
                <w:szCs w:val="22"/>
              </w:rPr>
              <w:lastRenderedPageBreak/>
              <w:t>172 proteins (VCAM1, annexins), miRNAs</w:t>
            </w:r>
          </w:p>
        </w:tc>
        <w:tc>
          <w:tcPr>
            <w:tcW w:w="0" w:type="auto"/>
            <w:vAlign w:val="center"/>
          </w:tcPr>
          <w:p w14:paraId="44B9B570" w14:textId="5C430875" w:rsidR="00B4542A" w:rsidRPr="00513C7D" w:rsidRDefault="00B4542A" w:rsidP="00FF6362">
            <w:pPr>
              <w:spacing w:line="276" w:lineRule="auto"/>
              <w:jc w:val="center"/>
              <w:rPr>
                <w:rFonts w:ascii="Times New Roman" w:hAnsi="Times New Roman" w:cs="Times New Roman"/>
                <w:sz w:val="22"/>
                <w:szCs w:val="22"/>
              </w:rPr>
            </w:pPr>
            <w:r w:rsidRPr="00513C7D">
              <w:rPr>
                <w:rFonts w:ascii="Times New Roman" w:hAnsi="Times New Roman" w:cs="Times New Roman"/>
                <w:sz w:val="22"/>
                <w:szCs w:val="22"/>
              </w:rPr>
              <w:t>Apoptosis (pre-), adhesion (post-implantation)</w:t>
            </w:r>
          </w:p>
        </w:tc>
        <w:tc>
          <w:tcPr>
            <w:tcW w:w="0" w:type="auto"/>
            <w:vAlign w:val="center"/>
          </w:tcPr>
          <w:p w14:paraId="237269D3" w14:textId="612CB61E" w:rsidR="00B4542A" w:rsidRPr="00513C7D" w:rsidRDefault="00B4542A" w:rsidP="00FF6362">
            <w:pPr>
              <w:spacing w:line="276" w:lineRule="auto"/>
              <w:jc w:val="center"/>
              <w:rPr>
                <w:rFonts w:ascii="Times New Roman" w:hAnsi="Times New Roman" w:cs="Times New Roman"/>
                <w:sz w:val="22"/>
                <w:szCs w:val="22"/>
              </w:rPr>
            </w:pPr>
            <w:r w:rsidRPr="00513C7D">
              <w:rPr>
                <w:rFonts w:ascii="Times New Roman" w:hAnsi="Times New Roman" w:cs="Times New Roman"/>
                <w:sz w:val="22"/>
                <w:szCs w:val="22"/>
              </w:rPr>
              <w:t>Promote trophoblast attachment and uterine receptivity</w:t>
            </w:r>
          </w:p>
        </w:tc>
        <w:tc>
          <w:tcPr>
            <w:tcW w:w="0" w:type="auto"/>
            <w:vAlign w:val="center"/>
          </w:tcPr>
          <w:p w14:paraId="775278D9" w14:textId="1D01B6B2" w:rsidR="00B4542A" w:rsidRPr="00513C7D" w:rsidRDefault="00B4542A" w:rsidP="00FF6362">
            <w:pPr>
              <w:spacing w:line="276" w:lineRule="auto"/>
              <w:jc w:val="center"/>
              <w:rPr>
                <w:rFonts w:ascii="Times New Roman" w:hAnsi="Times New Roman" w:cs="Times New Roman"/>
                <w:sz w:val="22"/>
                <w:szCs w:val="22"/>
              </w:rPr>
            </w:pPr>
            <w:r w:rsidRPr="00513C7D">
              <w:rPr>
                <w:rFonts w:ascii="Times New Roman" w:hAnsi="Times New Roman" w:cs="Times New Roman"/>
                <w:sz w:val="22"/>
                <w:szCs w:val="22"/>
              </w:rPr>
              <w:fldChar w:fldCharType="begin"/>
            </w:r>
            <w:r w:rsidRPr="00C25818">
              <w:rPr>
                <w:rFonts w:ascii="Times New Roman" w:hAnsi="Times New Roman" w:cs="Times New Roman"/>
                <w:sz w:val="22"/>
                <w:szCs w:val="22"/>
              </w:rPr>
              <w:instrText xml:space="preserve"> ADDIN ZOTERO_ITEM CSL_CITATION {"citationID":"9Ph39dKu","properties":{"unsorted":false,"formattedCitation":"(Kusama et al., 2018)","plainCitation":"(Kusama et al., 2018)","noteIndex":0},"citationItems":[{"id":3705,"uris":["http://zotero.org/users/6654169/items/ER4DC4VS"],"itemData":{"id":3705,"type":"article-journal","abstract":"Exosomes, extracellular vesicles, are present in uterine flushing fluids (UFs), which are involved in conceptus-endometrial interactions during peri-implantation periods. Despite several studies on intrauterine exosomes conducted, the roles conceptus and endometrial exosomes play during peri-implantation periods have not been well characterized. To investigate the effect of bovine intrauterine exosomes on conceptus implantation, exosomes isolated from bovine UFs during peri-implantation periods were subjected to global protein analysis. The analysis detected 596 exosomal proteins, including ruminants' pregnancy recognition factor IFNT, and 172 differentially expressed proteins with more than 1.5-fold changes in UFs on days 17, 20 and 22 pregnancy (day of conceptus implantation is initiated on days 19-19.5). Treatment of primary bovine endometrial epithelial cells with exoso</w:instrText>
            </w:r>
            <w:r w:rsidRPr="00513C7D">
              <w:rPr>
                <w:rFonts w:ascii="Times New Roman" w:hAnsi="Times New Roman" w:cs="Times New Roman"/>
                <w:sz w:val="22"/>
                <w:szCs w:val="22"/>
                <w:lang w:val="es-ES"/>
              </w:rPr>
              <w:instrText xml:space="preserve">mes from day 17 UFs up-regulated the expression of apoptosis-related genes, and treatment with exosomes from day 20 and 22 UFs up-regulated the expression of adhesion molecule. Based on these findings, intrauterine exosomes should be considered as an essential constituent for successful implantation.","container-title":"Biochemical and Biophysical Research Communications","DOI":"10.1016/j.bbrc.2017.11.176","ISSN":"1090-2104","issue":"1","journalAbbreviation":"Biochem Biophys Res Commun","language":"eng","page":"1370-1375","PMID":"29196267","source":"PubMed","title":"Intrauterine exosomes are required for bovine conceptus implantation","volume":"495","author":[{"family":"Kusama","given":"Kazuya"},{"family":"Nakamura","given":"Keigo"},{"family":"Bai","given":"Rulan"},{"family":"Nagaoka","given":"Kentaro"},{"family":"Sakurai","given":"Toshihiro"},{"family":"Imakawa","given":"Kazuhiko"}],"issued":{"date-parts":[["2018",1,1]]}}}],"schema":"https://github.com/citation-style-language/schema/raw/master/csl-citation.json"} </w:instrText>
            </w:r>
            <w:r w:rsidRPr="00513C7D">
              <w:rPr>
                <w:rFonts w:ascii="Times New Roman" w:hAnsi="Times New Roman" w:cs="Times New Roman"/>
                <w:sz w:val="22"/>
                <w:szCs w:val="22"/>
              </w:rPr>
              <w:fldChar w:fldCharType="separate"/>
            </w:r>
            <w:r w:rsidRPr="00513C7D">
              <w:rPr>
                <w:rFonts w:ascii="Times New Roman" w:hAnsi="Times New Roman" w:cs="Times New Roman"/>
                <w:sz w:val="22"/>
                <w:szCs w:val="22"/>
                <w:lang w:val="es-ES"/>
              </w:rPr>
              <w:t>Kusama et al., 2018</w:t>
            </w:r>
            <w:r w:rsidRPr="00513C7D">
              <w:rPr>
                <w:rFonts w:ascii="Times New Roman" w:hAnsi="Times New Roman" w:cs="Times New Roman"/>
                <w:sz w:val="22"/>
                <w:szCs w:val="22"/>
              </w:rPr>
              <w:fldChar w:fldCharType="end"/>
            </w:r>
          </w:p>
        </w:tc>
        <w:tc>
          <w:tcPr>
            <w:tcW w:w="0" w:type="auto"/>
            <w:vAlign w:val="center"/>
          </w:tcPr>
          <w:p w14:paraId="31F31BB0" w14:textId="77777777" w:rsidR="00B4542A" w:rsidRPr="00513C7D" w:rsidRDefault="00B4542A" w:rsidP="00C25818">
            <w:pPr>
              <w:jc w:val="center"/>
              <w:rPr>
                <w:rFonts w:ascii="Times New Roman" w:hAnsi="Times New Roman" w:cs="Times New Roman"/>
                <w:sz w:val="22"/>
                <w:szCs w:val="22"/>
              </w:rPr>
            </w:pPr>
          </w:p>
        </w:tc>
      </w:tr>
      <w:tr w:rsidR="00B4542A" w:rsidRPr="00513C7D" w14:paraId="3C1823B9" w14:textId="77777777" w:rsidTr="00C25818">
        <w:tc>
          <w:tcPr>
            <w:tcW w:w="0" w:type="auto"/>
            <w:vMerge/>
            <w:vAlign w:val="center"/>
          </w:tcPr>
          <w:p w14:paraId="1FEC6BC8" w14:textId="5D6AC94B" w:rsidR="00B4542A" w:rsidRPr="003E6926" w:rsidRDefault="00B4542A" w:rsidP="00FF6362">
            <w:pPr>
              <w:spacing w:line="276" w:lineRule="auto"/>
              <w:jc w:val="center"/>
              <w:rPr>
                <w:rFonts w:ascii="Times New Roman" w:hAnsi="Times New Roman" w:cs="Times New Roman"/>
                <w:sz w:val="22"/>
                <w:szCs w:val="22"/>
                <w:highlight w:val="yellow"/>
              </w:rPr>
            </w:pPr>
          </w:p>
        </w:tc>
        <w:tc>
          <w:tcPr>
            <w:tcW w:w="0" w:type="auto"/>
            <w:vAlign w:val="center"/>
          </w:tcPr>
          <w:p w14:paraId="4BEF9B04" w14:textId="28EFBE9B" w:rsidR="00B4542A" w:rsidRPr="00513C7D" w:rsidRDefault="00B4542A" w:rsidP="00FF6362">
            <w:pPr>
              <w:spacing w:line="276" w:lineRule="auto"/>
              <w:jc w:val="center"/>
              <w:rPr>
                <w:rFonts w:ascii="Times New Roman" w:hAnsi="Times New Roman" w:cs="Times New Roman"/>
                <w:sz w:val="22"/>
                <w:szCs w:val="22"/>
              </w:rPr>
            </w:pPr>
            <w:r w:rsidRPr="00513C7D">
              <w:rPr>
                <w:rFonts w:ascii="Times New Roman" w:hAnsi="Times New Roman" w:cs="Times New Roman"/>
                <w:sz w:val="22"/>
                <w:szCs w:val="22"/>
              </w:rPr>
              <w:t>Fibronectin, FAK-activating proteins</w:t>
            </w:r>
          </w:p>
        </w:tc>
        <w:tc>
          <w:tcPr>
            <w:tcW w:w="0" w:type="auto"/>
            <w:vAlign w:val="center"/>
          </w:tcPr>
          <w:p w14:paraId="421ACD9B" w14:textId="3515B318" w:rsidR="00B4542A" w:rsidRPr="00513C7D" w:rsidRDefault="00B4542A" w:rsidP="00FF6362">
            <w:pPr>
              <w:spacing w:line="276" w:lineRule="auto"/>
              <w:jc w:val="center"/>
              <w:rPr>
                <w:rFonts w:ascii="Times New Roman" w:hAnsi="Times New Roman" w:cs="Times New Roman"/>
                <w:sz w:val="22"/>
                <w:szCs w:val="22"/>
              </w:rPr>
            </w:pPr>
            <w:r w:rsidRPr="00513C7D">
              <w:rPr>
                <w:rFonts w:ascii="Times New Roman" w:hAnsi="Times New Roman" w:cs="Times New Roman"/>
                <w:sz w:val="22"/>
                <w:szCs w:val="22"/>
              </w:rPr>
              <w:t>Promotes trophoblast adhesion via FAK signaling</w:t>
            </w:r>
          </w:p>
        </w:tc>
        <w:tc>
          <w:tcPr>
            <w:tcW w:w="0" w:type="auto"/>
            <w:vAlign w:val="center"/>
          </w:tcPr>
          <w:p w14:paraId="194E9564" w14:textId="1C8469C0" w:rsidR="00B4542A" w:rsidRPr="00513C7D" w:rsidRDefault="00B4542A" w:rsidP="00FF6362">
            <w:pPr>
              <w:spacing w:line="276" w:lineRule="auto"/>
              <w:jc w:val="center"/>
              <w:rPr>
                <w:rFonts w:ascii="Times New Roman" w:hAnsi="Times New Roman" w:cs="Times New Roman"/>
                <w:sz w:val="22"/>
                <w:szCs w:val="22"/>
              </w:rPr>
            </w:pPr>
          </w:p>
        </w:tc>
        <w:tc>
          <w:tcPr>
            <w:tcW w:w="0" w:type="auto"/>
            <w:vAlign w:val="center"/>
          </w:tcPr>
          <w:p w14:paraId="76C5EE3F" w14:textId="203E4A39" w:rsidR="00B4542A" w:rsidRPr="00513C7D" w:rsidRDefault="00B4542A" w:rsidP="00FF6362">
            <w:pPr>
              <w:spacing w:line="276" w:lineRule="auto"/>
              <w:jc w:val="center"/>
              <w:rPr>
                <w:rFonts w:ascii="Times New Roman" w:hAnsi="Times New Roman" w:cs="Times New Roman"/>
                <w:sz w:val="22"/>
                <w:szCs w:val="22"/>
              </w:rPr>
            </w:pPr>
            <w:r w:rsidRPr="00513C7D">
              <w:rPr>
                <w:rFonts w:ascii="Times New Roman" w:hAnsi="Times New Roman" w:cs="Times New Roman"/>
                <w:sz w:val="22"/>
                <w:szCs w:val="22"/>
              </w:rPr>
              <w:fldChar w:fldCharType="begin"/>
            </w:r>
            <w:r w:rsidRPr="00513C7D">
              <w:rPr>
                <w:rFonts w:ascii="Times New Roman" w:hAnsi="Times New Roman" w:cs="Times New Roman"/>
                <w:sz w:val="22"/>
                <w:szCs w:val="22"/>
              </w:rPr>
              <w:instrText xml:space="preserve"> ADDIN ZOTERO_ITEM CSL_CITATION {"citationID":"uOP6d38n","properties":{"unsorted":false,"formattedCitation":"(Greening et al., 2016)","plainCitation":"(Greening et al., 2016)","noteIndex":0},"citationItems":[{"id":3687,"uris":["http://zotero.org/users/6654169/items/NFRPMQBA"],"itemData":{"id":3687,"type":"article-journal","abstract":"Embryo implantation into receptive endometrium requires synergistic endometrial-blastocyst interactions within the uterine cavity and is essential for establishing pregnancy. We demonstrate that exosomes (40-150 nm nanovesicles) released from endometrial epithelial cells are an important component of these interactions. We defined the proteome of purified endometrial epithelial-derived exosomes (Exos) influenced by menstrual cycle hormones estrogen (E; proliferative phase) and estrogen plus progesterone (EP; receptive phase) and examined their potential to modify trophoblast function. E-/EP-Exos were uniquely enriched with 254 and 126 proteins, respectively, with 35% newly identified proteins not previously reported in exosome databases. Importantly, EP-Exos protein cargo was related to fundamental changes in implantation: adhesion, migration, invasion, and extracellular matrix remodeling. These findings from hormonally treated ECC1 endometrial cancer cells were validated in human primary uterine epithelial cell-derived exosomes. Functionally, exosomes were internalized by human trophoblast cells and enhanced their adhesive capacity, a response mediated partially through active focal adhesion kinase (FAK) signaling. Thus, exosomes contribute to the endometrial-embryo interactions within the human uterine microenvironment essential for successful implantation.","container-title":"Biology of Reproduction","DOI":"10.1095/biolreprod.115.134890","ISSN":"1529-7268","issue":"2","journalAbbreviation":"Biol Reprod","language":"eng","page":"38","PMID":"26764347","source":"PubMed","title":"Human Endometrial Exosomes Contain Hormone-Specific Cargo Modulating Trophoblast Adhesive Capacity: Insights into Endometrial-Embryo Interactions","title-short":"Human Endometrial Exosomes Contain Hormone-Specific Cargo Modulating Trophoblast Adhesive Capacity","volume":"94","author":[{"family":"Greening","given":"David W."},{"family":"Nguyen","given":"Hong P. T."},{"family":"Elgass","given":"Kirstin"},{"family":"Simpson","given":"Richard J."},{"family":"Salamonsen","given":"Lois A."}],"issued":{"date-parts":[["2016",2]]}}}],"schema":"https://github.com/citation-style-language/schema/raw/master/csl-citation.json"} </w:instrText>
            </w:r>
            <w:r w:rsidRPr="00513C7D">
              <w:rPr>
                <w:rFonts w:ascii="Times New Roman" w:hAnsi="Times New Roman" w:cs="Times New Roman"/>
                <w:sz w:val="22"/>
                <w:szCs w:val="22"/>
              </w:rPr>
              <w:fldChar w:fldCharType="separate"/>
            </w:r>
            <w:r w:rsidRPr="00513C7D">
              <w:rPr>
                <w:rFonts w:ascii="Times New Roman" w:hAnsi="Times New Roman" w:cs="Times New Roman"/>
                <w:sz w:val="22"/>
                <w:szCs w:val="22"/>
              </w:rPr>
              <w:t>Greening et al., 2016</w:t>
            </w:r>
            <w:r w:rsidRPr="00513C7D">
              <w:rPr>
                <w:rFonts w:ascii="Times New Roman" w:hAnsi="Times New Roman" w:cs="Times New Roman"/>
                <w:sz w:val="22"/>
                <w:szCs w:val="22"/>
              </w:rPr>
              <w:fldChar w:fldCharType="end"/>
            </w:r>
          </w:p>
        </w:tc>
        <w:tc>
          <w:tcPr>
            <w:tcW w:w="0" w:type="auto"/>
            <w:vAlign w:val="center"/>
          </w:tcPr>
          <w:p w14:paraId="2251EDAF" w14:textId="77777777" w:rsidR="00B4542A" w:rsidRPr="00513C7D" w:rsidRDefault="00B4542A" w:rsidP="00C25818">
            <w:pPr>
              <w:jc w:val="center"/>
              <w:rPr>
                <w:rFonts w:ascii="Times New Roman" w:hAnsi="Times New Roman" w:cs="Times New Roman"/>
                <w:sz w:val="22"/>
                <w:szCs w:val="22"/>
                <w:lang w:val="es-ES"/>
              </w:rPr>
            </w:pPr>
          </w:p>
        </w:tc>
      </w:tr>
      <w:tr w:rsidR="00B4542A" w:rsidRPr="00513C7D" w14:paraId="5EC652D1" w14:textId="77777777" w:rsidTr="00C25818">
        <w:tc>
          <w:tcPr>
            <w:tcW w:w="0" w:type="auto"/>
            <w:vMerge/>
            <w:vAlign w:val="center"/>
          </w:tcPr>
          <w:p w14:paraId="051F3F2F" w14:textId="77C5AE78" w:rsidR="00B4542A" w:rsidRPr="003E6926" w:rsidRDefault="00B4542A" w:rsidP="00FF6362">
            <w:pPr>
              <w:spacing w:line="276" w:lineRule="auto"/>
              <w:jc w:val="center"/>
              <w:rPr>
                <w:rFonts w:ascii="Times New Roman" w:hAnsi="Times New Roman" w:cs="Times New Roman"/>
                <w:b/>
                <w:bCs/>
                <w:sz w:val="22"/>
                <w:szCs w:val="22"/>
                <w:highlight w:val="yellow"/>
              </w:rPr>
            </w:pPr>
          </w:p>
        </w:tc>
        <w:tc>
          <w:tcPr>
            <w:tcW w:w="0" w:type="auto"/>
            <w:vAlign w:val="center"/>
          </w:tcPr>
          <w:p w14:paraId="1AC7B2C9" w14:textId="40B7B69F" w:rsidR="00B4542A" w:rsidRPr="00C25818" w:rsidRDefault="00B4542A" w:rsidP="00FF6362">
            <w:pPr>
              <w:spacing w:line="276" w:lineRule="auto"/>
              <w:jc w:val="center"/>
              <w:rPr>
                <w:rFonts w:ascii="Times New Roman" w:hAnsi="Times New Roman" w:cs="Times New Roman"/>
                <w:sz w:val="22"/>
                <w:szCs w:val="22"/>
                <w:lang w:val="es-ES"/>
              </w:rPr>
            </w:pPr>
            <w:r w:rsidRPr="00C25818">
              <w:rPr>
                <w:rFonts w:ascii="Times New Roman" w:hAnsi="Times New Roman" w:cs="Times New Roman"/>
                <w:sz w:val="22"/>
                <w:szCs w:val="22"/>
                <w:lang w:val="es-ES"/>
              </w:rPr>
              <w:t>hsa-miR-200c, hsa-miR-17, hsa-miR-106a</w:t>
            </w:r>
          </w:p>
        </w:tc>
        <w:tc>
          <w:tcPr>
            <w:tcW w:w="0" w:type="auto"/>
            <w:vAlign w:val="center"/>
          </w:tcPr>
          <w:p w14:paraId="7A229225" w14:textId="62E5C05C" w:rsidR="00B4542A" w:rsidRPr="00252738" w:rsidRDefault="00B4542A" w:rsidP="00FF6362">
            <w:pPr>
              <w:spacing w:line="276" w:lineRule="auto"/>
              <w:jc w:val="center"/>
              <w:rPr>
                <w:rFonts w:ascii="Times New Roman" w:hAnsi="Times New Roman" w:cs="Times New Roman"/>
                <w:sz w:val="22"/>
                <w:szCs w:val="22"/>
              </w:rPr>
            </w:pPr>
            <w:r w:rsidRPr="00513C7D">
              <w:rPr>
                <w:rFonts w:ascii="Times New Roman" w:hAnsi="Times New Roman" w:cs="Times New Roman"/>
                <w:sz w:val="22"/>
                <w:szCs w:val="22"/>
              </w:rPr>
              <w:t>Adhesion, migration, invasion, ECM remodeling</w:t>
            </w:r>
          </w:p>
        </w:tc>
        <w:tc>
          <w:tcPr>
            <w:tcW w:w="0" w:type="auto"/>
            <w:vAlign w:val="center"/>
          </w:tcPr>
          <w:p w14:paraId="1B4DA070" w14:textId="23117805" w:rsidR="00B4542A" w:rsidRPr="00513C7D" w:rsidRDefault="00B4542A" w:rsidP="00FF6362">
            <w:pPr>
              <w:spacing w:line="276" w:lineRule="auto"/>
              <w:jc w:val="center"/>
              <w:rPr>
                <w:rFonts w:ascii="Times New Roman" w:hAnsi="Times New Roman" w:cs="Times New Roman"/>
                <w:sz w:val="22"/>
                <w:szCs w:val="22"/>
              </w:rPr>
            </w:pPr>
          </w:p>
        </w:tc>
        <w:tc>
          <w:tcPr>
            <w:tcW w:w="0" w:type="auto"/>
            <w:vAlign w:val="center"/>
          </w:tcPr>
          <w:p w14:paraId="73F34C8C" w14:textId="70360F30" w:rsidR="00B4542A" w:rsidRPr="00513C7D" w:rsidRDefault="00B4542A" w:rsidP="00FF6362">
            <w:pPr>
              <w:spacing w:line="276" w:lineRule="auto"/>
              <w:jc w:val="center"/>
              <w:rPr>
                <w:rFonts w:ascii="Times New Roman" w:hAnsi="Times New Roman" w:cs="Times New Roman"/>
                <w:sz w:val="22"/>
                <w:szCs w:val="22"/>
              </w:rPr>
            </w:pPr>
            <w:r w:rsidRPr="00513C7D">
              <w:rPr>
                <w:rFonts w:ascii="Times New Roman" w:hAnsi="Times New Roman" w:cs="Times New Roman"/>
                <w:sz w:val="22"/>
                <w:szCs w:val="22"/>
              </w:rPr>
              <w:fldChar w:fldCharType="begin"/>
            </w:r>
            <w:r w:rsidRPr="00513C7D">
              <w:rPr>
                <w:rFonts w:ascii="Times New Roman" w:hAnsi="Times New Roman" w:cs="Times New Roman"/>
                <w:sz w:val="22"/>
                <w:szCs w:val="22"/>
              </w:rPr>
              <w:instrText xml:space="preserve"> ADDIN ZOTERO_ITEM CSL_CITATION {"citationID":"lgHB8xRp","properties":{"unsorted":false,"formattedCitation":"(Ng et al., 2013; Liang et al., 2017)","plainCitation":"(Ng et al., 2013; Liang et al., 2017)","noteIndex":0},"citationItems":[{"id":3740,"uris":["http://zotero.org/users/6654169/items/BUC4EEAR"],"itemData":{"id":3740,"type":"article-journal","abstract":"Exosomes are nanoparticles (</w:instrText>
            </w:r>
            <w:r w:rsidRPr="00513C7D">
              <w:rPr>
                <w:rFonts w:ascii="Cambria Math" w:hAnsi="Cambria Math" w:cs="Cambria Math"/>
                <w:sz w:val="22"/>
                <w:szCs w:val="22"/>
              </w:rPr>
              <w:instrText>∼</w:instrText>
            </w:r>
            <w:r w:rsidRPr="00513C7D">
              <w:rPr>
                <w:rFonts w:ascii="Times New Roman" w:hAnsi="Times New Roman" w:cs="Times New Roman"/>
                <w:sz w:val="22"/>
                <w:szCs w:val="22"/>
              </w:rPr>
              <w:instrText xml:space="preserve">100 nm diameter) released from cells, which can transfer small RNAs and mRNA via the extracellular environment to cells at distant sites. We hypothesised that exosomes or the slightly larger microvesicles (100-300 nm) are released from the endometrial epithelium into the uterine cavity, and that these contain specific micro (mi)RNA that could be transferred to either the trophectodermal cells of the blastocyst or to endometrial epithelial cells, to promote implantation. The aim of this study was to specifically identify and characterise exosomes/microvesicles (mv) released from endometrial epithelial cells and to determine whether exosomes/mv are present in uterine fluid. Immunostaining demonstrated that the tetraspanins, CD9 and CD63 used as cell surface markers of exosomes are present on the apical surfaces of endometrial epithelial cells in tissue sections taken across the menstrual cycle: CD63 showed cyclical regulation. Exosome/mv pellets were prepared from culture medium of endometrial epithelial cell (ECC1 cells) and from uterine fluid and its associated mucus by sequential ultracentifugation. Exosomes/mv were positively identified in all preparations by FACS and immunofluorescence staining following exosome binding to beads. Size particle analysis confirmed the predominance of particles of 50-150 nm in each of these fluids. MiRNA analysis of the ECC1 cells and their exosomes/mv demonstrated sorting of miRNA into exosomes/mv: 13 of the 227 miRNA were specific to exosomes/mv, while a further 5 were not present in these. The most abundant miRNA in exosomes/mv were hsa-miR-200c, hsa-miR-17 and hsa-miR-106a. Bioinformatic analysis showed that the exosome/mv-specific miRNAs have potential targets in biological pathways highly relevant for embryo implantation. Thus exosomes/mv containing specific miRNA are present in the microenvironment in which embryo implantation occurs and may contribute to the endometrial-embryo cross talk essential for this process.","container-title":"PloS One","DOI":"10.1371/journal.pone.0058502","ISSN":"1932-6203","issue":"3","journalAbbreviation":"PLoS One","language":"eng","page":"e58502","PMID":"23516492","PMCID":"PMC3596344","source":"PubMed","title":"Endometrial exosomes/microvesicles in the uterine microenvironment: a new paradigm for embryo-endometrial cross talk at implantation","title-short":"Endometrial exosomes/microvesicles in the uterine microenvironment","volume":"8","author":[{"family":"Ng","given":"York Hunt"},{"family":"Rome","given":"Sophie"},{"family":"Jalabert","given":"Audrey"},{"family":"Forterre","given":"Alexis"},{"family":"Singh","given":"Harmeet"},{"family":"Hincks","given":"Cassandra L."},{"family":"Salamonsen","given":"Lois A."}],"issued":{"date-parts":[["2013"]]}}},{"id":4405,"uris":["http://zotero.org/users/6654169/items/KYUILXZ4"],"itemData":{"id":4405,"type":"article-journal","abstract":"Failure of embryo implantation is a major limiting factor in early pregnancy and assisted reproduction. Determinants of implantation include the embryo viability, the endometrial receptivity, and embryo-maternal interactions. Multiple molecules are involved in the regulation of implantation, but their specific regulatory mechanisms remain unclear. MicroRNA (miRNA), functioning as the transcriptional regulator of gene expression, has been widely reported to be involved in embryo implantation. Recent studies reveal that miRNAs not only act inside the cells, but also can be released by cells into the extracellular environment through multiple packaging forms, facilitating intercellular communication and providing indicative information associated with physiological and pathological conditions. The discovery of extracellular miRNAs shed new light on implantation studies. MiRNAs provide new mechanisms for embryo-maternal communication. Moreover, they may serve as non-invasive biomarkers for embryo selection and assessment of endometrial receptivity in assisted reproduction, which improves the accuracy of evaluation while reducing the mechanical damage to the tissue. In this review, we discuss the involvement of miRNAs in embryo implantation from several aspects, focusing on the role of extracellular miRNAs and their potential applications in assisted reproductive technologies (ART) to promote fertility efficiency.","container-title":"Reproductive biology and endocrinology: RB&amp;E","DOI":"10.1186/s12958-017-0309-7","ISSN":"1477-7827","issue":"1","journalAbbreviation":"Reprod Biol Endocrinol","language":"eng","page":"90","PMID":"29162091","PMCID":"PMC5699189","source":"PubMed","title":"Role of microRNAs in embryo implantation","volume":"15","author":[{"family":"Liang","given":"Jingjie"},{"family":"Wang","given":"Shaoyu"},{"family":"Wang","given":"Zhengguang"}],"issued":{"date-parts":[["2017",11,21]]}}}],"schema":"https://github.com/citation-style-language/schema/raw/master/csl-citation.json"} </w:instrText>
            </w:r>
            <w:r w:rsidRPr="00513C7D">
              <w:rPr>
                <w:rFonts w:ascii="Times New Roman" w:hAnsi="Times New Roman" w:cs="Times New Roman"/>
                <w:sz w:val="22"/>
                <w:szCs w:val="22"/>
              </w:rPr>
              <w:fldChar w:fldCharType="separate"/>
            </w:r>
            <w:r w:rsidRPr="00513C7D">
              <w:rPr>
                <w:rFonts w:ascii="Times New Roman" w:hAnsi="Times New Roman" w:cs="Times New Roman"/>
                <w:sz w:val="22"/>
                <w:szCs w:val="22"/>
              </w:rPr>
              <w:t>Ng et al., 2013; Liang et al., 2017</w:t>
            </w:r>
            <w:r w:rsidRPr="00513C7D">
              <w:rPr>
                <w:rFonts w:ascii="Times New Roman" w:hAnsi="Times New Roman" w:cs="Times New Roman"/>
                <w:sz w:val="22"/>
                <w:szCs w:val="22"/>
              </w:rPr>
              <w:fldChar w:fldCharType="end"/>
            </w:r>
          </w:p>
        </w:tc>
        <w:tc>
          <w:tcPr>
            <w:tcW w:w="0" w:type="auto"/>
            <w:vAlign w:val="center"/>
          </w:tcPr>
          <w:p w14:paraId="57CC96E9" w14:textId="77777777" w:rsidR="00B4542A" w:rsidRPr="00513C7D" w:rsidRDefault="00B4542A" w:rsidP="00C25818">
            <w:pPr>
              <w:jc w:val="center"/>
              <w:rPr>
                <w:rFonts w:ascii="Times New Roman" w:hAnsi="Times New Roman" w:cs="Times New Roman"/>
                <w:sz w:val="22"/>
                <w:szCs w:val="22"/>
              </w:rPr>
            </w:pPr>
          </w:p>
        </w:tc>
      </w:tr>
      <w:tr w:rsidR="00B4542A" w:rsidRPr="00513C7D" w14:paraId="373ED21E" w14:textId="77777777" w:rsidTr="00C25818">
        <w:tc>
          <w:tcPr>
            <w:tcW w:w="0" w:type="auto"/>
            <w:vMerge/>
            <w:vAlign w:val="center"/>
          </w:tcPr>
          <w:p w14:paraId="79640486" w14:textId="4D4C074C" w:rsidR="00B4542A" w:rsidRPr="003E6926" w:rsidRDefault="00B4542A" w:rsidP="00FF6362">
            <w:pPr>
              <w:spacing w:line="276" w:lineRule="auto"/>
              <w:jc w:val="center"/>
              <w:rPr>
                <w:rFonts w:ascii="Times New Roman" w:hAnsi="Times New Roman" w:cs="Times New Roman"/>
                <w:b/>
                <w:bCs/>
                <w:sz w:val="22"/>
                <w:szCs w:val="22"/>
                <w:highlight w:val="yellow"/>
              </w:rPr>
            </w:pPr>
          </w:p>
        </w:tc>
        <w:tc>
          <w:tcPr>
            <w:tcW w:w="0" w:type="auto"/>
            <w:vAlign w:val="center"/>
          </w:tcPr>
          <w:p w14:paraId="0D0E7867" w14:textId="471746E6" w:rsidR="00B4542A" w:rsidRPr="00513C7D" w:rsidRDefault="00B4542A" w:rsidP="00FF6362">
            <w:pPr>
              <w:spacing w:line="276" w:lineRule="auto"/>
              <w:jc w:val="center"/>
              <w:rPr>
                <w:rFonts w:ascii="Times New Roman" w:hAnsi="Times New Roman" w:cs="Times New Roman"/>
                <w:sz w:val="22"/>
                <w:szCs w:val="22"/>
              </w:rPr>
            </w:pPr>
            <w:r w:rsidRPr="00513C7D">
              <w:rPr>
                <w:rFonts w:ascii="Times New Roman" w:hAnsi="Times New Roman" w:cs="Times New Roman"/>
                <w:sz w:val="22"/>
                <w:szCs w:val="22"/>
              </w:rPr>
              <w:t>Fibronectin, FAK, hsa-miR-200c, hsa-miR-106a</w:t>
            </w:r>
          </w:p>
        </w:tc>
        <w:tc>
          <w:tcPr>
            <w:tcW w:w="0" w:type="auto"/>
            <w:vAlign w:val="center"/>
          </w:tcPr>
          <w:p w14:paraId="7F2DB44C" w14:textId="6307B4FA" w:rsidR="00B4542A" w:rsidRPr="00513C7D" w:rsidRDefault="00B4542A" w:rsidP="00FF6362">
            <w:pPr>
              <w:spacing w:line="276" w:lineRule="auto"/>
              <w:jc w:val="center"/>
              <w:rPr>
                <w:rFonts w:ascii="Times New Roman" w:hAnsi="Times New Roman" w:cs="Times New Roman"/>
                <w:sz w:val="22"/>
                <w:szCs w:val="22"/>
              </w:rPr>
            </w:pPr>
            <w:r w:rsidRPr="00513C7D">
              <w:rPr>
                <w:rFonts w:ascii="Times New Roman" w:hAnsi="Times New Roman" w:cs="Times New Roman"/>
                <w:sz w:val="22"/>
                <w:szCs w:val="22"/>
              </w:rPr>
              <w:t>FAK signaling, ECM remodeling</w:t>
            </w:r>
          </w:p>
        </w:tc>
        <w:tc>
          <w:tcPr>
            <w:tcW w:w="0" w:type="auto"/>
            <w:vAlign w:val="center"/>
          </w:tcPr>
          <w:p w14:paraId="176AC03F" w14:textId="3456E560" w:rsidR="00B4542A" w:rsidRPr="00513C7D" w:rsidRDefault="00B4542A" w:rsidP="00FF6362">
            <w:pPr>
              <w:spacing w:line="276" w:lineRule="auto"/>
              <w:jc w:val="center"/>
              <w:rPr>
                <w:rFonts w:ascii="Times New Roman" w:hAnsi="Times New Roman" w:cs="Times New Roman"/>
                <w:sz w:val="22"/>
                <w:szCs w:val="22"/>
              </w:rPr>
            </w:pPr>
            <w:r w:rsidRPr="00513C7D">
              <w:rPr>
                <w:rFonts w:ascii="Times New Roman" w:hAnsi="Times New Roman" w:cs="Times New Roman"/>
                <w:sz w:val="22"/>
                <w:szCs w:val="22"/>
              </w:rPr>
              <w:t>Facilitates implantation via enhanced adhesion</w:t>
            </w:r>
          </w:p>
        </w:tc>
        <w:tc>
          <w:tcPr>
            <w:tcW w:w="0" w:type="auto"/>
            <w:vAlign w:val="center"/>
          </w:tcPr>
          <w:p w14:paraId="755DF571" w14:textId="157442DE" w:rsidR="00B4542A" w:rsidRPr="00513C7D" w:rsidRDefault="00B4542A" w:rsidP="00FF6362">
            <w:pPr>
              <w:spacing w:line="276" w:lineRule="auto"/>
              <w:jc w:val="center"/>
              <w:rPr>
                <w:rFonts w:ascii="Times New Roman" w:hAnsi="Times New Roman" w:cs="Times New Roman"/>
                <w:sz w:val="22"/>
                <w:szCs w:val="22"/>
              </w:rPr>
            </w:pPr>
            <w:r w:rsidRPr="00513C7D">
              <w:rPr>
                <w:rFonts w:ascii="Times New Roman" w:hAnsi="Times New Roman" w:cs="Times New Roman"/>
                <w:sz w:val="22"/>
                <w:szCs w:val="22"/>
              </w:rPr>
              <w:fldChar w:fldCharType="begin"/>
            </w:r>
            <w:r w:rsidRPr="00513C7D">
              <w:rPr>
                <w:rFonts w:ascii="Times New Roman" w:hAnsi="Times New Roman" w:cs="Times New Roman"/>
                <w:sz w:val="22"/>
                <w:szCs w:val="22"/>
              </w:rPr>
              <w:instrText xml:space="preserve"> ADDIN ZOTERO_ITEM CSL_CITATION {"citationID":"PGvG0odH","properties":{"unsorted":false,"formattedCitation":"(Nakamura et al., 2021)","plainCitation":"(Nakamura et al., 2021)","dontUpdate":true,"noteIndex":0},"citationItems":[{"id":4406,"uris":["http://zotero.org/users/6654169/items/QJ8U4N5V"],"itemData":{"id":4406,"type":"article-journal","abstract":"Extracellular vesicles (EVs) in utero play a role in cellular interactions between endometrium-conceptuses (embryo plus extraembryonic membranes) during peri-implantation periods. However, how intrauterine EVs function on endometrium have not been well characterized. In our previous study, bta-miR-98 found in intrauterine EVs from uterine flushing fluids (UFs) on pregnant day 20 (a half day after initial conceptus attachment, P20) could regulate the maternal immune system and collaborate with other miRNAs and/or components of EVs for conceptus implantation. We, therefore, hypothesized that in addition to bta-miR-98, other miRNAs present in bovine intrauterine EVs may regulate the maternal immune system in the endometrial epithelium. A global analysis of differentially expressed proteins between EVs from P17 and P20 UFs revealed that components of intrauterine P20 EVs had the effect on the down-regulation of \"neutrophil activation involved in immune response\" and \"neutrophil mediated immunity\". In silico analyses predicted bta-miR-26b as one of potential miRNA to regulate maternal immune system. In our cell culture experiments, bta-miR-26b negatively regulated several immune system-related genes PSMC6, CD40, and IER3 in bovine endometrial epithelial cells. Our findings revealed that intrauterine EV-derived bta-miR-26b contributes to the down-regulation of the maternal immune system, allowing conceptus implantation to the uterine endometrium. Furthermore, our results suggest that intrauterine EVs extracted from P20 UFs could regulate neutrophils, the first line of immunological defense, to modulate endometrial immune and inflammatory responses for implanting conceptuses.","container-title":"Biochemical and Biophysical Research Communications","DOI":"10.1016/j.bbrc.2021.08.019","ISSN":"1090-2104","journalAbbreviation":"Biochem Biophys Res Commun","language":"eng","page":"100-106","PMID":"34403805","source":"PubMed","title":"The effect of bta-miR-26b in intrauterine extracellular vesicles on maternal immune system during the implantation period","volume":"573","author":[{"family":"Nakamura","given":"Keigo"},{"family":"Kusama","given":"Kazuya"},{"family":"Hori","given":"Masatoshi"},{"family":"Imakawa","given":"Kazuhiko"}],"issued":{"date-parts":[["2021",10,8]]}}}],"schema":"https://github.com/citation-style-language/schema/raw/master/csl-citation.json"} </w:instrText>
            </w:r>
            <w:r w:rsidRPr="00513C7D">
              <w:rPr>
                <w:rFonts w:ascii="Times New Roman" w:hAnsi="Times New Roman" w:cs="Times New Roman"/>
                <w:sz w:val="22"/>
                <w:szCs w:val="22"/>
              </w:rPr>
              <w:fldChar w:fldCharType="separate"/>
            </w:r>
            <w:r w:rsidRPr="00513C7D">
              <w:rPr>
                <w:rFonts w:ascii="Times New Roman" w:hAnsi="Times New Roman" w:cs="Times New Roman"/>
                <w:sz w:val="22"/>
                <w:szCs w:val="22"/>
              </w:rPr>
              <w:t>Nakamura et al., 2021</w:t>
            </w:r>
            <w:r w:rsidRPr="00513C7D">
              <w:rPr>
                <w:rFonts w:ascii="Times New Roman" w:hAnsi="Times New Roman" w:cs="Times New Roman"/>
                <w:sz w:val="22"/>
                <w:szCs w:val="22"/>
              </w:rPr>
              <w:fldChar w:fldCharType="end"/>
            </w:r>
          </w:p>
        </w:tc>
        <w:tc>
          <w:tcPr>
            <w:tcW w:w="0" w:type="auto"/>
            <w:vAlign w:val="center"/>
          </w:tcPr>
          <w:p w14:paraId="309DF7F9" w14:textId="77777777" w:rsidR="00B4542A" w:rsidRPr="00513C7D" w:rsidRDefault="00B4542A" w:rsidP="00C25818">
            <w:pPr>
              <w:jc w:val="center"/>
              <w:rPr>
                <w:rFonts w:ascii="Times New Roman" w:hAnsi="Times New Roman" w:cs="Times New Roman"/>
                <w:sz w:val="22"/>
                <w:szCs w:val="22"/>
              </w:rPr>
            </w:pPr>
          </w:p>
        </w:tc>
      </w:tr>
      <w:tr w:rsidR="00B4542A" w:rsidRPr="00513C7D" w14:paraId="6C0829B5" w14:textId="77777777" w:rsidTr="00F75536">
        <w:tc>
          <w:tcPr>
            <w:tcW w:w="0" w:type="auto"/>
            <w:vMerge/>
            <w:vAlign w:val="center"/>
          </w:tcPr>
          <w:p w14:paraId="000F8765" w14:textId="69A4F91F" w:rsidR="00B4542A" w:rsidRPr="003E6926" w:rsidRDefault="00B4542A" w:rsidP="00FF6362">
            <w:pPr>
              <w:spacing w:line="276" w:lineRule="auto"/>
              <w:jc w:val="center"/>
              <w:rPr>
                <w:rFonts w:ascii="Times New Roman" w:hAnsi="Times New Roman" w:cs="Times New Roman"/>
                <w:b/>
                <w:bCs/>
                <w:sz w:val="22"/>
                <w:szCs w:val="22"/>
                <w:highlight w:val="yellow"/>
              </w:rPr>
            </w:pPr>
          </w:p>
        </w:tc>
        <w:tc>
          <w:tcPr>
            <w:tcW w:w="0" w:type="auto"/>
            <w:vAlign w:val="center"/>
          </w:tcPr>
          <w:p w14:paraId="6EC9CD89" w14:textId="3A4B73A4" w:rsidR="00B4542A" w:rsidRPr="00513C7D" w:rsidRDefault="00B4542A" w:rsidP="00FF6362">
            <w:pPr>
              <w:spacing w:line="276" w:lineRule="auto"/>
              <w:jc w:val="center"/>
              <w:rPr>
                <w:rFonts w:ascii="Times New Roman" w:hAnsi="Times New Roman" w:cs="Times New Roman"/>
                <w:sz w:val="22"/>
                <w:szCs w:val="22"/>
              </w:rPr>
            </w:pPr>
            <w:r w:rsidRPr="00513C7D">
              <w:rPr>
                <w:rFonts w:ascii="Times New Roman" w:hAnsi="Times New Roman" w:cs="Times New Roman"/>
                <w:sz w:val="22"/>
                <w:szCs w:val="22"/>
              </w:rPr>
              <w:t>bta-miR-26b</w:t>
            </w:r>
          </w:p>
        </w:tc>
        <w:tc>
          <w:tcPr>
            <w:tcW w:w="0" w:type="auto"/>
            <w:vAlign w:val="center"/>
          </w:tcPr>
          <w:p w14:paraId="4EDEE22D" w14:textId="4A13950C" w:rsidR="00B4542A" w:rsidRPr="00513C7D" w:rsidRDefault="00B4542A" w:rsidP="00FF6362">
            <w:pPr>
              <w:spacing w:line="276" w:lineRule="auto"/>
              <w:jc w:val="center"/>
              <w:rPr>
                <w:rFonts w:ascii="Times New Roman" w:hAnsi="Times New Roman" w:cs="Times New Roman"/>
                <w:sz w:val="22"/>
                <w:szCs w:val="22"/>
              </w:rPr>
            </w:pPr>
            <w:r w:rsidRPr="00513C7D">
              <w:rPr>
                <w:rFonts w:ascii="Times New Roman" w:hAnsi="Times New Roman" w:cs="Times New Roman"/>
                <w:sz w:val="22"/>
                <w:szCs w:val="22"/>
              </w:rPr>
              <w:t>Immune gene repression (CD40, IER3)</w:t>
            </w:r>
          </w:p>
        </w:tc>
        <w:tc>
          <w:tcPr>
            <w:tcW w:w="0" w:type="auto"/>
            <w:vAlign w:val="center"/>
          </w:tcPr>
          <w:p w14:paraId="5797C511" w14:textId="63945668" w:rsidR="00B4542A" w:rsidRPr="00513C7D" w:rsidRDefault="00B4542A" w:rsidP="00FF6362">
            <w:pPr>
              <w:spacing w:line="276" w:lineRule="auto"/>
              <w:jc w:val="center"/>
              <w:rPr>
                <w:rFonts w:ascii="Times New Roman" w:hAnsi="Times New Roman" w:cs="Times New Roman"/>
                <w:sz w:val="22"/>
                <w:szCs w:val="22"/>
              </w:rPr>
            </w:pPr>
            <w:r w:rsidRPr="00513C7D">
              <w:rPr>
                <w:rFonts w:ascii="Times New Roman" w:hAnsi="Times New Roman" w:cs="Times New Roman"/>
                <w:sz w:val="22"/>
                <w:szCs w:val="22"/>
              </w:rPr>
              <w:t>Promotes maternal immune adaptation</w:t>
            </w:r>
          </w:p>
        </w:tc>
        <w:tc>
          <w:tcPr>
            <w:tcW w:w="0" w:type="auto"/>
          </w:tcPr>
          <w:p w14:paraId="74700C84" w14:textId="0D695616" w:rsidR="00B4542A" w:rsidRPr="00513C7D" w:rsidRDefault="00B4542A" w:rsidP="00FF6362">
            <w:pPr>
              <w:spacing w:line="276" w:lineRule="auto"/>
              <w:jc w:val="center"/>
              <w:rPr>
                <w:rFonts w:ascii="Times New Roman" w:hAnsi="Times New Roman" w:cs="Times New Roman"/>
                <w:sz w:val="22"/>
                <w:szCs w:val="22"/>
              </w:rPr>
            </w:pPr>
            <w:r w:rsidRPr="00513C7D">
              <w:rPr>
                <w:rFonts w:ascii="Times New Roman" w:hAnsi="Times New Roman" w:cs="Times New Roman"/>
                <w:sz w:val="22"/>
                <w:szCs w:val="22"/>
              </w:rPr>
              <w:fldChar w:fldCharType="begin"/>
            </w:r>
            <w:r w:rsidRPr="00513C7D">
              <w:rPr>
                <w:rFonts w:ascii="Times New Roman" w:hAnsi="Times New Roman" w:cs="Times New Roman"/>
                <w:sz w:val="22"/>
                <w:szCs w:val="22"/>
              </w:rPr>
              <w:instrText xml:space="preserve"> ADDIN ZOTERO_ITEM CSL_CITATION {"citationID":"Cy4MiSWW","properties":{"unsorted":false,"formattedCitation":"(Nakamura et al., 2021)","plainCitation":"(Nakamura et al., 2021)","dontUpdate":true,"noteIndex":0},"citationItems":[{"id":4406,"uris":["http://zotero.org/users/6654169/items/QJ8U4N5V"],"itemData":{"id":4406,"type":"article-journal","abstract":"Extracellular vesicles (EVs) in utero play a role in cellular interactions between endometrium-conceptuses (embryo plus extraembryonic membranes) during peri-implantation periods. However, how intrauterine EVs function on endometrium have not been well characterized. In our previous study, bta-miR-98 found in intrauterine EVs from uterine flushing fluids (UFs) on pregnant day 20 (a half day after initial conceptus attachment, P20) could regulate the maternal immune system and collaborate with other miRNAs and/or components of EVs for conceptus implantation. We, therefore, hypothesized that in addition to bta-miR-98, other miRNAs present in bovine intrauterine EVs may regulate the maternal immune system in the endometrial epithelium. A global analysis of differentially expressed proteins between EVs from P17 and P20 UFs revealed that components of intrauterine P20 EVs had the effect on the down-regulation of \"neutrophil activation involved in immune response\" and \"neutrophil mediated immunity\". In silico analyses predicted bta-miR-26b as one of potential miRNA to regulate maternal immune system. In our cell culture experiments, bta-miR-26b negatively regulated several immune system-related genes PSMC6, CD40, and IER3 in bovine endometrial epithelial cells. Our findings revealed that intrauterine EV-derived bta-miR-26b contributes to the down-regulation of the maternal immune system, allowing conceptus implantation to the uterine endometrium. Furthermore, our results suggest that intrauterine EVs extracted from P20 UFs could regulate neutrophils, the first line of immunological defense, to modulate endometrial immune and inflammatory responses for implanting conceptuses.","container-title":"Biochemical and Biophysical Research Communications","DOI":"10.1016/j.bbrc.2021.08.019","ISSN":"1090-2104","journalAbbreviation":"Biochem Biophys Res Commun","language":"eng","page":"100-106","PMID":"34403805","source":"PubMed","title":"The effect of bta-miR-26b in intrauterine extracellular vesicles on maternal immune system during the implantation period","volume":"573","author":[{"family":"Nakamura","given":"Keigo"},{"family":"Kusama","given":"Kazuya"},{"family":"Hori","given":"Masatoshi"},{"family":"Imakawa","given":"Kazuhiko"}],"issued":{"date-parts":[["2021",10,8]]}}}],"schema":"https://github.com/citation-style-language/schema/raw/master/csl-citation.json"} </w:instrText>
            </w:r>
            <w:r w:rsidRPr="00513C7D">
              <w:rPr>
                <w:rFonts w:ascii="Times New Roman" w:hAnsi="Times New Roman" w:cs="Times New Roman"/>
                <w:sz w:val="22"/>
                <w:szCs w:val="22"/>
              </w:rPr>
              <w:fldChar w:fldCharType="separate"/>
            </w:r>
            <w:r w:rsidRPr="00513C7D">
              <w:rPr>
                <w:rFonts w:ascii="Times New Roman" w:hAnsi="Times New Roman" w:cs="Times New Roman"/>
                <w:sz w:val="22"/>
                <w:szCs w:val="22"/>
              </w:rPr>
              <w:t>Nakamura et al., 2021</w:t>
            </w:r>
            <w:r w:rsidRPr="00513C7D">
              <w:rPr>
                <w:rFonts w:ascii="Times New Roman" w:hAnsi="Times New Roman" w:cs="Times New Roman"/>
                <w:sz w:val="22"/>
                <w:szCs w:val="22"/>
              </w:rPr>
              <w:fldChar w:fldCharType="end"/>
            </w:r>
          </w:p>
        </w:tc>
        <w:tc>
          <w:tcPr>
            <w:tcW w:w="0" w:type="auto"/>
            <w:vAlign w:val="center"/>
          </w:tcPr>
          <w:p w14:paraId="099D2103" w14:textId="77777777" w:rsidR="00B4542A" w:rsidRPr="00513C7D" w:rsidRDefault="00B4542A" w:rsidP="00C25818">
            <w:pPr>
              <w:jc w:val="center"/>
              <w:rPr>
                <w:rFonts w:ascii="Times New Roman" w:hAnsi="Times New Roman" w:cs="Times New Roman"/>
                <w:sz w:val="22"/>
                <w:szCs w:val="22"/>
                <w:lang w:val="es-ES"/>
              </w:rPr>
            </w:pPr>
          </w:p>
        </w:tc>
      </w:tr>
      <w:tr w:rsidR="00B4542A" w:rsidRPr="00513C7D" w14:paraId="3460A4E3" w14:textId="77777777" w:rsidTr="00F75536">
        <w:tc>
          <w:tcPr>
            <w:tcW w:w="0" w:type="auto"/>
            <w:vMerge/>
            <w:vAlign w:val="center"/>
          </w:tcPr>
          <w:p w14:paraId="1034F8BF" w14:textId="225846B3" w:rsidR="00B4542A" w:rsidRPr="003E6926" w:rsidRDefault="00B4542A" w:rsidP="00FF6362">
            <w:pPr>
              <w:spacing w:line="276" w:lineRule="auto"/>
              <w:jc w:val="center"/>
              <w:rPr>
                <w:rFonts w:ascii="Times New Roman" w:hAnsi="Times New Roman" w:cs="Times New Roman"/>
                <w:b/>
                <w:bCs/>
                <w:sz w:val="22"/>
                <w:szCs w:val="22"/>
                <w:highlight w:val="yellow"/>
              </w:rPr>
            </w:pPr>
            <w:commentRangeStart w:id="2"/>
          </w:p>
        </w:tc>
        <w:tc>
          <w:tcPr>
            <w:tcW w:w="0" w:type="auto"/>
            <w:vAlign w:val="center"/>
          </w:tcPr>
          <w:p w14:paraId="5B3771C1" w14:textId="3FB80004" w:rsidR="00B4542A" w:rsidRPr="00513C7D" w:rsidRDefault="00B4542A" w:rsidP="00FF6362">
            <w:pPr>
              <w:spacing w:line="276" w:lineRule="auto"/>
              <w:jc w:val="center"/>
              <w:rPr>
                <w:rFonts w:ascii="Times New Roman" w:hAnsi="Times New Roman" w:cs="Times New Roman"/>
                <w:sz w:val="22"/>
                <w:szCs w:val="22"/>
              </w:rPr>
            </w:pPr>
            <w:r w:rsidRPr="00513C7D">
              <w:rPr>
                <w:rFonts w:ascii="Times New Roman" w:hAnsi="Times New Roman" w:cs="Times New Roman"/>
                <w:sz w:val="22"/>
                <w:szCs w:val="22"/>
              </w:rPr>
              <w:t>bta-miR-26b</w:t>
            </w:r>
            <w:commentRangeEnd w:id="2"/>
            <w:r w:rsidR="00FF6362" w:rsidRPr="00513C7D">
              <w:rPr>
                <w:rStyle w:val="Refdecomentario"/>
                <w:rFonts w:ascii="Times New Roman" w:hAnsi="Times New Roman" w:cs="Times New Roman"/>
                <w:sz w:val="22"/>
                <w:szCs w:val="22"/>
              </w:rPr>
              <w:commentReference w:id="2"/>
            </w:r>
          </w:p>
        </w:tc>
        <w:tc>
          <w:tcPr>
            <w:tcW w:w="0" w:type="auto"/>
            <w:vAlign w:val="center"/>
          </w:tcPr>
          <w:p w14:paraId="7913E60E" w14:textId="4A2C3C75" w:rsidR="00B4542A" w:rsidRPr="00513C7D" w:rsidRDefault="00B4542A" w:rsidP="00FF6362">
            <w:pPr>
              <w:spacing w:line="276" w:lineRule="auto"/>
              <w:jc w:val="center"/>
              <w:rPr>
                <w:rFonts w:ascii="Times New Roman" w:hAnsi="Times New Roman" w:cs="Times New Roman"/>
                <w:sz w:val="22"/>
                <w:szCs w:val="22"/>
              </w:rPr>
            </w:pPr>
            <w:r w:rsidRPr="00513C7D">
              <w:rPr>
                <w:rFonts w:ascii="Times New Roman" w:hAnsi="Times New Roman" w:cs="Times New Roman"/>
                <w:sz w:val="22"/>
                <w:szCs w:val="22"/>
              </w:rPr>
              <w:t>Downregulates PSMC6, CD40, IER3 (immune genes in EECs)</w:t>
            </w:r>
          </w:p>
        </w:tc>
        <w:tc>
          <w:tcPr>
            <w:tcW w:w="0" w:type="auto"/>
            <w:vAlign w:val="center"/>
          </w:tcPr>
          <w:p w14:paraId="0B6DAB57" w14:textId="77777777" w:rsidR="00B4542A" w:rsidRPr="00513C7D" w:rsidRDefault="00B4542A" w:rsidP="00FF6362">
            <w:pPr>
              <w:spacing w:line="276" w:lineRule="auto"/>
              <w:jc w:val="center"/>
              <w:rPr>
                <w:rFonts w:ascii="Times New Roman" w:hAnsi="Times New Roman" w:cs="Times New Roman"/>
                <w:sz w:val="22"/>
                <w:szCs w:val="22"/>
              </w:rPr>
            </w:pPr>
          </w:p>
        </w:tc>
        <w:tc>
          <w:tcPr>
            <w:tcW w:w="0" w:type="auto"/>
          </w:tcPr>
          <w:p w14:paraId="0952CCA6" w14:textId="20B6B7A5" w:rsidR="00B4542A" w:rsidRPr="00513C7D" w:rsidRDefault="00B4542A" w:rsidP="00FF6362">
            <w:pPr>
              <w:spacing w:line="276" w:lineRule="auto"/>
              <w:jc w:val="center"/>
              <w:rPr>
                <w:rFonts w:ascii="Times New Roman" w:hAnsi="Times New Roman" w:cs="Times New Roman"/>
                <w:sz w:val="22"/>
                <w:szCs w:val="22"/>
              </w:rPr>
            </w:pPr>
            <w:r w:rsidRPr="00513C7D">
              <w:rPr>
                <w:rFonts w:ascii="Times New Roman" w:hAnsi="Times New Roman" w:cs="Times New Roman"/>
                <w:sz w:val="22"/>
                <w:szCs w:val="22"/>
              </w:rPr>
              <w:fldChar w:fldCharType="begin"/>
            </w:r>
            <w:r w:rsidRPr="00513C7D">
              <w:rPr>
                <w:rFonts w:ascii="Times New Roman" w:hAnsi="Times New Roman" w:cs="Times New Roman"/>
                <w:sz w:val="22"/>
                <w:szCs w:val="22"/>
              </w:rPr>
              <w:instrText xml:space="preserve"> ADDIN ZOTERO_ITEM CSL_CITATION {"citationID":"R9ko0Pt3","properties":{"unsorted":false,"formattedCitation":"(Nakamura et al., 2021)","plainCitation":"(Nakamura et al., 2021)","dontUpdate":true,"noteIndex":0},"citationItems":[{"id":4406,"uris":["http://zotero.org/users/6654169/items/QJ8U4N5V"],"itemData":{"id":4406,"type":"article-journal","abstract":"Extracellular vesicles (EVs) in utero play a role in cellular interactions between endometrium-conceptuses (embryo plus extraembryonic membranes) during peri-implantation periods. However, how intrauterine EVs function on endometrium have not been well characterized. In our previous study, bta-miR-98 found in intrauterine EVs from uterine flushing fluids (UFs) on pregnant day 20 (a half day after initial conceptus attachment, P20) could regulate the maternal immune system and collaborate with other miRNAs and/or components of EVs for conceptus implantation. We, therefore, hypothesized that in addition to bta-miR-98, other miRNAs present in bovine intrauterine EVs may regulate the maternal immune system in the endometrial epithelium. A global analysis of differentially expressed proteins between EVs from P17 and P20 UFs revealed that components of intrauterine P20 EVs had the effect on the down-regulation of \"neutrophil activation involved in immune response\" and \"neutrophil mediated immunity\". In silico analyses predicted bta-miR-26b as one of potential miRNA to regulate maternal immune system. In our cell culture experiments, bta-miR-26b negatively regulated several immune system-related genes PSMC6, CD40, and IER3 in bovine endometrial epithelial cells. Our findings revealed that intrauterine EV-derived bta-miR-26b contributes to the down-regulation of the maternal immune system, allowing conceptus implantation to the uterine endometrium. Furthermore, our results suggest that intrauterine EVs extracted from P20 UFs could regulate neutrophils, the first line of immunological defense, to modulate endometrial immune and inflammatory responses for implanting conceptuses.","container-title":"Biochemical and Biophysical Research Communications","DOI":"10.1016/j.bbrc.2021.08.019","ISSN":"1090-2104","journalAbbreviation":"Biochem Biophys Res Commun","language":"eng","page":"100-106","PMID":"34403805","source":"PubMed","title":"The effect of bta-miR-26b in intrauterine extracellular vesicles on maternal immune system during the implantation period","volume":"573","author":[{"family":"Nakamura","given":"Keigo"},{"family":"Kusama","given":"Kazuya"},{"family":"Hori","given":"Masatoshi"},{"family":"Imakawa","given":"Kazuhiko"}],"issued":{"date-parts":[["2021",10,8]]}}}],"schema":"https://github.com/citation-style-language/schema/raw/master/csl-citation.json"} </w:instrText>
            </w:r>
            <w:r w:rsidRPr="00513C7D">
              <w:rPr>
                <w:rFonts w:ascii="Times New Roman" w:hAnsi="Times New Roman" w:cs="Times New Roman"/>
                <w:sz w:val="22"/>
                <w:szCs w:val="22"/>
              </w:rPr>
              <w:fldChar w:fldCharType="separate"/>
            </w:r>
            <w:r w:rsidRPr="00513C7D">
              <w:rPr>
                <w:rFonts w:ascii="Times New Roman" w:hAnsi="Times New Roman" w:cs="Times New Roman"/>
                <w:sz w:val="22"/>
                <w:szCs w:val="22"/>
              </w:rPr>
              <w:t>Nakamura et al., 2021</w:t>
            </w:r>
            <w:r w:rsidRPr="00513C7D">
              <w:rPr>
                <w:rFonts w:ascii="Times New Roman" w:hAnsi="Times New Roman" w:cs="Times New Roman"/>
                <w:sz w:val="22"/>
                <w:szCs w:val="22"/>
              </w:rPr>
              <w:fldChar w:fldCharType="end"/>
            </w:r>
          </w:p>
        </w:tc>
        <w:tc>
          <w:tcPr>
            <w:tcW w:w="0" w:type="auto"/>
            <w:vAlign w:val="center"/>
          </w:tcPr>
          <w:p w14:paraId="4881BDF1" w14:textId="77777777" w:rsidR="00B4542A" w:rsidRPr="00513C7D" w:rsidRDefault="00B4542A" w:rsidP="00C25818">
            <w:pPr>
              <w:jc w:val="center"/>
              <w:rPr>
                <w:rFonts w:ascii="Times New Roman" w:hAnsi="Times New Roman" w:cs="Times New Roman"/>
                <w:sz w:val="22"/>
                <w:szCs w:val="22"/>
              </w:rPr>
            </w:pPr>
          </w:p>
        </w:tc>
      </w:tr>
      <w:tr w:rsidR="00252738" w:rsidRPr="00513C7D" w14:paraId="4F1C08A9" w14:textId="77777777" w:rsidTr="00C25818">
        <w:tc>
          <w:tcPr>
            <w:tcW w:w="0" w:type="auto"/>
            <w:vAlign w:val="center"/>
          </w:tcPr>
          <w:p w14:paraId="7AA2663D" w14:textId="2362E352" w:rsidR="00252738" w:rsidRPr="00513C7D" w:rsidRDefault="00252738" w:rsidP="00FF6362">
            <w:pPr>
              <w:spacing w:line="276" w:lineRule="auto"/>
              <w:jc w:val="center"/>
              <w:rPr>
                <w:rFonts w:ascii="Times New Roman" w:hAnsi="Times New Roman" w:cs="Times New Roman"/>
                <w:b/>
                <w:bCs/>
                <w:sz w:val="22"/>
                <w:szCs w:val="22"/>
              </w:rPr>
            </w:pPr>
            <w:r w:rsidRPr="00513C7D">
              <w:rPr>
                <w:rFonts w:ascii="Times New Roman" w:hAnsi="Times New Roman" w:cs="Times New Roman"/>
                <w:b/>
                <w:bCs/>
                <w:sz w:val="22"/>
                <w:szCs w:val="22"/>
              </w:rPr>
              <w:t>Serum EVs (Day 17, embryonic mortality)</w:t>
            </w:r>
          </w:p>
        </w:tc>
        <w:tc>
          <w:tcPr>
            <w:tcW w:w="0" w:type="auto"/>
            <w:vAlign w:val="center"/>
          </w:tcPr>
          <w:p w14:paraId="433920D4" w14:textId="53977C79" w:rsidR="00252738" w:rsidRPr="00C25818" w:rsidRDefault="00252738" w:rsidP="00FF6362">
            <w:pPr>
              <w:spacing w:line="276" w:lineRule="auto"/>
              <w:jc w:val="center"/>
              <w:rPr>
                <w:rFonts w:ascii="Times New Roman" w:hAnsi="Times New Roman" w:cs="Times New Roman"/>
                <w:sz w:val="22"/>
                <w:szCs w:val="22"/>
                <w:lang w:val="es-ES"/>
              </w:rPr>
            </w:pPr>
            <w:r w:rsidRPr="00C25818">
              <w:rPr>
                <w:rFonts w:ascii="Times New Roman" w:hAnsi="Times New Roman" w:cs="Times New Roman"/>
                <w:sz w:val="22"/>
                <w:szCs w:val="22"/>
                <w:lang w:val="es-ES"/>
              </w:rPr>
              <w:t>27 miRNAs (e.g., miR-16, miR-29a)</w:t>
            </w:r>
          </w:p>
        </w:tc>
        <w:tc>
          <w:tcPr>
            <w:tcW w:w="0" w:type="auto"/>
            <w:vAlign w:val="center"/>
          </w:tcPr>
          <w:p w14:paraId="01AD49CC" w14:textId="0C3922A1" w:rsidR="00252738" w:rsidRPr="00513C7D" w:rsidRDefault="00252738" w:rsidP="00FF6362">
            <w:pPr>
              <w:spacing w:line="276" w:lineRule="auto"/>
              <w:jc w:val="center"/>
              <w:rPr>
                <w:rFonts w:ascii="Times New Roman" w:hAnsi="Times New Roman" w:cs="Times New Roman"/>
                <w:sz w:val="22"/>
                <w:szCs w:val="22"/>
              </w:rPr>
            </w:pPr>
            <w:r w:rsidRPr="00513C7D">
              <w:rPr>
                <w:rFonts w:ascii="Times New Roman" w:hAnsi="Times New Roman" w:cs="Times New Roman"/>
                <w:sz w:val="22"/>
                <w:szCs w:val="22"/>
              </w:rPr>
              <w:t>Apoptosis, angiogenesis, embryonic development</w:t>
            </w:r>
          </w:p>
        </w:tc>
        <w:tc>
          <w:tcPr>
            <w:tcW w:w="0" w:type="auto"/>
            <w:vAlign w:val="center"/>
          </w:tcPr>
          <w:p w14:paraId="6FF4D659" w14:textId="06F229C6" w:rsidR="00252738" w:rsidRPr="00513C7D" w:rsidRDefault="00252738" w:rsidP="00FF6362">
            <w:pPr>
              <w:spacing w:line="276" w:lineRule="auto"/>
              <w:jc w:val="center"/>
              <w:rPr>
                <w:rFonts w:ascii="Times New Roman" w:hAnsi="Times New Roman" w:cs="Times New Roman"/>
                <w:sz w:val="22"/>
                <w:szCs w:val="22"/>
              </w:rPr>
            </w:pPr>
            <w:r w:rsidRPr="00513C7D">
              <w:rPr>
                <w:rFonts w:ascii="Times New Roman" w:hAnsi="Times New Roman" w:cs="Times New Roman"/>
                <w:sz w:val="22"/>
                <w:szCs w:val="22"/>
              </w:rPr>
              <w:t>Differentiates pregnancy status and predicts loss</w:t>
            </w:r>
          </w:p>
        </w:tc>
        <w:tc>
          <w:tcPr>
            <w:tcW w:w="0" w:type="auto"/>
            <w:vAlign w:val="center"/>
          </w:tcPr>
          <w:p w14:paraId="1ECFF9DD" w14:textId="14CBD4EF" w:rsidR="00252738" w:rsidRPr="00513C7D" w:rsidRDefault="00252738" w:rsidP="00FF6362">
            <w:pPr>
              <w:spacing w:line="276" w:lineRule="auto"/>
              <w:jc w:val="center"/>
              <w:rPr>
                <w:rFonts w:ascii="Times New Roman" w:hAnsi="Times New Roman" w:cs="Times New Roman"/>
                <w:sz w:val="22"/>
                <w:szCs w:val="22"/>
              </w:rPr>
            </w:pPr>
            <w:r w:rsidRPr="00513C7D">
              <w:rPr>
                <w:rFonts w:ascii="Times New Roman" w:hAnsi="Times New Roman" w:cs="Times New Roman"/>
                <w:sz w:val="22"/>
                <w:szCs w:val="22"/>
              </w:rPr>
              <w:fldChar w:fldCharType="begin"/>
            </w:r>
            <w:r w:rsidRPr="00513C7D">
              <w:rPr>
                <w:rFonts w:ascii="Times New Roman" w:hAnsi="Times New Roman" w:cs="Times New Roman"/>
                <w:sz w:val="22"/>
                <w:szCs w:val="22"/>
                <w:lang w:val="es-ES"/>
              </w:rPr>
              <w:instrText xml:space="preserve"> ADDIN ZOTERO_ITEM CSL_CITATION {"citationID":"eEbovjsQ","properties":{"unsorted":false,"formattedCitation":"(Pohler et al., 2017)","plainCitation":"(Pohler et al., 2017)","noteIndex":0},"citationItems":[{"id":4414,"uris":["http://zotero.org/users/6654169/items/4WWAJ9XN"],"itemData":{"id":4414,"type":"article-journal","abstract":"Blood-borne extracellular vesicles (i.e., exosomes and microvesicles) carrying microRNAs (miRNAs) could make excellent biomarkers of disease and different physiologic states, including pregnancy status. We tested the hypothesis that circulating extracellular vesicle-derived miRNAs might differentiate the pregnancy status of cows that had maintained pregnancy to Day 30 from non-pregnant cows or from those that exhibited embryonic mortality between Days 17 and 30 of gestation. Cows were randomly assigned for artificial insemination with fertile semen (n = 36) or dead semen (n = 8; control group) on Day 0 (day of estrus). Blood was collected from all animals on Day 0 and on Days 17 and 24 after artificial insemination. Cows receiving live sperm were retrospectively classified as pregnant on Day 30 (n = 17) or exhibiting embryonic mortality between Days 17 and 30 (n = 19). Extracellular vesicles from Day 17 and 24 samples were isolated from serum using ultra-centrifugation, and their presence was confirmed by nanoparticle tracking and Western blot analyses (for CD81) prior to RNA extraction. MicroRNA sequencing was performed on pregnant, embryonic-mortality, and control cows (n = 4 per day), for a total of 24 independent reactions. In total, 214 miRNAs were identified in serum, 40 of which were novel. Based on differential abundance parameters, we identified 32 differentially abundant loci, representing 27 differentially abundant mature miRNA. At Days 17 and 24, specific miRNAs (e.g., miR-25, -16b, and -3596) were identified that differentiated the pregnancy status. In summary, we identified several circulating extracellular vesicles derived miRNAs that differ in abundance between embryonic mortality and pregnant cows.","container-title":"Molecular Reproduction and Development","DOI":"10.1002/mrd.22856","ISSN":"1098-2795","issue":"8","journalAbbreviation":"Mol Reprod Dev","language":"eng","page":"731-743","PMID":"28643872","PMCID":"PMC5580359","source":"PubMed","title":"Circulating microRNA as candidates for early embryonic viability in cattle","volume":"84","author":[{"family":"Pohler","given":"Ky G."},{"family":"Green","given":"Jonathan A."},{"family":"Moley","given":"Laura A."},{"family":"Gunewardena","given":"Sumedha"},{"family":"Hung","given":"Wei-Ting"},{"family":"Payton","given":"Rebecca R."},{"family":"Hong","given":"Xiaoman"},{"family":"Christenson","given":"Lane K."},{"family":"Geary","given":"Tom W."},{"family":"Smith","given":"Michael F."}],"issued":{"date-parts":[["2017",8]]}}}],"schema":"https://github.com/citation-style-language/schema/raw/master/csl-citation.json"} </w:instrText>
            </w:r>
            <w:r w:rsidRPr="00513C7D">
              <w:rPr>
                <w:rFonts w:ascii="Times New Roman" w:hAnsi="Times New Roman" w:cs="Times New Roman"/>
                <w:sz w:val="22"/>
                <w:szCs w:val="22"/>
              </w:rPr>
              <w:fldChar w:fldCharType="separate"/>
            </w:r>
            <w:r w:rsidRPr="00513C7D">
              <w:rPr>
                <w:rFonts w:ascii="Times New Roman" w:hAnsi="Times New Roman" w:cs="Times New Roman"/>
                <w:sz w:val="22"/>
                <w:szCs w:val="22"/>
                <w:lang w:val="es-ES"/>
              </w:rPr>
              <w:t>Pohler et al., 2017</w:t>
            </w:r>
            <w:r w:rsidRPr="00513C7D">
              <w:rPr>
                <w:rFonts w:ascii="Times New Roman" w:hAnsi="Times New Roman" w:cs="Times New Roman"/>
                <w:sz w:val="22"/>
                <w:szCs w:val="22"/>
              </w:rPr>
              <w:fldChar w:fldCharType="end"/>
            </w:r>
          </w:p>
        </w:tc>
        <w:tc>
          <w:tcPr>
            <w:tcW w:w="0" w:type="auto"/>
            <w:vAlign w:val="center"/>
          </w:tcPr>
          <w:p w14:paraId="2BB1627C" w14:textId="77777777" w:rsidR="00252738" w:rsidRPr="00513C7D" w:rsidRDefault="00252738" w:rsidP="00C25818">
            <w:pPr>
              <w:jc w:val="center"/>
              <w:rPr>
                <w:rFonts w:ascii="Times New Roman" w:hAnsi="Times New Roman" w:cs="Times New Roman"/>
                <w:sz w:val="22"/>
                <w:szCs w:val="22"/>
              </w:rPr>
            </w:pPr>
          </w:p>
        </w:tc>
      </w:tr>
      <w:tr w:rsidR="00252738" w:rsidRPr="00513C7D" w14:paraId="68807DAF" w14:textId="77777777" w:rsidTr="00B01105">
        <w:tc>
          <w:tcPr>
            <w:tcW w:w="0" w:type="auto"/>
            <w:vMerge w:val="restart"/>
            <w:vAlign w:val="center"/>
          </w:tcPr>
          <w:p w14:paraId="01851E87" w14:textId="0B1BB9A4" w:rsidR="00252738" w:rsidRPr="00513C7D" w:rsidRDefault="00252738" w:rsidP="00FF6362">
            <w:pPr>
              <w:spacing w:line="276" w:lineRule="auto"/>
              <w:jc w:val="center"/>
              <w:rPr>
                <w:rFonts w:ascii="Times New Roman" w:hAnsi="Times New Roman" w:cs="Times New Roman"/>
                <w:b/>
                <w:bCs/>
                <w:sz w:val="22"/>
                <w:szCs w:val="22"/>
              </w:rPr>
            </w:pPr>
            <w:r w:rsidRPr="00513C7D">
              <w:rPr>
                <w:rFonts w:ascii="Times New Roman" w:hAnsi="Times New Roman" w:cs="Times New Roman"/>
                <w:b/>
                <w:bCs/>
                <w:sz w:val="22"/>
                <w:szCs w:val="22"/>
              </w:rPr>
              <w:t>Serum EVs (SCNT pregnancies, Day 21)</w:t>
            </w:r>
          </w:p>
        </w:tc>
        <w:tc>
          <w:tcPr>
            <w:tcW w:w="0" w:type="auto"/>
            <w:vAlign w:val="center"/>
          </w:tcPr>
          <w:p w14:paraId="6AF0E06E" w14:textId="43D543E9" w:rsidR="00252738" w:rsidRPr="00513C7D" w:rsidRDefault="00252738" w:rsidP="00FF6362">
            <w:pPr>
              <w:spacing w:line="276" w:lineRule="auto"/>
              <w:jc w:val="center"/>
              <w:rPr>
                <w:rFonts w:ascii="Times New Roman" w:hAnsi="Times New Roman" w:cs="Times New Roman"/>
                <w:sz w:val="22"/>
                <w:szCs w:val="22"/>
              </w:rPr>
            </w:pPr>
            <w:r w:rsidRPr="00513C7D">
              <w:rPr>
                <w:rFonts w:ascii="Times New Roman" w:hAnsi="Times New Roman" w:cs="Times New Roman"/>
                <w:sz w:val="22"/>
                <w:szCs w:val="22"/>
              </w:rPr>
              <w:t>Developmental miRNAs</w:t>
            </w:r>
          </w:p>
        </w:tc>
        <w:tc>
          <w:tcPr>
            <w:tcW w:w="0" w:type="auto"/>
            <w:vAlign w:val="center"/>
          </w:tcPr>
          <w:p w14:paraId="35DECF6D" w14:textId="470F57F9" w:rsidR="00252738" w:rsidRPr="00513C7D" w:rsidRDefault="00252738" w:rsidP="00FF6362">
            <w:pPr>
              <w:spacing w:line="276" w:lineRule="auto"/>
              <w:jc w:val="center"/>
              <w:rPr>
                <w:rFonts w:ascii="Times New Roman" w:hAnsi="Times New Roman" w:cs="Times New Roman"/>
                <w:sz w:val="22"/>
                <w:szCs w:val="22"/>
              </w:rPr>
            </w:pPr>
            <w:r w:rsidRPr="00513C7D">
              <w:rPr>
                <w:rFonts w:ascii="Times New Roman" w:hAnsi="Times New Roman" w:cs="Times New Roman"/>
                <w:sz w:val="22"/>
                <w:szCs w:val="22"/>
              </w:rPr>
              <w:t>Cell proliferation, differentiation, placental signaling</w:t>
            </w:r>
          </w:p>
        </w:tc>
        <w:tc>
          <w:tcPr>
            <w:tcW w:w="0" w:type="auto"/>
            <w:vAlign w:val="center"/>
          </w:tcPr>
          <w:p w14:paraId="3FC86A87" w14:textId="7771B3A8" w:rsidR="00252738" w:rsidRPr="00513C7D" w:rsidRDefault="00252738" w:rsidP="00FF6362">
            <w:pPr>
              <w:spacing w:line="276" w:lineRule="auto"/>
              <w:jc w:val="center"/>
              <w:rPr>
                <w:rFonts w:ascii="Times New Roman" w:hAnsi="Times New Roman" w:cs="Times New Roman"/>
                <w:sz w:val="22"/>
                <w:szCs w:val="22"/>
              </w:rPr>
            </w:pPr>
            <w:r w:rsidRPr="00513C7D">
              <w:rPr>
                <w:rFonts w:ascii="Times New Roman" w:hAnsi="Times New Roman" w:cs="Times New Roman"/>
                <w:sz w:val="22"/>
                <w:szCs w:val="22"/>
              </w:rPr>
              <w:t>SCNT-specific pregnancy biomarker</w:t>
            </w:r>
          </w:p>
        </w:tc>
        <w:tc>
          <w:tcPr>
            <w:tcW w:w="0" w:type="auto"/>
            <w:vAlign w:val="center"/>
          </w:tcPr>
          <w:p w14:paraId="06ABA665" w14:textId="664B935B" w:rsidR="00252738" w:rsidRPr="00513C7D" w:rsidRDefault="00252738" w:rsidP="00FF6362">
            <w:pPr>
              <w:spacing w:line="276" w:lineRule="auto"/>
              <w:jc w:val="center"/>
              <w:rPr>
                <w:rFonts w:ascii="Times New Roman" w:hAnsi="Times New Roman" w:cs="Times New Roman"/>
                <w:sz w:val="22"/>
                <w:szCs w:val="22"/>
              </w:rPr>
            </w:pPr>
            <w:r w:rsidRPr="00513C7D">
              <w:rPr>
                <w:rFonts w:ascii="Times New Roman" w:hAnsi="Times New Roman" w:cs="Times New Roman"/>
                <w:sz w:val="22"/>
                <w:szCs w:val="22"/>
              </w:rPr>
              <w:fldChar w:fldCharType="begin"/>
            </w:r>
            <w:r w:rsidRPr="00513C7D">
              <w:rPr>
                <w:rFonts w:ascii="Times New Roman" w:hAnsi="Times New Roman" w:cs="Times New Roman"/>
                <w:sz w:val="22"/>
                <w:szCs w:val="22"/>
                <w:lang w:val="es-ES"/>
              </w:rPr>
              <w:instrText xml:space="preserve"> ADDIN ZOTERO_ITEM CSL_CITATION {"citationID":"bgs5R3Xx","properties":{"unsorted":false,"formattedCitation":"(De Bem et al., 2017)","plainCitation":"(De Bem et al., 2017)","noteIndex":0},"citationItems":[{"id":4415,"uris":["http://zotero.org/users/6654169/items/4YW4666X"],"itemData":{"id":4415,"type":"article-journal","abstract":"Nuclear reprogramming mediated by somatic cell nuclear transfer (SCNT) has many applications in medicine. However, animal clones show increased rates of abortion and reduced neonatal viability. Herein, we used exosomal-miRNA profiles as a non-invasive biomarker to identify pathological pregnancies. MiRNAs play important roles in cellular proliferation and differentiation during early mammalian development. Thus, the aim of this study was to identify exosomal-miRNAs in maternal blood at 21 days of gestation that could be used for diagnosis and prognosis during early clone pregnancies in cattle. Out of 40 bovine-specific miRNAs, 27 (67.5%) were with low abundance in the C-EPL (Clone - Early pregnancy loss) group compared with the C-LTP (Clone - Late pregnancy) and AI-LTP (Artificial Insemination - Late pregnancy) groups, which had similar miRNAs levels. Bioinformatics analysis of the predicted target genes demonstrated signaling pathways and functional annotation clusters associated with critical biological processes including cell proliferation, differentiation, apoptosis, angiogenesis and embryonic development. In conclusion, our results demonstrate decreased exosomal-miRNAs in maternal blood at 21 days of gestation in cloned cattle pregnancies that failed to reach term. Furthermore, the predicted target genes regulated by these 27 miRNAs are strongly associated with pregnancy establishment and in utero embryonic development.","container-title":"Scientific Reports","DOI":"10.1038/s41598-017-14616-1","ISSN":"2045-2322","issue":"1","journalAbbreviation":"Sci Rep","language":"eng","page":"14319","PMID":"29085015","PMCID":"PMC5662615","source":"PubMed","title":"Low levels of exosomal-miRNAs in maternal blood are associated with early pregnancy loss in cloned cattle","volume":"7","author":[{"family":"De Bem","given":"T. H. C."},{"family":"Silveira","given":"J. C.","non-dropping-particle":"da"},{"family":"Sampaio","given":"R. V."},{"family":"Sangalli","given":"J. R."},{"family":"Oliveira","given":"M. L. F."},{"family":"Ferreira","given":"R. M."},{"family":"Silva","given":"L. A."},{"family":"Perecin","given":"F."},{"family":"King","given":"W. A."},{"family":"Meirelles","given":"F. V."},{"family":"Ramos","given":"E. S."}],"issued":{"date-parts":[["2017",10,30]]}}}],"schema":"https://github.com/citation-style-language/schema/raw/master/csl-citation.json"} </w:instrText>
            </w:r>
            <w:r w:rsidRPr="00513C7D">
              <w:rPr>
                <w:rFonts w:ascii="Times New Roman" w:hAnsi="Times New Roman" w:cs="Times New Roman"/>
                <w:sz w:val="22"/>
                <w:szCs w:val="22"/>
              </w:rPr>
              <w:fldChar w:fldCharType="separate"/>
            </w:r>
            <w:r w:rsidRPr="00513C7D">
              <w:rPr>
                <w:rFonts w:ascii="Times New Roman" w:hAnsi="Times New Roman" w:cs="Times New Roman"/>
                <w:sz w:val="22"/>
                <w:szCs w:val="22"/>
                <w:lang w:val="es-ES"/>
              </w:rPr>
              <w:t>De Bem et al., 2017</w:t>
            </w:r>
            <w:r w:rsidRPr="00513C7D">
              <w:rPr>
                <w:rFonts w:ascii="Times New Roman" w:hAnsi="Times New Roman" w:cs="Times New Roman"/>
                <w:sz w:val="22"/>
                <w:szCs w:val="22"/>
              </w:rPr>
              <w:fldChar w:fldCharType="end"/>
            </w:r>
          </w:p>
        </w:tc>
        <w:tc>
          <w:tcPr>
            <w:tcW w:w="0" w:type="auto"/>
            <w:vAlign w:val="center"/>
          </w:tcPr>
          <w:p w14:paraId="021B3302" w14:textId="77777777" w:rsidR="00252738" w:rsidRPr="00513C7D" w:rsidRDefault="00252738" w:rsidP="00C25818">
            <w:pPr>
              <w:jc w:val="center"/>
              <w:rPr>
                <w:rFonts w:ascii="Times New Roman" w:hAnsi="Times New Roman" w:cs="Times New Roman"/>
                <w:sz w:val="22"/>
                <w:szCs w:val="22"/>
              </w:rPr>
            </w:pPr>
          </w:p>
        </w:tc>
      </w:tr>
      <w:tr w:rsidR="00252738" w:rsidRPr="00513C7D" w14:paraId="1A158375" w14:textId="77777777" w:rsidTr="00F75536">
        <w:tc>
          <w:tcPr>
            <w:tcW w:w="0" w:type="auto"/>
            <w:vMerge/>
            <w:vAlign w:val="center"/>
          </w:tcPr>
          <w:p w14:paraId="246297FE" w14:textId="31B04AC1" w:rsidR="00252738" w:rsidRPr="00513C7D" w:rsidRDefault="00252738" w:rsidP="00FF6362">
            <w:pPr>
              <w:spacing w:line="276" w:lineRule="auto"/>
              <w:jc w:val="center"/>
              <w:rPr>
                <w:rFonts w:ascii="Times New Roman" w:hAnsi="Times New Roman" w:cs="Times New Roman"/>
                <w:b/>
                <w:bCs/>
                <w:sz w:val="22"/>
                <w:szCs w:val="22"/>
              </w:rPr>
            </w:pPr>
          </w:p>
        </w:tc>
        <w:tc>
          <w:tcPr>
            <w:tcW w:w="0" w:type="auto"/>
            <w:vAlign w:val="center"/>
          </w:tcPr>
          <w:p w14:paraId="756DA796" w14:textId="7AC6E90D" w:rsidR="00252738" w:rsidRPr="00252738" w:rsidRDefault="00252738" w:rsidP="00FF6362">
            <w:pPr>
              <w:spacing w:line="276" w:lineRule="auto"/>
              <w:jc w:val="center"/>
              <w:rPr>
                <w:rFonts w:ascii="Times New Roman" w:hAnsi="Times New Roman" w:cs="Times New Roman"/>
                <w:sz w:val="22"/>
                <w:szCs w:val="22"/>
                <w:lang w:val="es-ES"/>
              </w:rPr>
            </w:pPr>
            <w:r w:rsidRPr="00C25818">
              <w:rPr>
                <w:rFonts w:ascii="Times New Roman" w:hAnsi="Times New Roman" w:cs="Times New Roman"/>
                <w:sz w:val="22"/>
                <w:szCs w:val="22"/>
                <w:lang w:val="es-ES"/>
              </w:rPr>
              <w:t>bta-miR-450b, bta-miR-146b, bta-miR-26b, bta-miR-27b</w:t>
            </w:r>
          </w:p>
        </w:tc>
        <w:tc>
          <w:tcPr>
            <w:tcW w:w="0" w:type="auto"/>
            <w:vAlign w:val="center"/>
          </w:tcPr>
          <w:p w14:paraId="0AC32E2A" w14:textId="3FD8DB0B" w:rsidR="00252738" w:rsidRPr="00513C7D" w:rsidRDefault="00252738" w:rsidP="00FF6362">
            <w:pPr>
              <w:spacing w:line="276" w:lineRule="auto"/>
              <w:jc w:val="center"/>
              <w:rPr>
                <w:rFonts w:ascii="Times New Roman" w:hAnsi="Times New Roman" w:cs="Times New Roman"/>
                <w:sz w:val="22"/>
                <w:szCs w:val="22"/>
              </w:rPr>
            </w:pPr>
            <w:r w:rsidRPr="00513C7D">
              <w:rPr>
                <w:rFonts w:ascii="Times New Roman" w:hAnsi="Times New Roman" w:cs="Times New Roman"/>
                <w:sz w:val="22"/>
                <w:szCs w:val="22"/>
              </w:rPr>
              <w:t>Immune regulation, placental development</w:t>
            </w:r>
          </w:p>
        </w:tc>
        <w:tc>
          <w:tcPr>
            <w:tcW w:w="0" w:type="auto"/>
            <w:vAlign w:val="center"/>
          </w:tcPr>
          <w:p w14:paraId="7CCEC0B8" w14:textId="37F5C5A1" w:rsidR="00252738" w:rsidRPr="00513C7D" w:rsidRDefault="00252738" w:rsidP="00FF6362">
            <w:pPr>
              <w:spacing w:line="276" w:lineRule="auto"/>
              <w:jc w:val="center"/>
              <w:rPr>
                <w:rFonts w:ascii="Times New Roman" w:hAnsi="Times New Roman" w:cs="Times New Roman"/>
                <w:sz w:val="22"/>
                <w:szCs w:val="22"/>
              </w:rPr>
            </w:pPr>
            <w:r w:rsidRPr="00513C7D">
              <w:rPr>
                <w:rFonts w:ascii="Times New Roman" w:hAnsi="Times New Roman" w:cs="Times New Roman"/>
                <w:sz w:val="22"/>
                <w:szCs w:val="22"/>
              </w:rPr>
              <w:t>Potential diagnostic markers for early gestation</w:t>
            </w:r>
          </w:p>
        </w:tc>
        <w:tc>
          <w:tcPr>
            <w:tcW w:w="0" w:type="auto"/>
            <w:vAlign w:val="center"/>
          </w:tcPr>
          <w:p w14:paraId="22C44D47" w14:textId="4F7D84AC" w:rsidR="00252738" w:rsidRPr="00513C7D" w:rsidRDefault="00252738" w:rsidP="00FF6362">
            <w:pPr>
              <w:spacing w:line="276" w:lineRule="auto"/>
              <w:jc w:val="center"/>
              <w:rPr>
                <w:rFonts w:ascii="Times New Roman" w:hAnsi="Times New Roman" w:cs="Times New Roman"/>
                <w:sz w:val="22"/>
                <w:szCs w:val="22"/>
              </w:rPr>
            </w:pPr>
            <w:r w:rsidRPr="00513C7D">
              <w:rPr>
                <w:rFonts w:ascii="Times New Roman" w:hAnsi="Times New Roman" w:cs="Times New Roman"/>
                <w:sz w:val="22"/>
                <w:szCs w:val="22"/>
              </w:rPr>
              <w:fldChar w:fldCharType="begin"/>
            </w:r>
            <w:r w:rsidRPr="00513C7D">
              <w:rPr>
                <w:rFonts w:ascii="Times New Roman" w:hAnsi="Times New Roman" w:cs="Times New Roman"/>
                <w:sz w:val="22"/>
                <w:szCs w:val="22"/>
              </w:rPr>
              <w:instrText xml:space="preserve"> ADDIN ZOTERO_ITEM CSL_CITATION {"citationID":"5apUWjsn","properties":{"unsorted":false,"formattedCitation":"(Markkandan et al., 2018)","plainCitation":"(Markkandan et al., 2018)","noteIndex":0},"citationItems":[{"id":4412,"uris":["http://zotero.org/users/6654169/items/MPMJ8999"],"itemData":{"id":4412,"type":"article-journal","abstract":"Holstein is one among the dairy cattle which provide higher milk yields than most other cattle breeds. Lack of high-accuracy, reliable methods for early detection of cattle pregnancy reduces overall productivity and constitutes a high economic burden to the dairy industry. The circulating microRNAs (miRNAs) in exosomes could provide information and serve as potential biomarkers for livestock health and disease. However, the complexity of miRNA in response to cattle early pregnancy remains unknown. Hence, we collected blood samples of three healthy dairy cows of normal and 30 days of pregnancy, in order to further characterize the miRNA transcriptome profile. A high-throughput RNA-Seq approach detected 794 known and 2154 novel circulating miRNAs in six libraries. A total of 29 miRNAs in the 30 days of pregnancy group showed significant differences compared to the normal group. Further, bta-miR-450b, bta-miR-146b, bta-miR-26b and bta-miR-27b were up-regulated which shown to be involved in preeclampsia, immune response and mammary gland development. GO enrichment analysis showed these target genes were involved in the metabolic process, signal transducer activity, and membrane etc., while KEGG analysis showed that these genes were enriched in membrane trafficking, chromosome and associated proteins, exosome and G protein-coupled receptors pathways. These results provide an experimental basis to reveal the potential role of miRNAs as biomarkers in early diagnosis of pregnancy and other molecular functions.","container-title":"Genes &amp; Genomics","DOI":"10.1007/s13258-018-0668-2","ISSN":"2092-9293","issue":"10","journalAbbreviation":"Genes Genomics","language":"eng","page":"1111-1117","PMID":"30264330","source":"PubMed","title":"Profiling and identification of pregnancy-associated circulating microRNAs in dairy cattle","volume":"40","author":[{"family":"Markkandan","given":"Kesavan"},{"family":"Ahn","given":"Kung"},{"family":"Lee","given":"Dong Jin"},{"family":"Kim","given":"Tae Il"},{"family":"Dang","given":"Changgwon"},{"family":"Hong","given":"Song-Eui"},{"family":"Yoon","given":"Ho-Baek"},{"family":"Lim","given":"Hyun-Joo"},{"family":"Hong","given":"Chang Pyo"}],"issued":{"date-parts":[["2018",10]]}}}],"schema":"https://github.com/citation-style-language/schema/raw/master/csl-citation.json"} </w:instrText>
            </w:r>
            <w:r w:rsidRPr="00513C7D">
              <w:rPr>
                <w:rFonts w:ascii="Times New Roman" w:hAnsi="Times New Roman" w:cs="Times New Roman"/>
                <w:sz w:val="22"/>
                <w:szCs w:val="22"/>
              </w:rPr>
              <w:fldChar w:fldCharType="separate"/>
            </w:r>
            <w:r w:rsidRPr="00513C7D">
              <w:rPr>
                <w:rFonts w:ascii="Times New Roman" w:hAnsi="Times New Roman" w:cs="Times New Roman"/>
                <w:sz w:val="22"/>
                <w:szCs w:val="22"/>
              </w:rPr>
              <w:t>Markkandan et al., 2018</w:t>
            </w:r>
            <w:r w:rsidRPr="00513C7D">
              <w:rPr>
                <w:rFonts w:ascii="Times New Roman" w:hAnsi="Times New Roman" w:cs="Times New Roman"/>
                <w:sz w:val="22"/>
                <w:szCs w:val="22"/>
              </w:rPr>
              <w:fldChar w:fldCharType="end"/>
            </w:r>
          </w:p>
        </w:tc>
        <w:tc>
          <w:tcPr>
            <w:tcW w:w="0" w:type="auto"/>
            <w:vAlign w:val="center"/>
          </w:tcPr>
          <w:p w14:paraId="5FD56F23" w14:textId="77777777" w:rsidR="00252738" w:rsidRPr="00513C7D" w:rsidRDefault="00252738" w:rsidP="00C25818">
            <w:pPr>
              <w:jc w:val="center"/>
              <w:rPr>
                <w:rFonts w:ascii="Times New Roman" w:hAnsi="Times New Roman" w:cs="Times New Roman"/>
                <w:sz w:val="22"/>
                <w:szCs w:val="22"/>
              </w:rPr>
            </w:pPr>
          </w:p>
        </w:tc>
      </w:tr>
      <w:tr w:rsidR="00252738" w:rsidRPr="00513C7D" w14:paraId="03F8204F" w14:textId="77777777" w:rsidTr="00F75536">
        <w:tc>
          <w:tcPr>
            <w:tcW w:w="0" w:type="auto"/>
            <w:vAlign w:val="center"/>
          </w:tcPr>
          <w:p w14:paraId="4660EF01" w14:textId="5B28716A" w:rsidR="00252738" w:rsidRPr="00513C7D" w:rsidRDefault="00252738" w:rsidP="00FF6362">
            <w:pPr>
              <w:spacing w:line="276" w:lineRule="auto"/>
              <w:jc w:val="center"/>
              <w:rPr>
                <w:rFonts w:ascii="Times New Roman" w:hAnsi="Times New Roman" w:cs="Times New Roman"/>
                <w:b/>
                <w:bCs/>
                <w:sz w:val="22"/>
                <w:szCs w:val="22"/>
              </w:rPr>
            </w:pPr>
            <w:r w:rsidRPr="00513C7D">
              <w:rPr>
                <w:rFonts w:ascii="Times New Roman" w:hAnsi="Times New Roman" w:cs="Times New Roman"/>
                <w:b/>
                <w:bCs/>
                <w:sz w:val="22"/>
                <w:szCs w:val="22"/>
              </w:rPr>
              <w:t>Gestational stage-specific EV</w:t>
            </w:r>
            <w:ins w:id="3" w:author="YCS" w:date="2026-05-04T17:16:00Z" w16du:dateUtc="2026-05-04T15:16:00Z">
              <w:r w:rsidR="00B4542A">
                <w:rPr>
                  <w:rFonts w:ascii="Times New Roman" w:hAnsi="Times New Roman" w:cs="Times New Roman"/>
                  <w:b/>
                  <w:bCs/>
                  <w:sz w:val="22"/>
                  <w:szCs w:val="22"/>
                </w:rPr>
                <w:t>s</w:t>
              </w:r>
            </w:ins>
            <w:r w:rsidRPr="00513C7D">
              <w:rPr>
                <w:rFonts w:ascii="Times New Roman" w:hAnsi="Times New Roman" w:cs="Times New Roman"/>
                <w:b/>
                <w:bCs/>
                <w:sz w:val="22"/>
                <w:szCs w:val="22"/>
              </w:rPr>
              <w:t xml:space="preserve"> miRNAs</w:t>
            </w:r>
          </w:p>
        </w:tc>
        <w:tc>
          <w:tcPr>
            <w:tcW w:w="0" w:type="auto"/>
            <w:vAlign w:val="center"/>
          </w:tcPr>
          <w:p w14:paraId="0FBDC87E" w14:textId="24820B1B" w:rsidR="00252738" w:rsidRPr="00513C7D" w:rsidRDefault="00252738" w:rsidP="00FF6362">
            <w:pPr>
              <w:spacing w:line="276" w:lineRule="auto"/>
              <w:jc w:val="center"/>
              <w:rPr>
                <w:rFonts w:ascii="Times New Roman" w:hAnsi="Times New Roman" w:cs="Times New Roman"/>
                <w:sz w:val="22"/>
                <w:szCs w:val="22"/>
              </w:rPr>
            </w:pPr>
            <w:r w:rsidRPr="00513C7D">
              <w:rPr>
                <w:rFonts w:ascii="Times New Roman" w:hAnsi="Times New Roman" w:cs="Times New Roman"/>
                <w:sz w:val="22"/>
                <w:szCs w:val="22"/>
              </w:rPr>
              <w:t>Day 60: bta-miR-499, miR-16a, miR-20a</w:t>
            </w:r>
            <w:r w:rsidRPr="00513C7D">
              <w:rPr>
                <w:rFonts w:ascii="Times New Roman" w:hAnsi="Times New Roman" w:cs="Times New Roman"/>
                <w:sz w:val="22"/>
                <w:szCs w:val="22"/>
              </w:rPr>
              <w:br/>
              <w:t>Day 150: miR-493, miR-127, miR-143</w:t>
            </w:r>
            <w:r w:rsidRPr="00513C7D">
              <w:rPr>
                <w:rFonts w:ascii="Times New Roman" w:hAnsi="Times New Roman" w:cs="Times New Roman"/>
                <w:sz w:val="22"/>
                <w:szCs w:val="22"/>
              </w:rPr>
              <w:br/>
              <w:t>Day 240: miR-122, miR-182, miR-183, miR-200b, miR-200c</w:t>
            </w:r>
          </w:p>
        </w:tc>
        <w:tc>
          <w:tcPr>
            <w:tcW w:w="0" w:type="auto"/>
            <w:vAlign w:val="center"/>
          </w:tcPr>
          <w:p w14:paraId="7EC1360D" w14:textId="4E0B84D4" w:rsidR="00252738" w:rsidRPr="00513C7D" w:rsidRDefault="00252738" w:rsidP="00FF6362">
            <w:pPr>
              <w:spacing w:line="276" w:lineRule="auto"/>
              <w:jc w:val="center"/>
              <w:rPr>
                <w:rFonts w:ascii="Times New Roman" w:hAnsi="Times New Roman" w:cs="Times New Roman"/>
                <w:sz w:val="22"/>
                <w:szCs w:val="22"/>
              </w:rPr>
            </w:pPr>
            <w:r w:rsidRPr="00513C7D">
              <w:rPr>
                <w:rFonts w:ascii="Times New Roman" w:hAnsi="Times New Roman" w:cs="Times New Roman"/>
                <w:sz w:val="22"/>
                <w:szCs w:val="22"/>
              </w:rPr>
              <w:t>Maternal adaptation, fetal development, immune tolerance</w:t>
            </w:r>
          </w:p>
        </w:tc>
        <w:tc>
          <w:tcPr>
            <w:tcW w:w="0" w:type="auto"/>
            <w:vAlign w:val="center"/>
          </w:tcPr>
          <w:p w14:paraId="55439E56" w14:textId="2AF39A59" w:rsidR="00252738" w:rsidRPr="00513C7D" w:rsidRDefault="00252738" w:rsidP="00FF6362">
            <w:pPr>
              <w:spacing w:line="276" w:lineRule="auto"/>
              <w:jc w:val="center"/>
              <w:rPr>
                <w:rFonts w:ascii="Times New Roman" w:hAnsi="Times New Roman" w:cs="Times New Roman"/>
                <w:sz w:val="22"/>
                <w:szCs w:val="22"/>
              </w:rPr>
            </w:pPr>
            <w:r w:rsidRPr="00513C7D">
              <w:rPr>
                <w:rFonts w:ascii="Times New Roman" w:hAnsi="Times New Roman" w:cs="Times New Roman"/>
                <w:sz w:val="22"/>
                <w:szCs w:val="22"/>
              </w:rPr>
              <w:t>Stage-specific support for pregnancy maintenance</w:t>
            </w:r>
          </w:p>
        </w:tc>
        <w:tc>
          <w:tcPr>
            <w:tcW w:w="0" w:type="auto"/>
            <w:vAlign w:val="center"/>
          </w:tcPr>
          <w:p w14:paraId="1E1E2EC6" w14:textId="4E64E6E4" w:rsidR="00252738" w:rsidRPr="00513C7D" w:rsidRDefault="00252738" w:rsidP="00FF6362">
            <w:pPr>
              <w:spacing w:line="276" w:lineRule="auto"/>
              <w:jc w:val="center"/>
              <w:rPr>
                <w:rFonts w:ascii="Times New Roman" w:hAnsi="Times New Roman" w:cs="Times New Roman"/>
                <w:sz w:val="22"/>
                <w:szCs w:val="22"/>
              </w:rPr>
            </w:pPr>
            <w:r w:rsidRPr="00513C7D">
              <w:rPr>
                <w:rFonts w:ascii="Times New Roman" w:hAnsi="Times New Roman" w:cs="Times New Roman"/>
                <w:sz w:val="22"/>
                <w:szCs w:val="22"/>
              </w:rPr>
              <w:fldChar w:fldCharType="begin"/>
            </w:r>
            <w:r w:rsidRPr="00513C7D">
              <w:rPr>
                <w:rFonts w:ascii="Times New Roman" w:hAnsi="Times New Roman" w:cs="Times New Roman"/>
                <w:sz w:val="22"/>
                <w:szCs w:val="22"/>
                <w:lang w:val="es-ES"/>
              </w:rPr>
              <w:instrText xml:space="preserve"> ADDIN ZOTERO_ITEM CSL_CITATION {"citationID":"NEg2MmiJ","properties":{"unsorted":false,"formattedCitation":"(Zhao et al., 2019)","plainCitation":"(Zhao et al., 2019)","noteIndex":0},"citationItems":[{"id":4420,"uris":["http://zotero.org/users/6654169/items/GEGWT6U2"],"itemData":{"id":4420,"type":"article-journal","abstract":"Exosomes, one kind of extracellular vesicles, are released under abnormal and normal physiological conditions. An understanding of plasma-derived exosomal microRNA (miRNA) profiles during pregnancy will significantly contribute to knowledge of maternal-fetal communication in ruminants. In this study, we isolated plasma-derived exosomes from dairy cows during early (</w:instrText>
            </w:r>
            <w:r w:rsidRPr="00513C7D">
              <w:rPr>
                <w:rFonts w:ascii="Cambria Math" w:hAnsi="Cambria Math" w:cs="Cambria Math"/>
                <w:sz w:val="22"/>
                <w:szCs w:val="22"/>
                <w:lang w:val="es-ES"/>
              </w:rPr>
              <w:instrText>∼</w:instrText>
            </w:r>
            <w:r w:rsidRPr="00513C7D">
              <w:rPr>
                <w:rFonts w:ascii="Times New Roman" w:hAnsi="Times New Roman" w:cs="Times New Roman"/>
                <w:sz w:val="22"/>
                <w:szCs w:val="22"/>
                <w:lang w:val="es-ES"/>
              </w:rPr>
              <w:instrText>60 days, gestational day (G_D) 60), mid (</w:instrText>
            </w:r>
            <w:r w:rsidRPr="00513C7D">
              <w:rPr>
                <w:rFonts w:ascii="Cambria Math" w:hAnsi="Cambria Math" w:cs="Cambria Math"/>
                <w:sz w:val="22"/>
                <w:szCs w:val="22"/>
                <w:lang w:val="es-ES"/>
              </w:rPr>
              <w:instrText>∼</w:instrText>
            </w:r>
            <w:r w:rsidRPr="00513C7D">
              <w:rPr>
                <w:rFonts w:ascii="Times New Roman" w:hAnsi="Times New Roman" w:cs="Times New Roman"/>
                <w:sz w:val="22"/>
                <w:szCs w:val="22"/>
                <w:lang w:val="es-ES"/>
              </w:rPr>
              <w:instrText>150 days, G_D 150) and late (</w:instrText>
            </w:r>
            <w:r w:rsidRPr="00513C7D">
              <w:rPr>
                <w:rFonts w:ascii="Cambria Math" w:hAnsi="Cambria Math" w:cs="Cambria Math"/>
                <w:sz w:val="22"/>
                <w:szCs w:val="22"/>
                <w:lang w:val="es-ES"/>
              </w:rPr>
              <w:instrText>∼</w:instrText>
            </w:r>
            <w:r w:rsidRPr="00513C7D">
              <w:rPr>
                <w:rFonts w:ascii="Times New Roman" w:hAnsi="Times New Roman" w:cs="Times New Roman"/>
                <w:sz w:val="22"/>
                <w:szCs w:val="22"/>
                <w:lang w:val="es-ES"/>
              </w:rPr>
              <w:instrText xml:space="preserve">240 days, G_D 240) pregnancy. Exosomal miRNA profiles were revealed using RNA sequencing technology, and the abundance of exosomal miRNAs between each stage were compared. In the G_D150 vs. G_D60, G_D240 vs. G_D60 and G_D240 vs. G_D150stages, there were 23, 32 and 29 miRNAs, respectively, significantly differentially enriched. Significant annotations for protein binding and transport- or immunoregulatory-related categories or pathways were found for the predicted target genes of these miRNAs. In addition, we further identified specific exosomal miRNAs for each pregnancy stage, including the following: bta-miR-499, bta-miR-16a, bta-miR-20a, bta-miR-223, and bta-miR-128 in the G_D60 stage; bta-miR-493, bta-miR-127, and bta-miR-143 in the G_D150 stage; and bta-miR-122, bta-miR-182, bta-miR-183, bta-miR-200b, and bta-miR-200c in the G_D240 stage. Our findings provide new insight into maternal-fetal communication during pregnancy. Future studies will use these data to identify and characterize specific exosomal miRNA regulatory mechanisms in the maternal-fetal immune response.","container-title":"Theriogenology","DOI":"10.1016/j.theriogenology.2019.03.001","ISSN":"1879-3231","journalAbbreviation":"Theriogenology","language":"eng","page":"89-98","PMID":"30878693","source":"PubMed","title":"MiRNA profiling of plasma-derived exosomes from dairy cows during gestation","volume":"130","author":[{"family":"Zhao","given":"Gan"},{"family":"Guo","given":"Shuai"},{"family":"Jiang","given":"Kangfeng"},{"family":"Zhang","given":"Tao"},{"family":"Wu","given":"Haichong"},{"family":"Qiu","given":"Changwei"},{"family":"Deng","given":"Ganzhen"}],"issued":{"date-parts":[["2019",5]]}}}],"schema":"https://github.com/citation-style-language/schema/raw/master/csl-citation.json"} </w:instrText>
            </w:r>
            <w:r w:rsidRPr="00513C7D">
              <w:rPr>
                <w:rFonts w:ascii="Times New Roman" w:hAnsi="Times New Roman" w:cs="Times New Roman"/>
                <w:sz w:val="22"/>
                <w:szCs w:val="22"/>
              </w:rPr>
              <w:fldChar w:fldCharType="separate"/>
            </w:r>
            <w:r w:rsidRPr="00513C7D">
              <w:rPr>
                <w:rFonts w:ascii="Times New Roman" w:hAnsi="Times New Roman" w:cs="Times New Roman"/>
                <w:sz w:val="22"/>
                <w:szCs w:val="22"/>
                <w:lang w:val="es-ES"/>
              </w:rPr>
              <w:t>Zhao et al., 2019</w:t>
            </w:r>
            <w:r w:rsidRPr="00513C7D">
              <w:rPr>
                <w:rFonts w:ascii="Times New Roman" w:hAnsi="Times New Roman" w:cs="Times New Roman"/>
                <w:sz w:val="22"/>
                <w:szCs w:val="22"/>
              </w:rPr>
              <w:fldChar w:fldCharType="end"/>
            </w:r>
          </w:p>
        </w:tc>
        <w:tc>
          <w:tcPr>
            <w:tcW w:w="0" w:type="auto"/>
            <w:vAlign w:val="center"/>
          </w:tcPr>
          <w:p w14:paraId="06F51A21" w14:textId="77777777" w:rsidR="00252738" w:rsidRPr="00513C7D" w:rsidRDefault="00252738" w:rsidP="00C25818">
            <w:pPr>
              <w:jc w:val="center"/>
              <w:rPr>
                <w:rFonts w:ascii="Times New Roman" w:hAnsi="Times New Roman" w:cs="Times New Roman"/>
                <w:sz w:val="22"/>
                <w:szCs w:val="22"/>
              </w:rPr>
            </w:pPr>
          </w:p>
        </w:tc>
      </w:tr>
    </w:tbl>
    <w:p w14:paraId="599B1094" w14:textId="2146ACF9" w:rsidR="0093345F" w:rsidRPr="00C25818" w:rsidRDefault="0093345F" w:rsidP="0093345F">
      <w:pPr>
        <w:rPr>
          <w:rFonts w:ascii="Times New Roman" w:hAnsi="Times New Roman" w:cs="Times New Roman"/>
        </w:rPr>
      </w:pPr>
    </w:p>
    <w:sectPr w:rsidR="0093345F" w:rsidRPr="00C25818" w:rsidSect="003A1D79">
      <w:pgSz w:w="15840" w:h="12240" w:orient="landscape"/>
      <w:pgMar w:top="1440" w:right="1080" w:bottom="1440" w:left="1080" w:header="708" w:footer="708"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comment w:id="2" w:author="CLVLeal" w:date="2026-05-04T09:19:00Z" w:initials="C">
    <w:p w14:paraId="42649EA1" w14:textId="0358425B" w:rsidR="00B4542A" w:rsidRDefault="00B4542A">
      <w:pPr>
        <w:pStyle w:val="Textocomentario"/>
      </w:pPr>
      <w:r>
        <w:rPr>
          <w:rStyle w:val="Refdecomentario"/>
        </w:rPr>
        <w:annotationRef/>
      </w:r>
      <w:r>
        <w:t>Why are there some words in bold in the first or second column? If there is a reason for highlighting the word, maybe include an indication either below the table as a table footnote or in the title.</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commentEx w15:paraId="42649EA1"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42649EA1" w16cid:durableId="42649EA1"/>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C95F54F" w14:textId="77777777" w:rsidR="00651C50" w:rsidRDefault="00651C50" w:rsidP="003A1D79">
      <w:pPr>
        <w:spacing w:after="0" w:line="240" w:lineRule="auto"/>
      </w:pPr>
      <w:r>
        <w:separator/>
      </w:r>
    </w:p>
  </w:endnote>
  <w:endnote w:type="continuationSeparator" w:id="0">
    <w:p w14:paraId="51E5D523" w14:textId="77777777" w:rsidR="00651C50" w:rsidRDefault="00651C50" w:rsidP="003A1D7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8E88154" w14:textId="77777777" w:rsidR="00651C50" w:rsidRDefault="00651C50" w:rsidP="003A1D79">
      <w:pPr>
        <w:spacing w:after="0" w:line="240" w:lineRule="auto"/>
      </w:pPr>
      <w:r>
        <w:separator/>
      </w:r>
    </w:p>
  </w:footnote>
  <w:footnote w:type="continuationSeparator" w:id="0">
    <w:p w14:paraId="723D85A3" w14:textId="77777777" w:rsidR="00651C50" w:rsidRDefault="00651C50" w:rsidP="003A1D7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numPicBullet w:numPicBulletId="0">
    <w:pict>
      <v:rect id="_x0000_i1025" style="width:0;height:1.5pt" o:hralign="center" o:bullet="t" o:hrstd="t" o:hr="t" fillcolor="#a0a0a0" stroked="f"/>
    </w:pict>
  </w:numPicBullet>
  <w:abstractNum w:abstractNumId="0" w15:restartNumberingAfterBreak="0">
    <w:nsid w:val="37B25903"/>
    <w:multiLevelType w:val="hybridMultilevel"/>
    <w:tmpl w:val="1C041E4E"/>
    <w:lvl w:ilvl="0" w:tplc="D6AC3994">
      <w:start w:val="1"/>
      <w:numFmt w:val="bullet"/>
      <w:lvlText w:val=""/>
      <w:lvlPicBulletId w:val="0"/>
      <w:lvlJc w:val="left"/>
      <w:pPr>
        <w:tabs>
          <w:tab w:val="num" w:pos="720"/>
        </w:tabs>
        <w:ind w:left="720" w:hanging="360"/>
      </w:pPr>
      <w:rPr>
        <w:rFonts w:ascii="Symbol" w:hAnsi="Symbol" w:hint="default"/>
      </w:rPr>
    </w:lvl>
    <w:lvl w:ilvl="1" w:tplc="5854E1E4" w:tentative="1">
      <w:start w:val="1"/>
      <w:numFmt w:val="bullet"/>
      <w:lvlText w:val=""/>
      <w:lvlJc w:val="left"/>
      <w:pPr>
        <w:tabs>
          <w:tab w:val="num" w:pos="1440"/>
        </w:tabs>
        <w:ind w:left="1440" w:hanging="360"/>
      </w:pPr>
      <w:rPr>
        <w:rFonts w:ascii="Symbol" w:hAnsi="Symbol" w:hint="default"/>
      </w:rPr>
    </w:lvl>
    <w:lvl w:ilvl="2" w:tplc="8CBA4D08" w:tentative="1">
      <w:start w:val="1"/>
      <w:numFmt w:val="bullet"/>
      <w:lvlText w:val=""/>
      <w:lvlJc w:val="left"/>
      <w:pPr>
        <w:tabs>
          <w:tab w:val="num" w:pos="2160"/>
        </w:tabs>
        <w:ind w:left="2160" w:hanging="360"/>
      </w:pPr>
      <w:rPr>
        <w:rFonts w:ascii="Symbol" w:hAnsi="Symbol" w:hint="default"/>
      </w:rPr>
    </w:lvl>
    <w:lvl w:ilvl="3" w:tplc="AE22D9B0" w:tentative="1">
      <w:start w:val="1"/>
      <w:numFmt w:val="bullet"/>
      <w:lvlText w:val=""/>
      <w:lvlJc w:val="left"/>
      <w:pPr>
        <w:tabs>
          <w:tab w:val="num" w:pos="2880"/>
        </w:tabs>
        <w:ind w:left="2880" w:hanging="360"/>
      </w:pPr>
      <w:rPr>
        <w:rFonts w:ascii="Symbol" w:hAnsi="Symbol" w:hint="default"/>
      </w:rPr>
    </w:lvl>
    <w:lvl w:ilvl="4" w:tplc="C8C854F6" w:tentative="1">
      <w:start w:val="1"/>
      <w:numFmt w:val="bullet"/>
      <w:lvlText w:val=""/>
      <w:lvlJc w:val="left"/>
      <w:pPr>
        <w:tabs>
          <w:tab w:val="num" w:pos="3600"/>
        </w:tabs>
        <w:ind w:left="3600" w:hanging="360"/>
      </w:pPr>
      <w:rPr>
        <w:rFonts w:ascii="Symbol" w:hAnsi="Symbol" w:hint="default"/>
      </w:rPr>
    </w:lvl>
    <w:lvl w:ilvl="5" w:tplc="DEE2429A" w:tentative="1">
      <w:start w:val="1"/>
      <w:numFmt w:val="bullet"/>
      <w:lvlText w:val=""/>
      <w:lvlJc w:val="left"/>
      <w:pPr>
        <w:tabs>
          <w:tab w:val="num" w:pos="4320"/>
        </w:tabs>
        <w:ind w:left="4320" w:hanging="360"/>
      </w:pPr>
      <w:rPr>
        <w:rFonts w:ascii="Symbol" w:hAnsi="Symbol" w:hint="default"/>
      </w:rPr>
    </w:lvl>
    <w:lvl w:ilvl="6" w:tplc="5E9C122E" w:tentative="1">
      <w:start w:val="1"/>
      <w:numFmt w:val="bullet"/>
      <w:lvlText w:val=""/>
      <w:lvlJc w:val="left"/>
      <w:pPr>
        <w:tabs>
          <w:tab w:val="num" w:pos="5040"/>
        </w:tabs>
        <w:ind w:left="5040" w:hanging="360"/>
      </w:pPr>
      <w:rPr>
        <w:rFonts w:ascii="Symbol" w:hAnsi="Symbol" w:hint="default"/>
      </w:rPr>
    </w:lvl>
    <w:lvl w:ilvl="7" w:tplc="F5EE5AF2" w:tentative="1">
      <w:start w:val="1"/>
      <w:numFmt w:val="bullet"/>
      <w:lvlText w:val=""/>
      <w:lvlJc w:val="left"/>
      <w:pPr>
        <w:tabs>
          <w:tab w:val="num" w:pos="5760"/>
        </w:tabs>
        <w:ind w:left="5760" w:hanging="360"/>
      </w:pPr>
      <w:rPr>
        <w:rFonts w:ascii="Symbol" w:hAnsi="Symbol" w:hint="default"/>
      </w:rPr>
    </w:lvl>
    <w:lvl w:ilvl="8" w:tplc="48A06FAC" w:tentative="1">
      <w:start w:val="1"/>
      <w:numFmt w:val="bullet"/>
      <w:lvlText w:val=""/>
      <w:lvlJc w:val="left"/>
      <w:pPr>
        <w:tabs>
          <w:tab w:val="num" w:pos="6480"/>
        </w:tabs>
        <w:ind w:left="6480" w:hanging="360"/>
      </w:pPr>
      <w:rPr>
        <w:rFonts w:ascii="Symbol" w:hAnsi="Symbol" w:hint="default"/>
      </w:rPr>
    </w:lvl>
  </w:abstractNum>
  <w:abstractNum w:abstractNumId="1" w15:restartNumberingAfterBreak="0">
    <w:nsid w:val="7AC941E7"/>
    <w:multiLevelType w:val="multilevel"/>
    <w:tmpl w:val="F38CEF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505555837">
    <w:abstractNumId w:val="0"/>
  </w:num>
  <w:num w:numId="2" w16cid:durableId="961887260">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YCS">
    <w15:presenceInfo w15:providerId="None" w15:userId="YCS"/>
  </w15:person>
  <w15:person w15:author="CLVLeal">
    <w15:presenceInfo w15:providerId="None" w15:userId="CLVLeal"/>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308E0"/>
    <w:rsid w:val="000A462E"/>
    <w:rsid w:val="000B6A4D"/>
    <w:rsid w:val="00121E41"/>
    <w:rsid w:val="00187574"/>
    <w:rsid w:val="001D4A66"/>
    <w:rsid w:val="002044B6"/>
    <w:rsid w:val="00236E86"/>
    <w:rsid w:val="00252738"/>
    <w:rsid w:val="003216FA"/>
    <w:rsid w:val="00357E6B"/>
    <w:rsid w:val="00386132"/>
    <w:rsid w:val="00392258"/>
    <w:rsid w:val="003A1D79"/>
    <w:rsid w:val="003E6926"/>
    <w:rsid w:val="00461E9C"/>
    <w:rsid w:val="004A217E"/>
    <w:rsid w:val="004D5999"/>
    <w:rsid w:val="00513C7D"/>
    <w:rsid w:val="005B3463"/>
    <w:rsid w:val="005B386B"/>
    <w:rsid w:val="0060573E"/>
    <w:rsid w:val="006308E0"/>
    <w:rsid w:val="00651C50"/>
    <w:rsid w:val="006B2D27"/>
    <w:rsid w:val="006C3EEF"/>
    <w:rsid w:val="00722125"/>
    <w:rsid w:val="007F166E"/>
    <w:rsid w:val="00862E3D"/>
    <w:rsid w:val="008D5D79"/>
    <w:rsid w:val="008F6965"/>
    <w:rsid w:val="00901795"/>
    <w:rsid w:val="009137AD"/>
    <w:rsid w:val="0093345F"/>
    <w:rsid w:val="00947196"/>
    <w:rsid w:val="0095118D"/>
    <w:rsid w:val="009D597F"/>
    <w:rsid w:val="00AB1833"/>
    <w:rsid w:val="00B37D99"/>
    <w:rsid w:val="00B4542A"/>
    <w:rsid w:val="00B972DA"/>
    <w:rsid w:val="00BB46F8"/>
    <w:rsid w:val="00C23379"/>
    <w:rsid w:val="00C25818"/>
    <w:rsid w:val="00C36FCD"/>
    <w:rsid w:val="00C5758A"/>
    <w:rsid w:val="00D30B3C"/>
    <w:rsid w:val="00DB7788"/>
    <w:rsid w:val="00E10499"/>
    <w:rsid w:val="00E27065"/>
    <w:rsid w:val="00E457F4"/>
    <w:rsid w:val="00E6046E"/>
    <w:rsid w:val="00E80333"/>
    <w:rsid w:val="00E84DC9"/>
    <w:rsid w:val="00EB35D0"/>
    <w:rsid w:val="00F04CAB"/>
    <w:rsid w:val="00F13B44"/>
    <w:rsid w:val="00F15C4D"/>
    <w:rsid w:val="00FF636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1300F0"/>
  <w15:chartTrackingRefBased/>
  <w15:docId w15:val="{E3D22CCD-A855-4C0A-A28B-58A3024866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ar"/>
    <w:uiPriority w:val="9"/>
    <w:qFormat/>
    <w:rsid w:val="006308E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semiHidden/>
    <w:unhideWhenUsed/>
    <w:qFormat/>
    <w:rsid w:val="006308E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semiHidden/>
    <w:unhideWhenUsed/>
    <w:qFormat/>
    <w:rsid w:val="006308E0"/>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6308E0"/>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006308E0"/>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6308E0"/>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6308E0"/>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6308E0"/>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6308E0"/>
    <w:pPr>
      <w:keepNext/>
      <w:keepLines/>
      <w:spacing w:after="0"/>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6308E0"/>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6308E0"/>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6308E0"/>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6308E0"/>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6308E0"/>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6308E0"/>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6308E0"/>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6308E0"/>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6308E0"/>
    <w:rPr>
      <w:rFonts w:eastAsiaTheme="majorEastAsia" w:cstheme="majorBidi"/>
      <w:color w:val="272727" w:themeColor="text1" w:themeTint="D8"/>
    </w:rPr>
  </w:style>
  <w:style w:type="paragraph" w:styleId="Ttulo">
    <w:name w:val="Title"/>
    <w:basedOn w:val="Normal"/>
    <w:next w:val="Normal"/>
    <w:link w:val="TtuloCar"/>
    <w:uiPriority w:val="10"/>
    <w:qFormat/>
    <w:rsid w:val="006308E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6308E0"/>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6308E0"/>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6308E0"/>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6308E0"/>
    <w:pPr>
      <w:spacing w:before="160"/>
      <w:jc w:val="center"/>
    </w:pPr>
    <w:rPr>
      <w:i/>
      <w:iCs/>
      <w:color w:val="404040" w:themeColor="text1" w:themeTint="BF"/>
    </w:rPr>
  </w:style>
  <w:style w:type="character" w:customStyle="1" w:styleId="CitaCar">
    <w:name w:val="Cita Car"/>
    <w:basedOn w:val="Fuentedeprrafopredeter"/>
    <w:link w:val="Cita"/>
    <w:uiPriority w:val="29"/>
    <w:rsid w:val="006308E0"/>
    <w:rPr>
      <w:i/>
      <w:iCs/>
      <w:color w:val="404040" w:themeColor="text1" w:themeTint="BF"/>
    </w:rPr>
  </w:style>
  <w:style w:type="paragraph" w:styleId="Prrafodelista">
    <w:name w:val="List Paragraph"/>
    <w:basedOn w:val="Normal"/>
    <w:uiPriority w:val="34"/>
    <w:qFormat/>
    <w:rsid w:val="006308E0"/>
    <w:pPr>
      <w:ind w:left="720"/>
      <w:contextualSpacing/>
    </w:pPr>
  </w:style>
  <w:style w:type="character" w:styleId="nfasisintenso">
    <w:name w:val="Intense Emphasis"/>
    <w:basedOn w:val="Fuentedeprrafopredeter"/>
    <w:uiPriority w:val="21"/>
    <w:qFormat/>
    <w:rsid w:val="006308E0"/>
    <w:rPr>
      <w:i/>
      <w:iCs/>
      <w:color w:val="0F4761" w:themeColor="accent1" w:themeShade="BF"/>
    </w:rPr>
  </w:style>
  <w:style w:type="paragraph" w:styleId="Citadestacada">
    <w:name w:val="Intense Quote"/>
    <w:basedOn w:val="Normal"/>
    <w:next w:val="Normal"/>
    <w:link w:val="CitadestacadaCar"/>
    <w:uiPriority w:val="30"/>
    <w:qFormat/>
    <w:rsid w:val="006308E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6308E0"/>
    <w:rPr>
      <w:i/>
      <w:iCs/>
      <w:color w:val="0F4761" w:themeColor="accent1" w:themeShade="BF"/>
    </w:rPr>
  </w:style>
  <w:style w:type="character" w:styleId="Referenciaintensa">
    <w:name w:val="Intense Reference"/>
    <w:basedOn w:val="Fuentedeprrafopredeter"/>
    <w:uiPriority w:val="32"/>
    <w:qFormat/>
    <w:rsid w:val="006308E0"/>
    <w:rPr>
      <w:b/>
      <w:bCs/>
      <w:smallCaps/>
      <w:color w:val="0F4761" w:themeColor="accent1" w:themeShade="BF"/>
      <w:spacing w:val="5"/>
    </w:rPr>
  </w:style>
  <w:style w:type="paragraph" w:styleId="Encabezado">
    <w:name w:val="header"/>
    <w:basedOn w:val="Normal"/>
    <w:link w:val="EncabezadoCar"/>
    <w:uiPriority w:val="99"/>
    <w:unhideWhenUsed/>
    <w:rsid w:val="003A1D79"/>
    <w:pPr>
      <w:tabs>
        <w:tab w:val="center" w:pos="4419"/>
        <w:tab w:val="right" w:pos="8838"/>
      </w:tabs>
      <w:spacing w:after="0" w:line="240" w:lineRule="auto"/>
    </w:pPr>
  </w:style>
  <w:style w:type="character" w:customStyle="1" w:styleId="EncabezadoCar">
    <w:name w:val="Encabezado Car"/>
    <w:basedOn w:val="Fuentedeprrafopredeter"/>
    <w:link w:val="Encabezado"/>
    <w:uiPriority w:val="99"/>
    <w:rsid w:val="003A1D79"/>
  </w:style>
  <w:style w:type="paragraph" w:styleId="Piedepgina">
    <w:name w:val="footer"/>
    <w:basedOn w:val="Normal"/>
    <w:link w:val="PiedepginaCar"/>
    <w:uiPriority w:val="99"/>
    <w:unhideWhenUsed/>
    <w:rsid w:val="003A1D79"/>
    <w:pPr>
      <w:tabs>
        <w:tab w:val="center" w:pos="4419"/>
        <w:tab w:val="right" w:pos="8838"/>
      </w:tabs>
      <w:spacing w:after="0" w:line="240" w:lineRule="auto"/>
    </w:pPr>
  </w:style>
  <w:style w:type="character" w:customStyle="1" w:styleId="PiedepginaCar">
    <w:name w:val="Pie de página Car"/>
    <w:basedOn w:val="Fuentedeprrafopredeter"/>
    <w:link w:val="Piedepgina"/>
    <w:uiPriority w:val="99"/>
    <w:rsid w:val="003A1D79"/>
  </w:style>
  <w:style w:type="table" w:styleId="Tablaconcuadrcula">
    <w:name w:val="Table Grid"/>
    <w:basedOn w:val="Tablanormal"/>
    <w:uiPriority w:val="39"/>
    <w:rsid w:val="003A1D7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efdecomentario">
    <w:name w:val="annotation reference"/>
    <w:basedOn w:val="Fuentedeprrafopredeter"/>
    <w:uiPriority w:val="99"/>
    <w:semiHidden/>
    <w:unhideWhenUsed/>
    <w:rsid w:val="003E6926"/>
    <w:rPr>
      <w:sz w:val="16"/>
      <w:szCs w:val="16"/>
    </w:rPr>
  </w:style>
  <w:style w:type="paragraph" w:styleId="Textocomentario">
    <w:name w:val="annotation text"/>
    <w:basedOn w:val="Normal"/>
    <w:link w:val="TextocomentarioCar"/>
    <w:uiPriority w:val="99"/>
    <w:semiHidden/>
    <w:unhideWhenUsed/>
    <w:rsid w:val="003E6926"/>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3E6926"/>
    <w:rPr>
      <w:sz w:val="20"/>
      <w:szCs w:val="20"/>
    </w:rPr>
  </w:style>
  <w:style w:type="paragraph" w:styleId="Asuntodelcomentario">
    <w:name w:val="annotation subject"/>
    <w:basedOn w:val="Textocomentario"/>
    <w:next w:val="Textocomentario"/>
    <w:link w:val="AsuntodelcomentarioCar"/>
    <w:uiPriority w:val="99"/>
    <w:semiHidden/>
    <w:unhideWhenUsed/>
    <w:rsid w:val="003E6926"/>
    <w:rPr>
      <w:b/>
      <w:bCs/>
    </w:rPr>
  </w:style>
  <w:style w:type="character" w:customStyle="1" w:styleId="AsuntodelcomentarioCar">
    <w:name w:val="Asunto del comentario Car"/>
    <w:basedOn w:val="TextocomentarioCar"/>
    <w:link w:val="Asuntodelcomentario"/>
    <w:uiPriority w:val="99"/>
    <w:semiHidden/>
    <w:rsid w:val="003E6926"/>
    <w:rPr>
      <w:b/>
      <w:bCs/>
      <w:sz w:val="20"/>
      <w:szCs w:val="20"/>
    </w:rPr>
  </w:style>
  <w:style w:type="paragraph" w:styleId="Textodeglobo">
    <w:name w:val="Balloon Text"/>
    <w:basedOn w:val="Normal"/>
    <w:link w:val="TextodegloboCar"/>
    <w:uiPriority w:val="99"/>
    <w:semiHidden/>
    <w:unhideWhenUsed/>
    <w:rsid w:val="003E6926"/>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3E6926"/>
    <w:rPr>
      <w:rFonts w:ascii="Segoe UI" w:hAnsi="Segoe UI" w:cs="Segoe UI"/>
      <w:sz w:val="18"/>
      <w:szCs w:val="18"/>
    </w:rPr>
  </w:style>
  <w:style w:type="paragraph" w:styleId="Revisin">
    <w:name w:val="Revision"/>
    <w:hidden/>
    <w:uiPriority w:val="99"/>
    <w:semiHidden/>
    <w:rsid w:val="00B4542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3867703">
      <w:bodyDiv w:val="1"/>
      <w:marLeft w:val="0"/>
      <w:marRight w:val="0"/>
      <w:marTop w:val="0"/>
      <w:marBottom w:val="0"/>
      <w:divBdr>
        <w:top w:val="none" w:sz="0" w:space="0" w:color="auto"/>
        <w:left w:val="none" w:sz="0" w:space="0" w:color="auto"/>
        <w:bottom w:val="none" w:sz="0" w:space="0" w:color="auto"/>
        <w:right w:val="none" w:sz="0" w:space="0" w:color="auto"/>
      </w:divBdr>
      <w:divsChild>
        <w:div w:id="1967615067">
          <w:marLeft w:val="0"/>
          <w:marRight w:val="0"/>
          <w:marTop w:val="0"/>
          <w:marBottom w:val="0"/>
          <w:divBdr>
            <w:top w:val="none" w:sz="0" w:space="0" w:color="auto"/>
            <w:left w:val="none" w:sz="0" w:space="0" w:color="auto"/>
            <w:bottom w:val="none" w:sz="0" w:space="0" w:color="auto"/>
            <w:right w:val="none" w:sz="0" w:space="0" w:color="auto"/>
          </w:divBdr>
          <w:divsChild>
            <w:div w:id="648365321">
              <w:marLeft w:val="0"/>
              <w:marRight w:val="0"/>
              <w:marTop w:val="0"/>
              <w:marBottom w:val="0"/>
              <w:divBdr>
                <w:top w:val="none" w:sz="0" w:space="0" w:color="auto"/>
                <w:left w:val="none" w:sz="0" w:space="0" w:color="auto"/>
                <w:bottom w:val="none" w:sz="0" w:space="0" w:color="auto"/>
                <w:right w:val="none" w:sz="0" w:space="0" w:color="auto"/>
              </w:divBdr>
            </w:div>
          </w:divsChild>
        </w:div>
        <w:div w:id="1221749848">
          <w:marLeft w:val="0"/>
          <w:marRight w:val="0"/>
          <w:marTop w:val="0"/>
          <w:marBottom w:val="0"/>
          <w:divBdr>
            <w:top w:val="none" w:sz="0" w:space="0" w:color="auto"/>
            <w:left w:val="none" w:sz="0" w:space="0" w:color="auto"/>
            <w:bottom w:val="none" w:sz="0" w:space="0" w:color="auto"/>
            <w:right w:val="none" w:sz="0" w:space="0" w:color="auto"/>
          </w:divBdr>
          <w:divsChild>
            <w:div w:id="18630873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4488157">
      <w:bodyDiv w:val="1"/>
      <w:marLeft w:val="0"/>
      <w:marRight w:val="0"/>
      <w:marTop w:val="0"/>
      <w:marBottom w:val="0"/>
      <w:divBdr>
        <w:top w:val="none" w:sz="0" w:space="0" w:color="auto"/>
        <w:left w:val="none" w:sz="0" w:space="0" w:color="auto"/>
        <w:bottom w:val="none" w:sz="0" w:space="0" w:color="auto"/>
        <w:right w:val="none" w:sz="0" w:space="0" w:color="auto"/>
      </w:divBdr>
      <w:divsChild>
        <w:div w:id="479225050">
          <w:marLeft w:val="0"/>
          <w:marRight w:val="0"/>
          <w:marTop w:val="0"/>
          <w:marBottom w:val="0"/>
          <w:divBdr>
            <w:top w:val="none" w:sz="0" w:space="0" w:color="auto"/>
            <w:left w:val="none" w:sz="0" w:space="0" w:color="auto"/>
            <w:bottom w:val="none" w:sz="0" w:space="0" w:color="auto"/>
            <w:right w:val="none" w:sz="0" w:space="0" w:color="auto"/>
          </w:divBdr>
          <w:divsChild>
            <w:div w:id="8662181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24746309">
      <w:bodyDiv w:val="1"/>
      <w:marLeft w:val="0"/>
      <w:marRight w:val="0"/>
      <w:marTop w:val="0"/>
      <w:marBottom w:val="0"/>
      <w:divBdr>
        <w:top w:val="none" w:sz="0" w:space="0" w:color="auto"/>
        <w:left w:val="none" w:sz="0" w:space="0" w:color="auto"/>
        <w:bottom w:val="none" w:sz="0" w:space="0" w:color="auto"/>
        <w:right w:val="none" w:sz="0" w:space="0" w:color="auto"/>
      </w:divBdr>
    </w:div>
    <w:div w:id="391929998">
      <w:bodyDiv w:val="1"/>
      <w:marLeft w:val="0"/>
      <w:marRight w:val="0"/>
      <w:marTop w:val="0"/>
      <w:marBottom w:val="0"/>
      <w:divBdr>
        <w:top w:val="none" w:sz="0" w:space="0" w:color="auto"/>
        <w:left w:val="none" w:sz="0" w:space="0" w:color="auto"/>
        <w:bottom w:val="none" w:sz="0" w:space="0" w:color="auto"/>
        <w:right w:val="none" w:sz="0" w:space="0" w:color="auto"/>
      </w:divBdr>
      <w:divsChild>
        <w:div w:id="1495948538">
          <w:marLeft w:val="0"/>
          <w:marRight w:val="0"/>
          <w:marTop w:val="0"/>
          <w:marBottom w:val="0"/>
          <w:divBdr>
            <w:top w:val="none" w:sz="0" w:space="0" w:color="auto"/>
            <w:left w:val="none" w:sz="0" w:space="0" w:color="auto"/>
            <w:bottom w:val="none" w:sz="0" w:space="0" w:color="auto"/>
            <w:right w:val="none" w:sz="0" w:space="0" w:color="auto"/>
          </w:divBdr>
          <w:divsChild>
            <w:div w:id="16985069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73763601">
      <w:bodyDiv w:val="1"/>
      <w:marLeft w:val="0"/>
      <w:marRight w:val="0"/>
      <w:marTop w:val="0"/>
      <w:marBottom w:val="0"/>
      <w:divBdr>
        <w:top w:val="none" w:sz="0" w:space="0" w:color="auto"/>
        <w:left w:val="none" w:sz="0" w:space="0" w:color="auto"/>
        <w:bottom w:val="none" w:sz="0" w:space="0" w:color="auto"/>
        <w:right w:val="none" w:sz="0" w:space="0" w:color="auto"/>
      </w:divBdr>
      <w:divsChild>
        <w:div w:id="1542355330">
          <w:marLeft w:val="0"/>
          <w:marRight w:val="0"/>
          <w:marTop w:val="0"/>
          <w:marBottom w:val="0"/>
          <w:divBdr>
            <w:top w:val="none" w:sz="0" w:space="0" w:color="auto"/>
            <w:left w:val="none" w:sz="0" w:space="0" w:color="auto"/>
            <w:bottom w:val="none" w:sz="0" w:space="0" w:color="auto"/>
            <w:right w:val="none" w:sz="0" w:space="0" w:color="auto"/>
          </w:divBdr>
          <w:divsChild>
            <w:div w:id="1268923692">
              <w:marLeft w:val="0"/>
              <w:marRight w:val="0"/>
              <w:marTop w:val="0"/>
              <w:marBottom w:val="0"/>
              <w:divBdr>
                <w:top w:val="none" w:sz="0" w:space="0" w:color="auto"/>
                <w:left w:val="none" w:sz="0" w:space="0" w:color="auto"/>
                <w:bottom w:val="none" w:sz="0" w:space="0" w:color="auto"/>
                <w:right w:val="none" w:sz="0" w:space="0" w:color="auto"/>
              </w:divBdr>
            </w:div>
          </w:divsChild>
        </w:div>
        <w:div w:id="653266178">
          <w:marLeft w:val="0"/>
          <w:marRight w:val="0"/>
          <w:marTop w:val="0"/>
          <w:marBottom w:val="0"/>
          <w:divBdr>
            <w:top w:val="none" w:sz="0" w:space="0" w:color="auto"/>
            <w:left w:val="none" w:sz="0" w:space="0" w:color="auto"/>
            <w:bottom w:val="none" w:sz="0" w:space="0" w:color="auto"/>
            <w:right w:val="none" w:sz="0" w:space="0" w:color="auto"/>
          </w:divBdr>
          <w:divsChild>
            <w:div w:id="14406375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86623110">
      <w:bodyDiv w:val="1"/>
      <w:marLeft w:val="0"/>
      <w:marRight w:val="0"/>
      <w:marTop w:val="0"/>
      <w:marBottom w:val="0"/>
      <w:divBdr>
        <w:top w:val="none" w:sz="0" w:space="0" w:color="auto"/>
        <w:left w:val="none" w:sz="0" w:space="0" w:color="auto"/>
        <w:bottom w:val="none" w:sz="0" w:space="0" w:color="auto"/>
        <w:right w:val="none" w:sz="0" w:space="0" w:color="auto"/>
      </w:divBdr>
      <w:divsChild>
        <w:div w:id="1257404700">
          <w:marLeft w:val="0"/>
          <w:marRight w:val="0"/>
          <w:marTop w:val="0"/>
          <w:marBottom w:val="0"/>
          <w:divBdr>
            <w:top w:val="none" w:sz="0" w:space="0" w:color="auto"/>
            <w:left w:val="none" w:sz="0" w:space="0" w:color="auto"/>
            <w:bottom w:val="none" w:sz="0" w:space="0" w:color="auto"/>
            <w:right w:val="none" w:sz="0" w:space="0" w:color="auto"/>
          </w:divBdr>
          <w:divsChild>
            <w:div w:id="653218710">
              <w:marLeft w:val="0"/>
              <w:marRight w:val="0"/>
              <w:marTop w:val="0"/>
              <w:marBottom w:val="0"/>
              <w:divBdr>
                <w:top w:val="none" w:sz="0" w:space="0" w:color="auto"/>
                <w:left w:val="none" w:sz="0" w:space="0" w:color="auto"/>
                <w:bottom w:val="none" w:sz="0" w:space="0" w:color="auto"/>
                <w:right w:val="none" w:sz="0" w:space="0" w:color="auto"/>
              </w:divBdr>
            </w:div>
          </w:divsChild>
        </w:div>
        <w:div w:id="1487437553">
          <w:marLeft w:val="0"/>
          <w:marRight w:val="0"/>
          <w:marTop w:val="0"/>
          <w:marBottom w:val="0"/>
          <w:divBdr>
            <w:top w:val="none" w:sz="0" w:space="0" w:color="auto"/>
            <w:left w:val="none" w:sz="0" w:space="0" w:color="auto"/>
            <w:bottom w:val="none" w:sz="0" w:space="0" w:color="auto"/>
            <w:right w:val="none" w:sz="0" w:space="0" w:color="auto"/>
          </w:divBdr>
          <w:divsChild>
            <w:div w:id="1521579936">
              <w:marLeft w:val="0"/>
              <w:marRight w:val="0"/>
              <w:marTop w:val="0"/>
              <w:marBottom w:val="0"/>
              <w:divBdr>
                <w:top w:val="none" w:sz="0" w:space="0" w:color="auto"/>
                <w:left w:val="none" w:sz="0" w:space="0" w:color="auto"/>
                <w:bottom w:val="none" w:sz="0" w:space="0" w:color="auto"/>
                <w:right w:val="none" w:sz="0" w:space="0" w:color="auto"/>
              </w:divBdr>
            </w:div>
          </w:divsChild>
        </w:div>
        <w:div w:id="1425110182">
          <w:marLeft w:val="0"/>
          <w:marRight w:val="0"/>
          <w:marTop w:val="0"/>
          <w:marBottom w:val="0"/>
          <w:divBdr>
            <w:top w:val="none" w:sz="0" w:space="0" w:color="auto"/>
            <w:left w:val="none" w:sz="0" w:space="0" w:color="auto"/>
            <w:bottom w:val="none" w:sz="0" w:space="0" w:color="auto"/>
            <w:right w:val="none" w:sz="0" w:space="0" w:color="auto"/>
          </w:divBdr>
          <w:divsChild>
            <w:div w:id="16991615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58073946">
      <w:bodyDiv w:val="1"/>
      <w:marLeft w:val="0"/>
      <w:marRight w:val="0"/>
      <w:marTop w:val="0"/>
      <w:marBottom w:val="0"/>
      <w:divBdr>
        <w:top w:val="none" w:sz="0" w:space="0" w:color="auto"/>
        <w:left w:val="none" w:sz="0" w:space="0" w:color="auto"/>
        <w:bottom w:val="none" w:sz="0" w:space="0" w:color="auto"/>
        <w:right w:val="none" w:sz="0" w:space="0" w:color="auto"/>
      </w:divBdr>
      <w:divsChild>
        <w:div w:id="1856849015">
          <w:marLeft w:val="0"/>
          <w:marRight w:val="0"/>
          <w:marTop w:val="0"/>
          <w:marBottom w:val="0"/>
          <w:divBdr>
            <w:top w:val="none" w:sz="0" w:space="0" w:color="auto"/>
            <w:left w:val="none" w:sz="0" w:space="0" w:color="auto"/>
            <w:bottom w:val="none" w:sz="0" w:space="0" w:color="auto"/>
            <w:right w:val="none" w:sz="0" w:space="0" w:color="auto"/>
          </w:divBdr>
          <w:divsChild>
            <w:div w:id="631398236">
              <w:marLeft w:val="0"/>
              <w:marRight w:val="0"/>
              <w:marTop w:val="0"/>
              <w:marBottom w:val="0"/>
              <w:divBdr>
                <w:top w:val="none" w:sz="0" w:space="0" w:color="auto"/>
                <w:left w:val="none" w:sz="0" w:space="0" w:color="auto"/>
                <w:bottom w:val="none" w:sz="0" w:space="0" w:color="auto"/>
                <w:right w:val="none" w:sz="0" w:space="0" w:color="auto"/>
              </w:divBdr>
            </w:div>
          </w:divsChild>
        </w:div>
        <w:div w:id="2136678386">
          <w:marLeft w:val="0"/>
          <w:marRight w:val="0"/>
          <w:marTop w:val="0"/>
          <w:marBottom w:val="0"/>
          <w:divBdr>
            <w:top w:val="none" w:sz="0" w:space="0" w:color="auto"/>
            <w:left w:val="none" w:sz="0" w:space="0" w:color="auto"/>
            <w:bottom w:val="none" w:sz="0" w:space="0" w:color="auto"/>
            <w:right w:val="none" w:sz="0" w:space="0" w:color="auto"/>
          </w:divBdr>
          <w:divsChild>
            <w:div w:id="6661754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25445875">
      <w:bodyDiv w:val="1"/>
      <w:marLeft w:val="0"/>
      <w:marRight w:val="0"/>
      <w:marTop w:val="0"/>
      <w:marBottom w:val="0"/>
      <w:divBdr>
        <w:top w:val="none" w:sz="0" w:space="0" w:color="auto"/>
        <w:left w:val="none" w:sz="0" w:space="0" w:color="auto"/>
        <w:bottom w:val="none" w:sz="0" w:space="0" w:color="auto"/>
        <w:right w:val="none" w:sz="0" w:space="0" w:color="auto"/>
      </w:divBdr>
      <w:divsChild>
        <w:div w:id="831139306">
          <w:marLeft w:val="0"/>
          <w:marRight w:val="0"/>
          <w:marTop w:val="0"/>
          <w:marBottom w:val="0"/>
          <w:divBdr>
            <w:top w:val="none" w:sz="0" w:space="0" w:color="auto"/>
            <w:left w:val="none" w:sz="0" w:space="0" w:color="auto"/>
            <w:bottom w:val="none" w:sz="0" w:space="0" w:color="auto"/>
            <w:right w:val="none" w:sz="0" w:space="0" w:color="auto"/>
          </w:divBdr>
          <w:divsChild>
            <w:div w:id="10131429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53652687">
      <w:bodyDiv w:val="1"/>
      <w:marLeft w:val="0"/>
      <w:marRight w:val="0"/>
      <w:marTop w:val="0"/>
      <w:marBottom w:val="0"/>
      <w:divBdr>
        <w:top w:val="none" w:sz="0" w:space="0" w:color="auto"/>
        <w:left w:val="none" w:sz="0" w:space="0" w:color="auto"/>
        <w:bottom w:val="none" w:sz="0" w:space="0" w:color="auto"/>
        <w:right w:val="none" w:sz="0" w:space="0" w:color="auto"/>
      </w:divBdr>
      <w:divsChild>
        <w:div w:id="1525706638">
          <w:marLeft w:val="0"/>
          <w:marRight w:val="0"/>
          <w:marTop w:val="0"/>
          <w:marBottom w:val="0"/>
          <w:divBdr>
            <w:top w:val="none" w:sz="0" w:space="0" w:color="auto"/>
            <w:left w:val="none" w:sz="0" w:space="0" w:color="auto"/>
            <w:bottom w:val="none" w:sz="0" w:space="0" w:color="auto"/>
            <w:right w:val="none" w:sz="0" w:space="0" w:color="auto"/>
          </w:divBdr>
          <w:divsChild>
            <w:div w:id="2514764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63992676">
      <w:bodyDiv w:val="1"/>
      <w:marLeft w:val="0"/>
      <w:marRight w:val="0"/>
      <w:marTop w:val="0"/>
      <w:marBottom w:val="0"/>
      <w:divBdr>
        <w:top w:val="none" w:sz="0" w:space="0" w:color="auto"/>
        <w:left w:val="none" w:sz="0" w:space="0" w:color="auto"/>
        <w:bottom w:val="none" w:sz="0" w:space="0" w:color="auto"/>
        <w:right w:val="none" w:sz="0" w:space="0" w:color="auto"/>
      </w:divBdr>
      <w:divsChild>
        <w:div w:id="887111058">
          <w:marLeft w:val="0"/>
          <w:marRight w:val="0"/>
          <w:marTop w:val="0"/>
          <w:marBottom w:val="0"/>
          <w:divBdr>
            <w:top w:val="none" w:sz="0" w:space="0" w:color="auto"/>
            <w:left w:val="none" w:sz="0" w:space="0" w:color="auto"/>
            <w:bottom w:val="none" w:sz="0" w:space="0" w:color="auto"/>
            <w:right w:val="none" w:sz="0" w:space="0" w:color="auto"/>
          </w:divBdr>
          <w:divsChild>
            <w:div w:id="1739787296">
              <w:marLeft w:val="0"/>
              <w:marRight w:val="0"/>
              <w:marTop w:val="0"/>
              <w:marBottom w:val="0"/>
              <w:divBdr>
                <w:top w:val="none" w:sz="0" w:space="0" w:color="auto"/>
                <w:left w:val="none" w:sz="0" w:space="0" w:color="auto"/>
                <w:bottom w:val="none" w:sz="0" w:space="0" w:color="auto"/>
                <w:right w:val="none" w:sz="0" w:space="0" w:color="auto"/>
              </w:divBdr>
            </w:div>
          </w:divsChild>
        </w:div>
        <w:div w:id="124088353">
          <w:marLeft w:val="0"/>
          <w:marRight w:val="0"/>
          <w:marTop w:val="0"/>
          <w:marBottom w:val="0"/>
          <w:divBdr>
            <w:top w:val="none" w:sz="0" w:space="0" w:color="auto"/>
            <w:left w:val="none" w:sz="0" w:space="0" w:color="auto"/>
            <w:bottom w:val="none" w:sz="0" w:space="0" w:color="auto"/>
            <w:right w:val="none" w:sz="0" w:space="0" w:color="auto"/>
          </w:divBdr>
          <w:divsChild>
            <w:div w:id="21159052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14680270">
      <w:bodyDiv w:val="1"/>
      <w:marLeft w:val="0"/>
      <w:marRight w:val="0"/>
      <w:marTop w:val="0"/>
      <w:marBottom w:val="0"/>
      <w:divBdr>
        <w:top w:val="none" w:sz="0" w:space="0" w:color="auto"/>
        <w:left w:val="none" w:sz="0" w:space="0" w:color="auto"/>
        <w:bottom w:val="none" w:sz="0" w:space="0" w:color="auto"/>
        <w:right w:val="none" w:sz="0" w:space="0" w:color="auto"/>
      </w:divBdr>
      <w:divsChild>
        <w:div w:id="760754786">
          <w:marLeft w:val="0"/>
          <w:marRight w:val="0"/>
          <w:marTop w:val="0"/>
          <w:marBottom w:val="0"/>
          <w:divBdr>
            <w:top w:val="none" w:sz="0" w:space="0" w:color="auto"/>
            <w:left w:val="none" w:sz="0" w:space="0" w:color="auto"/>
            <w:bottom w:val="none" w:sz="0" w:space="0" w:color="auto"/>
            <w:right w:val="none" w:sz="0" w:space="0" w:color="auto"/>
          </w:divBdr>
          <w:divsChild>
            <w:div w:id="1914126155">
              <w:marLeft w:val="0"/>
              <w:marRight w:val="0"/>
              <w:marTop w:val="0"/>
              <w:marBottom w:val="0"/>
              <w:divBdr>
                <w:top w:val="none" w:sz="0" w:space="0" w:color="auto"/>
                <w:left w:val="none" w:sz="0" w:space="0" w:color="auto"/>
                <w:bottom w:val="none" w:sz="0" w:space="0" w:color="auto"/>
                <w:right w:val="none" w:sz="0" w:space="0" w:color="auto"/>
              </w:divBdr>
            </w:div>
          </w:divsChild>
        </w:div>
        <w:div w:id="1178345226">
          <w:marLeft w:val="0"/>
          <w:marRight w:val="0"/>
          <w:marTop w:val="0"/>
          <w:marBottom w:val="0"/>
          <w:divBdr>
            <w:top w:val="none" w:sz="0" w:space="0" w:color="auto"/>
            <w:left w:val="none" w:sz="0" w:space="0" w:color="auto"/>
            <w:bottom w:val="none" w:sz="0" w:space="0" w:color="auto"/>
            <w:right w:val="none" w:sz="0" w:space="0" w:color="auto"/>
          </w:divBdr>
          <w:divsChild>
            <w:div w:id="13573421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24903264">
      <w:bodyDiv w:val="1"/>
      <w:marLeft w:val="0"/>
      <w:marRight w:val="0"/>
      <w:marTop w:val="0"/>
      <w:marBottom w:val="0"/>
      <w:divBdr>
        <w:top w:val="none" w:sz="0" w:space="0" w:color="auto"/>
        <w:left w:val="none" w:sz="0" w:space="0" w:color="auto"/>
        <w:bottom w:val="none" w:sz="0" w:space="0" w:color="auto"/>
        <w:right w:val="none" w:sz="0" w:space="0" w:color="auto"/>
      </w:divBdr>
      <w:divsChild>
        <w:div w:id="1421683790">
          <w:marLeft w:val="0"/>
          <w:marRight w:val="0"/>
          <w:marTop w:val="0"/>
          <w:marBottom w:val="0"/>
          <w:divBdr>
            <w:top w:val="none" w:sz="0" w:space="0" w:color="auto"/>
            <w:left w:val="none" w:sz="0" w:space="0" w:color="auto"/>
            <w:bottom w:val="none" w:sz="0" w:space="0" w:color="auto"/>
            <w:right w:val="none" w:sz="0" w:space="0" w:color="auto"/>
          </w:divBdr>
          <w:divsChild>
            <w:div w:id="1800491600">
              <w:marLeft w:val="0"/>
              <w:marRight w:val="0"/>
              <w:marTop w:val="0"/>
              <w:marBottom w:val="0"/>
              <w:divBdr>
                <w:top w:val="none" w:sz="0" w:space="0" w:color="auto"/>
                <w:left w:val="none" w:sz="0" w:space="0" w:color="auto"/>
                <w:bottom w:val="none" w:sz="0" w:space="0" w:color="auto"/>
                <w:right w:val="none" w:sz="0" w:space="0" w:color="auto"/>
              </w:divBdr>
            </w:div>
          </w:divsChild>
        </w:div>
        <w:div w:id="1596400410">
          <w:marLeft w:val="0"/>
          <w:marRight w:val="0"/>
          <w:marTop w:val="0"/>
          <w:marBottom w:val="0"/>
          <w:divBdr>
            <w:top w:val="none" w:sz="0" w:space="0" w:color="auto"/>
            <w:left w:val="none" w:sz="0" w:space="0" w:color="auto"/>
            <w:bottom w:val="none" w:sz="0" w:space="0" w:color="auto"/>
            <w:right w:val="none" w:sz="0" w:space="0" w:color="auto"/>
          </w:divBdr>
          <w:divsChild>
            <w:div w:id="967322586">
              <w:marLeft w:val="0"/>
              <w:marRight w:val="0"/>
              <w:marTop w:val="0"/>
              <w:marBottom w:val="0"/>
              <w:divBdr>
                <w:top w:val="none" w:sz="0" w:space="0" w:color="auto"/>
                <w:left w:val="none" w:sz="0" w:space="0" w:color="auto"/>
                <w:bottom w:val="none" w:sz="0" w:space="0" w:color="auto"/>
                <w:right w:val="none" w:sz="0" w:space="0" w:color="auto"/>
              </w:divBdr>
            </w:div>
          </w:divsChild>
        </w:div>
        <w:div w:id="407924436">
          <w:marLeft w:val="0"/>
          <w:marRight w:val="0"/>
          <w:marTop w:val="0"/>
          <w:marBottom w:val="0"/>
          <w:divBdr>
            <w:top w:val="none" w:sz="0" w:space="0" w:color="auto"/>
            <w:left w:val="none" w:sz="0" w:space="0" w:color="auto"/>
            <w:bottom w:val="none" w:sz="0" w:space="0" w:color="auto"/>
            <w:right w:val="none" w:sz="0" w:space="0" w:color="auto"/>
          </w:divBdr>
          <w:divsChild>
            <w:div w:id="12092998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63722458">
      <w:bodyDiv w:val="1"/>
      <w:marLeft w:val="0"/>
      <w:marRight w:val="0"/>
      <w:marTop w:val="0"/>
      <w:marBottom w:val="0"/>
      <w:divBdr>
        <w:top w:val="none" w:sz="0" w:space="0" w:color="auto"/>
        <w:left w:val="none" w:sz="0" w:space="0" w:color="auto"/>
        <w:bottom w:val="none" w:sz="0" w:space="0" w:color="auto"/>
        <w:right w:val="none" w:sz="0" w:space="0" w:color="auto"/>
      </w:divBdr>
    </w:div>
    <w:div w:id="1798990618">
      <w:bodyDiv w:val="1"/>
      <w:marLeft w:val="0"/>
      <w:marRight w:val="0"/>
      <w:marTop w:val="0"/>
      <w:marBottom w:val="0"/>
      <w:divBdr>
        <w:top w:val="none" w:sz="0" w:space="0" w:color="auto"/>
        <w:left w:val="none" w:sz="0" w:space="0" w:color="auto"/>
        <w:bottom w:val="none" w:sz="0" w:space="0" w:color="auto"/>
        <w:right w:val="none" w:sz="0" w:space="0" w:color="auto"/>
      </w:divBdr>
      <w:divsChild>
        <w:div w:id="1393692912">
          <w:marLeft w:val="0"/>
          <w:marRight w:val="0"/>
          <w:marTop w:val="0"/>
          <w:marBottom w:val="0"/>
          <w:divBdr>
            <w:top w:val="none" w:sz="0" w:space="0" w:color="auto"/>
            <w:left w:val="none" w:sz="0" w:space="0" w:color="auto"/>
            <w:bottom w:val="none" w:sz="0" w:space="0" w:color="auto"/>
            <w:right w:val="none" w:sz="0" w:space="0" w:color="auto"/>
          </w:divBdr>
          <w:divsChild>
            <w:div w:id="1088503501">
              <w:marLeft w:val="0"/>
              <w:marRight w:val="0"/>
              <w:marTop w:val="0"/>
              <w:marBottom w:val="0"/>
              <w:divBdr>
                <w:top w:val="none" w:sz="0" w:space="0" w:color="auto"/>
                <w:left w:val="none" w:sz="0" w:space="0" w:color="auto"/>
                <w:bottom w:val="none" w:sz="0" w:space="0" w:color="auto"/>
                <w:right w:val="none" w:sz="0" w:space="0" w:color="auto"/>
              </w:divBdr>
            </w:div>
          </w:divsChild>
        </w:div>
        <w:div w:id="423720794">
          <w:marLeft w:val="0"/>
          <w:marRight w:val="0"/>
          <w:marTop w:val="0"/>
          <w:marBottom w:val="0"/>
          <w:divBdr>
            <w:top w:val="none" w:sz="0" w:space="0" w:color="auto"/>
            <w:left w:val="none" w:sz="0" w:space="0" w:color="auto"/>
            <w:bottom w:val="none" w:sz="0" w:space="0" w:color="auto"/>
            <w:right w:val="none" w:sz="0" w:space="0" w:color="auto"/>
          </w:divBdr>
          <w:divsChild>
            <w:div w:id="19567907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26507296">
      <w:bodyDiv w:val="1"/>
      <w:marLeft w:val="0"/>
      <w:marRight w:val="0"/>
      <w:marTop w:val="0"/>
      <w:marBottom w:val="0"/>
      <w:divBdr>
        <w:top w:val="none" w:sz="0" w:space="0" w:color="auto"/>
        <w:left w:val="none" w:sz="0" w:space="0" w:color="auto"/>
        <w:bottom w:val="none" w:sz="0" w:space="0" w:color="auto"/>
        <w:right w:val="none" w:sz="0" w:space="0" w:color="auto"/>
      </w:divBdr>
      <w:divsChild>
        <w:div w:id="347875618">
          <w:marLeft w:val="0"/>
          <w:marRight w:val="0"/>
          <w:marTop w:val="0"/>
          <w:marBottom w:val="0"/>
          <w:divBdr>
            <w:top w:val="none" w:sz="0" w:space="0" w:color="auto"/>
            <w:left w:val="none" w:sz="0" w:space="0" w:color="auto"/>
            <w:bottom w:val="none" w:sz="0" w:space="0" w:color="auto"/>
            <w:right w:val="none" w:sz="0" w:space="0" w:color="auto"/>
          </w:divBdr>
          <w:divsChild>
            <w:div w:id="1563099874">
              <w:marLeft w:val="0"/>
              <w:marRight w:val="0"/>
              <w:marTop w:val="0"/>
              <w:marBottom w:val="0"/>
              <w:divBdr>
                <w:top w:val="none" w:sz="0" w:space="0" w:color="auto"/>
                <w:left w:val="none" w:sz="0" w:space="0" w:color="auto"/>
                <w:bottom w:val="none" w:sz="0" w:space="0" w:color="auto"/>
                <w:right w:val="none" w:sz="0" w:space="0" w:color="auto"/>
              </w:divBdr>
            </w:div>
          </w:divsChild>
        </w:div>
        <w:div w:id="621615252">
          <w:marLeft w:val="0"/>
          <w:marRight w:val="0"/>
          <w:marTop w:val="0"/>
          <w:marBottom w:val="0"/>
          <w:divBdr>
            <w:top w:val="none" w:sz="0" w:space="0" w:color="auto"/>
            <w:left w:val="none" w:sz="0" w:space="0" w:color="auto"/>
            <w:bottom w:val="none" w:sz="0" w:space="0" w:color="auto"/>
            <w:right w:val="none" w:sz="0" w:space="0" w:color="auto"/>
          </w:divBdr>
          <w:divsChild>
            <w:div w:id="855455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72133443">
      <w:bodyDiv w:val="1"/>
      <w:marLeft w:val="0"/>
      <w:marRight w:val="0"/>
      <w:marTop w:val="0"/>
      <w:marBottom w:val="0"/>
      <w:divBdr>
        <w:top w:val="none" w:sz="0" w:space="0" w:color="auto"/>
        <w:left w:val="none" w:sz="0" w:space="0" w:color="auto"/>
        <w:bottom w:val="none" w:sz="0" w:space="0" w:color="auto"/>
        <w:right w:val="none" w:sz="0" w:space="0" w:color="auto"/>
      </w:divBdr>
      <w:divsChild>
        <w:div w:id="124543247">
          <w:marLeft w:val="0"/>
          <w:marRight w:val="0"/>
          <w:marTop w:val="0"/>
          <w:marBottom w:val="0"/>
          <w:divBdr>
            <w:top w:val="none" w:sz="0" w:space="0" w:color="auto"/>
            <w:left w:val="none" w:sz="0" w:space="0" w:color="auto"/>
            <w:bottom w:val="none" w:sz="0" w:space="0" w:color="auto"/>
            <w:right w:val="none" w:sz="0" w:space="0" w:color="auto"/>
          </w:divBdr>
          <w:divsChild>
            <w:div w:id="885608300">
              <w:marLeft w:val="0"/>
              <w:marRight w:val="0"/>
              <w:marTop w:val="0"/>
              <w:marBottom w:val="0"/>
              <w:divBdr>
                <w:top w:val="none" w:sz="0" w:space="0" w:color="auto"/>
                <w:left w:val="none" w:sz="0" w:space="0" w:color="auto"/>
                <w:bottom w:val="none" w:sz="0" w:space="0" w:color="auto"/>
                <w:right w:val="none" w:sz="0" w:space="0" w:color="auto"/>
              </w:divBdr>
            </w:div>
          </w:divsChild>
        </w:div>
        <w:div w:id="1975210053">
          <w:marLeft w:val="0"/>
          <w:marRight w:val="0"/>
          <w:marTop w:val="0"/>
          <w:marBottom w:val="0"/>
          <w:divBdr>
            <w:top w:val="none" w:sz="0" w:space="0" w:color="auto"/>
            <w:left w:val="none" w:sz="0" w:space="0" w:color="auto"/>
            <w:bottom w:val="none" w:sz="0" w:space="0" w:color="auto"/>
            <w:right w:val="none" w:sz="0" w:space="0" w:color="auto"/>
          </w:divBdr>
          <w:divsChild>
            <w:div w:id="6953486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07436999">
      <w:bodyDiv w:val="1"/>
      <w:marLeft w:val="0"/>
      <w:marRight w:val="0"/>
      <w:marTop w:val="0"/>
      <w:marBottom w:val="0"/>
      <w:divBdr>
        <w:top w:val="none" w:sz="0" w:space="0" w:color="auto"/>
        <w:left w:val="none" w:sz="0" w:space="0" w:color="auto"/>
        <w:bottom w:val="none" w:sz="0" w:space="0" w:color="auto"/>
        <w:right w:val="none" w:sz="0" w:space="0" w:color="auto"/>
      </w:divBdr>
      <w:divsChild>
        <w:div w:id="2037803892">
          <w:marLeft w:val="0"/>
          <w:marRight w:val="0"/>
          <w:marTop w:val="0"/>
          <w:marBottom w:val="0"/>
          <w:divBdr>
            <w:top w:val="none" w:sz="0" w:space="0" w:color="auto"/>
            <w:left w:val="none" w:sz="0" w:space="0" w:color="auto"/>
            <w:bottom w:val="none" w:sz="0" w:space="0" w:color="auto"/>
            <w:right w:val="none" w:sz="0" w:space="0" w:color="auto"/>
          </w:divBdr>
          <w:divsChild>
            <w:div w:id="4901453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96321892">
      <w:bodyDiv w:val="1"/>
      <w:marLeft w:val="0"/>
      <w:marRight w:val="0"/>
      <w:marTop w:val="0"/>
      <w:marBottom w:val="0"/>
      <w:divBdr>
        <w:top w:val="none" w:sz="0" w:space="0" w:color="auto"/>
        <w:left w:val="none" w:sz="0" w:space="0" w:color="auto"/>
        <w:bottom w:val="none" w:sz="0" w:space="0" w:color="auto"/>
        <w:right w:val="none" w:sz="0" w:space="0" w:color="auto"/>
      </w:divBdr>
      <w:divsChild>
        <w:div w:id="343165430">
          <w:marLeft w:val="0"/>
          <w:marRight w:val="0"/>
          <w:marTop w:val="0"/>
          <w:marBottom w:val="0"/>
          <w:divBdr>
            <w:top w:val="none" w:sz="0" w:space="0" w:color="auto"/>
            <w:left w:val="none" w:sz="0" w:space="0" w:color="auto"/>
            <w:bottom w:val="none" w:sz="0" w:space="0" w:color="auto"/>
            <w:right w:val="none" w:sz="0" w:space="0" w:color="auto"/>
          </w:divBdr>
          <w:divsChild>
            <w:div w:id="7385267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comments" Target="comments.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microsoft.com/office/2011/relationships/people" Target="peop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microsoft.com/office/2016/09/relationships/commentsIds" Target="commentsIds.xml"/><Relationship Id="rId4" Type="http://schemas.openxmlformats.org/officeDocument/2006/relationships/settings" Target="settings.xml"/><Relationship Id="rId9" Type="http://schemas.microsoft.com/office/2011/relationships/commentsExtended" Target="commentsExtended.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A126123-F0D7-4CE5-9627-4D0397938D4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0</TotalTime>
  <Pages>5</Pages>
  <Words>40365</Words>
  <Characters>222009</Characters>
  <Application>Microsoft Office Word</Application>
  <DocSecurity>0</DocSecurity>
  <Lines>1850</Lines>
  <Paragraphs>52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618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CS</dc:creator>
  <cp:keywords/>
  <dc:description/>
  <cp:lastModifiedBy>Karina Cañón</cp:lastModifiedBy>
  <cp:revision>7</cp:revision>
  <dcterms:created xsi:type="dcterms:W3CDTF">2026-05-04T12:22:00Z</dcterms:created>
  <dcterms:modified xsi:type="dcterms:W3CDTF">2026-05-05T17: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8.0.4"&gt;&lt;session id="53F6Y3Q8"/&gt;&lt;style id="http://www.zotero.org/styles/frontiers" hasBibliography="1" bibliographyStyleHasBeenSet="0"/&gt;&lt;prefs&gt;&lt;pref name="fieldType" value="Field"/&gt;&lt;/prefs&gt;&lt;/data&gt;</vt:lpwstr>
  </property>
</Properties>
</file>